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77D51" w14:textId="1799DCB3" w:rsidR="00297B36" w:rsidRDefault="00297B36" w:rsidP="00297B36">
      <w:pPr>
        <w:jc w:val="center"/>
      </w:pPr>
      <w:r w:rsidRPr="003C4D74">
        <w:rPr>
          <w:rFonts w:ascii="Times New Roman" w:hAnsi="Times New Roman" w:cs="Times New Roman"/>
          <w:sz w:val="24"/>
          <w:szCs w:val="24"/>
        </w:rPr>
        <w:t>The amino acid sequence of transcription factors</w:t>
      </w:r>
    </w:p>
    <w:p w14:paraId="577A2B98" w14:textId="2F37F67A" w:rsidR="00654587" w:rsidRDefault="00654587" w:rsidP="00654587">
      <w:r>
        <w:t>&gt;Novelgene0172_novel01</w:t>
      </w:r>
    </w:p>
    <w:p w14:paraId="04E744C8" w14:textId="77777777" w:rsidR="00654587" w:rsidRDefault="00654587" w:rsidP="00654587">
      <w:r>
        <w:t>MPSKSSSNFYLHKLRGFHLKRLKRQKRQASTSLKFVNSSIPSLQTSGTILLETKESSPDL</w:t>
      </w:r>
    </w:p>
    <w:p w14:paraId="374668F9" w14:textId="77777777" w:rsidR="00654587" w:rsidRDefault="00654587" w:rsidP="00654587">
      <w:r>
        <w:t>CHVRSSASVVKRYKEIKPKNITTHTLKLQDGRPLMNTSNSDVKEVGKISGSSKNYFRHFC</w:t>
      </w:r>
    </w:p>
    <w:p w14:paraId="2335FAC4" w14:textId="77777777" w:rsidR="00654587" w:rsidRDefault="00654587" w:rsidP="00654587">
      <w:r>
        <w:t>TSSVKHLAQRSLLKSRLLLSRKRANLPDFETRGSDEGKITERKIVSLPNNLTVEAIHYKC</w:t>
      </w:r>
    </w:p>
    <w:p w14:paraId="68E1F0AA" w14:textId="77777777" w:rsidR="00654587" w:rsidRDefault="00654587" w:rsidP="00654587">
      <w:r>
        <w:t>KILQLHDTKCNCSTPRLHIYLTTNHRCGDKCSAESYQYSDNISSNSPADIPRNKYIFAVM</w:t>
      </w:r>
    </w:p>
    <w:p w14:paraId="3EDAA431" w14:textId="77777777" w:rsidR="00654587" w:rsidRDefault="00654587" w:rsidP="00654587">
      <w:r>
        <w:t>TGKSKAKGQLKKITSDQKVRKTPRKKGVKSLTNTSTFNNKPQGRRKSLMTIRNEEPESEL</w:t>
      </w:r>
    </w:p>
    <w:p w14:paraId="64D9BDFF" w14:textId="77777777" w:rsidR="00654587" w:rsidRDefault="00654587" w:rsidP="00654587">
      <w:r>
        <w:t>LGEECESLPTIMSTLSGDVEYIVLDDNTFNLNANMTNTSQGKDDPRSSNAVEGDVKPEIQ</w:t>
      </w:r>
    </w:p>
    <w:p w14:paraId="105AC372" w14:textId="77777777" w:rsidR="00654587" w:rsidRDefault="00654587" w:rsidP="00654587">
      <w:r>
        <w:t>SLVNAQTQKEGRSWEDILERCLSEVSYQSGRYKGGLNQLQDNKIKSEPAEEGTTTKNTEA</w:t>
      </w:r>
    </w:p>
    <w:p w14:paraId="05089DCC" w14:textId="77777777" w:rsidR="00654587" w:rsidRDefault="00654587" w:rsidP="00654587">
      <w:r>
        <w:t>SSSLAEVCTNHCPSIRDIFGDVNIKDEPVDNIDENDMSVEAFSQEIMRLTDAEKSGNGNS</w:t>
      </w:r>
    </w:p>
    <w:p w14:paraId="369A431F" w14:textId="77777777" w:rsidR="00654587" w:rsidRDefault="00654587" w:rsidP="00654587">
      <w:r>
        <w:t>WSVDKSISLDQEISSNKGLFAGLLKEEIKVTKDESKEENKSITEVHIKEENDTNKESKDN</w:t>
      </w:r>
    </w:p>
    <w:p w14:paraId="570DD5F3" w14:textId="77777777" w:rsidR="00654587" w:rsidRDefault="00654587" w:rsidP="00654587">
      <w:r>
        <w:t>DGDDDYSSDSSLGPLQIDEGEQPPAEEEAVNVPVMPTPATSLILPSVNIISPFKIKIFFG</w:t>
      </w:r>
    </w:p>
    <w:p w14:paraId="48D5B560" w14:textId="77777777" w:rsidR="00654587" w:rsidRDefault="00654587" w:rsidP="00654587">
      <w:r>
        <w:t>TPHRVHLEKPHELFEAATVSAPVTGASPIQNSVVSNKSSEKKPNVMEEEDSETDSSQALV</w:t>
      </w:r>
    </w:p>
    <w:p w14:paraId="499C0582" w14:textId="77777777" w:rsidR="00654587" w:rsidRDefault="00654587" w:rsidP="00654587">
      <w:r>
        <w:t>QSEPTPMPSLTCAYCQTVCSDIKALAKHFEDHQRDGLIICYFCQKSFGDKTSMKRHMRTH</w:t>
      </w:r>
    </w:p>
    <w:p w14:paraId="018C19B5" w14:textId="77777777" w:rsidR="00654587" w:rsidRDefault="00654587" w:rsidP="00654587">
      <w:r>
        <w:t>TGEKPYQCKVCGKRFSLPGNFKKHRDIHEDIRTEPCEVCGKTFRRKEHLKYHMRTHTGEK</w:t>
      </w:r>
    </w:p>
    <w:p w14:paraId="76C2E12F" w14:textId="77777777" w:rsidR="00654587" w:rsidRDefault="00654587" w:rsidP="00654587">
      <w:r>
        <w:t>PYTCGECGTSFTARYSLQIHMNIHLGKKPYKCTYCTKAFSDKSTMRKHVRVHTGEKPFHC</w:t>
      </w:r>
    </w:p>
    <w:p w14:paraId="2D45BD44" w14:textId="77777777" w:rsidR="00654587" w:rsidRDefault="00654587" w:rsidP="00654587">
      <w:r>
        <w:t>EMCGRCFGESGTLAAHMATHRTERPYKCKLCSLCFKTTGGLRQHEKIHTGLKQYACRFCG</w:t>
      </w:r>
    </w:p>
    <w:p w14:paraId="677A9C03" w14:textId="77777777" w:rsidR="00654587" w:rsidRDefault="00654587" w:rsidP="00654587">
      <w:r>
        <w:t>VKFLQKYNMTMHERIHTGEKPYSCSHCSRSFRSRSCLAKHVVLHGGEEERRYECEHCNSR</w:t>
      </w:r>
    </w:p>
    <w:p w14:paraId="65C015C6" w14:textId="77777777" w:rsidR="00654587" w:rsidRDefault="00654587" w:rsidP="00654587">
      <w:r>
        <w:t>FYRKAHLRRHIDTHLGIKNYECDICSKKFCTRISLVNHLKTFHAQGARRFPCTWCGRVFK</w:t>
      </w:r>
    </w:p>
    <w:p w14:paraId="15104258" w14:textId="77777777" w:rsidR="00654587" w:rsidRDefault="00654587" w:rsidP="00654587">
      <w:r>
        <w:t>RQVYVHTHECIRDPEKVEQYKNEMRAAAAAAAAGDNTQSKDDKNENSSDSTDYSNIDIKS</w:t>
      </w:r>
    </w:p>
    <w:p w14:paraId="2BCDF5A6" w14:textId="77777777" w:rsidR="00654587" w:rsidRDefault="00654587" w:rsidP="00654587">
      <w:r>
        <w:t>EPEELVEEVSGLGSIESVIGNANFDAPPDLKTEDPS*</w:t>
      </w:r>
    </w:p>
    <w:p w14:paraId="1755A651" w14:textId="77777777" w:rsidR="00654587" w:rsidRDefault="00654587" w:rsidP="00654587">
      <w:r>
        <w:t>&gt;Novelgene0173_novel01</w:t>
      </w:r>
    </w:p>
    <w:p w14:paraId="4BDA3011" w14:textId="77777777" w:rsidR="00654587" w:rsidRDefault="00654587" w:rsidP="00654587">
      <w:r>
        <w:t>MEHPFLDELCNNDFKEKEDESVSKKQPTDVGPYLCKLCGKHFAHKGNLNRHMKLQVCDRP</w:t>
      </w:r>
    </w:p>
    <w:p w14:paraId="0C72D053" w14:textId="77777777" w:rsidR="00654587" w:rsidRDefault="00654587" w:rsidP="00654587">
      <w:r>
        <w:t>FSCERCRKTFAQEEMLFKHREKHTRDRPYTCEVCGRGFTERSNLRTHMMYHTGERPFSCE</w:t>
      </w:r>
    </w:p>
    <w:p w14:paraId="2BAEB2F5" w14:textId="77777777" w:rsidR="00654587" w:rsidRDefault="00654587" w:rsidP="00654587">
      <w:r>
        <w:t>VCGKTFVGRGNLNIHIRKHTGERPYSCEICGKSFPQKEHLNKHIRCHTRERPYVCELCGK</w:t>
      </w:r>
    </w:p>
    <w:p w14:paraId="68141A52" w14:textId="77777777" w:rsidR="00654587" w:rsidRDefault="00654587" w:rsidP="00654587">
      <w:r>
        <w:t>TFIEHGHLTTHRKHHKEERPFKCEVCGKGFVERCNLKQHLRKHTGERPYSCEFCDKDFTR</w:t>
      </w:r>
    </w:p>
    <w:p w14:paraId="6642BA44" w14:textId="77777777" w:rsidR="00654587" w:rsidRDefault="00654587" w:rsidP="00654587">
      <w:r>
        <w:t>KGILNIHLRLHTGERPFICDVCNRGFTRKDNLKLHKRQHTGELPFACDACGRCYAEKGKL</w:t>
      </w:r>
    </w:p>
    <w:p w14:paraId="28F0B3EC" w14:textId="77777777" w:rsidR="00654587" w:rsidRDefault="00654587" w:rsidP="00654587">
      <w:r>
        <w:t>KTHMRKHTGERPFACKICGKTFTENGKLTRHMRQHTGERPFECGVCGMKFIQKNHLNKHM</w:t>
      </w:r>
    </w:p>
    <w:p w14:paraId="353329D2" w14:textId="77777777" w:rsidR="00654587" w:rsidRDefault="00654587" w:rsidP="00654587">
      <w:r>
        <w:t>RRHNGVGPVSRRNANTSGNSEPDTLTGKVEISEIISIPEELENIFTDGNIPDVDTELHCQ</w:t>
      </w:r>
    </w:p>
    <w:p w14:paraId="06D822E7" w14:textId="77777777" w:rsidR="00654587" w:rsidRDefault="00654587" w:rsidP="00654587">
      <w:r>
        <w:t>SDLSLVNSLCENNEPEDCLSENACGTNLMRLVDPSEISREFIKRESEDTDISLAEVKVEE</w:t>
      </w:r>
    </w:p>
    <w:p w14:paraId="2CBFA194" w14:textId="77777777" w:rsidR="00654587" w:rsidRDefault="00654587" w:rsidP="00654587">
      <w:r>
        <w:t>SLFSDTLMNVSV*</w:t>
      </w:r>
    </w:p>
    <w:p w14:paraId="4EA6844E" w14:textId="77777777" w:rsidR="00654587" w:rsidRDefault="00654587" w:rsidP="00654587">
      <w:r>
        <w:t>&gt;Novelgene0273_novel01</w:t>
      </w:r>
    </w:p>
    <w:p w14:paraId="652E807F" w14:textId="77777777" w:rsidR="00654587" w:rsidRDefault="00654587" w:rsidP="00654587">
      <w:r>
        <w:t>MDGKMKKYECEICGKHFMLKSSLKVHVLNHKSYGMFWDVDKSHVKPIEEMSPPCWRQEDD</w:t>
      </w:r>
    </w:p>
    <w:p w14:paraId="44047203" w14:textId="77777777" w:rsidR="00654587" w:rsidRDefault="00654587" w:rsidP="00654587">
      <w:r>
        <w:t>LVAYHSQDSVQDFENADCTEKDKFYKCPFCGKLYSLKDCLKTHVVKCKIATSSGAGESTE</w:t>
      </w:r>
    </w:p>
    <w:p w14:paraId="7996A9D0" w14:textId="77777777" w:rsidR="00654587" w:rsidRDefault="00654587" w:rsidP="00654587">
      <w:r>
        <w:t>MSPLGHQCTTTESNRLDPDLKSLVPEDKEKFHVKQGDLISESIPIGIFSHSLNAKRLSDK</w:t>
      </w:r>
    </w:p>
    <w:p w14:paraId="23FD90C4" w14:textId="77777777" w:rsidR="00654587" w:rsidRDefault="00654587" w:rsidP="00654587">
      <w:r>
        <w:t>EQDLSTFDYPGKGLERKKTLVIGEPMNVNVALSFDNESIMKDVEVFSIQDTESNTSRNAG</w:t>
      </w:r>
    </w:p>
    <w:p w14:paraId="51A780F3" w14:textId="77777777" w:rsidR="00654587" w:rsidRDefault="00654587" w:rsidP="00654587">
      <w:r>
        <w:t>KCLRQSNLGNEEKHYMKSHPDLVCPVCESIFSSKAMLSEHNEQRSHVCKVCSQSYFSCKD</w:t>
      </w:r>
    </w:p>
    <w:p w14:paraId="220ACAA3" w14:textId="77777777" w:rsidR="00654587" w:rsidRDefault="00654587" w:rsidP="00654587">
      <w:r>
        <w:t>LASHEKSHYKYSEVCDINFALYEDAVIHKRSHSSKQRCSTCKKLFSTSSVLHRHLEQESY</w:t>
      </w:r>
    </w:p>
    <w:p w14:paraId="130C9952" w14:textId="77777777" w:rsidR="00654587" w:rsidRDefault="00654587" w:rsidP="00654587">
      <w:r>
        <w:t>KCNICKEIFSSCKDAKIHRKSHLKSQCRTCHKTFAAVEKDSHTCHDYKTLSVHRGTRCKN</w:t>
      </w:r>
    </w:p>
    <w:p w14:paraId="6562AAEA" w14:textId="77777777" w:rsidR="00654587" w:rsidRDefault="00654587" w:rsidP="00654587">
      <w:r>
        <w:t>FCPACQKLFPSEDLLREHMQQDSYICEICLKDFTGCKHLKSHMESHKLKCKICKKQFLCP</w:t>
      </w:r>
    </w:p>
    <w:p w14:paraId="1543C1D4" w14:textId="77777777" w:rsidR="00654587" w:rsidRDefault="00654587" w:rsidP="00654587">
      <w:r>
        <w:t>DNLKEHELKHSDEDLTCKYCHKKFKSLGNVKRHIERSHYGIKDVQCDICGKMFHKSLFKI</w:t>
      </w:r>
    </w:p>
    <w:p w14:paraId="636FAE4A" w14:textId="77777777" w:rsidR="00654587" w:rsidRDefault="00654587" w:rsidP="00654587">
      <w:r>
        <w:t>HRRIHTGERPFQCIQCNATFVQKAHLTTHMKSHTGERNYPCNLCSKTFISKETLTIHQRY</w:t>
      </w:r>
    </w:p>
    <w:p w14:paraId="4E7E49A3" w14:textId="77777777" w:rsidR="00654587" w:rsidRDefault="00654587" w:rsidP="00654587">
      <w:r>
        <w:t>HTGEKPYECDQCGKRFRSSQLLANHFRTHRKERPFKCNICLKDFKFRTSLWQHTKTHFPD</w:t>
      </w:r>
    </w:p>
    <w:p w14:paraId="5DDBDC9D" w14:textId="77777777" w:rsidR="00654587" w:rsidRDefault="00654587" w:rsidP="00654587">
      <w:r>
        <w:t>QLPCCKVCGKRFNYKYMLHAHYRRHSEEELQNAGMESLSLELEEKFHRPEFKTFDCKYCG</w:t>
      </w:r>
    </w:p>
    <w:p w14:paraId="56AB4A2D" w14:textId="77777777" w:rsidR="00654587" w:rsidRDefault="00654587" w:rsidP="00654587">
      <w:r>
        <w:lastRenderedPageBreak/>
        <w:t>KHFYYKARLQSHERLHTGEKPHKCSFCEKSFRLPVSLKNHERIHTGERPYKCNICDKTFV</w:t>
      </w:r>
    </w:p>
    <w:p w14:paraId="044983B5" w14:textId="77777777" w:rsidR="00654587" w:rsidRDefault="00654587" w:rsidP="00654587">
      <w:r>
        <w:t>QQVHLKVHMVMHTGARPYECSFCDKTFAHQSNLLAHRKIHLRVTNADPVSAS*</w:t>
      </w:r>
    </w:p>
    <w:p w14:paraId="134E64B0" w14:textId="77777777" w:rsidR="00654587" w:rsidRDefault="00654587" w:rsidP="00654587">
      <w:r>
        <w:t>&gt;Novelgene0296_novel01</w:t>
      </w:r>
    </w:p>
    <w:p w14:paraId="417974AD" w14:textId="77777777" w:rsidR="00654587" w:rsidRDefault="00654587" w:rsidP="00654587">
      <w:r>
        <w:t>NDCGKAFSRNDTLKIHMRVHSGEKPFKCDDCGKAFSQKASLKIHMRDHTEEKTFKCSNCW</w:t>
      </w:r>
    </w:p>
    <w:p w14:paraId="6B7DE849" w14:textId="77777777" w:rsidR="00654587" w:rsidRDefault="00654587" w:rsidP="00654587">
      <w:r>
        <w:t>KPLTQKDHLSGHKKALVVTEFFARNLGRNVTLKTIICIPE*</w:t>
      </w:r>
    </w:p>
    <w:p w14:paraId="584537BF" w14:textId="77777777" w:rsidR="00654587" w:rsidRDefault="00654587" w:rsidP="00654587">
      <w:r>
        <w:t>&gt;Novelgene0374_novel01</w:t>
      </w:r>
    </w:p>
    <w:p w14:paraId="727884B5" w14:textId="77777777" w:rsidR="00654587" w:rsidRDefault="00654587" w:rsidP="00654587">
      <w:r>
        <w:t>MKKQIMYKHSLPSLQDWESKRPAGPPSSLPVCVSAKPSCEGSTLPRNRVPDDFEAVQTLL</w:t>
      </w:r>
    </w:p>
    <w:p w14:paraId="14880A4B" w14:textId="77777777" w:rsidR="00654587" w:rsidRDefault="00654587" w:rsidP="00654587">
      <w:r>
        <w:t>SFSQQHVMKHDSNFSHTANSYFPPSPPSSQGSISPMYQSLESDAEESGDHSPHKKSKFSD</w:t>
      </w:r>
    </w:p>
    <w:p w14:paraId="41FFA082" w14:textId="77777777" w:rsidR="00654587" w:rsidRDefault="00654587" w:rsidP="00654587">
      <w:r>
        <w:t>SDLEKVLTNQMALPHMPCTPPRSPSPSFTGYCSRSSTPSSLAGVPVSVIVKATRQPKQHE</w:t>
      </w:r>
    </w:p>
    <w:p w14:paraId="06BD7D16" w14:textId="77777777" w:rsidR="00654587" w:rsidRDefault="00654587" w:rsidP="00654587">
      <w:r>
        <w:t>NKCAVVEPLKSPPHRIVHTAQEQIFVCSKDTDRELDVSSVSGNSSSPILPVLPPASVEPA</w:t>
      </w:r>
    </w:p>
    <w:p w14:paraId="2E747103" w14:textId="77777777" w:rsidR="00654587" w:rsidRDefault="00654587" w:rsidP="00654587">
      <w:r>
        <w:t>SKTMSKGMQNCNKLVAIAPKIPSVIPVKPGTPIILAQVNGPSTMIPVSNPGITHLIVAPQ</w:t>
      </w:r>
    </w:p>
    <w:p w14:paraId="44204686" w14:textId="77777777" w:rsidR="00654587" w:rsidRDefault="00654587" w:rsidP="00654587">
      <w:r>
        <w:t>GSQISSSVFSPLFISAGPVQQGSQEDRRKTFECPFPDCDKTYYKSSHLKSHMRSHTGEKP</w:t>
      </w:r>
    </w:p>
    <w:p w14:paraId="253E52A1" w14:textId="77777777" w:rsidR="00654587" w:rsidRDefault="00654587" w:rsidP="00654587">
      <w:r>
        <w:t>YKCSWEGCERRFARSDELSRHKRTHTGEKKFGCPSCSAKFMRSDHLSKHMKRHALRRIGV</w:t>
      </w:r>
    </w:p>
    <w:p w14:paraId="62F4BD0F" w14:textId="77777777" w:rsidR="00654587" w:rsidRDefault="00654587" w:rsidP="00654587">
      <w:r>
        <w:t>PVAPKVSTLAPAISFIAVPTLPQ*</w:t>
      </w:r>
    </w:p>
    <w:p w14:paraId="6205C8BB" w14:textId="77777777" w:rsidR="00654587" w:rsidRDefault="00654587" w:rsidP="00654587">
      <w:r>
        <w:t>&gt;Novelgene0514_novel01</w:t>
      </w:r>
    </w:p>
    <w:p w14:paraId="12F29770" w14:textId="77777777" w:rsidR="00654587" w:rsidRDefault="00654587" w:rsidP="00654587">
      <w:r>
        <w:t>MFHRFHDLKTGQDPEMVGGGSRSSTPSEPVDGRALFPSVIRSELSAPGNQLRVNPQYPIA</w:t>
      </w:r>
    </w:p>
    <w:p w14:paraId="7FA84D92" w14:textId="77777777" w:rsidR="00654587" w:rsidRDefault="00654587" w:rsidP="00654587">
      <w:r>
        <w:t>SSPGSGYVGQGPPLMSLGHNIMFPPGKLLATPSQEAHRYMTEAYRIAASELESSTVSYGS</w:t>
      </w:r>
    </w:p>
    <w:p w14:paraId="76B4C87B" w14:textId="77777777" w:rsidR="00654587" w:rsidRDefault="00654587" w:rsidP="00654587">
      <w:r>
        <w:t>PAGRPPVESQSSVTDTHKSPPDGLPVAAGNRHGSISNRPHGVADGHLPAGRDIYNPINLT</w:t>
      </w:r>
    </w:p>
    <w:p w14:paraId="107C0D00" w14:textId="77777777" w:rsidR="00654587" w:rsidRDefault="00654587" w:rsidP="00654587">
      <w:r>
        <w:t>PQINSEPSQIDSDAPRGLAELSYNITRSPSNKVEGEPLSYEKSTYSGGVVSGVSQPPSAS</w:t>
      </w:r>
    </w:p>
    <w:p w14:paraId="020B6549" w14:textId="77777777" w:rsidR="00654587" w:rsidRDefault="00654587" w:rsidP="00654587">
      <w:r>
        <w:t>PKAKCPPISIGGPHLFQGPFTSAYEQYGDGITGNFKRPYYDDSSGRREGLSHPQSNVGNS</w:t>
      </w:r>
    </w:p>
    <w:p w14:paraId="0A396269" w14:textId="77777777" w:rsidR="00654587" w:rsidRDefault="00654587" w:rsidP="00654587">
      <w:r>
        <w:t>PQVIRGEGSPSSGDQVQESIGFNSGCPDVDLYSREGQSRTGSADPGSHLNLDLLTRATSS</w:t>
      </w:r>
    </w:p>
    <w:p w14:paraId="56811529" w14:textId="77777777" w:rsidR="00654587" w:rsidRDefault="00654587" w:rsidP="00654587">
      <w:r>
        <w:t>QAGSLERPKLMKGRQLKAYKCDICELEFKNGTQLKNHAWRHTGEKPFSCDLCQATFTQQS</w:t>
      </w:r>
    </w:p>
    <w:p w14:paraId="3115AD83" w14:textId="77777777" w:rsidR="00654587" w:rsidRDefault="00654587" w:rsidP="00654587">
      <w:r>
        <w:t>NLKTHLRIHTGERPYTCEECNATFTQISNLRTHQKIHTGEKPYECDICFTRFSQQSNLKS</w:t>
      </w:r>
    </w:p>
    <w:p w14:paraId="27AE4D2A" w14:textId="77777777" w:rsidR="00654587" w:rsidRDefault="00654587" w:rsidP="00654587">
      <w:r>
        <w:t>HKLIHTGERPFSCEECGATFVQSTHLRNHKRIHTDERPYTCDQCGGSFRQLSNLKTHEKI</w:t>
      </w:r>
    </w:p>
    <w:p w14:paraId="64D2FE2D" w14:textId="77777777" w:rsidR="00654587" w:rsidRDefault="00654587" w:rsidP="00654587">
      <w:r>
        <w:t>HTGERPHVCEECGSAFAQKSNLKSHMLKLHSNDGAPIRRGRKKKLEAIVPFICEECGAKF</w:t>
      </w:r>
    </w:p>
    <w:p w14:paraId="0D6DEDDA" w14:textId="77777777" w:rsidR="00654587" w:rsidRDefault="00654587" w:rsidP="00654587">
      <w:r>
        <w:t>TLMSNLKIHMRLHTGEKPFVCTICSASFAQRSNLKAHEQIHTDERPYKCLECPAAFRQKT</w:t>
      </w:r>
    </w:p>
    <w:p w14:paraId="4D4A6E14" w14:textId="77777777" w:rsidR="00654587" w:rsidRDefault="00654587" w:rsidP="00654587">
      <w:r>
        <w:t>NLKTHKMKKHPVKSLKIKILSDTQYIMHDIMHDIIQSEDNEGEGPSQHIEEPIVQIREGK</w:t>
      </w:r>
    </w:p>
    <w:p w14:paraId="3B6DE3B6" w14:textId="77777777" w:rsidR="00654587" w:rsidRDefault="00654587" w:rsidP="00654587">
      <w:r>
        <w:t>DDHLLLGGGESIKSESGDRYEDHNESMAETADRYEDHSEALTESNAFRQDTMGAAAINPY</w:t>
      </w:r>
    </w:p>
    <w:p w14:paraId="01C58CEC" w14:textId="77777777" w:rsidR="00654587" w:rsidRDefault="00654587" w:rsidP="00654587">
      <w:r>
        <w:t>DSPNF*</w:t>
      </w:r>
    </w:p>
    <w:p w14:paraId="12BBD802" w14:textId="77777777" w:rsidR="00654587" w:rsidRDefault="00654587" w:rsidP="00654587">
      <w:r>
        <w:t>&gt;Novelgene0515_novel01</w:t>
      </w:r>
    </w:p>
    <w:p w14:paraId="4B5A86E4" w14:textId="77777777" w:rsidR="00654587" w:rsidRDefault="00654587" w:rsidP="00654587">
      <w:r>
        <w:t>MNPELPEQVHVKSENIHVKSEKVLIKNEEVHEESETEDTRFIFPVKAEVKTEVEDFEDPL</w:t>
      </w:r>
    </w:p>
    <w:p w14:paraId="6AF5B237" w14:textId="77777777" w:rsidR="00654587" w:rsidRDefault="00654587" w:rsidP="00654587">
      <w:r>
        <w:t>SISELNREFSAETEDPLSVSPASHDGCSAISDDIVSGLFDPIVIVKTESEKCEGKEDPEG</w:t>
      </w:r>
    </w:p>
    <w:p w14:paraId="6EC2DC91" w14:textId="77777777" w:rsidR="00654587" w:rsidRDefault="00654587" w:rsidP="00654587">
      <w:r>
        <w:t>YEENEGEVKYSCIIDKEDCNIIGNPVVIHTEREKLISSEWERAILKSNIKADPNICTGKK</w:t>
      </w:r>
    </w:p>
    <w:p w14:paraId="449498CB" w14:textId="77777777" w:rsidR="00654587" w:rsidRDefault="00654587" w:rsidP="00654587">
      <w:r>
        <w:t>PLTCLICGKTFGRKSHLKDHIICHTGEKPFRCSECGKGFSQKGHLTVHMNSHTGQRPHKC</w:t>
      </w:r>
    </w:p>
    <w:p w14:paraId="13B66FCD" w14:textId="77777777" w:rsidR="00654587" w:rsidRDefault="00654587" w:rsidP="00654587">
      <w:r>
        <w:t>PECGRAFSQKGHLTVHMNCHTGAKPFKCNECGKAYSHKNNFLSHMIIHTGEEPFRCGECG</w:t>
      </w:r>
    </w:p>
    <w:p w14:paraId="58EBCCF5" w14:textId="77777777" w:rsidR="00654587" w:rsidRDefault="00654587" w:rsidP="00654587">
      <w:r>
        <w:t>KAFYARSKLLRHMNTHTGEKPYKCSKCPKGYADKRDLTKHMTSHNGE*</w:t>
      </w:r>
    </w:p>
    <w:p w14:paraId="6922C9C3" w14:textId="77777777" w:rsidR="00654587" w:rsidRDefault="00654587" w:rsidP="00654587">
      <w:r>
        <w:t>&gt;Novelgene0518_novel01</w:t>
      </w:r>
    </w:p>
    <w:p w14:paraId="76A33A38" w14:textId="77777777" w:rsidR="00654587" w:rsidRDefault="00654587" w:rsidP="00654587">
      <w:r>
        <w:t>MDSKEDTEPSANQPQDPVASADIDASSSSAENAQTDSTVSGDAKSSDRKEEVDDGIVEET</w:t>
      </w:r>
    </w:p>
    <w:p w14:paraId="6EFD6443" w14:textId="77777777" w:rsidR="00654587" w:rsidRDefault="00654587" w:rsidP="00654587">
      <w:r>
        <w:t>LKNSENINAGEDTRDSPEAQHEVSATGESSLNSIVSDSSPNTHAPESSLKKQTVRLHKKH</w:t>
      </w:r>
    </w:p>
    <w:p w14:paraId="09FC4A2A" w14:textId="77777777" w:rsidR="00654587" w:rsidRDefault="00654587" w:rsidP="00654587">
      <w:r>
        <w:t>LYPLSVPSRTVIDKKIVSTKKKAPVIIRNISEIVAKESDNDDVDSESQVHASSRCEESSH</w:t>
      </w:r>
    </w:p>
    <w:p w14:paraId="2EB5EF6C" w14:textId="77777777" w:rsidR="00654587" w:rsidRDefault="00654587" w:rsidP="00654587">
      <w:r>
        <w:t>SKTIYISQSPNHEEFKENKQLTLVSHAENASTVDRSGPSKFKGNFVNDNESYKKGTLTPS</w:t>
      </w:r>
    </w:p>
    <w:p w14:paraId="14AEC4A0" w14:textId="77777777" w:rsidR="00654587" w:rsidRDefault="00654587" w:rsidP="00654587">
      <w:r>
        <w:t>VGSSQSSPYNTRYAHLKIGTIFSVSNKSSGISRKKYDKDSVKVVKSHANKYSTGLRCENL</w:t>
      </w:r>
    </w:p>
    <w:p w14:paraId="0FB9DF0E" w14:textId="77777777" w:rsidR="00654587" w:rsidRDefault="00654587" w:rsidP="00654587">
      <w:r>
        <w:t>NVVEENSDNGVCFLCGISFDDDMGISLSVKKPLPLSNVDVITLLESFSISCAAVKAENLN</w:t>
      </w:r>
    </w:p>
    <w:p w14:paraId="68AEE703" w14:textId="77777777" w:rsidR="00654587" w:rsidRDefault="00654587" w:rsidP="00654587">
      <w:r>
        <w:t>FVNICNVCHTLIIEGDSSYKHLLSVASEMREQWPYRAMKSNPVFSLSIPDSTLNQFNSPD</w:t>
      </w:r>
    </w:p>
    <w:p w14:paraId="18E15082" w14:textId="77777777" w:rsidR="00654587" w:rsidRDefault="00654587" w:rsidP="00654587">
      <w:r>
        <w:lastRenderedPageBreak/>
        <w:t>GVSERVAASEKQESNHSEYRKVRGRVGRPPKIKVKQEDDDDINWKPSQVKLERTTSTGRR</w:t>
      </w:r>
    </w:p>
    <w:p w14:paraId="16DA4CB7" w14:textId="77777777" w:rsidR="00654587" w:rsidRDefault="00654587" w:rsidP="00654587">
      <w:r>
        <w:t>GRPPKRKLKREKRGRPRKVIVKGEISENESFTCGLCSEEFLEESDWSNHYESVHNTQLRW</w:t>
      </w:r>
    </w:p>
    <w:p w14:paraId="4FBDD8E1" w14:textId="77777777" w:rsidR="00654587" w:rsidRDefault="00654587" w:rsidP="00654587">
      <w:r>
        <w:t>VNYRSQKKLKKLILYNIQESFLNEDFTEATCHACDSKFFERHAFIEHLRCLHKMVIDDEF</w:t>
      </w:r>
    </w:p>
    <w:p w14:paraId="413605C2" w14:textId="77777777" w:rsidR="00654587" w:rsidRDefault="00654587" w:rsidP="00654587">
      <w:r>
        <w:t>IAALYKYSQGHIENPEELFDSDIEKDIKAASDGTIIKIERESLAFPGKLEKSLKCKVCHL</w:t>
      </w:r>
    </w:p>
    <w:p w14:paraId="5087AB08" w14:textId="77777777" w:rsidR="00654587" w:rsidRDefault="00654587" w:rsidP="00654587">
      <w:r>
        <w:t>TLSSEQALKEHTDTNHFSLVVIGNDDSREVVVPEEKSEDGKAEIVSEKSEPLELTCKDDA</w:t>
      </w:r>
    </w:p>
    <w:p w14:paraId="7FB93DA6" w14:textId="77777777" w:rsidR="00654587" w:rsidRDefault="00654587" w:rsidP="00654587">
      <w:r>
        <w:t>ENDDNVCEECEEIFESRHQLLEHKLNIHGSNDDRGQEKGLLRYECEVCGRRIYGLAALKV</w:t>
      </w:r>
    </w:p>
    <w:p w14:paraId="007F1127" w14:textId="77777777" w:rsidR="00654587" w:rsidRDefault="00654587" w:rsidP="00654587">
      <w:r>
        <w:t>HMTKVHYKTVSSFKFSCWMCVYKSQSRSQLGKHMRMKHGKEIMPSVQCETCGKMYGSSYI</w:t>
      </w:r>
    </w:p>
    <w:p w14:paraId="25C1C4C9" w14:textId="77777777" w:rsidR="00654587" w:rsidRDefault="00654587" w:rsidP="00654587">
      <w:r>
        <w:t>AKHIATMHSTHTRNFGCNFCDMKFYDMAGLKFHIYHEHANKVWKCNKCPMEFKKYHQLRQ</w:t>
      </w:r>
    </w:p>
    <w:p w14:paraId="15A70EAB" w14:textId="77777777" w:rsidR="00654587" w:rsidRDefault="00654587" w:rsidP="00654587">
      <w:r>
        <w:t>HRIFTHSTKVHACMECPKTYKRKSDLTEHVKRLHLQRVVLLCPRCPKQYVNRFKLRNHLM</w:t>
      </w:r>
    </w:p>
    <w:p w14:paraId="44EA6537" w14:textId="77777777" w:rsidR="00654587" w:rsidRDefault="00654587" w:rsidP="00654587">
      <w:r>
        <w:t>KHHDVPWEDTLARNYARHQRANNCRRTEEGLLEANKDQQLEEDIFIQESYDHFERQKEMQ</w:t>
      </w:r>
    </w:p>
    <w:p w14:paraId="6F39BBD1" w14:textId="77777777" w:rsidR="00654587" w:rsidRDefault="00654587" w:rsidP="00654587">
      <w:r>
        <w:t>DVSNNSEEQIEEQEYRDHFNRHSEEHEYHVQYRQSNDGILHQQQQRTHHIRPIKMERDDQ</w:t>
      </w:r>
    </w:p>
    <w:p w14:paraId="14E7385D" w14:textId="77777777" w:rsidR="00654587" w:rsidRDefault="00654587" w:rsidP="00654587">
      <w:r>
        <w:t>PEEYIEIMEATDTFAKDGVTYVIIEES*</w:t>
      </w:r>
    </w:p>
    <w:p w14:paraId="056A0FF2" w14:textId="77777777" w:rsidR="00654587" w:rsidRDefault="00654587" w:rsidP="00654587">
      <w:r>
        <w:t>&gt;Novelgene0523_novel01</w:t>
      </w:r>
    </w:p>
    <w:p w14:paraId="50F26751" w14:textId="77777777" w:rsidR="00654587" w:rsidRDefault="00654587" w:rsidP="00654587">
      <w:r>
        <w:t>MNHIAGQPIPQAAGSQPALWYNYDVIMNHPLQVQVAVPSVQVISAAPQTPTPTPTPTPTP</w:t>
      </w:r>
    </w:p>
    <w:p w14:paraId="7E72754D" w14:textId="77777777" w:rsidR="00654587" w:rsidRDefault="00654587" w:rsidP="00654587">
      <w:r>
        <w:t>TPTPAPPPTPVPVAVSMIPAKLKKVKKPPPEERERNYCCEVCGATFTNSSNLRIHTKIHL</w:t>
      </w:r>
    </w:p>
    <w:p w14:paraId="080AF3E0" w14:textId="77777777" w:rsidR="00654587" w:rsidRDefault="00654587" w:rsidP="00654587">
      <w:r>
        <w:t>GVRPFVCSECGKSFTQSSNLKVHNRIHTGERPYKCSECGQTFSRSSHLVGHKRIHTGERP</w:t>
      </w:r>
    </w:p>
    <w:p w14:paraId="273A973E" w14:textId="77777777" w:rsidR="00654587" w:rsidRDefault="00654587" w:rsidP="00654587">
      <w:r>
        <w:t>YICGICGESFYTSSHMRNHVRRHTGEKPYVCQVCGEAFSQSVELRVHFRRHTGEKAFKCR</w:t>
      </w:r>
    </w:p>
    <w:p w14:paraId="0DC8E837" w14:textId="77777777" w:rsidR="00654587" w:rsidRDefault="00654587" w:rsidP="00654587">
      <w:r>
        <w:t>ECDSVFVSGPELRAHRKVAHSSSKPFRCEKCDRCFRTAKFFVKHELKCSGPRPKRPKGRP</w:t>
      </w:r>
    </w:p>
    <w:p w14:paraId="6F812C6B" w14:textId="77777777" w:rsidR="00654587" w:rsidRDefault="00654587" w:rsidP="00654587">
      <w:r>
        <w:t>PKYPRDDGVEPSWNKSKKHRNRKPAAPTDRVSRSKSRALRIAQMKEEVLPEEQSYKNQKE</w:t>
      </w:r>
    </w:p>
    <w:p w14:paraId="4991E5AE" w14:textId="77777777" w:rsidR="00654587" w:rsidRDefault="00654587" w:rsidP="00654587">
      <w:r>
        <w:t>VIPAFEQASDILEDSGSSDLPSESPLKHEGLSESDDHISQLPMVHVMLDNFSSGADGIVL</w:t>
      </w:r>
    </w:p>
    <w:p w14:paraId="7D2511C2" w14:textId="77777777" w:rsidR="00654587" w:rsidRDefault="00654587" w:rsidP="00654587">
      <w:r>
        <w:t>HSVPSSTLHGLHSLTDESEQLGVMDLSGQQMHEAEHQNDTDPQTTLRLLPTQSMSVVEAD</w:t>
      </w:r>
    </w:p>
    <w:p w14:paraId="12273F9B" w14:textId="77777777" w:rsidR="00654587" w:rsidRDefault="00654587" w:rsidP="00654587">
      <w:r>
        <w:t>HQLPLVTDQEHEVSLEHHQITSAMVSQHSMNNHQKLSVATTFQQSMSALPLSVTSSATTG</w:t>
      </w:r>
    </w:p>
    <w:p w14:paraId="06BFE82A" w14:textId="77777777" w:rsidR="00654587" w:rsidRDefault="00654587" w:rsidP="00654587">
      <w:r>
        <w:t>GSMNAIPQVSAHHQNATNLVSQVSSSQPTHSQQLSAMPAHQHSPAVGSHHQVPAVTSQQH</w:t>
      </w:r>
    </w:p>
    <w:p w14:paraId="0B3A5858" w14:textId="77777777" w:rsidR="00654587" w:rsidRDefault="00654587" w:rsidP="00654587">
      <w:r>
        <w:t>LPSVTAIHNTSSSHLQLPTINAHQNQVGIGVHQQVTPLPTSIENTVTAHQNLTMASTHQQ</w:t>
      </w:r>
    </w:p>
    <w:p w14:paraId="585BED93" w14:textId="77777777" w:rsidR="00654587" w:rsidRDefault="00654587" w:rsidP="00654587">
      <w:r>
        <w:t>ISTASSHQMLPVVSAHQQQQVSAGPTQQLSTTANTLLLTGVSHHHVVNSHHQLPVVSAHQ</w:t>
      </w:r>
    </w:p>
    <w:p w14:paraId="59B616CA" w14:textId="77777777" w:rsidR="00654587" w:rsidRDefault="00654587" w:rsidP="00654587">
      <w:r>
        <w:t>QTVTNHLQLPTVSSRHTLPTILTAHQSSSGVQQHMVAVTAHQNVSSVPQQHLPAITAHQQ</w:t>
      </w:r>
    </w:p>
    <w:p w14:paraId="39951CEC" w14:textId="77777777" w:rsidR="00654587" w:rsidRDefault="00654587" w:rsidP="00654587">
      <w:r>
        <w:t>IANTTDQQVSVAHLSNASAVASGVHQQGLVVSAHQQQVVPLLPVYKHSCNLGSIEDNSQV</w:t>
      </w:r>
    </w:p>
    <w:p w14:paraId="288365E6" w14:textId="77777777" w:rsidR="00654587" w:rsidRDefault="00654587" w:rsidP="00654587">
      <w:r>
        <w:t>VYEGGQSFVVDLSSPALTPQVSLVDPPATSHSTRH*</w:t>
      </w:r>
    </w:p>
    <w:p w14:paraId="53E8EC10" w14:textId="77777777" w:rsidR="00654587" w:rsidRDefault="00654587" w:rsidP="00654587">
      <w:r>
        <w:t>&gt;Novelgene0524_novel01</w:t>
      </w:r>
    </w:p>
    <w:p w14:paraId="29B514E7" w14:textId="77777777" w:rsidR="00654587" w:rsidRDefault="00654587" w:rsidP="00654587">
      <w:r>
        <w:t>MALPPNSVNMNSVYMDHFMQVGQTGGHAGWYDYNTFNNLLVSPPVQHPQIPVPQPHVHHQ</w:t>
      </w:r>
    </w:p>
    <w:p w14:paraId="22EFBBC2" w14:textId="77777777" w:rsidR="00654587" w:rsidRDefault="00654587" w:rsidP="00654587">
      <w:r>
        <w:t>EIIPPAVQPKPKQPPVPRQKPRAAPMERTYHCDTCGATFSNSSNLKSHSRIHSGERPFTC</w:t>
      </w:r>
    </w:p>
    <w:p w14:paraId="6202D326" w14:textId="77777777" w:rsidR="00654587" w:rsidRDefault="00654587" w:rsidP="00654587">
      <w:r>
        <w:t>EMCNASFVQSSNLKAHKRIHTGERPYMCSECGQTFSRSSHLTGHKRTHTGERPYICGICQ</w:t>
      </w:r>
    </w:p>
    <w:p w14:paraId="216B3232" w14:textId="77777777" w:rsidR="00654587" w:rsidRDefault="00654587" w:rsidP="00654587">
      <w:r>
        <w:t>DSFVTSTHLRNHMRKHTGERPFSCSVCKAAFAQNASLQIHLRIHTGERPYKCTECAAAFR</w:t>
      </w:r>
    </w:p>
    <w:p w14:paraId="28717664" w14:textId="77777777" w:rsidR="00654587" w:rsidRDefault="00654587" w:rsidP="00654587">
      <w:r>
        <w:t>SKGDLRSHRKLHTDERPYACCRCGKYFKTNQYLQKHLKKCGAPPTGKKRGRPRKMVQAEP</w:t>
      </w:r>
    </w:p>
    <w:p w14:paraId="23D7A615" w14:textId="77777777" w:rsidR="00654587" w:rsidRDefault="00654587" w:rsidP="00654587">
      <w:r>
        <w:t>VLLSVTKKKVNCGSGRGKGRNKGKLVRTRAKSARLNRSVKVEEQDENVCDIHQRDRNEDL</w:t>
      </w:r>
    </w:p>
    <w:p w14:paraId="230B3F9C" w14:textId="77777777" w:rsidR="00654587" w:rsidRDefault="00654587" w:rsidP="00654587">
      <w:r>
        <w:t>RLVQGGTFVDIMDLEKISKCNILSDSSSSGEPLPQTLDSHMDPLSMQVQEPLPEIKECVE</w:t>
      </w:r>
    </w:p>
    <w:p w14:paraId="0193FE32" w14:textId="77777777" w:rsidR="00654587" w:rsidRDefault="00654587" w:rsidP="00654587">
      <w:r>
        <w:t>QIDEIANSGLEQVADVNQTLQISHVEHIDHMPIEAMDRIVQGNPYQEHSM*</w:t>
      </w:r>
    </w:p>
    <w:p w14:paraId="258B7252" w14:textId="77777777" w:rsidR="00654587" w:rsidRDefault="00654587" w:rsidP="00654587">
      <w:r>
        <w:t>&gt;Novelgene0530_novel01</w:t>
      </w:r>
    </w:p>
    <w:p w14:paraId="71AD896E" w14:textId="77777777" w:rsidR="00654587" w:rsidRDefault="00654587" w:rsidP="00654587">
      <w:r>
        <w:t>MMHIKEELTLGIFEKMRAEDRSCPEPHFSDDVPRSGFSHSSDLVTVSNHHIMGDSFPDDT</w:t>
      </w:r>
    </w:p>
    <w:p w14:paraId="297E3DE8" w14:textId="77777777" w:rsidR="00654587" w:rsidRDefault="00654587" w:rsidP="00654587">
      <w:r>
        <w:t>SVTECKQEENIDVQIKEDVSDLTWSCSLCCKCFSQKSDLEMHMKECPDQRPFSSGLNRNS</w:t>
      </w:r>
    </w:p>
    <w:p w14:paraId="6B19AF97" w14:textId="77777777" w:rsidR="00654587" w:rsidRDefault="00654587" w:rsidP="00654587">
      <w:r>
        <w:t>DDSSSFQYQLNMCIDTPNFSSDFTEKNSKKPFPCEYCGKCFAKKSNLKIHKRQHTGELPY</w:t>
      </w:r>
    </w:p>
    <w:p w14:paraId="53722A8B" w14:textId="77777777" w:rsidR="00654587" w:rsidRDefault="00654587" w:rsidP="00654587">
      <w:r>
        <w:t>ACEICKKRFIQKAKLRIHMRKHTGERPFFCEFCGKCFSTRESLKEHVRLHTGERPFVCKV</w:t>
      </w:r>
    </w:p>
    <w:p w14:paraId="5DD6E58B" w14:textId="77777777" w:rsidR="00654587" w:rsidRDefault="00654587" w:rsidP="00654587">
      <w:r>
        <w:t>CEKTFVTRANLKQHNRTHTGEKPFTCPVCNKSFSHNGTLKVHIQQHSDERPFACKMCDKS</w:t>
      </w:r>
    </w:p>
    <w:p w14:paraId="1830F78A" w14:textId="77777777" w:rsidR="00654587" w:rsidRDefault="00654587" w:rsidP="00654587">
      <w:r>
        <w:t>FKNKGTLKVHTRLHTGERPYLCEVCGKDFVESNNLRKHMVAHREERSFFCEACGKGFKHK</w:t>
      </w:r>
    </w:p>
    <w:p w14:paraId="29952E25" w14:textId="77777777" w:rsidR="00654587" w:rsidRDefault="00654587" w:rsidP="00654587">
      <w:r>
        <w:lastRenderedPageBreak/>
        <w:t>AALKVHMKLHAGDRPYFCDVCGKDFVNIKEHRKIHNGDRPYLCEFCEKDFVRKDKLQQHI</w:t>
      </w:r>
    </w:p>
    <w:p w14:paraId="5B180015" w14:textId="77777777" w:rsidR="00654587" w:rsidRDefault="00654587" w:rsidP="00654587">
      <w:r>
        <w:t>RTHLTDRPFPCEVCEKRFTLKKTLKVHMQLHSGACPFTCEICGKSFIVKSRLKSHMLIHS</w:t>
      </w:r>
    </w:p>
    <w:p w14:paraId="42C7F9C6" w14:textId="77777777" w:rsidR="00654587" w:rsidRDefault="00654587" w:rsidP="00654587">
      <w:r>
        <w:t>DQPPVSCKICHKHFSSKGNLNKHMKCLHDDQVIRSSIFVDVLKVESEDIPIKQEVLDDSF</w:t>
      </w:r>
    </w:p>
    <w:p w14:paraId="0CC5FA19" w14:textId="77777777" w:rsidR="00654587" w:rsidRDefault="00654587" w:rsidP="00654587">
      <w:r>
        <w:t>SSNELGLNFSP*</w:t>
      </w:r>
    </w:p>
    <w:p w14:paraId="22184A68" w14:textId="77777777" w:rsidR="00654587" w:rsidRDefault="00654587" w:rsidP="00654587">
      <w:r>
        <w:t>&gt;Novelgene0556_novel01</w:t>
      </w:r>
    </w:p>
    <w:p w14:paraId="18EB2989" w14:textId="77777777" w:rsidR="00654587" w:rsidRDefault="00654587" w:rsidP="00654587">
      <w:r>
        <w:t>MNPEHSLEFPLKKEIKEPSLPSLITCKNEDLVDYSTADNDGCSLDPMLEVKIKPELYDPN</w:t>
      </w:r>
    </w:p>
    <w:p w14:paraId="10A537A0" w14:textId="77777777" w:rsidR="00654587" w:rsidRDefault="00654587" w:rsidP="00654587">
      <w:r>
        <w:t>TSKKEVSEEGSVHVWTGIQDEGDVYFESCKKQKGRLKKQQKIQKEKERFLSIVNGENFPR</w:t>
      </w:r>
    </w:p>
    <w:p w14:paraId="2D53BA36" w14:textId="77777777" w:rsidR="00654587" w:rsidRDefault="00654587" w:rsidP="00654587">
      <w:r>
        <w:t>KEVLENHVVIHSEEQLMNSELGKPCHESNLKTLVLSHPGEKPFKCENCGKKFGQKYTLKN</w:t>
      </w:r>
    </w:p>
    <w:p w14:paraId="001B6F3B" w14:textId="77777777" w:rsidR="00654587" w:rsidRDefault="00654587" w:rsidP="00654587">
      <w:r>
        <w:t>HMLIHTGEKPFRCSDCGKGFSQKIHLANHVRIHTGEKPFVCSNCGKAYAQKIQLTDHMRI</w:t>
      </w:r>
    </w:p>
    <w:p w14:paraId="3786D418" w14:textId="77777777" w:rsidR="00654587" w:rsidRDefault="00654587" w:rsidP="00654587">
      <w:r>
        <w:t>HSGEKPFSCNECGKAFSRKSFLRRHMNSHAGVKSFSCPDCERAFSQKIHLTKHMRIHTGE</w:t>
      </w:r>
    </w:p>
    <w:p w14:paraId="4A837642" w14:textId="77777777" w:rsidR="00654587" w:rsidRDefault="00654587" w:rsidP="00654587">
      <w:r>
        <w:t>KPFKCSECGKTFSRKYSLKSHLKCHNR*</w:t>
      </w:r>
    </w:p>
    <w:p w14:paraId="305CAC87" w14:textId="77777777" w:rsidR="00654587" w:rsidRDefault="00654587" w:rsidP="00654587">
      <w:r>
        <w:t>&gt;Novelgene0560_novel01</w:t>
      </w:r>
    </w:p>
    <w:p w14:paraId="6E5375C1" w14:textId="77777777" w:rsidR="00654587" w:rsidRDefault="00654587" w:rsidP="00654587">
      <w:r>
        <w:t>MNWSVLSFLAWCDKAFSEHFVRFCCSFTNLNSCNLQMTDLSSIMDKIRILRSSRRRTYPG</w:t>
      </w:r>
    </w:p>
    <w:p w14:paraId="12D96E98" w14:textId="77777777" w:rsidR="00654587" w:rsidRDefault="00654587" w:rsidP="00654587">
      <w:r>
        <w:t>KIVNNNKTTSVTMTPVTNSETTVSDTNHRWVPFIVLDISQPDGNADSAEDKSAEDLKSKL</w:t>
      </w:r>
    </w:p>
    <w:p w14:paraId="3A746BE6" w14:textId="77777777" w:rsidR="00654587" w:rsidRDefault="00654587" w:rsidP="00654587">
      <w:r>
        <w:t>EDSPEAQKIPALTPPIQINTSAAPKRTTSSISTTSDKTVIKTTTTTKRSSPRKSKRIPVA</w:t>
      </w:r>
    </w:p>
    <w:p w14:paraId="1F5C369D" w14:textId="77777777" w:rsidR="00654587" w:rsidRDefault="00654587" w:rsidP="00654587">
      <w:r>
        <w:t>CTIMVTSKDIKNSSKVKTKTNQEGDVVTPALIQNKKDSSSAQELTVSLAKTVESSSVVTT</w:t>
      </w:r>
    </w:p>
    <w:p w14:paraId="2FA7F9A1" w14:textId="77777777" w:rsidR="00654587" w:rsidRDefault="00654587" w:rsidP="00654587">
      <w:r>
        <w:t>FAKSKKDVSSPMKSNKDASSSAKSNKDASTPTKSNKDIEVVPSKDANFNTTTLAPVGCVI</w:t>
      </w:r>
    </w:p>
    <w:p w14:paraId="5A207219" w14:textId="77777777" w:rsidR="00654587" w:rsidRDefault="00654587" w:rsidP="00654587">
      <w:r>
        <w:t>CSKHFSTLTEMQTHYLSEHKNRRGREHRKRPIEVVNTEPQKMPNLVTVQEKAVPDEPGFK</w:t>
      </w:r>
    </w:p>
    <w:p w14:paraId="29C61667" w14:textId="77777777" w:rsidR="00654587" w:rsidRDefault="00654587" w:rsidP="00654587">
      <w:r>
        <w:t>FPLYVNESDPKCPVCSIAFKNAAEVKNHVKLVHSYRCSECSDTFYTLFEFTGHKCYKGVK</w:t>
      </w:r>
    </w:p>
    <w:p w14:paraId="2F5647C8" w14:textId="77777777" w:rsidR="00654587" w:rsidRDefault="00654587" w:rsidP="00654587">
      <w:r>
        <w:t>KSKRIRKKSSRSPNVNQEVAKAMKSFVPIQPNLNKSPKSKDEGTSEVFVPPVHQKDADTS</w:t>
      </w:r>
    </w:p>
    <w:p w14:paraId="1C0C9FBF" w14:textId="77777777" w:rsidR="00654587" w:rsidRDefault="00654587" w:rsidP="00654587">
      <w:r>
        <w:t>FVPISSSSPTVSNLSNQRSGMQVNTSTKLQITSVPQQPEVSVPSIRTPSPELTIAPIDNK</w:t>
      </w:r>
    </w:p>
    <w:p w14:paraId="2B591EEE" w14:textId="77777777" w:rsidR="00654587" w:rsidRDefault="00654587" w:rsidP="00654587">
      <w:r>
        <w:t>PKSVKIRVLETKNLRCFKFKKDEIVSESPLSKSELIQEKITQLKNNPHVSVSWIPRLQFK</w:t>
      </w:r>
    </w:p>
    <w:p w14:paraId="15046150" w14:textId="77777777" w:rsidR="00654587" w:rsidRDefault="00654587" w:rsidP="00654587">
      <w:r>
        <w:t>CDEDDSEYVCGRCNVICDDMDDYMDHIQDCLTITSVTLEKTSNPPRRILKLQKEISSFGF</w:t>
      </w:r>
    </w:p>
    <w:p w14:paraId="6415ED29" w14:textId="77777777" w:rsidR="00654587" w:rsidRDefault="00654587" w:rsidP="00654587">
      <w:r>
        <w:t>QETNNNKYSVNKNLMKKLQEVIPLTEEDVRESSPTRTRYLEEVVEQDSSHLSDLMNESHS</w:t>
      </w:r>
    </w:p>
    <w:p w14:paraId="38383974" w14:textId="77777777" w:rsidR="00654587" w:rsidRDefault="00654587" w:rsidP="00654587">
      <w:r>
        <w:t>DQVVASSTSLSELSLESSMLQIKEEPLDDYQDPSESVLSKAPSNVYHDGLPNIYQLSNSK</w:t>
      </w:r>
    </w:p>
    <w:p w14:paraId="6000DEC5" w14:textId="77777777" w:rsidR="00654587" w:rsidRDefault="00654587" w:rsidP="00654587">
      <w:r>
        <w:t>GTLPMVVIPVNQTSANKLLSGSELSVKKPQTTKPPSPDSSSSSSQWDASPCDLMIDTDDI</w:t>
      </w:r>
    </w:p>
    <w:p w14:paraId="1C6F1E49" w14:textId="77777777" w:rsidR="00654587" w:rsidRDefault="00654587" w:rsidP="00654587">
      <w:r>
        <w:t>KMEVEEEVIDDYENF*</w:t>
      </w:r>
    </w:p>
    <w:p w14:paraId="6DE98D84" w14:textId="77777777" w:rsidR="00654587" w:rsidRDefault="00654587" w:rsidP="00654587">
      <w:r>
        <w:t>&gt;Novelgene0569_novel01</w:t>
      </w:r>
    </w:p>
    <w:p w14:paraId="33E6E73B" w14:textId="77777777" w:rsidR="00654587" w:rsidRDefault="00654587" w:rsidP="00654587">
      <w:r>
        <w:t>MGKNKSQNEFFFYMVAMKPEVEKRLGKKVPMKEMASLVHADWKNLSEAEKQPYKVMSREA</w:t>
      </w:r>
    </w:p>
    <w:p w14:paraId="3C419A06" w14:textId="77777777" w:rsidR="00654587" w:rsidRDefault="00654587" w:rsidP="00654587">
      <w:r>
        <w:t>KGSAEKKDCFGVPLSVLHRKEEEKRKKEGDMFKDIGNTIQFHRDGGALHHHRIFVISTSE</w:t>
      </w:r>
    </w:p>
    <w:p w14:paraId="3BBEBEFB" w14:textId="77777777" w:rsidR="00654587" w:rsidRDefault="00654587" w:rsidP="00654587">
      <w:r>
        <w:t>YCRTEIGSVPAELSVLCFTFNKGIEREHHVIFKANIPACYAYTAREESESTHCLLDGNVG</w:t>
      </w:r>
    </w:p>
    <w:p w14:paraId="1FB1851E" w14:textId="77777777" w:rsidR="00654587" w:rsidRDefault="00654587" w:rsidP="00654587">
      <w:r>
        <w:t>VTDLEEVLHGLMQFLLEDLDELPPVYTLEELRGMTEEVLISICGGSLDFKVYSLDYYFQS</w:t>
      </w:r>
    </w:p>
    <w:p w14:paraId="784C92E2" w14:textId="77777777" w:rsidR="00654587" w:rsidRDefault="00654587" w:rsidP="00654587">
      <w:r>
        <w:t>MYSAALEHKIPMSIATDQLTNCALDYHPSMPCNWHSLHQKDAGKYCTLSCARRWVFNMCD</w:t>
      </w:r>
    </w:p>
    <w:p w14:paraId="2CABD0C7" w14:textId="77777777" w:rsidR="00654587" w:rsidRDefault="00654587" w:rsidP="00654587">
      <w:r>
        <w:t>HINITNTFGIEPIEGKHLPRKYFPEGTLIDDPRPLVGEWKSVTPQESLFVSSKSSESSLL</w:t>
      </w:r>
    </w:p>
    <w:p w14:paraId="567532B1" w14:textId="77777777" w:rsidR="00654587" w:rsidRDefault="00654587" w:rsidP="00654587">
      <w:r>
        <w:t>PLGSSFQPKNPHPSSLASLKSREPVHKPNANNWSKVVSSTPSHKAASVTSGCSSTLDDTS</w:t>
      </w:r>
    </w:p>
    <w:p w14:paraId="69268651" w14:textId="77777777" w:rsidR="00654587" w:rsidRDefault="00654587" w:rsidP="00654587">
      <w:r>
        <w:t>DDDFPALGAGYAKGDSKSQHRLGVLGGAGRGILRNPEYEVKDAKGDESQPRVAAFGGIGR</w:t>
      </w:r>
    </w:p>
    <w:p w14:paraId="05FBBF59" w14:textId="77777777" w:rsidR="00654587" w:rsidRDefault="00654587" w:rsidP="00654587">
      <w:r>
        <w:t>GLFAQINSDRKTADKKGIGHGLVDGKSLPCTPGNRKERWGNTLVD*</w:t>
      </w:r>
    </w:p>
    <w:p w14:paraId="25E87EB8" w14:textId="77777777" w:rsidR="00654587" w:rsidRDefault="00654587" w:rsidP="00654587">
      <w:r>
        <w:t>&gt;Novelgene0593_novel01</w:t>
      </w:r>
    </w:p>
    <w:p w14:paraId="635213F6" w14:textId="77777777" w:rsidR="00654587" w:rsidRDefault="00654587" w:rsidP="00654587">
      <w:r>
        <w:t>MALTKSVSPVSQNAHTCIQCGKIFRNSVKYMIHKSKHTSHITFISNIRKKYLLNFRYRFC</w:t>
      </w:r>
    </w:p>
    <w:p w14:paraId="5ED4AA45" w14:textId="77777777" w:rsidR="00654587" w:rsidRDefault="00654587" w:rsidP="00654587">
      <w:r>
        <w:t>WKKYHVCNFFRKAYCCGMCQKSFISERTVVNHLKNCPCNTKHKCLFCDYTSNSQSDIINH</w:t>
      </w:r>
    </w:p>
    <w:p w14:paraId="1F94F41B" w14:textId="77777777" w:rsidR="00654587" w:rsidRDefault="00654587" w:rsidP="00654587">
      <w:r>
        <w:t>TKQHADEQPYQCTKCDKKFVSLGELTDHELVHLPPRYLCFTCGKVFAEKNVLKNHLEAHR</w:t>
      </w:r>
    </w:p>
    <w:p w14:paraId="30657DE3" w14:textId="77777777" w:rsidR="00654587" w:rsidRDefault="00654587" w:rsidP="00654587">
      <w:r>
        <w:t>GKQLCIQCGKEYSGEDYFCHTEVVSALCKKCGSRFKYLCLYEKHKKMHGEVVKKMKHRGK</w:t>
      </w:r>
    </w:p>
    <w:p w14:paraId="409B2B48" w14:textId="77777777" w:rsidR="00654587" w:rsidRDefault="00654587" w:rsidP="00654587">
      <w:r>
        <w:t>HLCIHCGKEYLGKDHIFHMEFFDELSPCRICGLHFDYICMYEKHKKGHIEALENIKTCRT</w:t>
      </w:r>
    </w:p>
    <w:p w14:paraId="1BD83D61" w14:textId="77777777" w:rsidR="00654587" w:rsidRDefault="00654587" w:rsidP="00654587">
      <w:r>
        <w:t>RADLCQFIECSEMVVSQAPLIYGYNHVCMICGKGFKDFPSTLVHIEGHVKIESGMTGNVA</w:t>
      </w:r>
    </w:p>
    <w:p w14:paraId="51B76C02" w14:textId="77777777" w:rsidR="00654587" w:rsidRDefault="00654587" w:rsidP="00654587">
      <w:r>
        <w:lastRenderedPageBreak/>
        <w:t>SSVCKASREPVNDFQGFDKQLNSNKGSSLTSKHVDVVVFFNATKRKKSSLESDMQLSLKP</w:t>
      </w:r>
    </w:p>
    <w:p w14:paraId="04B7644B" w14:textId="77777777" w:rsidR="00654587" w:rsidRDefault="00654587" w:rsidP="00654587">
      <w:r>
        <w:t>REEVLKYNSEENIGLKVNRNYCSVNLSTRSLPHSSYDSQVDENLPGPSKSIKKKVMSSGY</w:t>
      </w:r>
    </w:p>
    <w:p w14:paraId="0A8F4360" w14:textId="77777777" w:rsidR="00654587" w:rsidRDefault="00654587" w:rsidP="00654587">
      <w:r>
        <w:t>SFSSSEDGSLTIVDHGLTFSKYKAVMAEVSQKISETGESKMKQSLVEPCSLEKVCPSVSS</w:t>
      </w:r>
    </w:p>
    <w:p w14:paraId="35188135" w14:textId="77777777" w:rsidR="00654587" w:rsidRDefault="00654587" w:rsidP="00654587">
      <w:r>
        <w:t>TLGGDATSKSNRAGKSPIASPGKCVSDDLSRSRLILSEENPSSNNEGRVNIPKDRIALYR</w:t>
      </w:r>
    </w:p>
    <w:p w14:paraId="0821A519" w14:textId="77777777" w:rsidR="00654587" w:rsidRDefault="00654587" w:rsidP="00654587">
      <w:r>
        <w:t>T</w:t>
      </w:r>
    </w:p>
    <w:p w14:paraId="0DC77791" w14:textId="77777777" w:rsidR="00654587" w:rsidRDefault="00654587" w:rsidP="00654587">
      <w:r>
        <w:t>&gt;augustus-12798_pilon_pilon_pilon-processed-gene-1.5-mRNA-1-DNA_novel01</w:t>
      </w:r>
    </w:p>
    <w:p w14:paraId="3842B418" w14:textId="77777777" w:rsidR="00654587" w:rsidRDefault="00654587" w:rsidP="00654587">
      <w:r>
        <w:t>MTAIIHRSNVLQHQIMVAETVKYPVNYPALIPLSPTVTGLGGGYSCSSSMLHANFSPAHI</w:t>
      </w:r>
    </w:p>
    <w:p w14:paraId="7203BBF5" w14:textId="77777777" w:rsidR="00654587" w:rsidRDefault="00654587" w:rsidP="00654587">
      <w:r>
        <w:t>MDQKPSQQQQQPAPQGPPIGSPPQNGQDNALVGLGAPGLHLPSSLDLASHMRKKDIFTQR</w:t>
      </w:r>
    </w:p>
    <w:p w14:paraId="144E8B89" w14:textId="77777777" w:rsidR="00654587" w:rsidRDefault="00654587" w:rsidP="00654587">
      <w:r>
        <w:t>KQREFIPDSKKDESYWDRRRRNNEAAKRSREKRRFNDMILEQRVIELSKENHIMKAQLNA</w:t>
      </w:r>
    </w:p>
    <w:p w14:paraId="244BBF0B" w14:textId="77777777" w:rsidR="00654587" w:rsidRDefault="00654587" w:rsidP="00654587">
      <w:r>
        <w:t>IKEKYGILGESLINIDQVIANMPQSDQIIAINKRTKFNSAIMALGSSPSVTSLLSPESGM</w:t>
      </w:r>
    </w:p>
    <w:p w14:paraId="08ECCC49" w14:textId="77777777" w:rsidR="00654587" w:rsidRDefault="00654587" w:rsidP="00654587">
      <w:r>
        <w:t>TSPTPTPSYHNPSDNPESPQNYSHYGNTHDDHDSHFDNNEQYPPSSSSDLYYRSSALNLS</w:t>
      </w:r>
    </w:p>
    <w:p w14:paraId="7F65C456" w14:textId="77777777" w:rsidR="00654587" w:rsidRDefault="00654587" w:rsidP="00654587">
      <w:r>
        <w:t>THTSNSHSPMSPTTSQMEYSPASDPEICRRSPVGEAGSSLPHKLRHKSHLGDKDAAQSLL</w:t>
      </w:r>
    </w:p>
    <w:p w14:paraId="7E2A23CE" w14:textId="77777777" w:rsidR="00654587" w:rsidRDefault="00654587" w:rsidP="00654587">
      <w:r>
        <w:t>ALQGIKAEPHDPNHEAAEDSVGSSDERDSGISYSSSSSCSDGYPRSSDTTSSSPTNCLMG</w:t>
      </w:r>
    </w:p>
    <w:p w14:paraId="31AC8CC0" w14:textId="77777777" w:rsidR="00654587" w:rsidRDefault="00654587" w:rsidP="00654587">
      <w:r>
        <w:t>DSTSISSSRNQQSLHLQHYQHQQEQHQKQDLDDVAEYENTQLRSELERLASEVATLKYML</w:t>
      </w:r>
    </w:p>
    <w:p w14:paraId="43A05F6B" w14:textId="77777777" w:rsidR="00654587" w:rsidRDefault="00654587" w:rsidP="00654587">
      <w:r>
        <w:t>VRRPRSEGDSDGSR*</w:t>
      </w:r>
    </w:p>
    <w:p w14:paraId="7A795227" w14:textId="77777777" w:rsidR="00654587" w:rsidRDefault="00654587" w:rsidP="00654587">
      <w:r>
        <w:t>&gt;augustus-12798_pilon_pilon_pilon-processed-gene-1.5-mRNA-1-DNA_novel02</w:t>
      </w:r>
    </w:p>
    <w:p w14:paraId="1B518A8C" w14:textId="77777777" w:rsidR="00654587" w:rsidRDefault="00654587" w:rsidP="00654587">
      <w:r>
        <w:t>MVAETVKYPVNYPALIPLSPTVTGLGGGYSCSSSMLHANFSPAHIMDQKPSQQQQQPAPQ</w:t>
      </w:r>
    </w:p>
    <w:p w14:paraId="223CD163" w14:textId="77777777" w:rsidR="00654587" w:rsidRDefault="00654587" w:rsidP="00654587">
      <w:r>
        <w:t>GPPIGSPPQNGQDNALVGLGAPGLHLPSSLDLASHMRKKDIFTQRKQREFIPDSKKDESY</w:t>
      </w:r>
    </w:p>
    <w:p w14:paraId="1239831B" w14:textId="77777777" w:rsidR="00654587" w:rsidRDefault="00654587" w:rsidP="00654587">
      <w:r>
        <w:t>WDRRRRNNEAAKRSREKRRFNDMILEQRVIELSKENHIMKAQLNAIKEKYGILGESLINI</w:t>
      </w:r>
    </w:p>
    <w:p w14:paraId="436768DE" w14:textId="77777777" w:rsidR="00654587" w:rsidRDefault="00654587" w:rsidP="00654587">
      <w:r>
        <w:t>DQVIANMPQSDQIIAINKRTKFNSAIMALGSSPSVTSLLSPESGMTSPTPTPSYHNPSDN</w:t>
      </w:r>
    </w:p>
    <w:p w14:paraId="712EE01E" w14:textId="77777777" w:rsidR="00654587" w:rsidRDefault="00654587" w:rsidP="00654587">
      <w:r>
        <w:t>PESPQNYSHYGNTHDDHDSHFDNNEQYPPSSSSDLYYRSSALNLSTHTSNSHSPMSPTTS</w:t>
      </w:r>
    </w:p>
    <w:p w14:paraId="2E58C613" w14:textId="77777777" w:rsidR="00654587" w:rsidRDefault="00654587" w:rsidP="00654587">
      <w:r>
        <w:t>QMEYSPASDPEICRRSPVGEAGSSLPHKLRHKSHLGDKDAAQSLLALQGIKAEPHDPNHE</w:t>
      </w:r>
    </w:p>
    <w:p w14:paraId="1EB3A564" w14:textId="77777777" w:rsidR="00654587" w:rsidRDefault="00654587" w:rsidP="00654587">
      <w:r>
        <w:t>AAEDSVGSSDERDSGISYSSSSSCSDGYPRSSDTTSSSPTNCLMGDSTSISSSRNQQSLH</w:t>
      </w:r>
    </w:p>
    <w:p w14:paraId="6CDCA2AD" w14:textId="77777777" w:rsidR="00654587" w:rsidRDefault="00654587" w:rsidP="00654587">
      <w:r>
        <w:t>LQHYQHQQEQHQKQDLDDVAEYENTQLRSELERLASEVATLKYMLVRRPRSEGDSDGSR*</w:t>
      </w:r>
    </w:p>
    <w:p w14:paraId="6759AD46" w14:textId="77777777" w:rsidR="00654587" w:rsidRDefault="00654587" w:rsidP="00654587">
      <w:r>
        <w:t>&gt;augustus-12798_pilon_pilon_pilon-processed-gene-1.5-mRNA-1-DNA_novel04</w:t>
      </w:r>
    </w:p>
    <w:p w14:paraId="76593BF4" w14:textId="77777777" w:rsidR="00654587" w:rsidRDefault="00654587" w:rsidP="00654587">
      <w:r>
        <w:t>MVAETVKYPVNYPALIPLSPTVTGLGGGYSCSSSMLHANFSPAHIMDQKPSQQQQQPAPQ</w:t>
      </w:r>
    </w:p>
    <w:p w14:paraId="585E0490" w14:textId="77777777" w:rsidR="00654587" w:rsidRDefault="00654587" w:rsidP="00654587">
      <w:r>
        <w:t>GPPIGSPPQNGQDNALVGLGAPGLHLPSSLDLASHMRKKDIFTQRKQREFIPDSKKDESY</w:t>
      </w:r>
    </w:p>
    <w:p w14:paraId="29E1EB25" w14:textId="77777777" w:rsidR="00654587" w:rsidRDefault="00654587" w:rsidP="00654587">
      <w:r>
        <w:t>WDRRRRNNEAAKRSREKRRFNDMILEQRVIELSKENHIMKAQLNAIKEKYGILGESLINI</w:t>
      </w:r>
    </w:p>
    <w:p w14:paraId="5B06B452" w14:textId="77777777" w:rsidR="00654587" w:rsidRDefault="00654587" w:rsidP="00654587">
      <w:r>
        <w:t>DQVIANMPQSDQIIAINKRTKFNSAIMALGSSPSVTSLLSPESGMTSPTPTPSYHNPSDN</w:t>
      </w:r>
    </w:p>
    <w:p w14:paraId="2B408B60" w14:textId="77777777" w:rsidR="00654587" w:rsidRDefault="00654587" w:rsidP="00654587">
      <w:r>
        <w:t>PESPQNYSHYGNTHDDHDSHFDNNEQYPPSSSSDLYYRSSALNLSTHTSNSHSPMSPTTS</w:t>
      </w:r>
    </w:p>
    <w:p w14:paraId="662FB6B1" w14:textId="77777777" w:rsidR="00654587" w:rsidRDefault="00654587" w:rsidP="00654587">
      <w:r>
        <w:t>QMEYSPASDPEICRRSPVGEAGSSLPHKLRHKSHLGDKDAAQSLLALQGIKAEPHDPNHE</w:t>
      </w:r>
    </w:p>
    <w:p w14:paraId="4F8095D1" w14:textId="77777777" w:rsidR="00654587" w:rsidRDefault="00654587" w:rsidP="00654587">
      <w:r>
        <w:t>AAEDSVGSSDERDSGISYSSSSSCSDGYPRSSDTTSSSPTNCLMGDSTSISSSRNQQSLH</w:t>
      </w:r>
    </w:p>
    <w:p w14:paraId="130053E3" w14:textId="77777777" w:rsidR="00654587" w:rsidRDefault="00654587" w:rsidP="00654587">
      <w:r>
        <w:t>LQHYQHQQEQHQKQDLDDVAEYENTQLRSELERLASEVATLKYMLVRRPRSEGDSDGSR*</w:t>
      </w:r>
    </w:p>
    <w:p w14:paraId="0E9EE098" w14:textId="77777777" w:rsidR="00654587" w:rsidRDefault="00654587" w:rsidP="00654587">
      <w:r>
        <w:t>&gt;augustus-13470_pilon_pilon_pilon-processed-gene-0.6-mRNA-1-DNA_novel01</w:t>
      </w:r>
    </w:p>
    <w:p w14:paraId="001AD262" w14:textId="77777777" w:rsidR="00654587" w:rsidRDefault="00654587" w:rsidP="00654587">
      <w:r>
        <w:t>MSSPHHLQRLLTPNHHHHHSPNSDPGMPRCYLVKKVVVANDGGGNKGCTAPTSPTAGTPA</w:t>
      </w:r>
    </w:p>
    <w:p w14:paraId="20059EB1" w14:textId="77777777" w:rsidR="00654587" w:rsidRDefault="00654587" w:rsidP="00654587">
      <w:r>
        <w:t>PPTPPDMADQEAQTRVYHELRAADPSFSCTFQYYQTTPDHAYANIQPQTCLSTSQQTCIS</w:t>
      </w:r>
    </w:p>
    <w:p w14:paraId="12A5C2C6" w14:textId="77777777" w:rsidR="00654587" w:rsidRDefault="00654587" w:rsidP="00654587">
      <w:r>
        <w:t>TDQQTCLTLNQEASVPLCQQSCLPASQQNYISSSQQSTITATTPQNCYATSQQQQQQQQC</w:t>
      </w:r>
    </w:p>
    <w:p w14:paraId="7C2DD8F4" w14:textId="77777777" w:rsidR="00654587" w:rsidRDefault="00654587" w:rsidP="00654587">
      <w:r>
        <w:t>HSPRQVCHLTRQQSSSQARQQPHCLPVTQPSAVTTSQESSCHQLTHQTDHTFTPLHLRPV</w:t>
      </w:r>
    </w:p>
    <w:p w14:paraId="05E8FD3C" w14:textId="77777777" w:rsidR="00654587" w:rsidRDefault="00654587" w:rsidP="00654587">
      <w:r>
        <w:t>EETEAAHDLLELARSAPAYSYQPPTPASSCDSVEAASTSYSETNTADDTEAIYEDSEASL</w:t>
      </w:r>
    </w:p>
    <w:p w14:paraId="56478C2F" w14:textId="77777777" w:rsidR="00654587" w:rsidRDefault="00654587" w:rsidP="00654587">
      <w:r>
        <w:t>TISPTPSPAGSSDTENVAPSFPLGLDDGRSRLRTGRSEGVRIGRHKPRYTCSECGKHYAT</w:t>
      </w:r>
    </w:p>
    <w:p w14:paraId="11D9D96B" w14:textId="77777777" w:rsidR="00654587" w:rsidRDefault="00654587" w:rsidP="00654587">
      <w:r>
        <w:t>SSNLSRHKQTHRDLDSGNARCCHVCGKAYVSMPALAMHVLTHNLTHRCGVCGKAFSRPWL</w:t>
      </w:r>
    </w:p>
    <w:p w14:paraId="6D769863" w14:textId="77777777" w:rsidR="00654587" w:rsidRDefault="00654587" w:rsidP="00654587">
      <w:r>
        <w:t>LQGHMRSHTGEKPFRCHHCGKSFADRSNLRAHMQTHSQLKNFRCKRCNKSFALKSYLNKH</w:t>
      </w:r>
    </w:p>
    <w:p w14:paraId="79C108D8" w14:textId="77777777" w:rsidR="00654587" w:rsidRDefault="00654587" w:rsidP="00654587">
      <w:r>
        <w:t>YESACYRDGACGETCQSPGP*</w:t>
      </w:r>
    </w:p>
    <w:p w14:paraId="7D7D4279" w14:textId="77777777" w:rsidR="00654587" w:rsidRDefault="00654587" w:rsidP="00654587">
      <w:r>
        <w:t>&gt;maker-10090_pilon_pilon_pilon-augustus-gene-0.16-mRNA-1-DNA_novel01</w:t>
      </w:r>
    </w:p>
    <w:p w14:paraId="496C0D79" w14:textId="77777777" w:rsidR="00654587" w:rsidRDefault="00654587" w:rsidP="00654587">
      <w:r>
        <w:lastRenderedPageBreak/>
        <w:t>MAKEFSLDEDRLLIQNVEQYQAIYNTLSPDYREQSAKDDAWKQVSGRVGRSVEDCKWRWK</w:t>
      </w:r>
    </w:p>
    <w:p w14:paraId="514DBBFD" w14:textId="77777777" w:rsidR="00654587" w:rsidRDefault="00654587" w:rsidP="00654587">
      <w:r>
        <w:t>NIRDTYGKRKKMSKTDRRAKKKWHLETMMRFLDSVQYGRKSKNHSSSGMSEGIIDIIDTA</w:t>
      </w:r>
    </w:p>
    <w:p w14:paraId="2E31BB5E" w14:textId="77777777" w:rsidR="00654587" w:rsidRDefault="00654587" w:rsidP="00654587">
      <w:r>
        <w:t>ISSAYEAKPNAACPGNKDSPKNVQRATIPPTSPMDTTPPLEDAKRTRTLKKNAVKDTEME</w:t>
      </w:r>
    </w:p>
    <w:p w14:paraId="44EDD28D" w14:textId="77777777" w:rsidR="00654587" w:rsidRDefault="00654587" w:rsidP="00654587">
      <w:r>
        <w:t>DLAETPKEQSRQSQTTEQTATLTSNVAGTHDDHVDLFFKSVAMSVKVLPRHLIGQAKLRT</w:t>
      </w:r>
    </w:p>
    <w:p w14:paraId="72B3370C" w14:textId="77777777" w:rsidR="00654587" w:rsidRDefault="00654587" w:rsidP="00654587">
      <w:r>
        <w:t>IQMLIELETESSTVSHVSNK*</w:t>
      </w:r>
    </w:p>
    <w:p w14:paraId="6053C0AB" w14:textId="77777777" w:rsidR="00654587" w:rsidRDefault="00654587" w:rsidP="00654587">
      <w:r>
        <w:t>&gt;maker-10090_pilon_pilon_pilon-augustus-gene-0.16-mRNA-1-DNA_novel02</w:t>
      </w:r>
    </w:p>
    <w:p w14:paraId="08133CF6" w14:textId="77777777" w:rsidR="00654587" w:rsidRDefault="00654587" w:rsidP="00654587">
      <w:r>
        <w:t>MAKEFSLDEDRLLIQNVEQYQAIYNTLSPDYREQSAKDDAWKQVSGRVGRSVEDCKWRWK</w:t>
      </w:r>
    </w:p>
    <w:p w14:paraId="65165EDD" w14:textId="77777777" w:rsidR="00654587" w:rsidRDefault="00654587" w:rsidP="00654587">
      <w:r>
        <w:t>NIRDTYGKRKKMSKTDRRAKKKWHLETMMRFLDSVQYGRKSKNHSSSGMSEGIIDIIDTA</w:t>
      </w:r>
    </w:p>
    <w:p w14:paraId="264238A7" w14:textId="77777777" w:rsidR="00654587" w:rsidRDefault="00654587" w:rsidP="00654587">
      <w:r>
        <w:t>ISSAYEAKPNAACPGNKDSPKNVQRATIPPTSPMDTTPPLEDAKRTRTLKKNAVKDTEME</w:t>
      </w:r>
    </w:p>
    <w:p w14:paraId="55841584" w14:textId="77777777" w:rsidR="00654587" w:rsidRDefault="00654587" w:rsidP="00654587">
      <w:r>
        <w:t>DLAETPKEQSRQSQTTEQTATLTSNVAGTHDDHVDLFFKSVAMSVKVLPRHLIGQAKLRT</w:t>
      </w:r>
    </w:p>
    <w:p w14:paraId="473A414B" w14:textId="77777777" w:rsidR="00654587" w:rsidRDefault="00654587" w:rsidP="00654587">
      <w:r>
        <w:t>IQMLIELETESSTVSHVSNK*</w:t>
      </w:r>
    </w:p>
    <w:p w14:paraId="20E7BA02" w14:textId="77777777" w:rsidR="00654587" w:rsidRDefault="00654587" w:rsidP="00654587">
      <w:r>
        <w:t>&gt;maker-10090_pilon_pilon_pilon-augustus-gene-0.16-mRNA-1-DNA_novel03</w:t>
      </w:r>
    </w:p>
    <w:p w14:paraId="74D79772" w14:textId="77777777" w:rsidR="00654587" w:rsidRDefault="00654587" w:rsidP="00654587">
      <w:r>
        <w:t>MAKEFSLDEDRLLIQNVEQYQAIYNTLSPDYREQSAKDDAWKQVSGRVGRSVEDCKWRWK</w:t>
      </w:r>
    </w:p>
    <w:p w14:paraId="0DD9DD83" w14:textId="77777777" w:rsidR="00654587" w:rsidRDefault="00654587" w:rsidP="00654587">
      <w:r>
        <w:t>NIRDTYGKRKKMSKTDRRAKKKWHLETMMRFLDSVQYGRKSKNHSSSGMSEGIIDIIDTA</w:t>
      </w:r>
    </w:p>
    <w:p w14:paraId="7A13B00C" w14:textId="77777777" w:rsidR="00654587" w:rsidRDefault="00654587" w:rsidP="00654587">
      <w:r>
        <w:t>ISSAYEAKPNAACPGNKDSPKNVQRATIPPTSPMDTTPPLEDAKRTRTLKKNAVKDTEME</w:t>
      </w:r>
    </w:p>
    <w:p w14:paraId="6055A4CF" w14:textId="77777777" w:rsidR="00654587" w:rsidRDefault="00654587" w:rsidP="00654587">
      <w:r>
        <w:t>DLAETPKEQSRQSQTTEQTATLTSNVAGTHDDHVDLFFKSVAMSVKVLPRHLIGQAKLRT</w:t>
      </w:r>
    </w:p>
    <w:p w14:paraId="50A07B21" w14:textId="77777777" w:rsidR="00654587" w:rsidRDefault="00654587" w:rsidP="00654587">
      <w:r>
        <w:t>IQMLIELETESSTVSHVSNK*</w:t>
      </w:r>
    </w:p>
    <w:p w14:paraId="37A08A57" w14:textId="77777777" w:rsidR="00654587" w:rsidRDefault="00654587" w:rsidP="00654587">
      <w:r>
        <w:t>&gt;maker-11506_pilon_pilon_pilon-augustus-gene-0.18-mRNA-1-DNA_novel01</w:t>
      </w:r>
    </w:p>
    <w:p w14:paraId="24E7EDEB" w14:textId="77777777" w:rsidR="00654587" w:rsidRDefault="00654587" w:rsidP="00654587">
      <w:r>
        <w:t>MADALHSQSPQDGNEARSAACGAPVQPDISPSSNILSPGDILPPTAETSSSRFLQPPTFS</w:t>
      </w:r>
    </w:p>
    <w:p w14:paraId="709F20B1" w14:textId="77777777" w:rsidR="00654587" w:rsidRDefault="00654587" w:rsidP="00654587">
      <w:r>
        <w:t>FTPATPSPPLPTPHEGIEDAVIRGLLSGGVNSLNSPPLGKDASIEPDPLSLPGVLEGIQK</w:t>
      </w:r>
    </w:p>
    <w:p w14:paraId="23B61BB7" w14:textId="77777777" w:rsidR="00654587" w:rsidRDefault="00654587" w:rsidP="00654587">
      <w:r>
        <w:t>VDSGSNAELPDMSENSLDTFSSIVNSTSLNFREISDCLEQPGDIPVSSASMMDSRNRNET</w:t>
      </w:r>
    </w:p>
    <w:p w14:paraId="1C52073C" w14:textId="77777777" w:rsidR="00654587" w:rsidRDefault="00654587" w:rsidP="00654587">
      <w:r>
        <w:t>HSKDIGNSPTVPLVDSLEKQVDGTSERMSDLMNANDEGQKAVDPPLASPPAKEFDGGGWK</w:t>
      </w:r>
    </w:p>
    <w:p w14:paraId="11EC54C7" w14:textId="77777777" w:rsidR="00654587" w:rsidRDefault="00654587" w:rsidP="00654587">
      <w:r>
        <w:t>HSFASGEGTNCSNGVVQDSKTNSVGHSILQPEDPVVEPVCSELVAKELPSPLSEFRAEFA</w:t>
      </w:r>
    </w:p>
    <w:p w14:paraId="327D10D0" w14:textId="77777777" w:rsidR="00654587" w:rsidRDefault="00654587" w:rsidP="00654587">
      <w:r>
        <w:t>MESQPENCLGSGGSNSENTLLNLLPSEMQNSSEDSLSLPNSTVADPSKDTVANSLLVCKD</w:t>
      </w:r>
    </w:p>
    <w:p w14:paraId="02FAD016" w14:textId="77777777" w:rsidR="00654587" w:rsidRDefault="00654587" w:rsidP="00654587">
      <w:r>
        <w:t>VNMTDTGEKEKYLCGGTVAADLASLTENTDLLSQIENTSNTCETEAMDVDEVNDAEKLSE</w:t>
      </w:r>
    </w:p>
    <w:p w14:paraId="6B0D8B45" w14:textId="77777777" w:rsidR="00654587" w:rsidRDefault="00654587" w:rsidP="00654587">
      <w:r>
        <w:t>LEKTLERMDEVHDKSEVQSAKEKTLPETSLPENPLPETSLPAESSLPEFATSKDGSNKTE</w:t>
      </w:r>
    </w:p>
    <w:p w14:paraId="01A4C784" w14:textId="77777777" w:rsidR="00654587" w:rsidRDefault="00654587" w:rsidP="00654587">
      <w:r>
        <w:t>CGDGKAVSGVARKVSSVLLNDSDEPLQPVTIGGSLQPLEEVQEASILNDPSFTADLSLID</w:t>
      </w:r>
    </w:p>
    <w:p w14:paraId="2986B74C" w14:textId="77777777" w:rsidR="00654587" w:rsidRDefault="00654587" w:rsidP="00654587">
      <w:r>
        <w:t>SSADEADSIGGLVINSVIGAADGVADFPPDDEMEAERQLTDISSSAPRVNQESCEVDSSE</w:t>
      </w:r>
    </w:p>
    <w:p w14:paraId="303295C2" w14:textId="77777777" w:rsidR="00654587" w:rsidRDefault="00654587" w:rsidP="00654587">
      <w:r>
        <w:t>DVEPSAKRRKLENGEKEGDKMDDPRSVVFKVLPVKNGHGLWDALKLKEVLLSKGTIHLRI</w:t>
      </w:r>
    </w:p>
    <w:p w14:paraId="1FA80CD5" w14:textId="77777777" w:rsidR="00654587" w:rsidRDefault="00654587" w:rsidP="00654587">
      <w:r>
        <w:t>HTSATEFGNFEPEKCEIEVDFTCIMVSALEEECNSPLGNAVPDPDSCDPLAIVANAGAVE</w:t>
      </w:r>
    </w:p>
    <w:p w14:paraId="0D00FEF1" w14:textId="77777777" w:rsidR="00654587" w:rsidRDefault="00654587" w:rsidP="00654587">
      <w:r>
        <w:t>TNSPPHYPRPFGAQTRGRSTALQPAMPRPPYRHLQSPPHAYNKNEVLGLPQGIEFEEPQN</w:t>
      </w:r>
    </w:p>
    <w:p w14:paraId="7A411E2E" w14:textId="77777777" w:rsidR="00654587" w:rsidRDefault="00654587" w:rsidP="00654587">
      <w:r>
        <w:t>ATEWSGAGSRRVTPRVQAEPHQPSRARTHLLPQPSTSVQLDSGKKMDQVDSEKGPNRKAK</w:t>
      </w:r>
    </w:p>
    <w:p w14:paraId="2F2FBCDE" w14:textId="77777777" w:rsidR="00654587" w:rsidRDefault="00654587" w:rsidP="00654587">
      <w:r>
        <w:t>EKEKEKEVEGEEEEEEEEEEEAEEGGGGGGGGGGGGGSRVEGMCALWLGL*</w:t>
      </w:r>
    </w:p>
    <w:p w14:paraId="556D4CF7" w14:textId="77777777" w:rsidR="00654587" w:rsidRDefault="00654587" w:rsidP="00654587">
      <w:r>
        <w:t>&gt;maker-14770_pilon_pilon_pilon-augustus-gene-0.11-mRNA-1-DNA_novel01</w:t>
      </w:r>
    </w:p>
    <w:p w14:paraId="5D2E8209" w14:textId="77777777" w:rsidR="00654587" w:rsidRDefault="00654587" w:rsidP="00654587">
      <w:r>
        <w:t>MSEYCLRWNNHRPNLVTVFSELLTSEALVDVTLATDGHYIHAHKLVLSACSVYFKDLFGA</w:t>
      </w:r>
    </w:p>
    <w:p w14:paraId="5C3F7918" w14:textId="77777777" w:rsidR="00654587" w:rsidRDefault="00654587" w:rsidP="00654587">
      <w:r>
        <w:t>NPCKHPIVILKDIRIDDLKTVIDFIYRGEVNVAQDRLQDVLKTAESLRIKGLAENPRNYD</w:t>
      </w:r>
    </w:p>
    <w:p w14:paraId="0A158828" w14:textId="77777777" w:rsidR="00654587" w:rsidRDefault="00654587" w:rsidP="00654587">
      <w:r>
        <w:t>EIPCQSTRFPSSGLGPQVARQRSSLTDSREQSLSLEGEEDGEPGTPPSSKRRKITSSHDS</w:t>
      </w:r>
    </w:p>
    <w:p w14:paraId="7715125C" w14:textId="77777777" w:rsidR="00654587" w:rsidRDefault="00654587" w:rsidP="00654587">
      <w:r>
        <w:t>SESQHDEQENDNTNRVLNVKDEPVDDRENDKSHSGDTEQESNVNRVADAMLMLQGASQDS</w:t>
      </w:r>
    </w:p>
    <w:p w14:paraId="7E6E5D96" w14:textId="77777777" w:rsidR="00654587" w:rsidRDefault="00654587" w:rsidP="00654587">
      <w:r>
        <w:t>GEDSGNAAGTSADATLSSSHSQGPADWSLQQLSPWWASVLPALTRHHHHHRSPALRPPPL</w:t>
      </w:r>
    </w:p>
    <w:p w14:paraId="6B094198" w14:textId="77777777" w:rsidR="00654587" w:rsidRDefault="00654587" w:rsidP="00654587">
      <w:r>
        <w:t>HPSMAHLPSMRSMAAASGGGGGGIGSCGRMLGTASGKTVDGGGGGGGVGGNVSPRPPVTL</w:t>
      </w:r>
    </w:p>
    <w:p w14:paraId="5D265908" w14:textId="77777777" w:rsidR="00654587" w:rsidRDefault="00654587" w:rsidP="00654587">
      <w:r>
        <w:t>PLDQMSLVAVLGKEVSPQMIQALQAVAARRESFSSAAKLYAVSVTTLWRYSKKLGLTESS</w:t>
      </w:r>
    </w:p>
    <w:p w14:paraId="233268A4" w14:textId="77777777" w:rsidR="00654587" w:rsidRDefault="00654587" w:rsidP="00654587">
      <w:r>
        <w:t>HK*</w:t>
      </w:r>
    </w:p>
    <w:p w14:paraId="5FE52229" w14:textId="77777777" w:rsidR="00654587" w:rsidRDefault="00654587" w:rsidP="00654587">
      <w:r>
        <w:t>&gt;maker-15862_pilon_pilon_pilon-augustus-gene-0.23-mRNA-1-DNA_novel02</w:t>
      </w:r>
    </w:p>
    <w:p w14:paraId="745C5CC7" w14:textId="77777777" w:rsidR="00654587" w:rsidRDefault="00654587" w:rsidP="00654587">
      <w:r>
        <w:t>EAKGESKNNTKTVDEKSKDANKENSSKEENKENRTSSVTSGKDKSSKDDKEKSDTDSVVE</w:t>
      </w:r>
    </w:p>
    <w:p w14:paraId="16602EFD" w14:textId="77777777" w:rsidR="00654587" w:rsidRDefault="00654587" w:rsidP="00654587">
      <w:r>
        <w:lastRenderedPageBreak/>
        <w:t>METEEKKEEDLTHLGKWEPYYRSSLGKFILDLGLNQAQEFLQSDLLRMQKKKLEKMKTVP</w:t>
      </w:r>
    </w:p>
    <w:p w14:paraId="02F75A95" w14:textId="77777777" w:rsidR="00654587" w:rsidRDefault="00654587" w:rsidP="00654587">
      <w:r>
        <w:t>SKEGIVSVKVLEKQLEMTRQKNSHLRVPLKTCKFCNFKTESEMVMDRHLESPHMVNYTYK</w:t>
      </w:r>
    </w:p>
    <w:p w14:paraId="665AC238" w14:textId="77777777" w:rsidR="00654587" w:rsidRDefault="00654587" w:rsidP="00654587">
      <w:r>
        <w:t>CNFCDFETRGPQVILFHMEAEHNIRGRLERAPAFFQCSLCPYEDNNKSKMTRHSFSCAKK</w:t>
      </w:r>
    </w:p>
    <w:p w14:paraId="42D9D21C" w14:textId="77777777" w:rsidR="00654587" w:rsidRDefault="00654587" w:rsidP="00654587">
      <w:r>
        <w:t>YKPEKNCELADWEPPAKIPKVHRGRPNTLGKAFEPVKMPNLLPKGLAGMNINLQSAVAAN</w:t>
      </w:r>
    </w:p>
    <w:p w14:paraId="395E5F01" w14:textId="77777777" w:rsidR="00654587" w:rsidRDefault="00654587" w:rsidP="00654587">
      <w:r>
        <w:t>LLTTASANTAALAAGRGRGRPVGSYKTTGQIINQGRGASPASLLYSTRGVTTGNLVQQVG</w:t>
      </w:r>
    </w:p>
    <w:p w14:paraId="746F733D" w14:textId="77777777" w:rsidR="00654587" w:rsidRDefault="00654587" w:rsidP="00654587">
      <w:r>
        <w:t>GNAQQFTLGNQMFHLVNGHLVPMSSAAASVSSVSVSSQSTGRVPRILPSSSASNVSLIPG</w:t>
      </w:r>
    </w:p>
    <w:p w14:paraId="72A4EF1B" w14:textId="77777777" w:rsidR="00654587" w:rsidRDefault="00654587" w:rsidP="00654587">
      <w:r>
        <w:t>LAASSSITIQSVQSKAGNTKSPQQPSISITPLPRGGQQPQNVTKGTTPTRDASGKPSFVI</w:t>
      </w:r>
    </w:p>
    <w:p w14:paraId="3C75DA11" w14:textId="77777777" w:rsidR="00654587" w:rsidRDefault="00654587" w:rsidP="00654587">
      <w:r>
        <w:t>CEICDGYIKDLEQLRNHMNLIHKVKIHPKMIYNRPPLNCQKCQHRFFTDQGLERHLLGTH</w:t>
      </w:r>
    </w:p>
    <w:p w14:paraId="103B9060" w14:textId="77777777" w:rsidR="00654587" w:rsidRDefault="00654587" w:rsidP="00654587">
      <w:r>
        <w:t>GLVTSSMQEAANKGKDAGRCPICGKVFQWKLLNHVSRDHKMTLKPAHLSYKCTVCTATFN</w:t>
      </w:r>
    </w:p>
    <w:p w14:paraId="581E7051" w14:textId="77777777" w:rsidR="00654587" w:rsidRDefault="00654587" w:rsidP="00654587">
      <w:r>
        <w:t>MYRLFENHVYSAHSVVNKNKGDNNKKQSSGGSSDPPLKINDEITIIPQPAAKSSKPDNMT</w:t>
      </w:r>
    </w:p>
    <w:p w14:paraId="22C7AB2B" w14:textId="77777777" w:rsidR="00654587" w:rsidRDefault="00654587" w:rsidP="00654587">
      <w:r>
        <w:t>SPGKKSGNSPSVSKEITITKVGSRPTRRSGGSSVEVISLDESPKKADKRTNKDNAGNSAK</w:t>
      </w:r>
    </w:p>
    <w:p w14:paraId="60FE5EFF" w14:textId="77777777" w:rsidR="00654587" w:rsidRDefault="00654587" w:rsidP="00654587">
      <w:r>
        <w:t>KVKASS*</w:t>
      </w:r>
    </w:p>
    <w:p w14:paraId="198F3654" w14:textId="77777777" w:rsidR="00654587" w:rsidRDefault="00654587" w:rsidP="00654587">
      <w:r>
        <w:t>&gt;maker-21334_pilon_pilon_pilon-augustus-gene-0.6-mRNA-1-DNA_novel01</w:t>
      </w:r>
    </w:p>
    <w:p w14:paraId="2623F841" w14:textId="77777777" w:rsidR="00654587" w:rsidRDefault="00654587" w:rsidP="00654587">
      <w:r>
        <w:t>MAPNAAMAGVARALVRYMCQDLVAASSLDSNAFQRLVWTILNLGAAHGTFREEEPLPSAR</w:t>
      </w:r>
    </w:p>
    <w:p w14:paraId="4CF790E2" w14:textId="77777777" w:rsidR="00654587" w:rsidRDefault="00654587" w:rsidP="00654587">
      <w:r>
        <w:t>QLLNTYLTPMAGDSRSVIARSVLDQTNLCLSLHHNTDLRLLSGAIHFITPKFELRSYALG</w:t>
      </w:r>
    </w:p>
    <w:p w14:paraId="507DFB94" w14:textId="77777777" w:rsidR="00654587" w:rsidRDefault="00654587" w:rsidP="00654587">
      <w:r>
        <w:t>AHRVIEQETEDEAVTGLLSEFFSDVWVPAALRDKHVTVVSDRGTPSESGVVGVRCVWHAV</w:t>
      </w:r>
    </w:p>
    <w:p w14:paraId="0C292F91" w14:textId="77777777" w:rsidR="00654587" w:rsidRDefault="00654587" w:rsidP="00654587">
      <w:r>
        <w:t>EEVLDALTEEPSYRQICDDVAAILSFLADSDVSGVSSCGLQPHEVKRWDALLHALNFITG</w:t>
      </w:r>
    </w:p>
    <w:p w14:paraId="23127624" w14:textId="77777777" w:rsidR="00654587" w:rsidRDefault="00654587" w:rsidP="00654587">
      <w:r>
        <w:t>HHDELCAVMAGCEAGATLLGERRFYQEVSELLTGVKRCLLTVRDSLRPTLNQAVLCRAKL</w:t>
      </w:r>
    </w:p>
    <w:p w14:paraId="164AF9DB" w14:textId="77777777" w:rsidR="00654587" w:rsidRDefault="00654587" w:rsidP="00654587">
      <w:r>
        <w:t>LQLCAAPSASLPLRQLKQHLASKFTDALALTPFHHVASFLDPRCKSLKVLTDTEKTEVHR</w:t>
      </w:r>
    </w:p>
    <w:p w14:paraId="555FF191" w14:textId="77777777" w:rsidR="00654587" w:rsidRDefault="00654587" w:rsidP="00654587">
      <w:r>
        <w:t>HVLEMMKSVAVTEANTGVLNLKTTRTTTTTTTTSTTYSSSNGHSTDASMPATTPNDVHPF</w:t>
      </w:r>
    </w:p>
    <w:p w14:paraId="5CC32B8E" w14:textId="77777777" w:rsidR="00654587" w:rsidRDefault="00654587" w:rsidP="00654587">
      <w:r>
        <w:t>REYMDNPAPDTSVSDSEEIMAYVNMKVHLEDDDILGWWSGTSASGLSTLRLLARKILAVP</w:t>
      </w:r>
    </w:p>
    <w:p w14:paraId="466AC54C" w14:textId="77777777" w:rsidR="00654587" w:rsidRDefault="00654587" w:rsidP="00654587">
      <w:r>
        <w:t>ATCAYAHDLCLNARQARQQMGIVEDSQLNNVLHLKYNMN*</w:t>
      </w:r>
    </w:p>
    <w:p w14:paraId="091FBEDE" w14:textId="77777777" w:rsidR="00654587" w:rsidRDefault="00654587" w:rsidP="00654587">
      <w:r>
        <w:t>&gt;maker-24686_pilon_pilon_pilon-augustus-gene-0.23-mRNA-1-DNA_novel01</w:t>
      </w:r>
    </w:p>
    <w:p w14:paraId="21E9FE5A" w14:textId="77777777" w:rsidR="00654587" w:rsidRDefault="00654587" w:rsidP="00654587">
      <w:r>
        <w:t>MKRTPCVDVGVQTEAEVMRRSRRKSSSPGRWEPYGSFGSSTRNSNKRKRTTETQTRLTHR</w:t>
      </w:r>
    </w:p>
    <w:p w14:paraId="28CF82E9" w14:textId="77777777" w:rsidR="00654587" w:rsidRDefault="00654587" w:rsidP="00654587">
      <w:r>
        <w:t>GNKKRNTDSCDQISSKATIGGVCVEGTMEINGNTESESSFLEVSADNCSNSENSLESLTL</w:t>
      </w:r>
    </w:p>
    <w:p w14:paraId="3BDDF1AC" w14:textId="77777777" w:rsidR="00654587" w:rsidRDefault="00654587" w:rsidP="00654587">
      <w:r>
        <w:t>QIDLPELISTQSSSGTQTSPRAGGLAHTSMHNISISLFDRACGGDEPTISPPSVTTITAT</w:t>
      </w:r>
    </w:p>
    <w:p w14:paraId="4C8D22D5" w14:textId="77777777" w:rsidR="00654587" w:rsidRDefault="00654587" w:rsidP="00654587">
      <w:r>
        <w:t>QTPQHLDPFAGSHLLIEEDEDLLDVVEEASSSMNGHPPLLAHIRSSSIETQTDHDVLLSE</w:t>
      </w:r>
    </w:p>
    <w:p w14:paraId="5D7E2CEE" w14:textId="77777777" w:rsidR="00654587" w:rsidRDefault="00654587" w:rsidP="00654587">
      <w:r>
        <w:t>NAGTPDDVDEIILTNTETQTDTNNILNMSGNTSYEPSNPCQAAGTCDVHGSDSIWCTSET</w:t>
      </w:r>
    </w:p>
    <w:p w14:paraId="4C8E8159" w14:textId="77777777" w:rsidR="00654587" w:rsidRDefault="00654587" w:rsidP="00654587">
      <w:r>
        <w:t>QTYEDFSDIEQFMRSTIHTQTPDHSHSELFPELSFTHTQTQTSIDDPPALVTTHTQTPTH</w:t>
      </w:r>
    </w:p>
    <w:p w14:paraId="120519D6" w14:textId="77777777" w:rsidR="00654587" w:rsidRDefault="00654587" w:rsidP="00654587">
      <w:r>
        <w:t>THFPTDLY*</w:t>
      </w:r>
    </w:p>
    <w:p w14:paraId="68BCECCC" w14:textId="77777777" w:rsidR="00654587" w:rsidRDefault="00654587" w:rsidP="00654587">
      <w:r>
        <w:t>&gt;maker-25064_pilon_pilon_pilon-augustus-gene-0.33-mRNA-1-DNA_novel01</w:t>
      </w:r>
    </w:p>
    <w:p w14:paraId="32D547F2" w14:textId="77777777" w:rsidR="00654587" w:rsidRDefault="00654587" w:rsidP="00654587">
      <w:r>
        <w:t>DGISHCPKPSSRRHLFLGKGGMSSPYSGESASPYSDGVPSPPTVVAAYNRPYEVVHYDGP</w:t>
      </w:r>
    </w:p>
    <w:p w14:paraId="3B35CFBA" w14:textId="77777777" w:rsidR="00654587" w:rsidRDefault="00654587" w:rsidP="00654587">
      <w:r>
        <w:t>YIQVLKQPQSKFRFRYKSEMVGTHGQLKADCSDKNKAAFPTVKLAKWNSGPAVIRLMLYT</w:t>
      </w:r>
    </w:p>
    <w:p w14:paraId="1A6EF0FC" w14:textId="77777777" w:rsidR="00654587" w:rsidRDefault="00654587" w:rsidP="00654587">
      <w:r>
        <w:t>AEENVNQRKRHVHELSGKNCDKETGICEVVVDEKCDYTAQFQNLGIIHIAKRDTREIIMR</w:t>
      </w:r>
    </w:p>
    <w:p w14:paraId="2D1FA1EE" w14:textId="77777777" w:rsidR="00654587" w:rsidRDefault="00654587" w:rsidP="00654587">
      <w:r>
        <w:t>RKREELVAHLRLRKPQHSLEEIRRSITQADLKRIDEEADEEAKSMDLNKVTLRFQAYQYD</w:t>
      </w:r>
    </w:p>
    <w:p w14:paraId="3193EBA6" w14:textId="77777777" w:rsidR="00654587" w:rsidRDefault="00654587" w:rsidP="00654587">
      <w:r>
        <w:t>KNIERYRPITLPVDSDIVYNLKNATTGELKIVRMSACSAPCTGGTEIWLLVEKVRRNNVQ</w:t>
      </w:r>
    </w:p>
    <w:p w14:paraId="12C3FE06" w14:textId="77777777" w:rsidR="00654587" w:rsidRDefault="00654587" w:rsidP="00654587">
      <w:r>
        <w:t>VKFFELDNNDREVWTAYGEFSDSDVHHQYAIVFRTPRYRFTNLNTAVRVKVQLERPTDRD</w:t>
      </w:r>
    </w:p>
    <w:p w14:paraId="03F4E0EF" w14:textId="77777777" w:rsidR="00654587" w:rsidRDefault="00654587" w:rsidP="00654587">
      <w:r>
        <w:t>TSEPLDFTYMPDSLKRSRIHLETALEEGKGSYNDPPSKRFNFTPYDSQAIDLSNNKCNGR</w:t>
      </w:r>
    </w:p>
    <w:p w14:paraId="6465DF81" w14:textId="77777777" w:rsidR="00654587" w:rsidRDefault="00654587" w:rsidP="00654587">
      <w:r>
        <w:t>GQEDSMPTPDILEFLAGELGGNANFNIEGQSQSPLHMVPSPVNSIDSSSQGLYSPMHPGS</w:t>
      </w:r>
    </w:p>
    <w:p w14:paraId="333C37EC" w14:textId="77777777" w:rsidR="00654587" w:rsidRDefault="00654587" w:rsidP="00654587">
      <w:r>
        <w:t>TGTPNTEYITLGNSQLQVPSPVHHMSTSPHYGMMSPGDQSVGSPPYQGGADSGGGMTPQF</w:t>
      </w:r>
    </w:p>
    <w:p w14:paraId="283A2D55" w14:textId="77777777" w:rsidR="00654587" w:rsidRDefault="00654587" w:rsidP="00654587">
      <w:r>
        <w:t>TDSQYNSPSPGMMVPSPSYQENTMQVVNQQYIQQQQVQQHQQYIQQQQVQQHQQLQLQQQ</w:t>
      </w:r>
    </w:p>
    <w:p w14:paraId="5AE9CC20" w14:textId="77777777" w:rsidR="00654587" w:rsidRDefault="00654587" w:rsidP="00654587">
      <w:r>
        <w:t>QQQHQQQQNQQIQKQDIGFQHLIQGTEETLLVQQQTVSMQPSQQLVQDFNLPDCFSLGNL</w:t>
      </w:r>
    </w:p>
    <w:p w14:paraId="5648D4F2" w14:textId="77777777" w:rsidR="00654587" w:rsidRDefault="00654587" w:rsidP="00654587">
      <w:r>
        <w:t>GQESLLDMLEVASEQLDYGANELPVSNLKADYGGKSTDTKKKEKDQPFSSGQDVDEITKL</w:t>
      </w:r>
    </w:p>
    <w:p w14:paraId="431E2247" w14:textId="77777777" w:rsidR="00654587" w:rsidRDefault="00654587" w:rsidP="00654587">
      <w:r>
        <w:t>VSGVRIDDSRERQTQRDGGNRQTTPSVDVAFKVAINAAECLQAYAATGDISLLLATHRYL</w:t>
      </w:r>
    </w:p>
    <w:p w14:paraId="7615D9E0" w14:textId="77777777" w:rsidR="00654587" w:rsidRDefault="00654587" w:rsidP="00654587">
      <w:r>
        <w:lastRenderedPageBreak/>
        <w:t>LAVQNNQGDTALHTAVSNKNVDAFNKILKACEKIKPTDLLNAQNFSLETALHQAVSGNEL</w:t>
      </w:r>
    </w:p>
    <w:p w14:paraId="3F546FA5" w14:textId="77777777" w:rsidR="00654587" w:rsidRDefault="00654587" w:rsidP="00654587">
      <w:r>
        <w:t>TMVRRLVAVPGCDVSIPDARGNTPLHRAVQLQDHSCLEALLTRPINGARSAVSQAINAYN</w:t>
      </w:r>
    </w:p>
    <w:p w14:paraId="254BDDCA" w14:textId="77777777" w:rsidR="00654587" w:rsidRDefault="00654587" w:rsidP="00654587">
      <w:r>
        <w:t>YQGETPLHLAVISGNLNIVRILISAGAQVHMCEHKRGANPLHLCAMYGRHRIAEYLIRNT</w:t>
      </w:r>
    </w:p>
    <w:p w14:paraId="6A8867D8" w14:textId="77777777" w:rsidR="00654587" w:rsidRDefault="00654587" w:rsidP="00654587">
      <w:r>
        <w:t>SITIEAGLFDGNTALHLAAQARDPEMCRVLMRANADPEAKNYLRRRKKVSESEEEEEEEE</w:t>
      </w:r>
    </w:p>
    <w:p w14:paraId="0E04C507" w14:textId="77777777" w:rsidR="00654587" w:rsidRDefault="00654587" w:rsidP="00654587">
      <w:r>
        <w:t>SSKKDEDEEEEESEEEAECYTPLDYAGDDREILAILRREVLDEPSVSEVANEVQEVKKLP</w:t>
      </w:r>
    </w:p>
    <w:p w14:paraId="6807652C" w14:textId="77777777" w:rsidR="00654587" w:rsidRDefault="00654587" w:rsidP="00654587">
      <w:r>
        <w:t>NAQFGGDSGIDISVSGIDISVTDIPCPDSSKDSENSVGLLSAGIRRSLANHLSGDTWRHL</w:t>
      </w:r>
    </w:p>
    <w:p w14:paraId="7EC13BB2" w14:textId="77777777" w:rsidR="00654587" w:rsidRDefault="00654587" w:rsidP="00654587">
      <w:r>
        <w:t>AQLLDLDYLVPHLSREASPASLLLQPDNMKSVTIEKLRGCLEVLGLKDCLAVLDAA*</w:t>
      </w:r>
    </w:p>
    <w:p w14:paraId="561C1F63" w14:textId="77777777" w:rsidR="00654587" w:rsidRDefault="00654587" w:rsidP="00654587">
      <w:r>
        <w:t>&gt;maker-30664_pilon_pilon_pilon-augustus-gene-0.29-mRNA-1-DNA_novel01</w:t>
      </w:r>
    </w:p>
    <w:p w14:paraId="0FECFF65" w14:textId="77777777" w:rsidR="00654587" w:rsidRDefault="00654587" w:rsidP="00654587">
      <w:r>
        <w:t>MAPKMEGLSSESGDDSSTGRSSSRRLVKNTEEYRKRRERNNLAVKKSRLKTKMKTQQMMD</w:t>
      </w:r>
    </w:p>
    <w:p w14:paraId="120E84C9" w14:textId="77777777" w:rsidR="00654587" w:rsidRDefault="00654587" w:rsidP="00654587">
      <w:r>
        <w:t>RVTQLKTENDELEENIKILTKELSILKDMFVAHAGHAHGVKLNDADLVKMLCEDSDVDEG</w:t>
      </w:r>
    </w:p>
    <w:p w14:paraId="5208C43F" w14:textId="77777777" w:rsidR="00654587" w:rsidRDefault="00654587" w:rsidP="00654587">
      <w:r>
        <w:t>VSLLMSLSQGPPL*</w:t>
      </w:r>
    </w:p>
    <w:p w14:paraId="355D8BB0" w14:textId="77777777" w:rsidR="00654587" w:rsidRDefault="00654587" w:rsidP="00654587">
      <w:r>
        <w:t>&gt;maker-30664_pilon_pilon_pilon-augustus-gene-0.29-mRNA-1-DNA_novel02</w:t>
      </w:r>
    </w:p>
    <w:p w14:paraId="60C4C0DE" w14:textId="77777777" w:rsidR="00654587" w:rsidRDefault="00654587" w:rsidP="00654587">
      <w:r>
        <w:t>MAPKMEGLSSESGDDSSTGRSSSRRLVKNTEEYRKRRERNNLAVKKSRLKTKMKTQQMMD</w:t>
      </w:r>
    </w:p>
    <w:p w14:paraId="7727EDFF" w14:textId="77777777" w:rsidR="00654587" w:rsidRDefault="00654587" w:rsidP="00654587">
      <w:r>
        <w:t>RVTQLKTENDELEENIKILTKELSILKDMFVAHAGHAHGVKLNDADLVKMLCEDSDVDEG</w:t>
      </w:r>
    </w:p>
    <w:p w14:paraId="51E23850" w14:textId="77777777" w:rsidR="00654587" w:rsidRDefault="00654587" w:rsidP="00654587">
      <w:r>
        <w:t>VSLLMSLSQGPPL*</w:t>
      </w:r>
    </w:p>
    <w:p w14:paraId="6E972575" w14:textId="77777777" w:rsidR="00654587" w:rsidRDefault="00654587" w:rsidP="00654587">
      <w:r>
        <w:t>&gt;maker-4596_pilon_pilon_pilon-augustus-gene-1.72-mRNA-1-DNA_novel01</w:t>
      </w:r>
    </w:p>
    <w:p w14:paraId="3784F5E3" w14:textId="77777777" w:rsidR="00654587" w:rsidRDefault="00654587" w:rsidP="00654587">
      <w:r>
        <w:t>MPSALSVPVVGSLLLPAVLPLPPASPRRAGEGERGTLLLPLSPRLPPAPHLSPSSAPPPA</w:t>
      </w:r>
    </w:p>
    <w:p w14:paraId="02D9CD07" w14:textId="77777777" w:rsidR="00654587" w:rsidRDefault="00654587" w:rsidP="00654587">
      <w:r>
        <w:t>NPSLHGVSPYCRPPSGAGHVIKKDPYESCINLSDLLNENQTLIHQHQAPSPSSIPSSASS</w:t>
      </w:r>
    </w:p>
    <w:p w14:paraId="789B248F" w14:textId="77777777" w:rsidR="00654587" w:rsidRDefault="00654587" w:rsidP="00654587">
      <w:r>
        <w:t>SSPPYGGAPYPDHPLLRGRLEETNPFQKISSPGGSTPPPSFEQGASLHNLPPHPLEEQGQ</w:t>
      </w:r>
    </w:p>
    <w:p w14:paraId="72D689CB" w14:textId="77777777" w:rsidR="00654587" w:rsidRDefault="00654587" w:rsidP="00654587">
      <w:r>
        <w:t>APFLQKLSPSGGYKESDEGLSFLESLVDVKRELEDDVSVGSSCGSPAAPSSGCGSPLEVV</w:t>
      </w:r>
    </w:p>
    <w:p w14:paraId="2B712DA7" w14:textId="77777777" w:rsidR="00654587" w:rsidRDefault="00654587" w:rsidP="00654587">
      <w:r>
        <w:t>TVPSPQQHQHQHQPQVSAASCQRDILETVERLAQEHNRRDVQRVSDSLNIPVDPAQWSVD</w:t>
      </w:r>
    </w:p>
    <w:p w14:paraId="2FF131B7" w14:textId="77777777" w:rsidR="00654587" w:rsidRDefault="00654587" w:rsidP="00654587">
      <w:r>
        <w:t>DVRAWLKLQASQLNLPPLMLDFWNYGGPSLLKLTEQQFRLLAPVGGELLYAKLEIWREAL</w:t>
      </w:r>
    </w:p>
    <w:p w14:paraId="530D0F59" w14:textId="77777777" w:rsidR="00654587" w:rsidRDefault="00654587" w:rsidP="00654587">
      <w:r>
        <w:t>KSSSKFAPPSPTPSSAAPSDPRQQVGGGAFLPLSHHQQIIDATNSLMLPSSLHAHHQLHL</w:t>
      </w:r>
    </w:p>
    <w:p w14:paraId="3712A951" w14:textId="77777777" w:rsidR="00654587" w:rsidRDefault="00654587" w:rsidP="00654587">
      <w:r>
        <w:t>THQASSGGAPPSAPGAQGSGSSSSSGGSSAPSSPPLPLVPALAQVPTPVAQVSSQQGSSN</w:t>
      </w:r>
    </w:p>
    <w:p w14:paraId="61F6560D" w14:textId="77777777" w:rsidR="00654587" w:rsidRDefault="00654587" w:rsidP="00654587">
      <w:r>
        <w:t>SGSSPNTPSPPLQQQGTAVYLDESCMDMAALLQQQQQQQHPPSNGSPQGGASSPHSGHHH</w:t>
      </w:r>
    </w:p>
    <w:p w14:paraId="42501175" w14:textId="77777777" w:rsidR="00654587" w:rsidRDefault="00654587" w:rsidP="00654587">
      <w:r>
        <w:t>HTSANHCSPQEDAYDSEDEVEEESCSSSGGSGRGGTHIHLWQFLKELLQQPQLYGSCIRW</w:t>
      </w:r>
    </w:p>
    <w:p w14:paraId="14BA7C17" w14:textId="77777777" w:rsidR="00654587" w:rsidRDefault="00654587" w:rsidP="00654587">
      <w:r>
        <w:t>LDRQKGVFKIEDSVRVARLWGKRKNRPAMNYDKLSRSIRQYYKKGIMKKTERSQRLVYQF</w:t>
      </w:r>
    </w:p>
    <w:p w14:paraId="513735E0" w14:textId="77777777" w:rsidR="00654587" w:rsidRDefault="00654587" w:rsidP="00654587">
      <w:r>
        <w:t>CHPYCL*</w:t>
      </w:r>
    </w:p>
    <w:p w14:paraId="4E1AC311" w14:textId="77777777" w:rsidR="00654587" w:rsidRDefault="00654587" w:rsidP="00654587">
      <w:r>
        <w:t>&gt;maker-4830_pilon_pilon_pilon-augustus-gene-1.16-mRNA-1-DNA_novel01</w:t>
      </w:r>
    </w:p>
    <w:p w14:paraId="73BA4435" w14:textId="77777777" w:rsidR="00654587" w:rsidRDefault="00654587" w:rsidP="00654587">
      <w:r>
        <w:t>MVLQNQRLASSEILEYDEAPLDLSVSNRTRCPSPPRSPYYYRESLSPDYRDYRDRDTSSP</w:t>
      </w:r>
    </w:p>
    <w:p w14:paraId="4BD787B6" w14:textId="77777777" w:rsidR="00654587" w:rsidRDefault="00654587" w:rsidP="00654587">
      <w:r>
        <w:t>HDSDDSDSQRLSHPNPAKAYKKAMMKRYLDTDGARVIGGHHGEGLHHHHHHHIHHHHLSN</w:t>
      </w:r>
    </w:p>
    <w:p w14:paraId="267E1EAB" w14:textId="77777777" w:rsidR="00654587" w:rsidRDefault="00654587" w:rsidP="00654587">
      <w:r>
        <w:t>NGGRSREQLLQDLLSAGQLMPNMHSSNHNGNNNNNNNNGPYSSAQTYQPHPAAHAGHRTA</w:t>
      </w:r>
    </w:p>
    <w:p w14:paraId="4F6B5FE2" w14:textId="77777777" w:rsidR="00654587" w:rsidRDefault="00654587" w:rsidP="00654587">
      <w:r>
        <w:t>YSASHPNTSVGGSLPPSPADSGVSDVDSSSGHTSNDESKTRMHLTVCGSRTPDSPSSGAE</w:t>
      </w:r>
    </w:p>
    <w:p w14:paraId="654A522B" w14:textId="77777777" w:rsidR="00654587" w:rsidRDefault="00654587" w:rsidP="00654587">
      <w:r>
        <w:t>AGGPLPSFHPNYSPQQLHMRSSSQPPLTPTFPRPQDSQVMSGYGGVGVSGYMDAGSPGGM</w:t>
      </w:r>
    </w:p>
    <w:p w14:paraId="6F3F1921" w14:textId="77777777" w:rsidR="00654587" w:rsidRDefault="00654587" w:rsidP="00654587">
      <w:r>
        <w:t>AGYGINSPHYTTHPSGLTSPLQPPNASHMGHLVSSGMGAAPSTASPSSSSSAEDIFLGDM</w:t>
      </w:r>
    </w:p>
    <w:p w14:paraId="62B3FB33" w14:textId="77777777" w:rsidR="00654587" w:rsidRDefault="00654587" w:rsidP="00654587">
      <w:r>
        <w:t>GFPPRMKKKGRKPKPVDANGQPQQPGMKRKSREGSTTYLWEFLLKLLQDKECCPKYIKWT</w:t>
      </w:r>
    </w:p>
    <w:p w14:paraId="2DB8C93E" w14:textId="77777777" w:rsidR="00654587" w:rsidRDefault="00654587" w:rsidP="00654587">
      <w:r>
        <w:t>NREKGIFKLVDSKAVSRLWGLHKNKPDMNYETMGRALRYYYQRGILAKVDGQRLVYQFVD</w:t>
      </w:r>
    </w:p>
    <w:p w14:paraId="250D10B7" w14:textId="77777777" w:rsidR="00654587" w:rsidRDefault="00654587" w:rsidP="00654587">
      <w:r>
        <w:t>VPKDIIEIDCTGA*</w:t>
      </w:r>
    </w:p>
    <w:p w14:paraId="0146F102" w14:textId="77777777" w:rsidR="00654587" w:rsidRDefault="00654587" w:rsidP="00654587">
      <w:r>
        <w:t>&gt;maker-6028_pilon_pilon_pilon-augustus-gene-0.19-mRNA-1-DNA_novel01</w:t>
      </w:r>
    </w:p>
    <w:p w14:paraId="199899DE" w14:textId="77777777" w:rsidR="00654587" w:rsidRDefault="00654587" w:rsidP="00654587">
      <w:r>
        <w:t>MYSNNYYITSGRERSSSTSTDPSSVGDDANFLRTAAAAAARKRRGNLPKESVKILKKWLY</w:t>
      </w:r>
    </w:p>
    <w:p w14:paraId="0E539FB6" w14:textId="77777777" w:rsidR="00654587" w:rsidRDefault="00654587" w:rsidP="00654587">
      <w:r>
        <w:t>DHRYNAYPSDDEKMQLSRAANLSVLQVCNWFINARRRILPEIIRREGHDPDKYTITRRAK</w:t>
      </w:r>
    </w:p>
    <w:p w14:paraId="3922C1BA" w14:textId="77777777" w:rsidR="00654587" w:rsidRDefault="00654587" w:rsidP="00654587">
      <w:r>
        <w:t>KLKGISPRDRIDQEEYPPTRQSQNDYAPRPRPRWESTDLTDHDYDFSMDSRVATWVNEHH</w:t>
      </w:r>
    </w:p>
    <w:p w14:paraId="056ECC09" w14:textId="77777777" w:rsidR="00654587" w:rsidRDefault="00654587" w:rsidP="00654587">
      <w:r>
        <w:t>RVPTKPHYEAVCPCGCGSESDHTPATFPSNNTAAAASPTAPAAPAVAVVAAVPSNGPPVA</w:t>
      </w:r>
    </w:p>
    <w:p w14:paraId="06962DC5" w14:textId="77777777" w:rsidR="00654587" w:rsidRDefault="00654587" w:rsidP="00654587">
      <w:r>
        <w:t>VQQTTTAPNFVTEVVAPATSTTNQNLYTDAHSPAYTPNDSPLYPPSTPEHYVPQTDYNHH</w:t>
      </w:r>
    </w:p>
    <w:p w14:paraId="4A669065" w14:textId="77777777" w:rsidR="00654587" w:rsidRDefault="00654587" w:rsidP="00654587">
      <w:r>
        <w:lastRenderedPageBreak/>
        <w:t>SYSTPAQVTPPPTPPEDDADKFKCLYMLVDAALSQWEKQNASPPPQDAIDTTRTYLSL*</w:t>
      </w:r>
    </w:p>
    <w:p w14:paraId="5BBE4483" w14:textId="77777777" w:rsidR="00654587" w:rsidRDefault="00654587" w:rsidP="00654587">
      <w:r>
        <w:t>&gt;maker-70184_pilon_pilon_pilon-augustus-gene-0.3-mRNA-1-DNA_novel01</w:t>
      </w:r>
    </w:p>
    <w:p w14:paraId="2D573CEB" w14:textId="77777777" w:rsidR="00654587" w:rsidRDefault="00654587" w:rsidP="00654587">
      <w:r>
        <w:t>MTLSPRHTTPFSVTDILSPLEEQRRALDLLDDRRIDLLDSGSYGRAAAAAAMQPAGMQPV</w:t>
      </w:r>
    </w:p>
    <w:p w14:paraId="06C8C95C" w14:textId="77777777" w:rsidR="00654587" w:rsidRDefault="00654587" w:rsidP="00654587">
      <w:r>
        <w:t>AYPPAPPPTTYCTPDVYDARASAPSWYQTSSSDPRFAISRLMGGSNMNMNMGNVTSLSTC</w:t>
      </w:r>
    </w:p>
    <w:p w14:paraId="5FE1748F" w14:textId="77777777" w:rsidR="00654587" w:rsidRDefault="00654587" w:rsidP="00654587">
      <w:r>
        <w:t>SMADNKAMQFPLSQRRKRRVLFTQAQVYELERRFKQQKYLSAPEIEQLAALIHLTPTQVK</w:t>
      </w:r>
    </w:p>
    <w:p w14:paraId="67417D3F" w14:textId="77777777" w:rsidR="00654587" w:rsidRDefault="00654587" w:rsidP="00654587">
      <w:r>
        <w:t>IWFQNHRYKMKRAAKEKAMSEQNQNSSSNNQSVGSPRRVAVPVLVKDGKPCPSADDQDTP</w:t>
      </w:r>
    </w:p>
    <w:p w14:paraId="566EB7EC" w14:textId="77777777" w:rsidR="00654587" w:rsidRDefault="00654587" w:rsidP="00654587">
      <w:r>
        <w:t>NHANSTPSTTPITSTQPPTVHHAPTQLQDQHTPTSYSATVHHSGSHVISGTLGGGGCPSP</w:t>
      </w:r>
    </w:p>
    <w:p w14:paraId="7092B0FF" w14:textId="77777777" w:rsidR="00654587" w:rsidRDefault="00654587" w:rsidP="00654587">
      <w:r>
        <w:t>MMSEPGWAAS*</w:t>
      </w:r>
    </w:p>
    <w:p w14:paraId="469D25CA" w14:textId="77777777" w:rsidR="00654587" w:rsidRDefault="00654587" w:rsidP="00654587">
      <w:r>
        <w:t>&gt;augustus-23758_pilon_pilon_pilon-processed-gene-1.30-mRNA-1-DNA_novel01</w:t>
      </w:r>
    </w:p>
    <w:p w14:paraId="15BF99AA" w14:textId="77777777" w:rsidR="00654587" w:rsidRDefault="00654587" w:rsidP="00654587">
      <w:r>
        <w:t>MSGDHKKVIKGSPSQYVKLNVGGSLHYTTIGTLTKHDNMLRAMFSGRMEVLTDSEGWILI</w:t>
      </w:r>
    </w:p>
    <w:p w14:paraId="7276DC15" w14:textId="77777777" w:rsidR="00654587" w:rsidRDefault="00654587" w:rsidP="00654587">
      <w:r>
        <w:t>DRCGKHFGTILNYLRDEWIPLPENQRELQELLAEARYYCMSDLVEVCEGAIKQKEPEKDP</w:t>
      </w:r>
    </w:p>
    <w:p w14:paraId="54E5FCDA" w14:textId="77777777" w:rsidR="00654587" w:rsidRDefault="00654587" w:rsidP="00654587">
      <w:r>
        <w:t>VCRVPLITSQREEQMLIQSSSTPVVKLHVNRHNNKYSYTSTSDDNLLKNIELFDRLSLRF</w:t>
      </w:r>
    </w:p>
    <w:p w14:paraId="16220E57" w14:textId="77777777" w:rsidR="00654587" w:rsidRDefault="00654587" w:rsidP="00654587">
      <w:r>
        <w:t>SQRVLFIKDVIGSNEICLWAYYGHGKKLAEVCCTSIVYATDRKHTKVEFPEARIYEETLN</w:t>
      </w:r>
    </w:p>
    <w:p w14:paraId="338CDC99" w14:textId="77777777" w:rsidR="00654587" w:rsidRDefault="00654587" w:rsidP="00654587">
      <w:r>
        <w:t>VMLYENRTGPDAELMQATSTRGAVAPVVCTSDDEEDRRGGVCSQSGLGRLRSNKNN*</w:t>
      </w:r>
    </w:p>
    <w:p w14:paraId="3DF7ADE0" w14:textId="77777777" w:rsidR="00654587" w:rsidRDefault="00654587" w:rsidP="00654587">
      <w:r>
        <w:t>&gt;augustus-25716_pilon_pilon_pilon-processed-gene-1.17-mRNA-1-DNA_novel01</w:t>
      </w:r>
    </w:p>
    <w:p w14:paraId="61D65179" w14:textId="77777777" w:rsidR="00654587" w:rsidRDefault="00654587" w:rsidP="00654587">
      <w:r>
        <w:t>MNCVDRNSIPRGKHLLKFVISHISGSHIQGSGDLVKAVYKPPICSYRELNLTFHEEAEEA</w:t>
      </w:r>
    </w:p>
    <w:p w14:paraId="76008CC2" w14:textId="77777777" w:rsidR="00654587" w:rsidRDefault="00654587" w:rsidP="00654587">
      <w:r>
        <w:t>IVVEEGADLNELQKSVVSEYRRKTGYYNPLKISQVCVKGTSNGEENEMLKIKVVQITSNT</w:t>
      </w:r>
    </w:p>
    <w:p w14:paraId="0E24EDB5" w14:textId="77777777" w:rsidR="00654587" w:rsidRDefault="00654587" w:rsidP="00654587">
      <w:r>
        <w:t>DEILEGILDSNLDTHCLSRFPVHPLPLCELPSDGGPTGSLKVGEREENGGILLETYSDNN</w:t>
      </w:r>
    </w:p>
    <w:p w14:paraId="39BFFCB7" w14:textId="77777777" w:rsidR="00654587" w:rsidRDefault="00654587" w:rsidP="00654587">
      <w:r>
        <w:t>REMFSVKFGEDDIMSVSRSAVDKFHKISGITDSLSAQRERIFTYVNNKEVPITIMYLFPD</w:t>
      </w:r>
    </w:p>
    <w:p w14:paraId="154EC8A8" w14:textId="77777777" w:rsidR="00654587" w:rsidRDefault="00654587" w:rsidP="00654587">
      <w:r>
        <w:t>PEVKKTETCILVKETARKRGRPRGRRKGVAKGRIMKEVRELNEYVSQFKHSKFRRRDNGI</w:t>
      </w:r>
    </w:p>
    <w:p w14:paraId="0A749626" w14:textId="77777777" w:rsidR="00654587" w:rsidRDefault="00654587" w:rsidP="00654587">
      <w:r>
        <w:t>PDQDKDLQIALEEEISDMEGDDLSTFGCETGIVVSGSVVSSSADSNDGDGAAKEDLPMLE</w:t>
      </w:r>
    </w:p>
    <w:p w14:paraId="35B0DD5D" w14:textId="77777777" w:rsidR="00654587" w:rsidRDefault="00654587" w:rsidP="00654587">
      <w:r>
        <w:t>LQSSHEDMNASLNPGDIWKFLTQYASEDNRVQGLVTQFNNESWLQVKRMSNFYQIDGEVM</w:t>
      </w:r>
    </w:p>
    <w:p w14:paraId="5D28FD0B" w14:textId="77777777" w:rsidR="00654587" w:rsidRDefault="00654587" w:rsidP="00654587">
      <w:r>
        <w:t>TDLSFKVVYRNDFSPITYFLRGFSRLLKTGELNTANDINNLFRFMSRDRKLCLGLKPSPY</w:t>
      </w:r>
    </w:p>
    <w:p w14:paraId="08807B0C" w14:textId="77777777" w:rsidR="00654587" w:rsidRDefault="00654587" w:rsidP="00654587">
      <w:r>
        <w:t>QHSIDSNTRVRKFFQEKGQFLSTPFECLLSKSCRGIVKIIGTSPVSVFTRGSRTVHGVHA</w:t>
      </w:r>
    </w:p>
    <w:p w14:paraId="43FD2BFD" w14:textId="77777777" w:rsidR="00654587" w:rsidRDefault="00654587" w:rsidP="00654587">
      <w:r>
        <w:t>LCRACALLGKKMNQLIKLSPKNSIMEADEMQEKVVGDSFLQLLRQPVKRSGMTYSALKYL</w:t>
      </w:r>
    </w:p>
    <w:p w14:paraId="628D5E54" w14:textId="77777777" w:rsidR="00654587" w:rsidRDefault="00654587" w:rsidP="00654587">
      <w:r>
        <w:t>FTQSIPEILSDKELKSSQTFPDEADIDEETQTGAKRGRGNQKEGKSKSNICVTEEAFLQM</w:t>
      </w:r>
    </w:p>
    <w:p w14:paraId="6468990D" w14:textId="77777777" w:rsidR="00654587" w:rsidRDefault="00654587" w:rsidP="00654587">
      <w:r>
        <w:t>IDLQPPNSEGLGRSLLKKCNLCQFRAPTMLSLVTHMKGHLGTLKEKCSQCEIQLSSKEAL</w:t>
      </w:r>
    </w:p>
    <w:p w14:paraId="1BC46E14" w14:textId="77777777" w:rsidR="00654587" w:rsidRDefault="00654587" w:rsidP="00654587">
      <w:r>
        <w:t>EIHKKQMHMERSPVCSICEMDFTTNDQLFDHMNKHRNHLPFECPYCNHKLSNKEAYKKHL</w:t>
      </w:r>
    </w:p>
    <w:p w14:paraId="59BFAD63" w14:textId="77777777" w:rsidR="00654587" w:rsidRDefault="00654587" w:rsidP="00654587">
      <w:r>
        <w:t>RLTHKITSVKDLKFNCKTCNIFFYTEDHVLLHRVNQNHEGIEPFNCRACAFSCVTANEFR</w:t>
      </w:r>
    </w:p>
    <w:p w14:paraId="296B8AAE" w14:textId="77777777" w:rsidR="00654587" w:rsidRDefault="00654587" w:rsidP="00654587">
      <w:r>
        <w:t>HHIMEHAEEEREAVNLAICPECYKVFFSKYRLTFHIEMKHSKVKAKSDQLPEAIVESESV</w:t>
      </w:r>
    </w:p>
    <w:p w14:paraId="1DB3F547" w14:textId="77777777" w:rsidR="00654587" w:rsidRDefault="00654587" w:rsidP="00654587">
      <w:r>
        <w:t>PTVKKKKSKGPYLRYLRANEKYECAKCKRRFKTAKTLESHIKFAHAEKKACKSEHVCTLC</w:t>
      </w:r>
    </w:p>
    <w:p w14:paraId="1BD563E3" w14:textId="77777777" w:rsidR="00654587" w:rsidRDefault="00654587" w:rsidP="00654587">
      <w:r>
        <w:t>GRKFNALRRLGNHMKIHSGNRPVFQCEECGQIYGKKTQVLEHIRTDHAEQVERHQQQQEL</w:t>
      </w:r>
    </w:p>
    <w:p w14:paraId="6465ACB1" w14:textId="77777777" w:rsidR="00654587" w:rsidRDefault="00654587" w:rsidP="00654587">
      <w:r>
        <w:t>VQVDQSQDQQFVDIQVHQQNNCSIEGSASTSWSPIKSPFKVPTVEQTQEAVYSLLQLTDF</w:t>
      </w:r>
    </w:p>
    <w:p w14:paraId="2B9EE91B" w14:textId="77777777" w:rsidR="00654587" w:rsidRDefault="00654587" w:rsidP="00654587">
      <w:r>
        <w:t>*</w:t>
      </w:r>
    </w:p>
    <w:p w14:paraId="0A616C61" w14:textId="77777777" w:rsidR="00654587" w:rsidRDefault="00654587" w:rsidP="00654587">
      <w:r>
        <w:t>&gt;augustus-3678_pilon_pilon_pilon-processed-gene-0.3-mRNA-1-DNA_novel01</w:t>
      </w:r>
    </w:p>
    <w:p w14:paraId="56878839" w14:textId="77777777" w:rsidR="00654587" w:rsidRDefault="00654587" w:rsidP="00654587">
      <w:r>
        <w:t>MYQESSAVDNAEYHHIMYNYETLKLPPEAAAALKMTGVEADTVTLSASDSLPTVTLSAGE</w:t>
      </w:r>
    </w:p>
    <w:p w14:paraId="2881DB62" w14:textId="77777777" w:rsidR="00654587" w:rsidRDefault="00654587" w:rsidP="00654587">
      <w:r>
        <w:t>SLVPSCISTSIPVTNVLTTTSLSEGVRLTAPSLSIATPLTCTSITNGIPLTAVTLTPTNS</w:t>
      </w:r>
    </w:p>
    <w:p w14:paraId="18CA0EED" w14:textId="77777777" w:rsidR="00654587" w:rsidRDefault="00654587" w:rsidP="00654587">
      <w:r>
        <w:t>PSVVSAAVPSGHFSDGSVPSTLTVATMSDVDSSSVSAREDSLEIGQIVHTTDDGVLENSL</w:t>
      </w:r>
    </w:p>
    <w:p w14:paraId="1AAB6926" w14:textId="77777777" w:rsidR="00654587" w:rsidRDefault="00654587" w:rsidP="00654587">
      <w:r>
        <w:t>VSSSSIDAVVTSMVASADCQGVVTNGRKIPSQVIAKLLSDDSLSLDMVRIITEQDVENES</w:t>
      </w:r>
    </w:p>
    <w:p w14:paraId="3CEDA27C" w14:textId="77777777" w:rsidR="00654587" w:rsidRDefault="00654587" w:rsidP="00654587">
      <w:r>
        <w:t>HQPQGFNMLARPGMLVHTKLADNDIVSGNSINPYRHVEVLNVRPTIRLDNEGSTHCSVVW</w:t>
      </w:r>
    </w:p>
    <w:p w14:paraId="037F340F" w14:textId="77777777" w:rsidR="00654587" w:rsidRDefault="00654587" w:rsidP="00654587">
      <w:r>
        <w:t>TCAYCSMAFPSSEAVGQHHEKECTENQSITVATSSSATVESLISPLRQVDENTFELKLST</w:t>
      </w:r>
    </w:p>
    <w:p w14:paraId="41FCE217" w14:textId="77777777" w:rsidR="00654587" w:rsidRDefault="00654587" w:rsidP="00654587">
      <w:r>
        <w:t>DKESQNGTEHDAHEEPVKDEEQHWSTEHESIWTCTICGGEFNKSEELGKHHLTHSIQDLS</w:t>
      </w:r>
    </w:p>
    <w:p w14:paraId="1D7A6081" w14:textId="77777777" w:rsidR="00654587" w:rsidRDefault="00654587" w:rsidP="00654587">
      <w:r>
        <w:t>ASLLKLTKPQRRAKVNKITAVPLPAVTASATVPSAVVLEQDNSNNCESAWNKSGLTAMEE</w:t>
      </w:r>
    </w:p>
    <w:p w14:paraId="7AD4E7A9" w14:textId="77777777" w:rsidR="00654587" w:rsidRDefault="00654587" w:rsidP="00654587">
      <w:r>
        <w:t>ELADNPGDTPPQTPPQESLTVKVKKKTGIKAPPVEKNDKKKGGKKTNKETKAPRQRKCKG</w:t>
      </w:r>
    </w:p>
    <w:p w14:paraId="54C84471" w14:textId="77777777" w:rsidR="00654587" w:rsidRDefault="00654587" w:rsidP="00654587">
      <w:r>
        <w:lastRenderedPageBreak/>
        <w:t>RVVGQGSRDPHTCNICNKVLSCRGNLAKHLVTHASDKPFVCKPCGIGFNAKRDQQYHYLR</w:t>
      </w:r>
    </w:p>
    <w:p w14:paraId="21F67B3E" w14:textId="77777777" w:rsidR="00654587" w:rsidRDefault="00654587" w:rsidP="00654587">
      <w:r>
        <w:t>YHTNERPNICEVCGKGYVFRQYLLKHMVFHGKERQFSCEICGKQFLTAKCVMRHKKRHKK</w:t>
      </w:r>
    </w:p>
    <w:p w14:paraId="07E2CB59" w14:textId="77777777" w:rsidR="00654587" w:rsidRDefault="00654587" w:rsidP="00654587">
      <w:r>
        <w:t>EKLFKCTSCLKSFTVNADLKAHIRKIHRNNKKTSNIKQQQDSQHKVIQSVQSLQQKVPDS</w:t>
      </w:r>
    </w:p>
    <w:p w14:paraId="229FD64C" w14:textId="77777777" w:rsidR="00654587" w:rsidRDefault="00654587" w:rsidP="00654587">
      <w:r>
        <w:t>QSLKSKDITEFLLPSNATIQGQLLPAELEPATLSGTVSSKDEVFITPDPLGSIIPLSELP</w:t>
      </w:r>
    </w:p>
    <w:p w14:paraId="68ECE797" w14:textId="77777777" w:rsidR="00654587" w:rsidRDefault="00654587" w:rsidP="00654587">
      <w:r>
        <w:t>PNEYSASVAPIGDHTTYVMINSTDEEVASQNVSAAHGLNIMYAAATTPAQQVGELSRSHL</w:t>
      </w:r>
    </w:p>
    <w:p w14:paraId="637D7EB8" w14:textId="77777777" w:rsidR="00654587" w:rsidRDefault="00654587" w:rsidP="00654587">
      <w:r>
        <w:t>SQGNLNQGQHMLVSSTLGDTTSQLSEGTLQHIESQTDLQHQAQETQTLAAVTEAGLDEGH</w:t>
      </w:r>
    </w:p>
    <w:p w14:paraId="60734424" w14:textId="77777777" w:rsidR="00654587" w:rsidRDefault="00654587" w:rsidP="00654587">
      <w:r>
        <w:t>QGDMNVAAGTDDHGSELAAATHDSVVHSSHDPGSGFHLELLSQTIQLELQRTQTSTANYL</w:t>
      </w:r>
    </w:p>
    <w:p w14:paraId="4109F71D" w14:textId="77777777" w:rsidR="00654587" w:rsidRDefault="00654587" w:rsidP="00654587">
      <w:r>
        <w:t>GISDR*</w:t>
      </w:r>
    </w:p>
    <w:p w14:paraId="3659EBCD" w14:textId="77777777" w:rsidR="00654587" w:rsidRDefault="00654587" w:rsidP="00654587">
      <w:r>
        <w:t>&gt;augustus-526_pilon_pilon_pilon-processed-gene-0.4-mRNA-1-DNA_novel01</w:t>
      </w:r>
    </w:p>
    <w:p w14:paraId="32B7F044" w14:textId="77777777" w:rsidR="00654587" w:rsidRDefault="00654587" w:rsidP="00654587">
      <w:r>
        <w:t>MPRGRPRGSLGGGMAIDKPRGRMTAYAYFVQTCRSEHKKLHPEENVQFQEFSRQCSERWK</w:t>
      </w:r>
    </w:p>
    <w:p w14:paraId="55891D8B" w14:textId="77777777" w:rsidR="00654587" w:rsidRDefault="00654587" w:rsidP="00654587">
      <w:r>
        <w:t>TMSDVEKKKFHELAEKDKERFESEMSSYPGGGGGRRGRRGRKAPKDPNKPKRALSAFFFY</w:t>
      </w:r>
    </w:p>
    <w:p w14:paraId="083F4A39" w14:textId="77777777" w:rsidR="00654587" w:rsidRDefault="00654587" w:rsidP="00654587">
      <w:r>
        <w:t>ANDERSRVRAANPDFSVGEVAKELGRQWNELTEGEKLKYEKQAEEDRARYDREMQIYKSG</w:t>
      </w:r>
    </w:p>
    <w:p w14:paraId="7F0F0F52" w14:textId="77777777" w:rsidR="00654587" w:rsidRDefault="00654587" w:rsidP="00654587">
      <w:r>
        <w:t>GSPAKKMKASNGHPVPEDNDLDDEEVPDDDDDDDLDNGSGDD*</w:t>
      </w:r>
    </w:p>
    <w:p w14:paraId="7FCBB9D7" w14:textId="77777777" w:rsidR="00654587" w:rsidRDefault="00654587" w:rsidP="00654587">
      <w:r>
        <w:t>&gt;maker-17354_pilon_pilon_pilon-augustus-gene-0.34-mRNA-1-DNA_novel01</w:t>
      </w:r>
    </w:p>
    <w:p w14:paraId="45A57374" w14:textId="77777777" w:rsidR="00654587" w:rsidRDefault="00654587" w:rsidP="00654587">
      <w:r>
        <w:t>VVFSEFSRKCADRWKTMTDKEKIRFYEMAEKDKDRYESEMKGYRGPRMPRGSRKRRNRKD</w:t>
      </w:r>
    </w:p>
    <w:p w14:paraId="774AF6D7" w14:textId="77777777" w:rsidR="00654587" w:rsidRDefault="00654587" w:rsidP="00654587">
      <w:r>
        <w:t>PNAPKRALSAFFWFCNDERPKVRAANPDMGVGEIAKQLGAAWSNTSSEVKSKYEAMAEYD</w:t>
      </w:r>
    </w:p>
    <w:p w14:paraId="11EC7DCF" w14:textId="77777777" w:rsidR="00654587" w:rsidRDefault="00654587" w:rsidP="00654587">
      <w:r>
        <w:t>KARYEREMKAFKEGNFAAKKQKTVDTPDEDDEEESESEEDEEEEEEVE*</w:t>
      </w:r>
    </w:p>
    <w:p w14:paraId="38A330A9" w14:textId="77777777" w:rsidR="00654587" w:rsidRDefault="00654587" w:rsidP="00654587">
      <w:r>
        <w:t>&gt;maker-19178_pilon_pilon_pilon-augustus-gene-0.10-mRNA-1-DNA_novel03</w:t>
      </w:r>
    </w:p>
    <w:p w14:paraId="678EA1A7" w14:textId="77777777" w:rsidR="00654587" w:rsidRDefault="00654587" w:rsidP="00654587">
      <w:r>
        <w:t>MESVKLAGIGAHAPQILYSGGRQPPPGPQAAHPPPTSRHEGSPYKTPISPPMGSRAGAGG</w:t>
      </w:r>
    </w:p>
    <w:p w14:paraId="65DC70D6" w14:textId="77777777" w:rsidR="00654587" w:rsidRDefault="00654587" w:rsidP="00654587">
      <w:r>
        <w:t>YPAYPAAGETHVGGGGGSRYIQQPYIYPREPHYIRPASDRPVMLPHGPRRPTILGPYGPY</w:t>
      </w:r>
    </w:p>
    <w:p w14:paraId="54E1B488" w14:textId="77777777" w:rsidR="00654587" w:rsidRDefault="00654587" w:rsidP="00654587">
      <w:r>
        <w:t>AAHGRADMMPVVAGNPLAVNTTMDSSKRIKLSQPSKQDSARVPLVIDTSDNNHSSRESTY</w:t>
      </w:r>
    </w:p>
    <w:p w14:paraId="71D7A9BC" w14:textId="77777777" w:rsidR="00654587" w:rsidRDefault="00654587" w:rsidP="00654587">
      <w:r>
        <w:t>TPQVEAISPTLPSDPRDESPLRSTKDDLLKRIEQVDREIAKAESSIAKLRKKEGELEQAA</w:t>
      </w:r>
    </w:p>
    <w:p w14:paraId="79977373" w14:textId="77777777" w:rsidR="00654587" w:rsidRDefault="00654587" w:rsidP="00654587">
      <w:r>
        <w:t>QKGDGPTAVEEDTKEPKHQSIAQIIYAENRKKAEESHNILVKLIPPTDVKSVLPLYHQPT</w:t>
      </w:r>
    </w:p>
    <w:p w14:paraId="4235012E" w14:textId="77777777" w:rsidR="00654587" w:rsidRDefault="00654587" w:rsidP="00654587">
      <w:r>
        <w:t>DTEVYMTNKRQYAGFKRRLMENFKRRLASKNERDNNLTQTYSKLMTEWLKKVEKVENSKK</w:t>
      </w:r>
    </w:p>
    <w:p w14:paraId="067B2C0A" w14:textId="77777777" w:rsidR="00654587" w:rsidRDefault="00654587" w:rsidP="00654587">
      <w:r>
        <w:t>HKEKVAKNRELFEKVFPELRKQREEKERFSRVGARVKSDAEMDEILDGLQEQENEDKKMR</w:t>
      </w:r>
    </w:p>
    <w:p w14:paraId="3E552571" w14:textId="77777777" w:rsidR="00654587" w:rsidRDefault="00654587" w:rsidP="00654587">
      <w:r>
        <w:t>AYAVIPPILLEERKRKHRYTNRNGVIEDPITEYKDHKNINIWTEQEKEIFREKYLLNPKN</w:t>
      </w:r>
    </w:p>
    <w:p w14:paraId="638A4786" w14:textId="77777777" w:rsidR="00654587" w:rsidRDefault="00654587" w:rsidP="00654587">
      <w:r>
        <w:t>FVVIGSYLERKSVSDCIQFYYSTKKKENYKMLVKRRIRRRQKPNNQPVVEVFGENSTRVL</w:t>
      </w:r>
    </w:p>
    <w:p w14:paraId="4AE6D9F6" w14:textId="77777777" w:rsidR="00654587" w:rsidRDefault="00654587" w:rsidP="00654587">
      <w:r>
        <w:t>TRGNLAAIKSQQPPATTRPGSASGIVDSNSIGPSASTPATSPGPNMGLDLATSGGPATSE</w:t>
      </w:r>
    </w:p>
    <w:p w14:paraId="15449CFE" w14:textId="77777777" w:rsidR="00654587" w:rsidRDefault="00654587" w:rsidP="00654587">
      <w:r>
        <w:t>SSTTSNTCNQEVREKDKENLSASENNKAVEKPSRRERIRNKDDDKTKDAQDSSDEDNAAE</w:t>
      </w:r>
    </w:p>
    <w:p w14:paraId="044781F6" w14:textId="77777777" w:rsidR="00654587" w:rsidRDefault="00654587" w:rsidP="00654587">
      <w:r>
        <w:t>HGKGGPHECLVCGTQLEHFGQSRPVGPGQAAQYGLSESHLPANPRVCTNCRCRHLRRRAQ</w:t>
      </w:r>
    </w:p>
    <w:p w14:paraId="46516AFF" w14:textId="77777777" w:rsidR="00654587" w:rsidRDefault="00654587" w:rsidP="00654587">
      <w:r>
        <w:t>CPIPTCPSHKWRGKRLRPLPSRWADLPAEIKDPIIREFQIPPDVTKCCSACHNRIMRKLG</w:t>
      </w:r>
    </w:p>
    <w:p w14:paraId="3C828E0E" w14:textId="77777777" w:rsidR="00654587" w:rsidRDefault="00654587" w:rsidP="00654587">
      <w:r>
        <w:t>PEAEEPVDPSRWSEEDVDALRSALREVGCHWSRVAERLPNKTEGQCKSFYFNFKKKYKYD</w:t>
      </w:r>
    </w:p>
    <w:p w14:paraId="77908B9F" w14:textId="77777777" w:rsidR="00654587" w:rsidRDefault="00654587" w:rsidP="00654587">
      <w:r>
        <w:t>EIVAEYRKSRGKGDGPPTVTDEEESGSSTSSCDEGGTVPPPPATQDSASDTTSAPSPGPA</w:t>
      </w:r>
    </w:p>
    <w:p w14:paraId="7F49391C" w14:textId="77777777" w:rsidR="00654587" w:rsidRDefault="00654587" w:rsidP="00654587">
      <w:r>
        <w:t>IHHNNIDEKREAENTEGGMKEPLPRHPPPPASVKEDYDSSATASADEGQSCVGRDSPPEV</w:t>
      </w:r>
    </w:p>
    <w:p w14:paraId="3720EC2C" w14:textId="77777777" w:rsidR="00654587" w:rsidRDefault="00654587" w:rsidP="00654587">
      <w:r>
        <w:t>QHLPNPNERPPQPIPSTIGGKTPPPPVSRPSSKGTENPCAGSANVRDLIFDTIERTLEKT</w:t>
      </w:r>
    </w:p>
    <w:p w14:paraId="05111759" w14:textId="77777777" w:rsidR="00654587" w:rsidRDefault="00654587" w:rsidP="00654587">
      <w:r>
        <w:t>DEKPQNKGMPTISNILRSSYVQRPAPVPPPPPPVGQEFHRNQMPRFNDPRDGLPHNDNNP</w:t>
      </w:r>
    </w:p>
    <w:p w14:paraId="7BB9701E" w14:textId="77777777" w:rsidR="00654587" w:rsidRDefault="00654587" w:rsidP="00654587">
      <w:r>
        <w:t>FDSQDGQCEGLDLTVRKRDRSPPQPPAHQSLPVHHQPAQPPQQSHPPSRPTSSPREIPTV</w:t>
      </w:r>
    </w:p>
    <w:p w14:paraId="140F3759" w14:textId="77777777" w:rsidR="00654587" w:rsidRDefault="00654587" w:rsidP="00654587">
      <w:r>
        <w:t>RGGAEVTITSKEPPQPPPRAHANTSYSKPPHEPWGFPDPRNKSPAFIPDSRALSHHQPPT</w:t>
      </w:r>
    </w:p>
    <w:p w14:paraId="26CAFBF8" w14:textId="77777777" w:rsidR="00654587" w:rsidRDefault="00654587" w:rsidP="00654587">
      <w:r>
        <w:t>LTSVSGGPSPLAYTHVRPPHTHSSKMKMAPPPPLTSVRSQHPPPQPVNTSISTPPRIPMK</w:t>
      </w:r>
    </w:p>
    <w:p w14:paraId="54311A21" w14:textId="77777777" w:rsidR="00654587" w:rsidRDefault="00654587" w:rsidP="00654587">
      <w:r>
        <w:t>IDKQVPPTHVGSITHGTPVNPPGSIVSVPLSQAGRFDMMPKPGIGKEGGSITQGTPMHPD</w:t>
      </w:r>
    </w:p>
    <w:p w14:paraId="7AC4574D" w14:textId="77777777" w:rsidR="00654587" w:rsidRDefault="00654587" w:rsidP="00654587">
      <w:r>
        <w:t>QKRSVAVTSIYKDGCPPFEARAGSGVEIIPRPALPSQYEREHIYRGPRPPISSAPSSTPY</w:t>
      </w:r>
    </w:p>
    <w:p w14:paraId="595613B7" w14:textId="77777777" w:rsidR="00654587" w:rsidRDefault="00654587" w:rsidP="00654587">
      <w:r>
        <w:t>YSSYAYTRPAYPEPQISSRQIIAHDYQMSQQMINRRGVEKESRVSPRARDHSPQQDPRDH</w:t>
      </w:r>
    </w:p>
    <w:p w14:paraId="563F3F4D" w14:textId="77777777" w:rsidR="00654587" w:rsidRDefault="00654587" w:rsidP="00654587">
      <w:r>
        <w:t>RTTVGTTVGRIIDNSTRSIDPRGLDIRQIELSRIDSRTVDPRLDHRGGLDPRVVERINPS</w:t>
      </w:r>
    </w:p>
    <w:p w14:paraId="536C556C" w14:textId="77777777" w:rsidR="00654587" w:rsidRDefault="00654587" w:rsidP="00654587">
      <w:r>
        <w:t>TDPRFYGASGPHGSYQPPSQSSAYSQERVSRPPSSPASGRDPTPTSPNSDMAQSPNDFRS</w:t>
      </w:r>
    </w:p>
    <w:p w14:paraId="7E15F203" w14:textId="77777777" w:rsidR="00654587" w:rsidRDefault="00654587" w:rsidP="00654587">
      <w:r>
        <w:lastRenderedPageBreak/>
        <w:t>PGVSTPTPPRVGVIQRHPTSKPPSHLAPPTSASPRTDDRYSPRHSRGGSDTFNEFVNIAV</w:t>
      </w:r>
    </w:p>
    <w:p w14:paraId="2AF25EDE" w14:textId="77777777" w:rsidR="00654587" w:rsidRDefault="00654587" w:rsidP="00654587">
      <w:r>
        <w:t>AQPGYPSAPHESRREGRPKVPHDTPQPEGLEKQLTDSMRIRTAAMDGRLPHPDDRRYYDP</w:t>
      </w:r>
    </w:p>
    <w:p w14:paraId="2F2E3534" w14:textId="77777777" w:rsidR="00654587" w:rsidRDefault="00654587" w:rsidP="00654587">
      <w:r>
        <w:t>RKKLPDVDNDAPQGGFVTCYVRDRKPSPSPTGNSNNRNSSETLTAANLIDAIITHTINHT</w:t>
      </w:r>
    </w:p>
    <w:p w14:paraId="1ABBDB78" w14:textId="77777777" w:rsidR="00654587" w:rsidRDefault="00654587" w:rsidP="00654587">
      <w:r>
        <w:t>SADSGGGPNDQRPSRRHGETGSHMEIDKRVRSPATAPVKEKEVVMVDDSPDTRPPPNPLN</w:t>
      </w:r>
    </w:p>
    <w:p w14:paraId="33DF3A53" w14:textId="77777777" w:rsidR="00654587" w:rsidRDefault="00654587" w:rsidP="00654587">
      <w:r>
        <w:t>HKDGVGSSLHSAPHHQGSQPKSMHAHMDQIIHREYALGDGRKMEAPPHMPYARTLPSSSS</w:t>
      </w:r>
    </w:p>
    <w:p w14:paraId="15CD50AE" w14:textId="77777777" w:rsidR="00654587" w:rsidRDefault="00654587" w:rsidP="00654587">
      <w:r>
        <w:t>SLEILRTDGRPYVSSGGPPAVTVSQVGNYEPWKRGAEKDGKDRIDSHSPHRPPPSSQSGG</w:t>
      </w:r>
    </w:p>
    <w:p w14:paraId="009CE47A" w14:textId="77777777" w:rsidR="00654587" w:rsidRDefault="00654587" w:rsidP="00654587">
      <w:r>
        <w:t>HHIPAQHLAPDERQIVRIKQPSPVSPRPDHKRRTPPSAQATSFPVETNSPPSSSAPPLSA</w:t>
      </w:r>
    </w:p>
    <w:p w14:paraId="1DF5D7D1" w14:textId="77777777" w:rsidR="00654587" w:rsidRDefault="00654587" w:rsidP="00654587">
      <w:r>
        <w:t>DPNHTDSNNQWSQYPKRPYQQKEVFDYVKNKIAEVMRTEIQEGDKRSVDDSRHTQPGLQV</w:t>
      </w:r>
    </w:p>
    <w:p w14:paraId="7B6528F1" w14:textId="77777777" w:rsidR="00654587" w:rsidRDefault="00654587" w:rsidP="00654587">
      <w:r>
        <w:t>SQLQHQQQLPPQHSVSQQNAHYDMEDPLKKRARLEISDRPPSRPRSTGGDMIKERREDAP</w:t>
      </w:r>
    </w:p>
    <w:p w14:paraId="72E09DD8" w14:textId="77777777" w:rsidR="00654587" w:rsidRDefault="00654587" w:rsidP="00654587">
      <w:r>
        <w:t>TRDDVADSPQSGEMVIDESPRDSHPPTSKSGDMGGGKMSSKGEPSDRSGYPPVSASSPYS</w:t>
      </w:r>
    </w:p>
    <w:p w14:paraId="2E146C78" w14:textId="77777777" w:rsidR="00654587" w:rsidRDefault="00654587" w:rsidP="00654587">
      <w:r>
        <w:t>YSYPGFRGHGGPGLGGPGVPPSTTSSTTSSNSSGGRPLQGYEPHVEPVSDED*</w:t>
      </w:r>
    </w:p>
    <w:p w14:paraId="6091FAF4" w14:textId="77777777" w:rsidR="00654587" w:rsidRDefault="00654587" w:rsidP="00654587">
      <w:r>
        <w:t>&gt;maker-21374_pilon_pilon_pilon-augustus-gene-0.22-mRNA-1-DNA_novel01</w:t>
      </w:r>
    </w:p>
    <w:p w14:paraId="5B5547CB" w14:textId="77777777" w:rsidR="00654587" w:rsidRDefault="00654587" w:rsidP="00654587">
      <w:r>
        <w:t>SIASVKHGGKLHLPYKAFEPCMIATMDTGLLSLKWNNHGTTFFHVLSTIRRKESYSDVTL</w:t>
      </w:r>
    </w:p>
    <w:p w14:paraId="71B018D3" w14:textId="77777777" w:rsidR="00654587" w:rsidRDefault="00654587" w:rsidP="00654587">
      <w:r>
        <w:t>ACEGKFYPVHKLVLSTCSEYFEEIFNRTQCRQPVIVLKDIRHSELEALLNYMYLGEVNVL</w:t>
      </w:r>
    </w:p>
    <w:p w14:paraId="0BB54DF1" w14:textId="77777777" w:rsidR="00654587" w:rsidRDefault="00654587" w:rsidP="00654587">
      <w:r>
        <w:t>QADLAGLIKAAECLKIKGLAVPDEAPSPRNASRDTKRSASLRESPQQSKRLRGDDDIHKD</w:t>
      </w:r>
    </w:p>
    <w:p w14:paraId="457BD09F" w14:textId="77777777" w:rsidR="00654587" w:rsidRDefault="00654587" w:rsidP="00654587">
      <w:r>
        <w:t>SREGREHARFNMSRSVPSHSSDSVSNSLASQSGLESSRDQREVHERPPDSDRLSEVRQNE</w:t>
      </w:r>
    </w:p>
    <w:p w14:paraId="39FF34D6" w14:textId="77777777" w:rsidR="00654587" w:rsidRDefault="00654587" w:rsidP="00654587">
      <w:r>
        <w:t>APSSSPSQPVEIVSDEPVVKTEILDEPKEEDESNDNLLNSDSSLAYDPLTSGMQGEGVSE</w:t>
      </w:r>
    </w:p>
    <w:p w14:paraId="0E9ABDC0" w14:textId="77777777" w:rsidR="00654587" w:rsidRDefault="00654587" w:rsidP="00654587">
      <w:r>
        <w:t>GGQGFDHQILTSQPQTMEELVAQAMPGTSGMQGDSLVGWGGNQAGGGGGGGGSGSDLSRF</w:t>
      </w:r>
    </w:p>
    <w:p w14:paraId="616E3794" w14:textId="77777777" w:rsidR="00654587" w:rsidRDefault="00654587" w:rsidP="00654587">
      <w:r>
        <w:t>PLDAFQVDDSQGGSQGSGGPQQQQQQPMGRGGQTTADGVFKPFMCAYCPKRFSRRDNLTL</w:t>
      </w:r>
    </w:p>
    <w:p w14:paraId="5C5717E2" w14:textId="77777777" w:rsidR="00654587" w:rsidRDefault="00654587" w:rsidP="00654587">
      <w:r>
        <w:t>HLRTHTGEKPYHCPLCNYRTTISSNVYRHIRNKHQLDTDTSKPLFQRQSYLHMYRGASSS</w:t>
      </w:r>
    </w:p>
    <w:p w14:paraId="143C2141" w14:textId="77777777" w:rsidR="00654587" w:rsidRDefault="00654587" w:rsidP="00654587">
      <w:r>
        <w:t>SVSHSRGENQESSTQWLDKAFKSYSPPSISCYFLIF*</w:t>
      </w:r>
    </w:p>
    <w:p w14:paraId="61D48085" w14:textId="77777777" w:rsidR="00654587" w:rsidRDefault="00654587" w:rsidP="00654587">
      <w:r>
        <w:t>&gt;maker-24702_pilon_pilon_pilon-augustus-gene-0.36-mRNA-1-DNA_novel01</w:t>
      </w:r>
    </w:p>
    <w:p w14:paraId="30535A37" w14:textId="77777777" w:rsidR="00654587" w:rsidRDefault="00654587" w:rsidP="00654587">
      <w:r>
        <w:t>MEHNVSTAGSAVTHVTGVGSIAGVTGVTSVQGVGNVQPLNAVGNVASVDSVAGLQGVTWY</w:t>
      </w:r>
    </w:p>
    <w:p w14:paraId="08B8B90A" w14:textId="77777777" w:rsidR="00654587" w:rsidRDefault="00654587" w:rsidP="00654587">
      <w:r>
        <w:t>NYSPVGQLITASGPAVQVELGSPDIARQFNQQVQTQYGNIQLQVQTVPQVPITKAHAVIP</w:t>
      </w:r>
    </w:p>
    <w:p w14:paraId="319F6BEE" w14:textId="77777777" w:rsidR="00654587" w:rsidRDefault="00654587" w:rsidP="00654587">
      <w:r>
        <w:t>EQNIIVKSDPGVIVKQPKPRVRQSGGERVPCPECGKTVSCNATLRDHMRTHTGERPFVCG</w:t>
      </w:r>
    </w:p>
    <w:p w14:paraId="4BFC653F" w14:textId="77777777" w:rsidR="00654587" w:rsidRDefault="00654587" w:rsidP="00654587">
      <w:r>
        <w:t>ECGLAFAQRSNLRMHKRLHTGERPYMCGICGKTFARSSHLPAHMRTHTGERPYECHECNH</w:t>
      </w:r>
    </w:p>
    <w:p w14:paraId="2CC50F49" w14:textId="77777777" w:rsidR="00654587" w:rsidRDefault="00654587" w:rsidP="00654587">
      <w:r>
        <w:t>AFITAQQLKNHFRVHTGEKPWKCDLCDAAFTHSSSLSTHKKKHTGQKPHQCEKCSKAFFF</w:t>
      </w:r>
    </w:p>
    <w:p w14:paraId="1EE81E7E" w14:textId="77777777" w:rsidR="00654587" w:rsidRDefault="00654587" w:rsidP="00654587">
      <w:r>
        <w:t>RAALDKHMKVHSRVRPFKCDNCEKAFKYKESLTVHKEKYCGKEVSKKPRAPRKPDAKKPG</w:t>
      </w:r>
    </w:p>
    <w:p w14:paraId="49E67960" w14:textId="77777777" w:rsidR="00654587" w:rsidRDefault="00654587" w:rsidP="00654587">
      <w:r>
        <w:t>PKPGSGRKYVQKRKGRPRGRPRKRGRWGKRGRPRRYIKDEEDEEEFDDEFEEKDSIIDTT</w:t>
      </w:r>
    </w:p>
    <w:p w14:paraId="29CB3B28" w14:textId="77777777" w:rsidR="00654587" w:rsidRDefault="00654587" w:rsidP="00654587">
      <w:r>
        <w:t>DEVLDTEQIIPEATIDPLKIEKITDDIEFEHEQKLEAQQDELQQHHHQIHADHFPHTAHE</w:t>
      </w:r>
    </w:p>
    <w:p w14:paraId="74A93ADB" w14:textId="77777777" w:rsidR="00654587" w:rsidRDefault="00654587" w:rsidP="00654587">
      <w:r>
        <w:t>IHIEDATALTIVSPEEAEQQAAVVDAAAAGGVQLVTLHSEVPIQIVSHDPQVQVTHQLIT</w:t>
      </w:r>
    </w:p>
    <w:p w14:paraId="1B43CEC9" w14:textId="77777777" w:rsidR="00654587" w:rsidRDefault="00654587" w:rsidP="00654587">
      <w:r>
        <w:t>RDGVQMWYPRQYQ*</w:t>
      </w:r>
    </w:p>
    <w:p w14:paraId="1360A5CD" w14:textId="77777777" w:rsidR="00654587" w:rsidRDefault="00654587" w:rsidP="00654587">
      <w:r>
        <w:t>&gt;maker-24702_pilon_pilon_pilon-augustus-gene-0.36-mRNA-1-DNA_novel02</w:t>
      </w:r>
    </w:p>
    <w:p w14:paraId="7DC56676" w14:textId="77777777" w:rsidR="00654587" w:rsidRDefault="00654587" w:rsidP="00654587">
      <w:r>
        <w:t>MEQAQNTTSMVWYNYTPVDGLITTTNAPVQVELGTVDIARQINQQVSLQYGNLQAVPTQP</w:t>
      </w:r>
    </w:p>
    <w:p w14:paraId="18F8B787" w14:textId="77777777" w:rsidR="00654587" w:rsidRDefault="00654587" w:rsidP="00654587">
      <w:r>
        <w:t>QQIIVSHHPQQPPAVATPEPAVTPKPPKARKAPTNGERVPCPECGKTFSCNANLRDHVRL</w:t>
      </w:r>
    </w:p>
    <w:p w14:paraId="18A576DC" w14:textId="77777777" w:rsidR="00654587" w:rsidRDefault="00654587" w:rsidP="00654587">
      <w:r>
        <w:t>HTGERPFICSECGMTFAQRSNWRLHKRVHTGERPYMCGICGKTFSRSSHLPGHMRIHTGE</w:t>
      </w:r>
    </w:p>
    <w:p w14:paraId="1ECD8DF8" w14:textId="77777777" w:rsidR="00654587" w:rsidRDefault="00654587" w:rsidP="00654587">
      <w:r>
        <w:t>RPYSCELCEHSFASHQALKNHSRTHTGEKPFVCEYCQTAFTHSSSLSSHKKRCTGEKRKR</w:t>
      </w:r>
    </w:p>
    <w:p w14:paraId="4ECC37D6" w14:textId="77777777" w:rsidR="00654587" w:rsidRDefault="00654587" w:rsidP="00654587">
      <w:r>
        <w:t>GRPKGSGRKMCKKKPSGRPRGRPRKKGRYLNRRKRKPVRTSEDDDSCKKDLPIKSELISV</w:t>
      </w:r>
    </w:p>
    <w:p w14:paraId="0B86F74B" w14:textId="77777777" w:rsidR="00654587" w:rsidRDefault="00654587" w:rsidP="00654587">
      <w:r>
        <w:t>DEESENQIDIVQAKEEIEDIPTVEVDPDTIQIDGADPLDTHSETENMIAHAQESISVTEG</w:t>
      </w:r>
    </w:p>
    <w:p w14:paraId="53C9B6F6" w14:textId="77777777" w:rsidR="00654587" w:rsidRDefault="00654587" w:rsidP="00654587">
      <w:r>
        <w:t>HTIHHIVPVEEVVTVAAAAAGLDDTSSLHQEAAVAMAALHEGAALNLAHHQLPTETYVER</w:t>
      </w:r>
    </w:p>
    <w:p w14:paraId="7C7CD67A" w14:textId="77777777" w:rsidR="00654587" w:rsidRDefault="00654587" w:rsidP="00654587">
      <w:r>
        <w:t>DTSHTMWYPKQHY*</w:t>
      </w:r>
    </w:p>
    <w:p w14:paraId="5C3D01BA" w14:textId="77777777" w:rsidR="00654587" w:rsidRDefault="00654587" w:rsidP="00654587">
      <w:r>
        <w:t>&gt;maker-2590_pilon_pilon_pilon-augustus-gene-2.52-mRNA-1-DNA_novel01</w:t>
      </w:r>
    </w:p>
    <w:p w14:paraId="2B781CB4" w14:textId="77777777" w:rsidR="00654587" w:rsidRDefault="00654587" w:rsidP="00654587">
      <w:r>
        <w:t>MSGSGKSVTGEVKVSASVKIKRNNMDDNDAAAFELMADEIKIEEENEPLYSSETIEQKDD</w:t>
      </w:r>
    </w:p>
    <w:p w14:paraId="39F200F4" w14:textId="77777777" w:rsidR="00654587" w:rsidRDefault="00654587" w:rsidP="00654587">
      <w:r>
        <w:t>DEEIAAAPVNAADSAQQLRHQTDNDDPSPPDDEQMNVEVEDMDETTQEAEVLGIEKDSDV</w:t>
      </w:r>
    </w:p>
    <w:p w14:paraId="141B6922" w14:textId="77777777" w:rsidR="00654587" w:rsidRDefault="00654587" w:rsidP="00654587">
      <w:r>
        <w:lastRenderedPageBreak/>
        <w:t>EDPAGQTTFRIAKVYSVAKEEGEEKRDEEKQAREVKADSARVPGKKSEPKTEVQTSKTEE</w:t>
      </w:r>
    </w:p>
    <w:p w14:paraId="7A9D04AE" w14:textId="77777777" w:rsidR="00654587" w:rsidRDefault="00654587" w:rsidP="00654587">
      <w:r>
        <w:t>NKKNAKEEKILKPKTTMATLAKVPTLTGGVGGVRLLSGGVRGTNMPLLVSMTAGSTGIPL</w:t>
      </w:r>
    </w:p>
    <w:p w14:paraId="74C9846A" w14:textId="77777777" w:rsidR="00654587" w:rsidRDefault="00654587" w:rsidP="00654587">
      <w:r>
        <w:t>FPAGLPPGRYVILPGTSATTKTTCATVNTTSASMAPRLATGVSPPVAATAAVAAVVGQAT</w:t>
      </w:r>
    </w:p>
    <w:p w14:paraId="71E9C46D" w14:textId="77777777" w:rsidR="00654587" w:rsidRDefault="00654587" w:rsidP="00654587">
      <w:r>
        <w:t>SVAAGAGAAPAVATAMAVRSVTPTLQVPPRQHTRDRGRRKSYTTGEKLAMIEAVEAGQRK</w:t>
      </w:r>
    </w:p>
    <w:p w14:paraId="3021756C" w14:textId="77777777" w:rsidR="00654587" w:rsidRDefault="00654587" w:rsidP="00654587">
      <w:r>
        <w:t>STVADRFGVAPSTLACILLQKHKIRAEQDNLTRRRFRHVKYAGEEGGRRVGTTSRAHTSV</w:t>
      </w:r>
    </w:p>
    <w:p w14:paraId="0EA27266" w14:textId="77777777" w:rsidR="00654587" w:rsidRDefault="00654587" w:rsidP="00654587">
      <w:r>
        <w:t>TPTLQSLAPSQDQPFTHFLASLTGPTPAVIDTQPEEIITVPDLMERIDGGTGSDEVSGGE</w:t>
      </w:r>
    </w:p>
    <w:p w14:paraId="090B7572" w14:textId="77777777" w:rsidR="00654587" w:rsidRDefault="00654587" w:rsidP="00654587">
      <w:r>
        <w:t>GPDGNAGEGKSQREGETEEDDAESGVECLGVVEGSGPSSMDVEYQQGSASPHDKPSSSSS</w:t>
      </w:r>
    </w:p>
    <w:p w14:paraId="17A54758" w14:textId="77777777" w:rsidR="00654587" w:rsidRDefault="00654587" w:rsidP="00654587">
      <w:r>
        <w:t>GLFARRRHPSAPQAQPDDDAVDDSFKQDISDSAPSPTSQGLTGPYLLKKEAHCTTVLDQL</w:t>
      </w:r>
    </w:p>
    <w:p w14:paraId="3AAEC5E6" w14:textId="77777777" w:rsidR="00654587" w:rsidRDefault="00654587" w:rsidP="00654587">
      <w:r>
        <w:t>LRDDTFTDVTLTAEGQSLRAHRIVLCLASSYFRQVLSREQNVQSVVLLRDVKFAELRNII</w:t>
      </w:r>
    </w:p>
    <w:p w14:paraId="5DEAD49B" w14:textId="77777777" w:rsidR="00654587" w:rsidRDefault="00654587" w:rsidP="00654587">
      <w:r>
        <w:t>HFIYTGEATVDATDLESFLRTAEMLEITSLSEGQKYISSRGPSQVGAAAGFSIGDFERLV</w:t>
      </w:r>
    </w:p>
    <w:p w14:paraId="14EB262A" w14:textId="77777777" w:rsidR="00654587" w:rsidRDefault="00654587" w:rsidP="00654587">
      <w:r>
        <w:t>GAKRPNREAQSPPRKSQKVSGESSSSRSPSAEPTAISSVPLVLMKEDPDSEPPSTSQGDR</w:t>
      </w:r>
    </w:p>
    <w:p w14:paraId="1C23C34C" w14:textId="77777777" w:rsidR="00654587" w:rsidRDefault="00654587" w:rsidP="00654587">
      <w:r>
        <w:t>SMNEKSSSDNVTSQESITSGIGKPGREIAKARRRRDSAESIGGFAAIAGVQKASEVDDEV</w:t>
      </w:r>
    </w:p>
    <w:p w14:paraId="2307EA44" w14:textId="77777777" w:rsidR="00654587" w:rsidRDefault="00654587" w:rsidP="00654587">
      <w:r>
        <w:t>FSQTPKPECQQLADHDKSLNSEANNISLPGRCPYCPHVNQKFEGAPMMRHLLVSHPCKPA</w:t>
      </w:r>
    </w:p>
    <w:p w14:paraId="01B2FA44" w14:textId="77777777" w:rsidR="00654587" w:rsidRDefault="00654587" w:rsidP="00654587">
      <w:r>
        <w:t>FPCPCCWRVFVKRSHFKSHLLNCQQSY*</w:t>
      </w:r>
    </w:p>
    <w:p w14:paraId="4A37A1B9" w14:textId="77777777" w:rsidR="00654587" w:rsidRDefault="00654587" w:rsidP="00654587">
      <w:r>
        <w:t>&gt;maker-32102_pilon_pilon_pilon-augustus-gene-0.18-mRNA-1-DNA_novel01</w:t>
      </w:r>
    </w:p>
    <w:p w14:paraId="534417B1" w14:textId="77777777" w:rsidR="00654587" w:rsidRDefault="00654587" w:rsidP="00654587">
      <w:r>
        <w:t>MQRMDITEAAVVQPYKKKPEDPPFLTVGTEVSAKYKGAFCEAKVHKVVKVVKVKVTFKLG</w:t>
      </w:r>
    </w:p>
    <w:p w14:paraId="764DB7D7" w14:textId="77777777" w:rsidR="00654587" w:rsidRDefault="00654587" w:rsidP="00654587">
      <w:r>
        <w:t>LGSAVVSDDQVKGVLKIGAQVKASHPDKNQYVDAIVNKIQDCSQYTVVFDDGDITTLRRT</w:t>
      </w:r>
    </w:p>
    <w:p w14:paraId="1E92AB71" w14:textId="77777777" w:rsidR="00654587" w:rsidRDefault="00654587" w:rsidP="00654587">
      <w:r>
        <w:t>SLCLKSGRHFAESETLDQLPLTHPEHFGTPVGGNRRGRRSRQNPDGDDSGEEEEDNVHKR</w:t>
      </w:r>
    </w:p>
    <w:p w14:paraId="7BC7DD19" w14:textId="77777777" w:rsidR="00654587" w:rsidRDefault="00654587" w:rsidP="00654587">
      <w:r>
        <w:t>HRSRREEWEADIGKVVCVELGDKKKMKDNWFPGLVVAPTAQDSVKIETKKDYLVRSFQDG</w:t>
      </w:r>
    </w:p>
    <w:p w14:paraId="3D79FA20" w14:textId="77777777" w:rsidR="00654587" w:rsidRDefault="00654587" w:rsidP="00654587">
      <w:r>
        <w:t>RYYTVPKKEASPFSREVGNKVSQSALKTAVEKALLFMTNDELPPHWDRDLLFGMDVSDED</w:t>
      </w:r>
    </w:p>
    <w:p w14:paraId="0B7D62CA" w14:textId="77777777" w:rsidR="00654587" w:rsidRDefault="00654587" w:rsidP="00654587">
      <w:r>
        <w:t>SDRDGSDSDSSDDEPREEKDHFVAQLYKFMEECGTPINTGPTVGNKDLDLYKLFKVVQKL</w:t>
      </w:r>
    </w:p>
    <w:p w14:paraId="64438598" w14:textId="77777777" w:rsidR="00654587" w:rsidRDefault="00654587" w:rsidP="00654587">
      <w:r>
        <w:t>GGFNRVMNQNTWKNVSTKMQLQTLGSQAPNHIKNAYKKYLQSFEDFYRKLGCTMVSNPRG</w:t>
      </w:r>
    </w:p>
    <w:p w14:paraId="0D690A7D" w14:textId="77777777" w:rsidR="00654587" w:rsidRDefault="00654587" w:rsidP="00654587">
      <w:r>
        <w:t>SRTRHRSGRSLIRDCDRTPRTLKKKENDSCDSTEDETEKKDDDDEKDAKKPEV</w:t>
      </w:r>
    </w:p>
    <w:p w14:paraId="11C410F7" w14:textId="77777777" w:rsidR="00654587" w:rsidRDefault="00654587" w:rsidP="00654587">
      <w:r>
        <w:t>&gt;maker-32102_pilon_pilon_pilon-augustus-gene-0.18-mRNA-1-DNA_novel02</w:t>
      </w:r>
    </w:p>
    <w:p w14:paraId="29CB8602" w14:textId="77777777" w:rsidR="00654587" w:rsidRDefault="00654587" w:rsidP="00654587">
      <w:r>
        <w:t>MQPEDPPFLTVGTEVSAKYKGAFCEAKVHKVVKVVKVKVTFKLGLGSAVVSDDQVKGVLK</w:t>
      </w:r>
    </w:p>
    <w:p w14:paraId="7FE0CFFE" w14:textId="77777777" w:rsidR="00654587" w:rsidRDefault="00654587" w:rsidP="00654587">
      <w:r>
        <w:t>IGAQVKASHPDKNQYVDAIVNKIQDCSQYTVVFDDGDITTLRRTSLCLKSGRHFAESETL</w:t>
      </w:r>
    </w:p>
    <w:p w14:paraId="6E98383C" w14:textId="77777777" w:rsidR="00654587" w:rsidRDefault="00654587" w:rsidP="00654587">
      <w:r>
        <w:t>DQLPLTHPEHFGTPVGGNRRGRRSRQNPDGDDSGEEEEDNVHKRHRSRREEWEADIGKVV</w:t>
      </w:r>
    </w:p>
    <w:p w14:paraId="60B24477" w14:textId="77777777" w:rsidR="00654587" w:rsidRDefault="00654587" w:rsidP="00654587">
      <w:r>
        <w:t>CVELGDKKKMKDNWFPGLVVAPTAQDSVKIETKKDYLVRSFQDGRYYTVPKKEASPFSRE</w:t>
      </w:r>
    </w:p>
    <w:p w14:paraId="31F96E03" w14:textId="77777777" w:rsidR="00654587" w:rsidRDefault="00654587" w:rsidP="00654587">
      <w:r>
        <w:t>VGNKVSQSALKTAVEKALLFMTNDELPPHWDRDLLFGMDVSDEDSDRDGSDSDSSDDEPR</w:t>
      </w:r>
    </w:p>
    <w:p w14:paraId="48FE2854" w14:textId="77777777" w:rsidR="00654587" w:rsidRDefault="00654587" w:rsidP="00654587">
      <w:r>
        <w:t>EEKDHFVAQLYKFMEECGTPINTGPTVGNKDLDLYKLFKVVQKLGGFNRVMNQNTWKNVS</w:t>
      </w:r>
    </w:p>
    <w:p w14:paraId="595E040B" w14:textId="77777777" w:rsidR="00654587" w:rsidRDefault="00654587" w:rsidP="00654587">
      <w:r>
        <w:t>TKMQLQTLGSQAPNHIKNAYKKYLQSFEDFYRKLGCTMVSNPRGSRTRHRSGRSLIRDCD</w:t>
      </w:r>
    </w:p>
    <w:p w14:paraId="06CDF88F" w14:textId="77777777" w:rsidR="00654587" w:rsidRDefault="00654587" w:rsidP="00654587">
      <w:r>
        <w:t>RTPRTLKKKENDSCDSTEDETEKKDDDDEKDAKKPEV</w:t>
      </w:r>
    </w:p>
    <w:p w14:paraId="26C54245" w14:textId="77777777" w:rsidR="00654587" w:rsidRDefault="00654587" w:rsidP="00654587">
      <w:r>
        <w:t>&gt;maker-32102_pilon_pilon_pilon-augustus-gene-0.18-mRNA-1-DNA_novel03</w:t>
      </w:r>
    </w:p>
    <w:p w14:paraId="788C0D02" w14:textId="77777777" w:rsidR="00654587" w:rsidRDefault="00654587" w:rsidP="00654587">
      <w:r>
        <w:t>MTNDELPPHWDRDLLFGMDVSDEDSDRDGSDSDSSDDEPREEKDHFVAQLYKFMEECGTP</w:t>
      </w:r>
    </w:p>
    <w:p w14:paraId="2FDBEB8E" w14:textId="77777777" w:rsidR="00654587" w:rsidRDefault="00654587" w:rsidP="00654587">
      <w:r>
        <w:t>INTGPTVGNKDLDLYKLFKVVQKLGGFNRVMNQNTWKNVSTKMQLQTLGSQAPNHIKNAY</w:t>
      </w:r>
    </w:p>
    <w:p w14:paraId="22E87ABC" w14:textId="77777777" w:rsidR="00654587" w:rsidRDefault="00654587" w:rsidP="00654587">
      <w:r>
        <w:t>KKYLQSFEDFYRKLGCTMVSNPRGSRTRHRSGRSLIRDCDRTPRTLKKKENDSCDSTEDE</w:t>
      </w:r>
    </w:p>
    <w:p w14:paraId="4BB93119" w14:textId="77777777" w:rsidR="00654587" w:rsidRDefault="00654587" w:rsidP="00654587">
      <w:r>
        <w:t>TEKKDDDDEKDAKKPEVKKEKEETSKKEVKKEAERKEPEKKEAEKKETEKKEEKKEPEKK</w:t>
      </w:r>
    </w:p>
    <w:p w14:paraId="1A9D6BC5" w14:textId="77777777" w:rsidR="00654587" w:rsidRDefault="00654587" w:rsidP="00654587">
      <w:r>
        <w:t>KEKEDNKSTKSVKQEVNKSPEREPPKVRERSCEPLLTREKSREPAVTRERSREPVVGKDK</w:t>
      </w:r>
    </w:p>
    <w:p w14:paraId="243C1652" w14:textId="77777777" w:rsidR="00654587" w:rsidRDefault="00654587" w:rsidP="00654587">
      <w:r>
        <w:t>PREKSREPSASKDRNRESASSTKEVPSEPATPKEKREPRTPRSEAKTRAAVKVESTEVKT</w:t>
      </w:r>
    </w:p>
    <w:p w14:paraId="303112A5" w14:textId="77777777" w:rsidR="00654587" w:rsidRDefault="00654587" w:rsidP="00654587">
      <w:r>
        <w:t>RSS</w:t>
      </w:r>
    </w:p>
    <w:p w14:paraId="65A50906" w14:textId="77777777" w:rsidR="00654587" w:rsidRDefault="00654587" w:rsidP="00654587">
      <w:r>
        <w:t>&gt;maker-33754_pilon_pilon_pilon-augustus-gene-0.38-mRNA-1-DNA_novel01</w:t>
      </w:r>
    </w:p>
    <w:p w14:paraId="07581728" w14:textId="77777777" w:rsidR="00654587" w:rsidRDefault="00654587" w:rsidP="00654587">
      <w:r>
        <w:t>MRNLNIGIGSESSNTPPQVEESTSAARMRGVSRKRPGRARNGGWGQQRDCIEEKQGKEWK</w:t>
      </w:r>
    </w:p>
    <w:p w14:paraId="597D0331" w14:textId="77777777" w:rsidR="00654587" w:rsidRDefault="00654587" w:rsidP="00654587">
      <w:r>
        <w:t>NRQVKTECQDEQQLSKATKPVKERNGASNKQWSNVNSESKTTSEVTPISRSEGLIEQLSR</w:t>
      </w:r>
    </w:p>
    <w:p w14:paraId="2BF04857" w14:textId="77777777" w:rsidR="00654587" w:rsidRDefault="00654587" w:rsidP="00654587">
      <w:r>
        <w:t>GLYECMVCCDRIKQPQAIWSCPGCYNCFHLGCIKKWAKTSAGDGGWRCPACQGFTAKVPN</w:t>
      </w:r>
    </w:p>
    <w:p w14:paraId="3C140DC5" w14:textId="77777777" w:rsidR="00654587" w:rsidRDefault="00654587" w:rsidP="00654587">
      <w:r>
        <w:lastRenderedPageBreak/>
        <w:t>TYLCFCGKVREPEWNHRETPHSCGEICGRKRKIEWCKHKCNILCHPGPCPPCSAFIRRSC</w:t>
      </w:r>
    </w:p>
    <w:p w14:paraId="68610213" w14:textId="77777777" w:rsidR="00654587" w:rsidRDefault="00654587" w:rsidP="00654587">
      <w:r>
        <w:t>PCGTETREVRCSMTESFLCGNPCNKDLNCGGHKCPTKCHVGPCQECAEIVKQSCYCGKED</w:t>
      </w:r>
    </w:p>
    <w:p w14:paraId="6C9985FD" w14:textId="77777777" w:rsidR="00654587" w:rsidRDefault="00654587" w:rsidP="00654587">
      <w:r>
        <w:t>REVPCTAESFEILKYECGKECSRILECGNHKCSSNCHAGDCQRCEKAIDVVLRCPCDKVP</w:t>
      </w:r>
    </w:p>
    <w:p w14:paraId="58B63B1C" w14:textId="77777777" w:rsidR="00654587" w:rsidRDefault="00654587" w:rsidP="00654587">
      <w:r>
        <w:t>LEKIYERDGVIPRKSCSDPVPTCGQICSRKLKCGVPGSYHECQAMCHEGPCPPCPLSTPV</w:t>
      </w:r>
    </w:p>
    <w:p w14:paraId="62069948" w14:textId="77777777" w:rsidR="00654587" w:rsidRDefault="00654587" w:rsidP="00654587">
      <w:r>
        <w:t>KCRCGSLDQEVSCSELTTKADEVRCKRACKKMRECGRHKCSTRCCIDIDHICTLICGRTL</w:t>
      </w:r>
    </w:p>
    <w:p w14:paraId="32333F84" w14:textId="77777777" w:rsidR="00654587" w:rsidRDefault="00654587" w:rsidP="00654587">
      <w:r>
        <w:t>TCGLHKCEDTCHRGNCRRCQETSFEELTCHCGAQVTFPPIPCGTKPPECNNPCSRPMPCG</w:t>
      </w:r>
    </w:p>
    <w:p w14:paraId="7318750E" w14:textId="77777777" w:rsidR="00654587" w:rsidRDefault="00654587" w:rsidP="00654587">
      <w:r>
        <w:t>HTPTHNCHPEDNCPPCTILVDKPCFGNHKTMKSTPCYLKALSCGSVCNKPLSCGQHNCLL</w:t>
      </w:r>
    </w:p>
    <w:p w14:paraId="0C4F8C94" w14:textId="77777777" w:rsidR="00654587" w:rsidRDefault="00654587" w:rsidP="00654587">
      <w:r>
        <w:t>VCHEQPCVAPGSSCPQKCLKSRDSCGHPCGSACHTGPCPDVTCKEMVIITCGCGHRTSML</w:t>
      </w:r>
    </w:p>
    <w:p w14:paraId="62D0D238" w14:textId="77777777" w:rsidR="00654587" w:rsidRDefault="00654587" w:rsidP="00654587">
      <w:r>
        <w:t>KCSENDREYRAMTTSLLASQMRNMNSGCSVDISEIFTATARPDKLKRLTCNEDCKTLERN</w:t>
      </w:r>
    </w:p>
    <w:p w14:paraId="001DA0FD" w14:textId="77777777" w:rsidR="00654587" w:rsidRDefault="00654587" w:rsidP="00654587">
      <w:r>
        <w:t>RRLAMALQIENPETRETLGNSSNLYSDFMKEEARKDPSLAKMVHDTLTELVMKAKESKQK</w:t>
      </w:r>
    </w:p>
    <w:p w14:paraId="0BB5B9F1" w14:textId="77777777" w:rsidR="00654587" w:rsidRDefault="00654587" w:rsidP="00654587">
      <w:r>
        <w:t>SRSHSFAPMNRDKRRFIHEYCEHFGCQSQAYDEEPKKNVVATAVKGTCYLPPISVLTQLQ</w:t>
      </w:r>
    </w:p>
    <w:p w14:paraId="55AB1696" w14:textId="77777777" w:rsidR="00654587" w:rsidRDefault="00654587" w:rsidP="00654587">
      <w:r>
        <w:t>REQGQKKVPGPVWSRKAVTS*</w:t>
      </w:r>
    </w:p>
    <w:p w14:paraId="1F8E5E03" w14:textId="77777777" w:rsidR="00654587" w:rsidRDefault="00654587" w:rsidP="00654587">
      <w:r>
        <w:t>&gt;maker-3888_pilon_pilon_pilon-augustus-gene-2.10-mRNA-1-DNA_novel01</w:t>
      </w:r>
    </w:p>
    <w:p w14:paraId="33B9685D" w14:textId="77777777" w:rsidR="00654587" w:rsidRDefault="00654587" w:rsidP="00654587">
      <w:r>
        <w:t>MVVLESKGMLTAGSNQYLQPDYLSPLPTTLDAKKSPLALLAQTCSQIGADSSKPLPNEKK</w:t>
      </w:r>
    </w:p>
    <w:p w14:paraId="6AE5985E" w14:textId="77777777" w:rsidR="00654587" w:rsidRDefault="00654587" w:rsidP="00654587">
      <w:r>
        <w:t>KEEEKKEKSTPTPIDATRRSPAFKPYESATKKNMAEETTSSEEKGHDRKTPSSQPSSARS</w:t>
      </w:r>
    </w:p>
    <w:p w14:paraId="05132D29" w14:textId="77777777" w:rsidR="00654587" w:rsidRDefault="00654587" w:rsidP="00654587">
      <w:r>
        <w:t>PSNSSNGGGSSSGTTKEESGRRSSEAGATSSASTTPIIRSGLEVLAGHPKDVPLGTYRTG</w:t>
      </w:r>
    </w:p>
    <w:p w14:paraId="4BB83DA8" w14:textId="77777777" w:rsidR="00654587" w:rsidRDefault="00654587" w:rsidP="00654587">
      <w:r>
        <w:t>VPPMLSHGYPGLESHPALRGAHPGFMQGLGLPGLPSSLASVYPSAAAAALYSSAGLTSTT</w:t>
      </w:r>
    </w:p>
    <w:p w14:paraId="762245F9" w14:textId="77777777" w:rsidR="00654587" w:rsidRDefault="00654587" w:rsidP="00654587">
      <w:r>
        <w:t>GLPPSLLASPYLTYTRVKTAGGGEAVVPVCRDPYCTGCPYSVQNNHLLQSGGACPPSCTQ</w:t>
      </w:r>
    </w:p>
    <w:p w14:paraId="1BE34989" w14:textId="77777777" w:rsidR="00654587" w:rsidRDefault="00654587" w:rsidP="00654587">
      <w:r>
        <w:t>CEQAKAALSALPGLSSLPPSSLVPASSILPPTSVAAAAAASLYSPSAASSLLTGPPRPYV</w:t>
      </w:r>
    </w:p>
    <w:p w14:paraId="7988CBC8" w14:textId="77777777" w:rsidR="00654587" w:rsidRDefault="00654587" w:rsidP="00654587">
      <w:r>
        <w:t>CNWIAGDTYCGKRFSTSEELLQHLRTHTNMSTDSSSLSLLSNPLHAHAALLGSAHSALHR</w:t>
      </w:r>
    </w:p>
    <w:p w14:paraId="0FFEAEA5" w14:textId="77777777" w:rsidR="00654587" w:rsidRDefault="00654587" w:rsidP="00654587">
      <w:r>
        <w:t>PGMPYPPPALSPLTAARYHPYSKPSALSTSAALTPTLPGLSPYASALSAYPHGYPSPYAG</w:t>
      </w:r>
    </w:p>
    <w:p w14:paraId="387EB480" w14:textId="77777777" w:rsidR="00654587" w:rsidRDefault="00654587" w:rsidP="00654587">
      <w:r>
        <w:t>LYPRPPL*</w:t>
      </w:r>
    </w:p>
    <w:p w14:paraId="6FDF740E" w14:textId="77777777" w:rsidR="00654587" w:rsidRDefault="00654587" w:rsidP="00654587">
      <w:r>
        <w:t>&gt;maker-4390_pilon_pilon_pilon-augustus-gene-0.43-mRNA-1-DNA_novel01</w:t>
      </w:r>
    </w:p>
    <w:p w14:paraId="6A7429F4" w14:textId="77777777" w:rsidR="00654587" w:rsidRDefault="00654587" w:rsidP="00654587">
      <w:r>
        <w:t>MDPQWNLFQPPISEPAVLDYNGGSLHHGRYNGFYDSSNYNRNQSRSVPPISPSYTAPAQH</w:t>
      </w:r>
    </w:p>
    <w:p w14:paraId="057A7300" w14:textId="77777777" w:rsidR="00654587" w:rsidRDefault="00654587" w:rsidP="00654587">
      <w:r>
        <w:t>SVFSPHMNNQSNPQPSHQSNHHQSSHHLNQNSQQATQTPPTQGPPRSPQLTSPSSNYYTS</w:t>
      </w:r>
    </w:p>
    <w:p w14:paraId="459A760E" w14:textId="77777777" w:rsidR="00654587" w:rsidRDefault="00654587" w:rsidP="00654587">
      <w:r>
        <w:t>NSSSQYTPPVADFKIGTFTLNGFNSDTNTTTNQETNNFSHTNGVGNSQSARETGIIEKLL</w:t>
      </w:r>
    </w:p>
    <w:p w14:paraId="51AFD39F" w14:textId="77777777" w:rsidR="00654587" w:rsidRDefault="00654587" w:rsidP="00654587">
      <w:r>
        <w:t>QTYGFIQCCERQARLFFHFSQFDGNTEHLRIGDPVEFEVTFDRRTGKPIASAVTKISPEV</w:t>
      </w:r>
    </w:p>
    <w:p w14:paraId="6156611D" w14:textId="77777777" w:rsidR="00654587" w:rsidRDefault="00654587" w:rsidP="00654587">
      <w:r>
        <w:t>VLSEERVIGIVTTELRSESGGEHQGRITYENRGECFFLPYGKEDVEGYVTLKPGDKVSFQ</w:t>
      </w:r>
    </w:p>
    <w:p w14:paraId="49D87405" w14:textId="77777777" w:rsidR="00654587" w:rsidRDefault="00654587" w:rsidP="00654587">
      <w:r>
        <w:t>IATNQRTGNLAARHVRLENPAQPVKYQGIVNTIKDSYGFIERADVVDEIFFHFSEAKNIP</w:t>
      </w:r>
    </w:p>
    <w:p w14:paraId="0FE7BF88" w14:textId="77777777" w:rsidR="00654587" w:rsidRDefault="00654587" w:rsidP="00654587">
      <w:r>
        <w:t>SGLKLGDDVEFYIQTRNGKEVATNMVKLNPGTVVFEDINPELIKGQVLKPVERNPRHSQK</w:t>
      </w:r>
    </w:p>
    <w:p w14:paraId="48AB8478" w14:textId="77777777" w:rsidR="00654587" w:rsidRDefault="00654587" w:rsidP="00654587">
      <w:r>
        <w:t>DPLTGRIRYRGKDRSEVEVKFGERDQKGDFTLRHGDWVQFNIATDRRDHLQKATNISLLD</w:t>
      </w:r>
    </w:p>
    <w:p w14:paraId="7705D50B" w14:textId="77777777" w:rsidR="00654587" w:rsidRDefault="00654587" w:rsidP="00654587">
      <w:r>
        <w:t>ESFTVSGEKREQGIIVAAKEDFGFIKCADREARMFFHYNELLDPEGDITLNDEVEFTVAQ</w:t>
      </w:r>
    </w:p>
    <w:p w14:paraId="35CB04F4" w14:textId="77777777" w:rsidR="00654587" w:rsidRDefault="00654587" w:rsidP="00654587">
      <w:r>
        <w:t>DNSSQSPNRQSAIRIHRLPVGTVKFEVLLKEDLQGTIITEAPASPRNSFKNGRTSPSEKV</w:t>
      </w:r>
    </w:p>
    <w:p w14:paraId="4889C527" w14:textId="77777777" w:rsidR="00654587" w:rsidRDefault="00654587" w:rsidP="00654587">
      <w:r>
        <w:t>QEPCVISYTLDGVKQNVNCYAINNCDKPPVVGDKVEFNLYQVKRSKELVAMDLRIVRGQP</w:t>
      </w:r>
    </w:p>
    <w:p w14:paraId="685D5211" w14:textId="77777777" w:rsidR="00654587" w:rsidRDefault="00654587" w:rsidP="00654587">
      <w:r>
        <w:t>NARQPTVISNNNSTPVIILPAGKMKMNASNASNCNGNANLSTNGNVVNGTSNMNGCGSGP</w:t>
      </w:r>
    </w:p>
    <w:p w14:paraId="5F223B67" w14:textId="77777777" w:rsidR="00654587" w:rsidRDefault="00654587" w:rsidP="00654587">
      <w:r>
        <w:t>RSSSTLHQGFVAALKDTFGFIETIAHDKEIFFHFSNVEGDANNLELGQEVEYTLSSRTGP</w:t>
      </w:r>
    </w:p>
    <w:p w14:paraId="3F4DC778" w14:textId="77777777" w:rsidR="00654587" w:rsidRDefault="00654587" w:rsidP="00654587">
      <w:r>
        <w:t>GGKVSAENVRTLNKGTLPMPKVMGDIFEGTVLRSMRSINPDQQEYCGLICIGNEDEGLAQ</w:t>
      </w:r>
    </w:p>
    <w:p w14:paraId="25EA1366" w14:textId="77777777" w:rsidR="00654587" w:rsidRDefault="00654587" w:rsidP="00654587">
      <w:r>
        <w:t>YEFGITGLVNKRELLQPGDQVTFQLDESRRAVLIRAIRKKLIATVDAVKGQYGFLNYETE</w:t>
      </w:r>
    </w:p>
    <w:p w14:paraId="1FF6EA80" w14:textId="77777777" w:rsidR="00654587" w:rsidRDefault="00654587" w:rsidP="00654587">
      <w:r>
        <w:t>EGKKLFFHQSEVKDGTSLSPGDEVEFVIITNQKTGKSAACSISRIMSKNAPTQRPDRLIS</w:t>
      </w:r>
    </w:p>
    <w:p w14:paraId="5E8EFE0D" w14:textId="77777777" w:rsidR="00654587" w:rsidRDefault="00654587" w:rsidP="00654587">
      <w:r>
        <w:t>RLKNLNCDSSKPRLSVLRQPKGPDGSKGFKLQRTTSDSQNLAVS*</w:t>
      </w:r>
    </w:p>
    <w:p w14:paraId="2EB5127D" w14:textId="77777777" w:rsidR="00654587" w:rsidRDefault="00654587" w:rsidP="00654587">
      <w:r>
        <w:t>&gt;maker-4390_pilon_pilon_pilon-augustus-gene-0.43-mRNA-1-DNA_novel02</w:t>
      </w:r>
    </w:p>
    <w:p w14:paraId="7393101C" w14:textId="77777777" w:rsidR="00654587" w:rsidRDefault="00654587" w:rsidP="00654587">
      <w:r>
        <w:t>MFFHYNELLDPEGDITLNDEVEFTVAQDNSSQSPNRQSAIRIHRLPVGTVKFEVLLKEDL</w:t>
      </w:r>
    </w:p>
    <w:p w14:paraId="6BDE060B" w14:textId="77777777" w:rsidR="00654587" w:rsidRDefault="00654587" w:rsidP="00654587">
      <w:r>
        <w:t>QGTIITEAPASPRNSFKNGRTSPSEKVQEPCVISYTLDGVKQNVNCYAINNCDKPPVVGD</w:t>
      </w:r>
    </w:p>
    <w:p w14:paraId="3F9AC836" w14:textId="77777777" w:rsidR="00654587" w:rsidRDefault="00654587" w:rsidP="00654587">
      <w:r>
        <w:t>KVEFNLYQVKRSKELVAMDLRIVRGQPNARQPTVISNNNSTPVIILPAGKMKMNASNASN</w:t>
      </w:r>
    </w:p>
    <w:p w14:paraId="2FFF8EF8" w14:textId="77777777" w:rsidR="00654587" w:rsidRDefault="00654587" w:rsidP="00654587">
      <w:r>
        <w:lastRenderedPageBreak/>
        <w:t>CNGNANLSTNGNVVNGTSNMNGCGSGPRSSSTLHQGFVAALKDTFGFIETIAHDKEIFFH</w:t>
      </w:r>
    </w:p>
    <w:p w14:paraId="7A1C8147" w14:textId="77777777" w:rsidR="00654587" w:rsidRDefault="00654587" w:rsidP="00654587">
      <w:r>
        <w:t>FSNVEGDANNLELGQEVEYTLSSRTGPGGKVSAENVRTLNKGTLPMPKVMGDIFEGTVLR</w:t>
      </w:r>
    </w:p>
    <w:p w14:paraId="3298820C" w14:textId="77777777" w:rsidR="00654587" w:rsidRDefault="00654587" w:rsidP="00654587">
      <w:r>
        <w:t>SMRSINPDQQEYCGLICIGNEDEGLAQYEFGITGLVNKRELLQPGDQVTFQLDESRRAVL</w:t>
      </w:r>
    </w:p>
    <w:p w14:paraId="1FC1C693" w14:textId="77777777" w:rsidR="00654587" w:rsidRDefault="00654587" w:rsidP="00654587">
      <w:r>
        <w:t>IRAIRKKLIATVDAVKGQYGFLNYETEEGKKLFFHQSEVKDGTSLSPGDEVEFVIITNQK</w:t>
      </w:r>
    </w:p>
    <w:p w14:paraId="67EBC26D" w14:textId="77777777" w:rsidR="00654587" w:rsidRDefault="00654587" w:rsidP="00654587">
      <w:r>
        <w:t>TGKSAACSISRIMSKNAPTQRPDRLISRLKNLNCDSSKPRLSVLRQPKGPDGSKGFKLQR</w:t>
      </w:r>
    </w:p>
    <w:p w14:paraId="5A8EC54F" w14:textId="77777777" w:rsidR="00654587" w:rsidRDefault="00654587" w:rsidP="00654587">
      <w:r>
        <w:t>TTSDSQNLAVS*</w:t>
      </w:r>
    </w:p>
    <w:p w14:paraId="32344F40" w14:textId="77777777" w:rsidR="00654587" w:rsidRDefault="00654587" w:rsidP="00654587">
      <w:r>
        <w:t>&gt;maker-4390_pilon_pilon_pilon-augustus-gene-0.43-mRNA-1-DNA_novel03</w:t>
      </w:r>
    </w:p>
    <w:p w14:paraId="1BD12524" w14:textId="77777777" w:rsidR="00654587" w:rsidRDefault="00654587" w:rsidP="00654587">
      <w:r>
        <w:t>MDPQWNLFQPPISEPAVLDYNGGSLHHGRYNGFYDSSNYNRNQSRSVPPISPSYTAPAQH</w:t>
      </w:r>
    </w:p>
    <w:p w14:paraId="418A9638" w14:textId="77777777" w:rsidR="00654587" w:rsidRDefault="00654587" w:rsidP="00654587">
      <w:r>
        <w:t>SVFSPHMNNQSNPQPSHQSNHHQSSHHLNQNSQQATQTPPTQGPPRSPQLTSPSSNYYTS</w:t>
      </w:r>
    </w:p>
    <w:p w14:paraId="7CB1A866" w14:textId="77777777" w:rsidR="00654587" w:rsidRDefault="00654587" w:rsidP="00654587">
      <w:r>
        <w:t>NSSSQYTPPVADFKIGTFTLNGFNSDTNTTTNQETNNFSHTNGVGNSQSARETGIIEKLL</w:t>
      </w:r>
    </w:p>
    <w:p w14:paraId="46964AE3" w14:textId="77777777" w:rsidR="00654587" w:rsidRDefault="00654587" w:rsidP="00654587">
      <w:r>
        <w:t>VLSEERVIGIVTTELRSESGGEHQGRITYENRGECFFLPYGKEDVEGYVTLKPGDKVSFQ</w:t>
      </w:r>
    </w:p>
    <w:p w14:paraId="0EC3CDCB" w14:textId="77777777" w:rsidR="00654587" w:rsidRDefault="00654587" w:rsidP="00654587">
      <w:r>
        <w:t>IATNQRTGNLAARHVRLENPAQPVKYQGIVNTIKDSYGFIERADVVDEIFFHFSEAKNIP</w:t>
      </w:r>
    </w:p>
    <w:p w14:paraId="08BAAABC" w14:textId="77777777" w:rsidR="00654587" w:rsidRDefault="00654587" w:rsidP="00654587">
      <w:r>
        <w:t>SGLKLGDDVEFYIQTRNGKEVATNMVKLNPGTVVFEDINPELIKGQVLKPVERNPRHSQK</w:t>
      </w:r>
    </w:p>
    <w:p w14:paraId="7C34946F" w14:textId="77777777" w:rsidR="00654587" w:rsidRDefault="00654587" w:rsidP="00654587">
      <w:r>
        <w:t>DPLTGRIRYRGKDRSEVEVKFGERDQKGDFTLRHGDWVQFNIATDRRDHLQKATNISLLD</w:t>
      </w:r>
    </w:p>
    <w:p w14:paraId="082F51A0" w14:textId="77777777" w:rsidR="00654587" w:rsidRDefault="00654587" w:rsidP="00654587">
      <w:r>
        <w:t>ESFTVSGEKREQGIIVAAKEDFGFIKCADREARMFFHYNELLDPEGDITLNDEVEFTVAQ</w:t>
      </w:r>
    </w:p>
    <w:p w14:paraId="1A5B1ECD" w14:textId="77777777" w:rsidR="00654587" w:rsidRDefault="00654587" w:rsidP="00654587">
      <w:r>
        <w:t>DNSSQSPNRQSAIRIHRLPVGTVKFEVLLKEDLQGTIITEAPASPRNSFKNGRTSPSEKV</w:t>
      </w:r>
    </w:p>
    <w:p w14:paraId="34B95060" w14:textId="77777777" w:rsidR="00654587" w:rsidRDefault="00654587" w:rsidP="00654587">
      <w:r>
        <w:t>QEPCVISYTLDGVKQNVNCYAINNCDKPPVVGDKVEFNLYQVKRSKELVAMDLRIVRGQP</w:t>
      </w:r>
    </w:p>
    <w:p w14:paraId="444D4BAA" w14:textId="77777777" w:rsidR="00654587" w:rsidRDefault="00654587" w:rsidP="00654587">
      <w:r>
        <w:t>NARQPTVISNNNSTPVIILPAGKMKMNASNASNCNGNANLSTNGNVVNGTSNMNGCGSGP</w:t>
      </w:r>
    </w:p>
    <w:p w14:paraId="645C9BF6" w14:textId="77777777" w:rsidR="00654587" w:rsidRDefault="00654587" w:rsidP="00654587">
      <w:r>
        <w:t>RSSSTLHQGFVAALKDTFGFIETIAHDKEIFFHFSNVEGDANNLELGQEVEYTLSSRTGP</w:t>
      </w:r>
    </w:p>
    <w:p w14:paraId="4FD81916" w14:textId="77777777" w:rsidR="00654587" w:rsidRDefault="00654587" w:rsidP="00654587">
      <w:r>
        <w:t>GGKVSAENVRTLNKGTLPMPKVMGDIFEGTVLRSMRSINPDQQEYCGLICIGNEDEGLAQ</w:t>
      </w:r>
    </w:p>
    <w:p w14:paraId="30475056" w14:textId="77777777" w:rsidR="00654587" w:rsidRDefault="00654587" w:rsidP="00654587">
      <w:r>
        <w:t>YEFGITGLVNKRELLQPGDQVTFQLDESRRAVLIRAIRKKLIATVDAVKGQYGFLNYETE</w:t>
      </w:r>
    </w:p>
    <w:p w14:paraId="3AE1C9EF" w14:textId="77777777" w:rsidR="00654587" w:rsidRDefault="00654587" w:rsidP="00654587">
      <w:r>
        <w:t>EGKKLFFHQSEVKDGTSLSPGDEVEFVIITNQKTGKSAACSISRIMSKNAPTQRPDRLIS</w:t>
      </w:r>
    </w:p>
    <w:p w14:paraId="030CB5BD" w14:textId="77777777" w:rsidR="00654587" w:rsidRDefault="00654587" w:rsidP="00654587">
      <w:r>
        <w:t>RLKNLNCDSSKPRLSVLRQPKGPDGSKGFKLQRTTSDSQNLAVS*</w:t>
      </w:r>
    </w:p>
    <w:p w14:paraId="19A4B3F5" w14:textId="77777777" w:rsidR="00654587" w:rsidRDefault="00654587" w:rsidP="00654587">
      <w:r>
        <w:t>&gt;maker-4390_pilon_pilon_pilon-augustus-gene-0.43-mRNA-1-DNA_novel04</w:t>
      </w:r>
    </w:p>
    <w:p w14:paraId="5E987C7F" w14:textId="77777777" w:rsidR="00654587" w:rsidRDefault="00654587" w:rsidP="00654587">
      <w:r>
        <w:t>MDPQWNLFQPPISEPAVLDYNGGSLHHGRYNGFYDSSNYNRNQSRSVPPISPSYTAPAQH</w:t>
      </w:r>
    </w:p>
    <w:p w14:paraId="1AECF15A" w14:textId="77777777" w:rsidR="00654587" w:rsidRDefault="00654587" w:rsidP="00654587">
      <w:r>
        <w:t>SVFSPHMNNQSNPQPSHQSNHHQSSHHLNQNSQQATQTPPTQGPPRSPQLTSPSSNYYTS</w:t>
      </w:r>
    </w:p>
    <w:p w14:paraId="0EF3BBAD" w14:textId="77777777" w:rsidR="00654587" w:rsidRDefault="00654587" w:rsidP="00654587">
      <w:r>
        <w:t>NSSSQYTPPVADFKIGTFTLNGFNSDTNTTTNQETNNFSHTNGVGNSQSARETGIIEKLL</w:t>
      </w:r>
    </w:p>
    <w:p w14:paraId="3773953E" w14:textId="77777777" w:rsidR="00654587" w:rsidRDefault="00654587" w:rsidP="00654587">
      <w:r>
        <w:t>QTYGFIQCCERQARLFFHFSQFDGNTEHLRIGDPVEFEVTFDRRTGKPIASAVTKISPEV</w:t>
      </w:r>
    </w:p>
    <w:p w14:paraId="68314A9B" w14:textId="77777777" w:rsidR="00654587" w:rsidRDefault="00654587" w:rsidP="00654587">
      <w:r>
        <w:t>VLSEERVIGIVTTELRSESGGEHQGRITYENRGECFFLPYGKEDVEGYVTLKPGDKVSFQ</w:t>
      </w:r>
    </w:p>
    <w:p w14:paraId="46080967" w14:textId="77777777" w:rsidR="00654587" w:rsidRDefault="00654587" w:rsidP="00654587">
      <w:r>
        <w:t>IATNQRTGNLAARHVRLENPAQPVKYQGIVNTIKDSYGFIERADVVDEIFFHFSEAKNIP</w:t>
      </w:r>
    </w:p>
    <w:p w14:paraId="3D5DA03E" w14:textId="77777777" w:rsidR="00654587" w:rsidRDefault="00654587" w:rsidP="00654587">
      <w:r>
        <w:t>SGLKLGDDVEFYIQTRNGKEVATNMVKLNPGTVVFEDINPELIKGQVLKPVERNPRHSQK</w:t>
      </w:r>
    </w:p>
    <w:p w14:paraId="4BD92C9C" w14:textId="77777777" w:rsidR="00654587" w:rsidRDefault="00654587" w:rsidP="00654587">
      <w:r>
        <w:t>DPLTGRIRYRGKDRSEVEVKFGERDQKGDFTLRHGDWVQFNIATDRRDHLQKATNISLLD</w:t>
      </w:r>
    </w:p>
    <w:p w14:paraId="65913E74" w14:textId="77777777" w:rsidR="00654587" w:rsidRDefault="00654587" w:rsidP="00654587">
      <w:r>
        <w:t>ESFTVSGEKREQGIIVAAKEDFGFIKCADREARMFFHYNELLDPEGDITLNDEVEFTVAQ</w:t>
      </w:r>
    </w:p>
    <w:p w14:paraId="1015C38E" w14:textId="77777777" w:rsidR="00654587" w:rsidRDefault="00654587" w:rsidP="00654587">
      <w:r>
        <w:t>DNSSQSPNRQSAIRIHRLPVGTVKFEVLLKEDLQGTIITEAPASPRNSFKNGRTSPSEKV</w:t>
      </w:r>
    </w:p>
    <w:p w14:paraId="2DFBE924" w14:textId="77777777" w:rsidR="00654587" w:rsidRDefault="00654587" w:rsidP="00654587">
      <w:r>
        <w:t>QEPCVISYTLDGVKQNVNCYAINNCDKPPVVGDKVEFNLYQVKRSKELVAMDLRIVRGQP</w:t>
      </w:r>
    </w:p>
    <w:p w14:paraId="342BD9A7" w14:textId="77777777" w:rsidR="00654587" w:rsidRDefault="00654587" w:rsidP="00654587">
      <w:r>
        <w:t>NARQPTVISNNNSTPVIILPAGKMKMNASNASNCNGNANLSTNGNVVNGTSNMNGCGSGP</w:t>
      </w:r>
    </w:p>
    <w:p w14:paraId="1149B1C4" w14:textId="77777777" w:rsidR="00654587" w:rsidRDefault="00654587" w:rsidP="00654587">
      <w:r>
        <w:t>RSSSTLHQGFVAALKDTFGFIETIAHDKEIFFHFSNVEGDANNLELGQEVEYTLSSRTGP</w:t>
      </w:r>
    </w:p>
    <w:p w14:paraId="5335545D" w14:textId="77777777" w:rsidR="00654587" w:rsidRDefault="00654587" w:rsidP="00654587">
      <w:r>
        <w:t>GGKVSAENVRTLNKGTLPMPKVMGDIFEGTVLRSMRSINPDQQEYCGLICIGNEDEGLAQ</w:t>
      </w:r>
    </w:p>
    <w:p w14:paraId="3FF25B69" w14:textId="77777777" w:rsidR="00654587" w:rsidRDefault="00654587" w:rsidP="00654587">
      <w:r>
        <w:t>YEFGITGLVNKRELLQPGDQVTFQLDESRRAVLIRAIRKKLIATVDAVKGQYGFLNYETE</w:t>
      </w:r>
    </w:p>
    <w:p w14:paraId="4FA9AD00" w14:textId="77777777" w:rsidR="00654587" w:rsidRDefault="00654587" w:rsidP="00654587">
      <w:r>
        <w:t>EGKKLFFHQSEVKDGTSLSPGDEVEFVIITNQKTGKSAACSISRIMSKNAPTQRPDRLIS</w:t>
      </w:r>
    </w:p>
    <w:p w14:paraId="3B5EBB62" w14:textId="77777777" w:rsidR="00654587" w:rsidRDefault="00654587" w:rsidP="00654587">
      <w:r>
        <w:t>RLKNLNCDSSKPRLSVLRQPKGPDGSKGFKLQRTTSDSQNLAVS*</w:t>
      </w:r>
    </w:p>
    <w:p w14:paraId="3C476509" w14:textId="77777777" w:rsidR="00654587" w:rsidRDefault="00654587" w:rsidP="00654587">
      <w:r>
        <w:t>&gt;maker-4390_pilon_pilon_pilon-augustus-gene-0.43-mRNA-1-DNA_novel05</w:t>
      </w:r>
    </w:p>
    <w:p w14:paraId="19FBDA38" w14:textId="77777777" w:rsidR="00654587" w:rsidRDefault="00654587" w:rsidP="00654587">
      <w:r>
        <w:t>VTKISPEVVLSEERVIGIVTTELRSESGGEHQGRITYENRGECFFLPYGKEDVEGYVTLK</w:t>
      </w:r>
    </w:p>
    <w:p w14:paraId="6DEF68EA" w14:textId="77777777" w:rsidR="00654587" w:rsidRDefault="00654587" w:rsidP="00654587">
      <w:r>
        <w:t>PGDKVSFQIATNQRTGNLAARHVRLENPAQPVKYQGIVNTIKDSYGFIERADVVDEIFFH</w:t>
      </w:r>
    </w:p>
    <w:p w14:paraId="1498B94B" w14:textId="77777777" w:rsidR="00654587" w:rsidRDefault="00654587" w:rsidP="00654587">
      <w:r>
        <w:lastRenderedPageBreak/>
        <w:t>FSEAKNIPSGLKLGDDVEFYIQTRNGKEVATNMVKLNPGTVVFEDINPELIKGQVLKPVE</w:t>
      </w:r>
    </w:p>
    <w:p w14:paraId="42093575" w14:textId="77777777" w:rsidR="00654587" w:rsidRDefault="00654587" w:rsidP="00654587">
      <w:r>
        <w:t>RNPRHSQKDPLTGRIRYRGKDRSEVEVKFGERDQKGDFTLRHGDWVQFNIATDRRDHLQK</w:t>
      </w:r>
    </w:p>
    <w:p w14:paraId="7654A0B8" w14:textId="77777777" w:rsidR="00654587" w:rsidRDefault="00654587" w:rsidP="00654587">
      <w:r>
        <w:t>ATNISLLDESFTVSGEKREQGIIVAAKEDFGFIKCADREARMFFHYNELLDPEGDITLND</w:t>
      </w:r>
    </w:p>
    <w:p w14:paraId="27A69D2B" w14:textId="77777777" w:rsidR="00654587" w:rsidRDefault="00654587" w:rsidP="00654587">
      <w:r>
        <w:t>EVEFTVAQDNSSQSPNRQSAIRIHRLPVGTVKFEVLLKEDLQGTIITEAPASPRNSFKNG</w:t>
      </w:r>
    </w:p>
    <w:p w14:paraId="3DE84ADF" w14:textId="77777777" w:rsidR="00654587" w:rsidRDefault="00654587" w:rsidP="00654587">
      <w:r>
        <w:t>RTSPSEKVQEPCVISYTLDGVKQNVNCYAINNCDKPPVVGDKVEFNLYQVKRSKELVAMD</w:t>
      </w:r>
    </w:p>
    <w:p w14:paraId="138D1519" w14:textId="77777777" w:rsidR="00654587" w:rsidRDefault="00654587" w:rsidP="00654587">
      <w:r>
        <w:t>LRIVRGQPNARQPTVISNNNSTPVIILPAGKMKMNASNASNCNGNANLSTNGNVVNGTSN</w:t>
      </w:r>
    </w:p>
    <w:p w14:paraId="266F0985" w14:textId="77777777" w:rsidR="00654587" w:rsidRDefault="00654587" w:rsidP="00654587">
      <w:r>
        <w:t>MNGCGSGPRSSSTLHQGFVAALKDTFGFIETIAHDKEIFFHFSNVEGDANNLELGQEVEY</w:t>
      </w:r>
    </w:p>
    <w:p w14:paraId="0CCCF7F4" w14:textId="77777777" w:rsidR="00654587" w:rsidRDefault="00654587" w:rsidP="00654587">
      <w:r>
        <w:t>TLSSRTGPGGKVSAENVRTLNKGTLPMPKVMGDIFEGTVLRSMRSINPDQQEYCGLICIG</w:t>
      </w:r>
    </w:p>
    <w:p w14:paraId="2E510DCE" w14:textId="77777777" w:rsidR="00654587" w:rsidRDefault="00654587" w:rsidP="00654587">
      <w:r>
        <w:t>NEDEGLAQYEFGITGLVNKRELLQPGDQVTFQLDESRRAVLIRAIRKKLIATVDAVKGQY</w:t>
      </w:r>
    </w:p>
    <w:p w14:paraId="768B5A38" w14:textId="77777777" w:rsidR="00654587" w:rsidRDefault="00654587" w:rsidP="00654587">
      <w:r>
        <w:t>GFLNYETEEGKKLFFHQSEVKDGTSLSPGDEVEFVIITNQKTGKSAACSISRIMSKNAPT</w:t>
      </w:r>
    </w:p>
    <w:p w14:paraId="5B1113FF" w14:textId="77777777" w:rsidR="00654587" w:rsidRDefault="00654587" w:rsidP="00654587">
      <w:r>
        <w:t>QRPDRLISRLKNLNCDSSKPRLSVLRQPKGPDGSKGFKLQRTTSDSQNLAVS*</w:t>
      </w:r>
    </w:p>
    <w:p w14:paraId="39390F01" w14:textId="77777777" w:rsidR="00654587" w:rsidRDefault="00654587" w:rsidP="00654587">
      <w:r>
        <w:t>&gt;maker-4884_pilon_pilon_pilon-augustus-gene-0.51-mRNA-1-DNA_novel01</w:t>
      </w:r>
    </w:p>
    <w:p w14:paraId="5D016C62" w14:textId="77777777" w:rsidR="00654587" w:rsidRDefault="00654587" w:rsidP="00654587">
      <w:r>
        <w:t>ATPTSLHQPTGSSGAQHTMTLLPHNHNNATHPSTPTPPQPAHYNAQPHALTNLSPQNTHA</w:t>
      </w:r>
    </w:p>
    <w:p w14:paraId="1AA7CF55" w14:textId="77777777" w:rsidR="00654587" w:rsidRDefault="00654587" w:rsidP="00654587">
      <w:r>
        <w:t>HNQNSHAHVQSPAQTPNSHAHGHNHAQASTSLEAQGPLPGPVVGEKRKLDDTGSPYSAAS</w:t>
      </w:r>
    </w:p>
    <w:p w14:paraId="32C9C0A7" w14:textId="77777777" w:rsidR="00654587" w:rsidRDefault="00654587" w:rsidP="00654587">
      <w:r>
        <w:t>GANPAHSQPSSTGLNGFSPDYLQSSGESPAKKTDSKSKKSSDTPGVKKKKTRTTFTAYQL</w:t>
      </w:r>
    </w:p>
    <w:p w14:paraId="00F0992B" w14:textId="77777777" w:rsidR="00654587" w:rsidRDefault="00654587" w:rsidP="00654587">
      <w:r>
        <w:t>EELERAFERAPYPDVFAREELAVKLNLSESRVQVWFQNRRAKWRKREPPRKNYIPPGGMG</w:t>
      </w:r>
    </w:p>
    <w:p w14:paraId="2930B993" w14:textId="77777777" w:rsidR="00654587" w:rsidRDefault="00654587" w:rsidP="00654587">
      <w:r>
        <w:t>GALGGTFNSLNSLNTLTSFNTGDAWSYSSYDPAHLNLLGPTSYTFSANHNPGYSYPMLSQ</w:t>
      </w:r>
    </w:p>
    <w:p w14:paraId="4D4C03A9" w14:textId="77777777" w:rsidR="00654587" w:rsidRDefault="00654587" w:rsidP="00654587">
      <w:r>
        <w:t>PMINDSLFPNPIGQMRTGEFQSPTGMRDFGNGHLKTYEYLQEVKTEDFLHEKRDANMNSV</w:t>
      </w:r>
    </w:p>
    <w:p w14:paraId="783545C4" w14:textId="77777777" w:rsidR="00654587" w:rsidRDefault="00654587" w:rsidP="00654587">
      <w:r>
        <w:t>RHQLPTKENKDSSYTTLPSFLS*</w:t>
      </w:r>
    </w:p>
    <w:p w14:paraId="2EC270C8" w14:textId="77777777" w:rsidR="00654587" w:rsidRDefault="00654587" w:rsidP="00654587">
      <w:r>
        <w:t>&gt;maker-4884_pilon_pilon_pilon-augustus-gene-0.51-mRNA-1-DNA_novel02</w:t>
      </w:r>
    </w:p>
    <w:p w14:paraId="746D76CE" w14:textId="77777777" w:rsidR="00654587" w:rsidRDefault="00654587" w:rsidP="00654587">
      <w:r>
        <w:t>MKRARLQEEAQAYEAQISQAYTPIVAPPSQTINQPPSAMPSVAPPTPIVSQSPGNSVAPP</w:t>
      </w:r>
    </w:p>
    <w:p w14:paraId="2673A7FC" w14:textId="77777777" w:rsidR="00654587" w:rsidRDefault="00654587" w:rsidP="00654587">
      <w:r>
        <w:t>TPMGNQSTSVSASGSNRQLLCCEDSSYDVGSSQAYDQPVPLHKYDSPPILKISHSHHPPP</w:t>
      </w:r>
    </w:p>
    <w:p w14:paraId="3E003ECC" w14:textId="77777777" w:rsidR="00654587" w:rsidRDefault="00654587" w:rsidP="00654587">
      <w:r>
        <w:t>PLEKYDPSPQPSYKYEGHHSQQHDYDSATTSSGPAHDYDPLPPQVPVASDEEPLVYPNVG</w:t>
      </w:r>
    </w:p>
    <w:p w14:paraId="2A75E031" w14:textId="77777777" w:rsidR="00654587" w:rsidRDefault="00654587" w:rsidP="00654587">
      <w:r>
        <w:t>VESHTGPPSMADPHMPPGYFSHYPLESQENLDSQDPLDYSVLEALFEGGSYAGQGESGNP</w:t>
      </w:r>
    </w:p>
    <w:p w14:paraId="0726879A" w14:textId="77777777" w:rsidR="00654587" w:rsidRDefault="00654587" w:rsidP="00654587">
      <w:r>
        <w:t>EAYQEYQQY*</w:t>
      </w:r>
    </w:p>
    <w:p w14:paraId="6C2CE394" w14:textId="77777777" w:rsidR="00654587" w:rsidRDefault="00654587" w:rsidP="00654587">
      <w:r>
        <w:t>&gt;maker-5142_pilon_pilon_pilon-augustus-gene-1.56-mRNA-1-DNA_novel01</w:t>
      </w:r>
    </w:p>
    <w:p w14:paraId="11238D4B" w14:textId="77777777" w:rsidR="00654587" w:rsidRDefault="00654587" w:rsidP="00654587">
      <w:r>
        <w:t>VFADLTVSLVTAAPGIILSLNLPESKDGESYMPTRRLEKCMKTEALSDSGWPAALSVGLY</w:t>
      </w:r>
    </w:p>
    <w:p w14:paraId="1BF038B6" w14:textId="77777777" w:rsidR="00654587" w:rsidRDefault="00654587" w:rsidP="00654587">
      <w:r>
        <w:t>SAWERQLFTDLVIKTQDEVIHAHKVVLAAASPYFSAMLSGGLMEGLTQTLVLEDIPGELI</w:t>
      </w:r>
    </w:p>
    <w:p w14:paraId="69BC5603" w14:textId="77777777" w:rsidR="00654587" w:rsidRDefault="00654587" w:rsidP="00654587">
      <w:r>
        <w:t>RIVLIYIYTGQAPLTESNVQEVLTLSDYFQIHALRKLCCYYLANNLTAENCLGVYELAKL</w:t>
      </w:r>
    </w:p>
    <w:p w14:paraId="793C9E42" w14:textId="77777777" w:rsidR="00654587" w:rsidRDefault="00654587" w:rsidP="00654587">
      <w:r>
        <w:t>HNCHDLATSSLFVATSQCSEIISHPTFLSAHPETVMKLLDQSYLSIDSEDELLKAVIEWV</w:t>
      </w:r>
    </w:p>
    <w:p w14:paraId="25903CC5" w14:textId="77777777" w:rsidR="00654587" w:rsidRDefault="00654587" w:rsidP="00654587">
      <w:r>
        <w:t>SDSPSSRAEYLCKMLTKIKLDLVASDAKTRSLETLRERKLLTKEVKETIIPYDTVDANSD</w:t>
      </w:r>
    </w:p>
    <w:p w14:paraId="29780F89" w14:textId="77777777" w:rsidR="00654587" w:rsidRDefault="00654587" w:rsidP="00654587">
      <w:r>
        <w:t>EERLRNDHLEEVILVMAGESNGRVMRNIECFKMGLPSWQCSLPYVALRVENQIDSSLVLP</w:t>
      </w:r>
    </w:p>
    <w:p w14:paraId="7DF8B68F" w14:textId="77777777" w:rsidR="00654587" w:rsidRDefault="00654587" w:rsidP="00654587">
      <w:r>
        <w:t>CMNDARAYCAVASYNNLVYIIGGQTNNAFLSSVERFNIRKNKWDKLSPLPLAIHGTAAAF</w:t>
      </w:r>
    </w:p>
    <w:p w14:paraId="49808A34" w14:textId="77777777" w:rsidR="00654587" w:rsidRDefault="00654587" w:rsidP="00654587">
      <w:r>
        <w:t>LEGCLYVVGGKTAVQHENRSWMYDMEKNMWVSREPMTQPRVHHGLAALHGSLYAIGGISP</w:t>
      </w:r>
    </w:p>
    <w:p w14:paraId="6342C946" w14:textId="77777777" w:rsidR="00654587" w:rsidRDefault="00654587" w:rsidP="00654587">
      <w:r>
        <w:t>LGANHQVHTSCEKYDPGSDSWMPIASLSQARAYLGVAVINDYLYAVGGYDGSYWLNSVER</w:t>
      </w:r>
    </w:p>
    <w:p w14:paraId="14308136" w14:textId="77777777" w:rsidR="00654587" w:rsidRDefault="00654587" w:rsidP="00654587">
      <w:r>
        <w:t>YDPLQDQWTSVSSMISLRSSFGITVSSGRIYCIGGFSGESNLNTVEKYNPSTDTWHCVQS</w:t>
      </w:r>
    </w:p>
    <w:p w14:paraId="23D9B4FC" w14:textId="77777777" w:rsidR="00654587" w:rsidRDefault="00654587" w:rsidP="00654587">
      <w:r>
        <w:t>MQLRRYGGVAATVLVPFLPKPNP*</w:t>
      </w:r>
    </w:p>
    <w:p w14:paraId="7200DC25" w14:textId="77777777" w:rsidR="00654587" w:rsidRDefault="00654587" w:rsidP="00654587">
      <w:r>
        <w:t>&gt;maker-6258_pilon_pilon_pilon-augustus-gene-0.38-mRNA-1-DNA_novel01</w:t>
      </w:r>
    </w:p>
    <w:p w14:paraId="260A64EA" w14:textId="77777777" w:rsidR="00654587" w:rsidRDefault="00654587" w:rsidP="00654587">
      <w:r>
        <w:t>MVTCIAWGCRNRSQGLNGGGGGDVVGFHSFPVRNPALLQKWLDALQISSDALNKYCRVCS</w:t>
      </w:r>
    </w:p>
    <w:p w14:paraId="77CE2704" w14:textId="77777777" w:rsidR="00654587" w:rsidRDefault="00654587" w:rsidP="00654587">
      <w:r>
        <w:t>DHFLPGDYKRDFRHELIGTRRKRLLREGAVPTVGICRRRRNDTSDVMMEESTAAAVVAPE</w:t>
      </w:r>
    </w:p>
    <w:p w14:paraId="3ABBC5A1" w14:textId="77777777" w:rsidR="00654587" w:rsidRDefault="00654587" w:rsidP="00654587">
      <w:r>
        <w:t>GLVLNDVPTVSNAASAVNCSNSGAEMDRDNDERNVHDPLSDPLAEDSVEILPEFEIKEEP</w:t>
      </w:r>
    </w:p>
    <w:p w14:paraId="50999105" w14:textId="77777777" w:rsidR="00654587" w:rsidRDefault="00654587" w:rsidP="00654587">
      <w:r>
        <w:t>YDFYEDNITDTGSPCWISDGVTLIGENDDDIELEDGIQLEDNSDPFDYIEKLNNSHEDIM</w:t>
      </w:r>
    </w:p>
    <w:p w14:paraId="2E5D5D5C" w14:textId="77777777" w:rsidR="00654587" w:rsidRDefault="00654587" w:rsidP="00654587">
      <w:r>
        <w:t>DVSPIQKYPNKGRKWKQKPYGYTRKILKNFVPYEVDVDDDMDDGLMVTVENAAAFKDDLE</w:t>
      </w:r>
    </w:p>
    <w:p w14:paraId="4ED36584" w14:textId="77777777" w:rsidR="00654587" w:rsidRDefault="00654587" w:rsidP="00654587">
      <w:r>
        <w:t>EFGWRHKRMTDADLARRRREFETHLMRCKVNIKVMQARLDEERGKMLRIQNSLMNIRRRQ</w:t>
      </w:r>
    </w:p>
    <w:p w14:paraId="1EEA63A7" w14:textId="77777777" w:rsidR="00654587" w:rsidRDefault="00654587" w:rsidP="00654587">
      <w:r>
        <w:lastRenderedPageBreak/>
        <w:t>KRHEMKRMQYGGSVSEVMDDPAVGIRYSKLGSEGKNSLALNIEDGEGKKESLVAMKMRMA</w:t>
      </w:r>
    </w:p>
    <w:p w14:paraId="20FDCA52" w14:textId="77777777" w:rsidR="00654587" w:rsidRDefault="00654587" w:rsidP="00654587">
      <w:r>
        <w:t>RLREIKAKKALEQKRSGVVDYQKELENKLRMARLREIKAQKALERKLNLEPEPGRAKLKP</w:t>
      </w:r>
    </w:p>
    <w:p w14:paraId="43477EA9" w14:textId="77777777" w:rsidR="00654587" w:rsidRDefault="00654587" w:rsidP="00654587">
      <w:r>
        <w:t>LKIPKPEECINGEDYEKVLEAKLRMARLREIKAMKALERVNNEDSDKTDEFKIKKTKVKR</w:t>
      </w:r>
    </w:p>
    <w:p w14:paraId="28D2EF30" w14:textId="77777777" w:rsidR="00654587" w:rsidRDefault="00654587" w:rsidP="00654587">
      <w:r>
        <w:t>LKMKIKTHKPYDELEMKAKMAKLREIKAQKALERKKLEESGEVPIKDKM</w:t>
      </w:r>
    </w:p>
    <w:p w14:paraId="3F2EDD74" w14:textId="77777777" w:rsidR="00654587" w:rsidRDefault="00654587" w:rsidP="00654587">
      <w:r>
        <w:t>&gt;maker-7682_pilon_pilon_pilon-augustus-gene-0.12-mRNA-1-DNA_novel01</w:t>
      </w:r>
    </w:p>
    <w:p w14:paraId="03F27CE4" w14:textId="77777777" w:rsidR="00654587" w:rsidRDefault="00654587" w:rsidP="00654587">
      <w:r>
        <w:t>MSDEERDIDIESDEEETCTLGPRGEIQFASQAEKRAHHNALERKRRDHIKDSFCSLRDSV</w:t>
      </w:r>
    </w:p>
    <w:p w14:paraId="08ADF0D4" w14:textId="77777777" w:rsidR="00654587" w:rsidRDefault="00654587" w:rsidP="00654587">
      <w:r>
        <w:t>PSLQGEKASRAQILKKAADYIEFMRRKNSAHQQDIDDLKKQNNLLESQIRSLEKTKYTGN</w:t>
      </w:r>
    </w:p>
    <w:p w14:paraId="13FC98C2" w14:textId="77777777" w:rsidR="00654587" w:rsidRDefault="00654587" w:rsidP="00654587">
      <w:r>
        <w:t>FAAMASNNGILNNKSGSLVEFEGSGSDTSDSEVPNNVHRKKLKT*</w:t>
      </w:r>
    </w:p>
    <w:p w14:paraId="5C7D169A" w14:textId="77777777" w:rsidR="00654587" w:rsidRDefault="00654587" w:rsidP="00654587">
      <w:r>
        <w:t>&gt;maker-7682_pilon_pilon_pilon-augustus-gene-0.12-mRNA-1-DNA_novel02</w:t>
      </w:r>
    </w:p>
    <w:p w14:paraId="45D900C4" w14:textId="77777777" w:rsidR="00654587" w:rsidRDefault="00654587" w:rsidP="00654587">
      <w:r>
        <w:t>MSDEERDIDIESDEEETCTLGPRGEIQFASQAEKRAHHNALERKRRDHIKDSFCSLRDSV</w:t>
      </w:r>
    </w:p>
    <w:p w14:paraId="30FF2B7B" w14:textId="77777777" w:rsidR="00654587" w:rsidRDefault="00654587" w:rsidP="00654587">
      <w:r>
        <w:t>PSLQGEKASRAQILKKAADYIEFMRRKNSAHQQDIDDLKKQNNLLESQIEMSADQRQHLP</w:t>
      </w:r>
    </w:p>
    <w:p w14:paraId="4833E413" w14:textId="77777777" w:rsidR="00654587" w:rsidRDefault="00654587" w:rsidP="00654587">
      <w:r>
        <w:t>AAALSPVRSLEKTKYTGNFAAMASNNGILNNKSGSLVEFEGSGSDTSDSEVPNNVHRKKL</w:t>
      </w:r>
    </w:p>
    <w:p w14:paraId="09C1974E" w14:textId="77777777" w:rsidR="00654587" w:rsidRDefault="00654587" w:rsidP="00654587">
      <w:r>
        <w:t>KT*</w:t>
      </w:r>
    </w:p>
    <w:p w14:paraId="62D63C1D" w14:textId="77777777" w:rsidR="00654587" w:rsidRDefault="00654587" w:rsidP="00654587">
      <w:r>
        <w:t>&gt;maker-8134_pilon_pilon_pilon-augustus-gene-1.12-mRNA-1-DNA_novel01</w:t>
      </w:r>
    </w:p>
    <w:p w14:paraId="4FCD07E4" w14:textId="77777777" w:rsidR="00654587" w:rsidRDefault="00654587" w:rsidP="00654587">
      <w:r>
        <w:t>MGTQMPTKKAPTPKQHGPPVTESGAQDRISESYHLFENEDGSDVILMVGEGSYRERVPAH</w:t>
      </w:r>
    </w:p>
    <w:p w14:paraId="07B48A20" w14:textId="77777777" w:rsidR="00654587" w:rsidRDefault="00654587" w:rsidP="00654587">
      <w:r>
        <w:t>TWVLAGGNQYFRALFQGPFADRHKKTYDIPNDPKGFQNLLRWLYRHECGIQSMDSALITL</w:t>
      </w:r>
    </w:p>
    <w:p w14:paraId="3423AE5D" w14:textId="77777777" w:rsidR="00654587" w:rsidRDefault="00654587" w:rsidP="00654587">
      <w:r>
        <w:t>QVAIEYLCPELAELCVEYIGKHLRVSNVLKVLQFTWRYCPSAQMADDSQASAPLSPAPSA</w:t>
      </w:r>
    </w:p>
    <w:p w14:paraId="57E4FD3A" w14:textId="77777777" w:rsidR="00654587" w:rsidRDefault="00654587" w:rsidP="00654587">
      <w:r>
        <w:t>PSLEAMFGPDQGGLHQFGAADRLQQLDISQNPTHNTCQLPNPSEETEFQDPTACCSDLYN</w:t>
      </w:r>
    </w:p>
    <w:p w14:paraId="06D372F0" w14:textId="77777777" w:rsidR="00654587" w:rsidRDefault="00654587" w:rsidP="00654587">
      <w:r>
        <w:t>VCLEVVDSATESVLVSEPLEELDYRTLQLILKRSTLNIKNEVLILQAVQRWSTAECKRRM</w:t>
      </w:r>
    </w:p>
    <w:p w14:paraId="78ED24FF" w14:textId="77777777" w:rsidR="00654587" w:rsidRDefault="00654587" w:rsidP="00654587">
      <w:r>
        <w:t>LPLTSENRRAVLGDLLYHVRFLNMTNEQLQQTSSLLTADEFNYLATRISGHTPATVPVTL</w:t>
      </w:r>
    </w:p>
    <w:p w14:paraId="3CB1333D" w14:textId="77777777" w:rsidR="00654587" w:rsidRDefault="00654587" w:rsidP="00654587">
      <w:r>
        <w:t>NPHLPMMATPRHHKPPTLPTTESPSKSKKKSSTGKRKYTKKELMLDVVSCLAVIFD*</w:t>
      </w:r>
    </w:p>
    <w:p w14:paraId="75077483" w14:textId="77777777" w:rsidR="00654587" w:rsidRDefault="00654587" w:rsidP="00654587">
      <w:r>
        <w:t>&gt;maker-8134_pilon_pilon_pilon-augustus-gene-1.12-mRNA-1-DNA_novel02</w:t>
      </w:r>
    </w:p>
    <w:p w14:paraId="3A0DBF20" w14:textId="77777777" w:rsidR="00654587" w:rsidRDefault="00654587" w:rsidP="00654587">
      <w:r>
        <w:t>MGTQMPTKKAPTPKQHGPPVTESGAQDRISESYHLFENEDGSDVILMVGEGSYRERVPAH</w:t>
      </w:r>
    </w:p>
    <w:p w14:paraId="3C69FA14" w14:textId="77777777" w:rsidR="00654587" w:rsidRDefault="00654587" w:rsidP="00654587">
      <w:r>
        <w:t>TWVLAGGNQYFRALFQGPFADRHKKTYDIPNDPKGFQNLLRWLYRHECGIQSMDSALITL</w:t>
      </w:r>
    </w:p>
    <w:p w14:paraId="48ABA7BC" w14:textId="77777777" w:rsidR="00654587" w:rsidRDefault="00654587" w:rsidP="00654587">
      <w:r>
        <w:t>QVAIEYLCPELAELCVEYIGKHLRVSNVLKVLQFTWRYCPSAQMADDSQASAPLSPAPSA</w:t>
      </w:r>
    </w:p>
    <w:p w14:paraId="7C4EA24C" w14:textId="77777777" w:rsidR="00654587" w:rsidRDefault="00654587" w:rsidP="00654587">
      <w:r>
        <w:t>PSLEAMFGPDQGGLHQFGAADRLQQLDISQNPTHNTCQLPNPSEETEFQDPTACCSDLYN</w:t>
      </w:r>
    </w:p>
    <w:p w14:paraId="6FB536FE" w14:textId="77777777" w:rsidR="00654587" w:rsidRDefault="00654587" w:rsidP="00654587">
      <w:r>
        <w:t>VCLEVVDSATESVLVSEPLEELDYRTLQLILKRSTLNIKNEVLILQAVQRWSTAECKRRM</w:t>
      </w:r>
    </w:p>
    <w:p w14:paraId="160B9202" w14:textId="77777777" w:rsidR="00654587" w:rsidRDefault="00654587" w:rsidP="00654587">
      <w:r>
        <w:t>LPLTSENRRAVLGDLLYHVRFLNMTNEQLQQTSSLLTADEFNYLATRISGHTPATVPVTL</w:t>
      </w:r>
    </w:p>
    <w:p w14:paraId="54ED0136" w14:textId="77777777" w:rsidR="00654587" w:rsidRDefault="00654587" w:rsidP="00654587">
      <w:r>
        <w:t>NPHLPMMATPRHHKPPTLPTTESPSKSKKKSSTGKRKYTKKELMLDVVSCLAVIFD*</w:t>
      </w:r>
    </w:p>
    <w:p w14:paraId="23544E15" w14:textId="77777777" w:rsidR="00654587" w:rsidRDefault="00654587" w:rsidP="00654587">
      <w:r>
        <w:t>&gt;maker-886_pilon_pilon_pilon-augustus-gene-2.3-mRNA-1-DNA_novel01</w:t>
      </w:r>
    </w:p>
    <w:p w14:paraId="744450D2" w14:textId="77777777" w:rsidR="00654587" w:rsidRDefault="00654587" w:rsidP="00654587">
      <w:r>
        <w:t>MDVLPSGGIFKELQLVHDTGYFSSACSLEERWQQNCYEMDRYLKDEPRVKGGGRKLGGCE</w:t>
      </w:r>
    </w:p>
    <w:p w14:paraId="7BDD7648" w14:textId="77777777" w:rsidR="00654587" w:rsidRDefault="00654587" w:rsidP="00654587">
      <w:r>
        <w:t>TDAPWSAYYEEYTHDGSSSPVRLFTKLGRPIKGARASRFLVKVKSETLSAELNIKREPFD</w:t>
      </w:r>
    </w:p>
    <w:p w14:paraId="7A0F9ADE" w14:textId="77777777" w:rsidR="00654587" w:rsidRDefault="00654587" w:rsidP="00654587">
      <w:r>
        <w:t>PDTCFKDEPLDDSISVKEEPLEDLDDPLSQDDLCGSERSLDSVSVSSSSSSASSLASLEG</w:t>
      </w:r>
    </w:p>
    <w:p w14:paraId="43B53A73" w14:textId="77777777" w:rsidR="00654587" w:rsidRDefault="00654587" w:rsidP="00654587">
      <w:r>
        <w:t>DLDTSVSAGGQSPTRGRSLISWASSEDMVTDTRLEAGGRRGSGSPFYAATKLLTAKSAPN</w:t>
      </w:r>
    </w:p>
    <w:p w14:paraId="1A9014BD" w14:textId="77777777" w:rsidR="00654587" w:rsidRDefault="00654587" w:rsidP="00654587">
      <w:r>
        <w:t>IATLTPPSSPETSPVTHTHTLLKVHARSQVPKFISFATSLPLKSSNNSSSLSMGVRGAMS</w:t>
      </w:r>
    </w:p>
    <w:p w14:paraId="24784AAA" w14:textId="77777777" w:rsidR="00654587" w:rsidRDefault="00654587" w:rsidP="00654587">
      <w:r>
        <w:t>VGVHHPRTADTSPDAKRRVHKCLFPGCKKVYTKSSHLKAHQRTHTGEKPYRCSWEGCEWR</w:t>
      </w:r>
    </w:p>
    <w:p w14:paraId="35D5117B" w14:textId="77777777" w:rsidR="00654587" w:rsidRDefault="00654587" w:rsidP="00654587">
      <w:r>
        <w:t>FARSDELTRHFRKHTGAKPFKCNHCGRCFSRSDHLALHMKRHQ*</w:t>
      </w:r>
    </w:p>
    <w:p w14:paraId="4A0C7E97" w14:textId="77777777" w:rsidR="00654587" w:rsidRDefault="00654587" w:rsidP="00654587">
      <w:r>
        <w:t>&gt;maker-9550_pilon_pilon_pilon-augustus-gene-2.45-mRNA-1-DNA_novel01</w:t>
      </w:r>
    </w:p>
    <w:p w14:paraId="5C6137B4" w14:textId="77777777" w:rsidR="00654587" w:rsidRDefault="00654587" w:rsidP="00654587">
      <w:r>
        <w:t>MTALNSLFSFTSPAVKKLLGWKQGDEEEKWAEKAVDSLVKKLKKKKGAIEDLERALSCPG</w:t>
      </w:r>
    </w:p>
    <w:p w14:paraId="18A2CDDC" w14:textId="77777777" w:rsidR="00654587" w:rsidRDefault="00654587" w:rsidP="00654587">
      <w:r>
        <w:t>QQSKCVTIPRSLDGRLQVSHRKGLPHVIYCRVWRWPDLQSHHELKPFEHCQYPFSAKQKE</w:t>
      </w:r>
    </w:p>
    <w:p w14:paraId="38C01FC1" w14:textId="77777777" w:rsidR="00654587" w:rsidRDefault="00654587" w:rsidP="00654587">
      <w:r>
        <w:t>VCVNPYHYKRVESPVLPPVLVPRHSEFAPGHSLLSFQQVPEPMPSSVSYSQNEPMPNNVS</w:t>
      </w:r>
    </w:p>
    <w:p w14:paraId="3D8EF6BF" w14:textId="77777777" w:rsidR="00654587" w:rsidRDefault="00654587" w:rsidP="00654587">
      <w:r>
        <w:t>YSQNGFVHSQMGGASHSQMSGGNIAGINQPPSPVGSVVSPASQSPHNSYGSIPGGGSLTG</w:t>
      </w:r>
    </w:p>
    <w:p w14:paraId="309CC9BD" w14:textId="77777777" w:rsidR="00654587" w:rsidRDefault="00654587" w:rsidP="00654587">
      <w:r>
        <w:t>LNQPPSPGISPASQAPQSPYGSIPADTPPPAYSPSEDIKQTQPAEPMDTVGTNVTPITYQ</w:t>
      </w:r>
    </w:p>
    <w:p w14:paraId="09F43506" w14:textId="77777777" w:rsidR="00654587" w:rsidRDefault="00654587" w:rsidP="00654587">
      <w:r>
        <w:t>EPKYWSSIAYYELNNRVGEVFHAQTHSVIVDGFTDPSNNSERFCLGLLSNVNRNSTIENT</w:t>
      </w:r>
    </w:p>
    <w:p w14:paraId="78A2E717" w14:textId="77777777" w:rsidR="00654587" w:rsidRDefault="00654587" w:rsidP="00654587">
      <w:r>
        <w:lastRenderedPageBreak/>
        <w:t>RRHIGKGVHLYYVGGEVYAECLSDSAIFVQSRNCNHHHGFHPSTVCKIPPGCSLKIFNNQ</w:t>
      </w:r>
    </w:p>
    <w:p w14:paraId="1C885B3D" w14:textId="77777777" w:rsidR="00654587" w:rsidRDefault="00654587" w:rsidP="00654587">
      <w:r>
        <w:t>EFAQLLSQSVNHGYEAVFDLTKMCTIRMSFVKGWGAEYHRQDVTSTPCWIEIHLHGPLQW</w:t>
      </w:r>
    </w:p>
    <w:p w14:paraId="3620ECA2" w14:textId="77777777" w:rsidR="00654587" w:rsidRDefault="00654587" w:rsidP="00654587">
      <w:r>
        <w:t>LDKVLTQMGAPADRISSVS*</w:t>
      </w:r>
    </w:p>
    <w:p w14:paraId="2822C28B" w14:textId="77777777" w:rsidR="00654587" w:rsidRDefault="00654587" w:rsidP="00654587">
      <w:r>
        <w:t>&gt;maker-9826_pilon_pilon_pilon-augustus-gene-0.15-mRNA-1-DNA_novel01</w:t>
      </w:r>
    </w:p>
    <w:p w14:paraId="588E111B" w14:textId="77777777" w:rsidR="00654587" w:rsidRDefault="00654587" w:rsidP="00654587">
      <w:r>
        <w:t>MSLELLLDAAKFLEQQEESCKDEETTEDAVSEESDKREVVYRRTLETYSRTAPITASPTT</w:t>
      </w:r>
    </w:p>
    <w:p w14:paraId="5D332501" w14:textId="77777777" w:rsidR="00654587" w:rsidRDefault="00654587" w:rsidP="00654587">
      <w:r>
        <w:t>TTTQHHYHRHHHHHNSNHGSVLATSPPPPPPPPARTTPTSPAHAVTPPVVGVRASPGTLG</w:t>
      </w:r>
    </w:p>
    <w:p w14:paraId="0E1F7C4C" w14:textId="77777777" w:rsidR="00654587" w:rsidRDefault="00654587" w:rsidP="00654587">
      <w:r>
        <w:t>VNAVQSHQQQTSPRTSLSYPGSPASSPPRVVLPPRGSSSPLGLLSALSQDSSSPPMGGTS</w:t>
      </w:r>
    </w:p>
    <w:p w14:paraId="68F0166C" w14:textId="77777777" w:rsidR="00654587" w:rsidRDefault="00654587" w:rsidP="00654587">
      <w:r>
        <w:t>SDPGLSRLPHESLHSHLNNGIRHNGITKSLSLSPPSHNFTHHGVYSPEDNSFKEDKKRSG</w:t>
      </w:r>
    </w:p>
    <w:p w14:paraId="5D990A85" w14:textId="77777777" w:rsidR="00654587" w:rsidRDefault="00654587" w:rsidP="00654587">
      <w:r>
        <w:t>STPSREVHNKLEKNRRAHLKECFETLRRQLPSMDDKKISNQTILKAAHRHIQNLKRKERE</w:t>
      </w:r>
    </w:p>
    <w:p w14:paraId="53356FA0" w14:textId="77777777" w:rsidR="00654587" w:rsidRDefault="00654587" w:rsidP="00654587">
      <w:r>
        <w:t>YEHEMERLAREKIAHQQKLSALKKELSARWDHIDFNTLLPDMASLEQHRDKETKSTTTAS</w:t>
      </w:r>
    </w:p>
    <w:p w14:paraId="440828C3" w14:textId="77777777" w:rsidR="00654587" w:rsidRDefault="00654587" w:rsidP="00654587">
      <w:r>
        <w:t>EQPDLDDDAPRLDASNGQVSSAAVVASCPLSPRLSTNQPQGTSFTTIASSGNSIGATGLA</w:t>
      </w:r>
    </w:p>
    <w:p w14:paraId="0810A04D" w14:textId="77777777" w:rsidR="00654587" w:rsidRDefault="00654587" w:rsidP="00654587">
      <w:r>
        <w:t>TLREHFTDSNQPLNLSTSIVDTAKVSPSGQTLVTQSVSLHQNGEWGTRQASPHYTQAQYH</w:t>
      </w:r>
    </w:p>
    <w:p w14:paraId="00E26D30" w14:textId="77777777" w:rsidR="00654587" w:rsidRDefault="00654587" w:rsidP="00654587">
      <w:r>
        <w:t>ASTNKEEETWSATVVTSVTPTATGDTATTVHSEQHLPIVGSTGGINLSAQLVAGGMQLNG</w:t>
      </w:r>
    </w:p>
    <w:p w14:paraId="09837B4B" w14:textId="77777777" w:rsidR="00654587" w:rsidRDefault="00654587" w:rsidP="00654587">
      <w:r>
        <w:t>APGGLLGQPAIQVITPEGYKLLPADHAPNGAKPLTITLAHPAEGLERADSADEVKSSPGA</w:t>
      </w:r>
    </w:p>
    <w:p w14:paraId="141DB036" w14:textId="77777777" w:rsidR="00654587" w:rsidRDefault="00654587" w:rsidP="00654587">
      <w:r>
        <w:t>MMLALNKNGVSALHLAVPTPPRSLPHSQGTNGTVTTVPLNLSVGGTATVKVTSAATSLIP</w:t>
      </w:r>
    </w:p>
    <w:p w14:paraId="51FDBCEE" w14:textId="77777777" w:rsidR="00654587" w:rsidRDefault="00654587" w:rsidP="00654587">
      <w:r>
        <w:t>SYIPITHANGITQLVPGLGTSVGTLVSGIGTPLVAPLVVSQPQRPVVPGSATTAGNKGLK</w:t>
      </w:r>
    </w:p>
    <w:p w14:paraId="0E45C63A" w14:textId="77777777" w:rsidR="00654587" w:rsidRDefault="00654587" w:rsidP="00654587">
      <w:r>
        <w:t>ATAVAGSTNSMPLVTAQYASSLAGGLVKPVVVVSAPTAVAGMVTGAPAGASGKP*</w:t>
      </w:r>
    </w:p>
    <w:p w14:paraId="25D24D14" w14:textId="77777777" w:rsidR="00654587" w:rsidRDefault="00654587" w:rsidP="00654587">
      <w:r>
        <w:t>&gt;maker-9826_pilon_pilon_pilon-augustus-gene-0.15-mRNA-1-DNA_novel02</w:t>
      </w:r>
    </w:p>
    <w:p w14:paraId="0FE3BFFA" w14:textId="77777777" w:rsidR="00654587" w:rsidRDefault="00654587" w:rsidP="00654587">
      <w:r>
        <w:t>MGGTSSDPGLSRLPHESLHSHLNNGIRHNGITKSLSLSPPSHNFTHHGVYSPEDNSFKED</w:t>
      </w:r>
    </w:p>
    <w:p w14:paraId="2F4886C7" w14:textId="77777777" w:rsidR="00654587" w:rsidRDefault="00654587" w:rsidP="00654587">
      <w:r>
        <w:t>KKRSGSTPSREVHNKLEKNRRAHLKECFETLRRQLPSMDDKKISNQTILKAAHRHIQNLK</w:t>
      </w:r>
    </w:p>
    <w:p w14:paraId="0C675989" w14:textId="77777777" w:rsidR="00654587" w:rsidRDefault="00654587" w:rsidP="00654587">
      <w:r>
        <w:t>RKEREYEHEMERLAREKIAHQQKLSALKKELSARWDHIDFNTLLPDMASLEQHRDKETKS</w:t>
      </w:r>
    </w:p>
    <w:p w14:paraId="73E29D0E" w14:textId="77777777" w:rsidR="00654587" w:rsidRDefault="00654587" w:rsidP="00654587">
      <w:r>
        <w:t>TTTASEQPDLDDDAPRLDASNGQVSSAAVVASCPLSPRLSTNQPQGTSFTTIASSGNSIG</w:t>
      </w:r>
    </w:p>
    <w:p w14:paraId="57B01C71" w14:textId="77777777" w:rsidR="00654587" w:rsidRDefault="00654587" w:rsidP="00654587">
      <w:r>
        <w:t>ATGLATLREHFTDSNQPLNLSTSIVDTAKVSPSGQTLVTQSVSLHQNGEWGTRQASPHYT</w:t>
      </w:r>
    </w:p>
    <w:p w14:paraId="1A400CB8" w14:textId="77777777" w:rsidR="00654587" w:rsidRDefault="00654587" w:rsidP="00654587">
      <w:r>
        <w:t>QAQYHASTNKEEETWSATVVTSVTPTATGDTATTVHSEQHLPIVGSTGGINLSAQLVAGG</w:t>
      </w:r>
    </w:p>
    <w:p w14:paraId="2634B760" w14:textId="77777777" w:rsidR="00654587" w:rsidRDefault="00654587" w:rsidP="00654587">
      <w:r>
        <w:t>MQLNGAPGGLLGQPAIQVITPEGYKLLPADHAPNGAKPLTITLAHPAEGLERADSADEVK</w:t>
      </w:r>
    </w:p>
    <w:p w14:paraId="4F6BB11F" w14:textId="77777777" w:rsidR="00654587" w:rsidRDefault="00654587" w:rsidP="00654587">
      <w:r>
        <w:t>SSPGAMMLALNKNGVSALHLAVPTPPRSLPHSQGTNGTVTTVPLNLSVGGTATVKVTSAA</w:t>
      </w:r>
    </w:p>
    <w:p w14:paraId="7176C488" w14:textId="77777777" w:rsidR="00654587" w:rsidRDefault="00654587" w:rsidP="00654587">
      <w:r>
        <w:t>TSLIPSYIPITHANGITQLVPGLGTSVGTLVSGIGTPLVAPLVVSQPQRPVVPGSATTAG</w:t>
      </w:r>
    </w:p>
    <w:p w14:paraId="745E802D" w14:textId="77777777" w:rsidR="00654587" w:rsidRDefault="00654587" w:rsidP="00654587">
      <w:r>
        <w:t>NKGLKATAVAGSTNSMPLVTAQYASSLAGGLVKPVVVVSAPTAVAGMVTGAPAGASGKP*</w:t>
      </w:r>
    </w:p>
    <w:p w14:paraId="68683867" w14:textId="77777777" w:rsidR="00654587" w:rsidRDefault="00654587" w:rsidP="00654587">
      <w:r>
        <w:t>&gt;maker-9826_pilon_pilon_pilon-augustus-gene-0.15-mRNA-1-DNA_novel03</w:t>
      </w:r>
    </w:p>
    <w:p w14:paraId="0148C394" w14:textId="77777777" w:rsidR="00654587" w:rsidRDefault="00654587" w:rsidP="00654587">
      <w:r>
        <w:t>MVKMGLKELDSSEKRWSHPPKKKWIYDYLADDEETTEDAVSEESDKREVVYRRTLETYSR</w:t>
      </w:r>
    </w:p>
    <w:p w14:paraId="5F83B76A" w14:textId="77777777" w:rsidR="00654587" w:rsidRDefault="00654587" w:rsidP="00654587">
      <w:r>
        <w:t>TAPITASPTTTTTQHHYHRHHHHHNSNHGSVLATSPPPPPPPPARTTPTSPAHAVTPPVV</w:t>
      </w:r>
    </w:p>
    <w:p w14:paraId="5B20559E" w14:textId="77777777" w:rsidR="00654587" w:rsidRDefault="00654587" w:rsidP="00654587">
      <w:r>
        <w:t>GVRASPGTLGVNAVQSHQQQTSPRTSLSYPGSPASSPPRVVLPPRGSSSPLGLLSALSQD</w:t>
      </w:r>
    </w:p>
    <w:p w14:paraId="02817A39" w14:textId="77777777" w:rsidR="00654587" w:rsidRDefault="00654587" w:rsidP="00654587">
      <w:r>
        <w:t>SSSPPMGGTSSDPGLSRLPHESLHSHLNNGIRHNGITKSLSLSPPSHNFTHHGVYSPEDN</w:t>
      </w:r>
    </w:p>
    <w:p w14:paraId="3C3A9ECB" w14:textId="77777777" w:rsidR="00654587" w:rsidRDefault="00654587" w:rsidP="00654587">
      <w:r>
        <w:t>SFKEDKKRSGSTPSREVHNKLEKNRRAHLKECFETLRRQLPSMDDKKISNQTILKAAHRH</w:t>
      </w:r>
    </w:p>
    <w:p w14:paraId="2FEAB388" w14:textId="77777777" w:rsidR="00654587" w:rsidRDefault="00654587" w:rsidP="00654587">
      <w:r>
        <w:t>IQNLKRKEREYEHEMERLAREKIAHQQKLSALKKELSARWDHIDFNTLLPDMASLEQHRD</w:t>
      </w:r>
    </w:p>
    <w:p w14:paraId="59F63475" w14:textId="77777777" w:rsidR="00654587" w:rsidRDefault="00654587" w:rsidP="00654587">
      <w:r>
        <w:t>KETKSTTTASEQPDLDDDAPRLDASNGQVSSAAVVASCPLSPRLSTNQPQGTSFTTIASS</w:t>
      </w:r>
    </w:p>
    <w:p w14:paraId="5547545B" w14:textId="77777777" w:rsidR="00654587" w:rsidRDefault="00654587" w:rsidP="00654587">
      <w:r>
        <w:t>GNSIGATGLATLREHFTDSNQPLNLSTSIVDTAKVSPSGQTLVTQSVSLHQNGEWGTRQA</w:t>
      </w:r>
    </w:p>
    <w:p w14:paraId="2C7BF775" w14:textId="77777777" w:rsidR="00654587" w:rsidRDefault="00654587" w:rsidP="00654587">
      <w:r>
        <w:t>SPHYTQAQYHASTNKEEETWSATVVTSVTPTATGDTATTVHSEQHLPIVGSTGGINLSAQ</w:t>
      </w:r>
    </w:p>
    <w:p w14:paraId="2AD11986" w14:textId="77777777" w:rsidR="00654587" w:rsidRDefault="00654587" w:rsidP="00654587">
      <w:r>
        <w:t>LVAGGMQLNGAPGGLLGQPAIQVITPEGYKLLPADHAPNGAKPLTITLAHPAEGLERADS</w:t>
      </w:r>
    </w:p>
    <w:p w14:paraId="32CCF13D" w14:textId="77777777" w:rsidR="00654587" w:rsidRDefault="00654587" w:rsidP="00654587">
      <w:r>
        <w:t>ADEVKSSPGAMMLALNKNGVSALHLAVPTPPRSLPHSQGTNGTVTTVPLNLSVGGTATVK</w:t>
      </w:r>
    </w:p>
    <w:p w14:paraId="7B4F768A" w14:textId="77777777" w:rsidR="00654587" w:rsidRDefault="00654587" w:rsidP="00654587">
      <w:r>
        <w:t>VTSAATSLIPSYIPITHANGITQLVPGLGTSVGTLVSGIGTPLVAPLVVSQPQRPVVPGS</w:t>
      </w:r>
    </w:p>
    <w:p w14:paraId="328393FB" w14:textId="77777777" w:rsidR="00654587" w:rsidRDefault="00654587" w:rsidP="00654587">
      <w:r>
        <w:t>ATTAGNKGLKATAVAGSTNSMPLVTAQYASSLAGGLVKPVVVVSAPTAVAGMVTGAPAGA</w:t>
      </w:r>
    </w:p>
    <w:p w14:paraId="7CD0C3CB" w14:textId="77777777" w:rsidR="00654587" w:rsidRDefault="00654587" w:rsidP="00654587">
      <w:r>
        <w:t>SGKP*</w:t>
      </w:r>
    </w:p>
    <w:p w14:paraId="6FF44B1D" w14:textId="77777777" w:rsidR="00654587" w:rsidRDefault="00654587" w:rsidP="00654587">
      <w:r>
        <w:t>&gt;augustus-18946_pilon_pilon_pilon-processed-gene-0.8-mRNA-1-DNA_novel01</w:t>
      </w:r>
    </w:p>
    <w:p w14:paraId="09F287DB" w14:textId="77777777" w:rsidR="00654587" w:rsidRDefault="00654587" w:rsidP="00654587">
      <w:r>
        <w:lastRenderedPageBreak/>
        <w:t>MCSLKSHMKTHMGEKPYTCSLCQRSFSQLGLLKKHMRTHTGEKPYSCSICQRSFAESGYL</w:t>
      </w:r>
    </w:p>
    <w:p w14:paraId="38529AD3" w14:textId="77777777" w:rsidR="00654587" w:rsidRDefault="00654587" w:rsidP="00654587">
      <w:r>
        <w:t>RRHMRTHTGEKPYTCSICQTSFAESGYLRRHMITHTGEKKFTCSVCLRGFSQSCDLKRHM</w:t>
      </w:r>
    </w:p>
    <w:p w14:paraId="540A6851" w14:textId="77777777" w:rsidR="00654587" w:rsidRDefault="00654587" w:rsidP="00654587">
      <w:r>
        <w:t>RTHTGEKPFTCSICQRSFSQSCDLKRHMRTHTGEKPYTCSICQGSFSYQNTFKIHMRTHT</w:t>
      </w:r>
    </w:p>
    <w:p w14:paraId="2E50D932" w14:textId="77777777" w:rsidR="00654587" w:rsidRDefault="00654587" w:rsidP="00654587">
      <w:r>
        <w:t>GEKPYNCSVCQRSFSISGTLTKHMRTHAGE*</w:t>
      </w:r>
    </w:p>
    <w:p w14:paraId="6EA930F9" w14:textId="77777777" w:rsidR="00654587" w:rsidRDefault="00654587" w:rsidP="00654587">
      <w:r>
        <w:t>&gt;augustus-9322_pilon_pilon_pilon-processed-gene-0.6-mRNA-1-DNA_novel01</w:t>
      </w:r>
    </w:p>
    <w:p w14:paraId="6BC8AA2E" w14:textId="77777777" w:rsidR="00654587" w:rsidRDefault="00654587" w:rsidP="00654587">
      <w:r>
        <w:t>MRIHTKERPFDCELCSKSFTQSTTLKNHLKTHGNDKISGAVYDSEDSANDQSSSKEKSKK</w:t>
      </w:r>
    </w:p>
    <w:p w14:paraId="0C358BF1" w14:textId="77777777" w:rsidR="00654587" w:rsidRDefault="00654587" w:rsidP="00654587">
      <w:r>
        <w:t>HRCELCGQYFALKNTLKIHMMRHTGERPHKCDVCPKSFTQSSTLKIHMRTHTGDKPYACS</w:t>
      </w:r>
    </w:p>
    <w:p w14:paraId="7D465F4F" w14:textId="77777777" w:rsidR="00654587" w:rsidRDefault="00654587" w:rsidP="00654587">
      <w:r>
        <w:t>MCDARFAYNYVLQKHIIKHKEAGEMGEEEHSEQEEYEEYSEQEDSEDNVKLRTDDRKLVK</w:t>
      </w:r>
    </w:p>
    <w:p w14:paraId="0FC353D6" w14:textId="77777777" w:rsidR="00654587" w:rsidRDefault="00654587" w:rsidP="00654587">
      <w:r>
        <w:t>QSYNSAVKHEESNRNVNSKKIDNGETNITFNGGEDQEKNGKKITPMDFLAVFQSSLKASS</w:t>
      </w:r>
    </w:p>
    <w:p w14:paraId="5373EF37" w14:textId="77777777" w:rsidR="00654587" w:rsidRDefault="00654587" w:rsidP="00654587">
      <w:r>
        <w:t>N*</w:t>
      </w:r>
    </w:p>
    <w:p w14:paraId="21ACECD8" w14:textId="77777777" w:rsidR="00654587" w:rsidRDefault="00654587" w:rsidP="00654587">
      <w:r>
        <w:t>&gt;maker-10886_pilon_pilon_pilon-augustus-gene-1.12-mRNA-1-DNA_novel01</w:t>
      </w:r>
    </w:p>
    <w:p w14:paraId="0206E879" w14:textId="77777777" w:rsidR="00654587" w:rsidRDefault="00654587" w:rsidP="00654587">
      <w:r>
        <w:t>MDMYMRRKCQECRLKKCLNVGMRPECVVPESQCQVKREQKKAREKDKKDYPSAGSPLVED</w:t>
      </w:r>
    </w:p>
    <w:p w14:paraId="5E1120CE" w14:textId="77777777" w:rsidR="00654587" w:rsidRDefault="00654587" w:rsidP="00654587">
      <w:r>
        <w:t>NKHSPLSPCKPKGPSSASVPSYKSNNGTGSFSITPMDWPQEKESSEEEGRDSKLPLSRGG</w:t>
      </w:r>
    </w:p>
    <w:p w14:paraId="5224572E" w14:textId="77777777" w:rsidR="00654587" w:rsidRDefault="00654587" w:rsidP="00654587">
      <w:r>
        <w:t>GTGAKPLTHEQQELIHTLVYYQEEFEQPSEADMKKIKFTFDGEDTSDLRFKHITEMTILT</w:t>
      </w:r>
    </w:p>
    <w:p w14:paraId="5731501C" w14:textId="77777777" w:rsidR="00654587" w:rsidRDefault="00654587" w:rsidP="00654587">
      <w:r>
        <w:t>VQLIVEFSKQLPGFDTLQREDQITLLKACSSEVMMLRAARRYDASTDSIVFGNNYPYTLD</w:t>
      </w:r>
    </w:p>
    <w:p w14:paraId="19DB1831" w14:textId="77777777" w:rsidR="00654587" w:rsidRDefault="00654587" w:rsidP="00654587">
      <w:r>
        <w:t>SYESAGLGESAGAIFQFCRNLCKMKVDNAEYALLAAIAIFSERPSLKEPHKVEKLQEIYL</w:t>
      </w:r>
    </w:p>
    <w:p w14:paraId="053BD75C" w14:textId="77777777" w:rsidR="00654587" w:rsidRDefault="00654587" w:rsidP="00654587">
      <w:r>
        <w:t>EALKAHVENRRTPRSSVVFAKLLNILTDLRTLGNLNSEMCFSLTLKNKKLPPFLAEIWDI</w:t>
      </w:r>
    </w:p>
    <w:p w14:paraId="63C1A9CE" w14:textId="77777777" w:rsidR="00654587" w:rsidRDefault="00654587" w:rsidP="00654587">
      <w:r>
        <w:t>HSCDQY*</w:t>
      </w:r>
    </w:p>
    <w:p w14:paraId="179C2552" w14:textId="77777777" w:rsidR="00654587" w:rsidRDefault="00654587" w:rsidP="00654587">
      <w:r>
        <w:t>&gt;maker-13752_pilon_pilon_pilon-augustus-gene-0.1-mRNA-1-DNA_novel01</w:t>
      </w:r>
    </w:p>
    <w:p w14:paraId="5C507A54" w14:textId="77777777" w:rsidR="00654587" w:rsidRDefault="00654587" w:rsidP="00654587">
      <w:r>
        <w:t>SHLWLAVAKGGCPSQRPSSSLDFSLPFCLSPAANMLTASSPSSGYFPKEYLRPYEYRPSS</w:t>
      </w:r>
    </w:p>
    <w:p w14:paraId="1671C38E" w14:textId="77777777" w:rsidR="00654587" w:rsidRDefault="00654587" w:rsidP="00654587">
      <w:r>
        <w:t>YHKSKSHSLKRHRHGIMTVTLLQCEGVKMSLFQDLKLKRRKVDSRCSSDGESLAESSSCS</w:t>
      </w:r>
    </w:p>
    <w:p w14:paraId="2567ECAA" w14:textId="77777777" w:rsidR="00654587" w:rsidRDefault="00654587" w:rsidP="00654587">
      <w:r>
        <w:t>PDSGSSGGETSSCSPVQPQATYLPPESPRASPHLHPHIERSSPDSAGNEFGEVKSSRDYE</w:t>
      </w:r>
    </w:p>
    <w:p w14:paraId="1EEEF393" w14:textId="77777777" w:rsidR="00654587" w:rsidRDefault="00654587" w:rsidP="00654587">
      <w:r>
        <w:t>QEEDPRDAHVFDGGGTQPVSSSGVSVMSHSSGMQDAHPSDEVDPPERMSTTPPPPDTSEH</w:t>
      </w:r>
    </w:p>
    <w:p w14:paraId="5003229F" w14:textId="77777777" w:rsidR="00654587" w:rsidRDefault="00654587" w:rsidP="00654587">
      <w:r>
        <w:t>LPEISSVSTGTPLPPPLVSLAPPLNGLGAMPATPYTLAVSMAGLAPSIASSAMGLRCGAP</w:t>
      </w:r>
    </w:p>
    <w:p w14:paraId="23540DE6" w14:textId="77777777" w:rsidR="00654587" w:rsidRDefault="00654587" w:rsidP="00654587">
      <w:r>
        <w:t>VSVAPPYWVGGGGSGGGGSVAGPGASRVNGVRPELISGGIVQSSPAAPPPAAAPADSSRA</w:t>
      </w:r>
    </w:p>
    <w:p w14:paraId="6AA5E5C0" w14:textId="77777777" w:rsidR="00654587" w:rsidRDefault="00654587" w:rsidP="00654587">
      <w:r>
        <w:t>GYSPRLQRTPTVIMGEAGGVKTMFWTGPSESITPVSQAPREVISCPSTPCVYGADTSDAV</w:t>
      </w:r>
    </w:p>
    <w:p w14:paraId="796BF59A" w14:textId="77777777" w:rsidR="00654587" w:rsidRDefault="00654587" w:rsidP="00654587">
      <w:r>
        <w:t>RASVDALMSLGQDRRGSPPQLSPSSTLSLSPSARSPITPSSRSPHTNPPISRSPYTVAPS</w:t>
      </w:r>
    </w:p>
    <w:p w14:paraId="3DBA02A4" w14:textId="77777777" w:rsidR="00654587" w:rsidRDefault="00654587" w:rsidP="00654587">
      <w:r>
        <w:t>SPGYQVVRGLGSPQSSPGDLHLLQNSSYVHSPTSVETQRHPSAPLNMERLWAGDRSQLPQ</w:t>
      </w:r>
    </w:p>
    <w:p w14:paraId="2404246C" w14:textId="77777777" w:rsidR="00654587" w:rsidRDefault="00654587" w:rsidP="00654587">
      <w:r>
        <w:t>TQPDSQAALNLTTVGMWGARANGMDTGVGVPAQPTQTEEDEDDQPMICMICEDRATGLHY</w:t>
      </w:r>
    </w:p>
    <w:p w14:paraId="4DF60AB7" w14:textId="77777777" w:rsidR="00654587" w:rsidRDefault="00654587" w:rsidP="00654587">
      <w:r>
        <w:t>GIITCEGCKGFFKRTVQNKRVYTCVADGDCEITKAQRNRCQYCRFQKCLRQGMVLAAVRE</w:t>
      </w:r>
    </w:p>
    <w:p w14:paraId="7305F342" w14:textId="77777777" w:rsidR="00654587" w:rsidRDefault="00654587" w:rsidP="00654587">
      <w:r>
        <w:t>DRMPGGRNSGAVYNLYKVKYKKKNKKNGQMKPGAPASEKKLSLDPLMTSGTTSLANSPIP</w:t>
      </w:r>
    </w:p>
    <w:p w14:paraId="46521094" w14:textId="77777777" w:rsidR="00654587" w:rsidRDefault="00654587" w:rsidP="00654587">
      <w:r>
        <w:t>MPISSALTPPVTSPITSGLNSGHILKAALTNPSEVAHFRQRLDNNVTSTRERLLPYPVAE</w:t>
      </w:r>
    </w:p>
    <w:p w14:paraId="5552E34B" w14:textId="77777777" w:rsidR="00654587" w:rsidRDefault="00654587" w:rsidP="00654587">
      <w:r>
        <w:t>AMIRLLIECDDFEDIATLKNLDDLLDHKSDLSTKLRQLGDSISIKLVQWTKRLPFYHELP</w:t>
      </w:r>
    </w:p>
    <w:p w14:paraId="67E692CE" w14:textId="77777777" w:rsidR="00654587" w:rsidRDefault="00654587" w:rsidP="00654587">
      <w:r>
        <w:t>VEVHTRLLTHKWHELLVLTTSAYQAIYGLQKLGSRSSDGTEAEFHQEVSNNLCTLQTCLN</w:t>
      </w:r>
    </w:p>
    <w:p w14:paraId="139ACB85" w14:textId="77777777" w:rsidR="00654587" w:rsidRDefault="00654587" w:rsidP="00654587">
      <w:r>
        <w:t>SMMGRPITMDQLRQEVGVMVEKITHVTLALRKAKIQIEEYVCLKVITMLNQVARSGHSEL</w:t>
      </w:r>
    </w:p>
    <w:p w14:paraId="347E6943" w14:textId="77777777" w:rsidR="00654587" w:rsidRDefault="00654587" w:rsidP="00654587">
      <w:r>
        <w:t>EVIQERYMNCLRTYCETHYPFQPNRYQDLLVRLPDIQAAAAKLLETKMLYVPFLLNSTIN</w:t>
      </w:r>
    </w:p>
    <w:p w14:paraId="7098EECD" w14:textId="77777777" w:rsidR="00654587" w:rsidRDefault="00654587" w:rsidP="00654587">
      <w:r>
        <w:t>R*</w:t>
      </w:r>
    </w:p>
    <w:p w14:paraId="360E28E8" w14:textId="77777777" w:rsidR="00654587" w:rsidRDefault="00654587" w:rsidP="00654587">
      <w:r>
        <w:t>&gt;maker-18582_pilon_pilon_pilon-augustus-gene-0.35-mRNA-1</w:t>
      </w:r>
    </w:p>
    <w:p w14:paraId="58441EA0" w14:textId="77777777" w:rsidR="00654587" w:rsidRDefault="00654587" w:rsidP="00654587">
      <w:r>
        <w:t>MATAKTIVITLPKNMSGTPMVLPAPSPATTAIAGKQLTNILTGNYVSVIKEEVPDMEGNN</w:t>
      </w:r>
    </w:p>
    <w:p w14:paraId="4857D1DE" w14:textId="77777777" w:rsidR="00654587" w:rsidRDefault="00654587" w:rsidP="00654587">
      <w:r>
        <w:t>ADGKPPRKRQRLDHLTMEEKIMRRKLKNRVAAQTARDRKKLRMDQLEAQLAELTEHVNEL</w:t>
      </w:r>
    </w:p>
    <w:p w14:paraId="6C1B0125" w14:textId="77777777" w:rsidR="00654587" w:rsidRDefault="00654587" w:rsidP="00654587">
      <w:r>
        <w:t>TDLTSLLTEQNAELAEKNEALQTMLSKCVCGLNSSQVESNHSISETQKADVFEGVMVPVS</w:t>
      </w:r>
    </w:p>
    <w:p w14:paraId="6307DDED" w14:textId="77777777" w:rsidR="00654587" w:rsidRDefault="00654587" w:rsidP="00654587">
      <w:r>
        <w:t>TQIVGSAESSPLQRAISVLAVLRIMVLSSLCQHWVNTAVLSLSLAHSSSIPTNQLQRMPS</w:t>
      </w:r>
    </w:p>
    <w:p w14:paraId="3FD9C61B" w14:textId="77777777" w:rsidR="00654587" w:rsidRDefault="00654587" w:rsidP="00654587">
      <w:r>
        <w:t>KHTPQNKWWGPHQQSWNPVGT*</w:t>
      </w:r>
    </w:p>
    <w:p w14:paraId="2091E110" w14:textId="77777777" w:rsidR="00654587" w:rsidRDefault="00654587" w:rsidP="00654587">
      <w:r>
        <w:t>&gt;maker-22642_pilon_pilon_pilon-augustus-gene-2.9-mRNA-1-DNA_novel01</w:t>
      </w:r>
    </w:p>
    <w:p w14:paraId="1773E1D4" w14:textId="77777777" w:rsidR="00654587" w:rsidRDefault="00654587" w:rsidP="00654587">
      <w:r>
        <w:lastRenderedPageBreak/>
        <w:t>MAENTISKIVEDLLIADSEKEAVSEHNSGLLFAHMYVKKELHRRMELLDSKRPKKKRTSA</w:t>
      </w:r>
    </w:p>
    <w:p w14:paraId="53AB52A3" w14:textId="77777777" w:rsidR="00654587" w:rsidRDefault="00654587" w:rsidP="00654587">
      <w:r>
        <w:t>KKGGEKDDPVSESEEKGQSPSSPQTRDNSKEYSPLVIPGTVKEELSETEEFSDTEDVSTR</w:t>
      </w:r>
    </w:p>
    <w:p w14:paraId="6E8E2223" w14:textId="77777777" w:rsidR="00654587" w:rsidRDefault="00654587" w:rsidP="00654587">
      <w:r>
        <w:t>GSSPPARKRTAEEIDIEIKEEEIDDFEFFPCDVSPKDHDEEDDDDTDEEEDEDYELKDDE</w:t>
      </w:r>
    </w:p>
    <w:p w14:paraId="5DC07A45" w14:textId="77777777" w:rsidR="00654587" w:rsidRDefault="00654587" w:rsidP="00654587">
      <w:r>
        <w:t>ALVIDEDYAPTASSEESLMPQLLQHLLASPSSALSVDEVKSREFLASRLLMNIAQGATLS</w:t>
      </w:r>
    </w:p>
    <w:p w14:paraId="3C1F9616" w14:textId="77777777" w:rsidR="00654587" w:rsidRDefault="00654587" w:rsidP="00654587">
      <w:r>
        <w:t>EVSRLAANEASPLDLRLTSKSGDVAFIPIAPKIDILKLQQNAKAAALLLDHPCKSPLQQN</w:t>
      </w:r>
    </w:p>
    <w:p w14:paraId="22CDAED9" w14:textId="77777777" w:rsidR="00654587" w:rsidRDefault="00654587" w:rsidP="00654587">
      <w:r>
        <w:t>TESDALLLDSPCKSPLSGSPPLKESSSSVMTDQELVSLTVRELNRRICRLPKALQNDLKR</w:t>
      </w:r>
    </w:p>
    <w:p w14:paraId="47B9810A" w14:textId="77777777" w:rsidR="00654587" w:rsidRDefault="00654587" w:rsidP="00654587">
      <w:r>
        <w:t>RRRTLKNRTYAQNSRTKRTQYQQHLKTIIKHLRKENSETREEVNRLSQQIILYKSENTLL</w:t>
      </w:r>
    </w:p>
    <w:p w14:paraId="32983E0A" w14:textId="77777777" w:rsidR="00654587" w:rsidRDefault="00654587" w:rsidP="00654587">
      <w:r>
        <w:t>KDDILNLKIQLRTTLNELERVKQQSSRCHKCKSACPDAVLEKDQPESASEIPTELSSEDT</w:t>
      </w:r>
    </w:p>
    <w:p w14:paraId="1590E492" w14:textId="77777777" w:rsidR="00654587" w:rsidRDefault="00654587" w:rsidP="00654587">
      <w:r>
        <w:t>TED*</w:t>
      </w:r>
    </w:p>
    <w:p w14:paraId="729D6DD5" w14:textId="77777777" w:rsidR="00654587" w:rsidRDefault="00654587" w:rsidP="00654587">
      <w:r>
        <w:t>&gt;maker-6178_pilon_pilon_pilon-augustus-gene-0.45-mRNA-1-DNA_novel01</w:t>
      </w:r>
    </w:p>
    <w:p w14:paraId="1C8B7872" w14:textId="77777777" w:rsidR="00654587" w:rsidRDefault="00654587" w:rsidP="00654587">
      <w:r>
        <w:t>MEEPLPCALPASSISQEEDRDLFTKPAPILAGFSCERCGTNFSENHNFLAFLQSSEQRFS</w:t>
      </w:r>
    </w:p>
    <w:p w14:paraId="2D986ED4" w14:textId="77777777" w:rsidR="00654587" w:rsidRDefault="00654587" w:rsidP="00654587">
      <w:r>
        <w:t>CETCGKEFDRKEMQGIIIGKTTGEQAYACEICYMTFKGKGNLNRHMRKHTGERPYECEMC</w:t>
      </w:r>
    </w:p>
    <w:p w14:paraId="4BE08472" w14:textId="77777777" w:rsidR="00654587" w:rsidRDefault="00654587" w:rsidP="00654587">
      <w:r>
        <w:t>DKRFSQKGHLVKHTRCHTNERPYVCNLCGKSFIASDYLSTHIKEHAGVRPFDCEICGRGF</w:t>
      </w:r>
    </w:p>
    <w:p w14:paraId="7F45E38D" w14:textId="77777777" w:rsidR="00654587" w:rsidRDefault="00654587" w:rsidP="00654587">
      <w:r>
        <w:t>TQKGNLNKHKKRHFGERSYSCEICGNSFTQKEHLNKHMRRHTQERPFECEFCGKTFADKG</w:t>
      </w:r>
    </w:p>
    <w:p w14:paraId="373785C5" w14:textId="77777777" w:rsidR="00654587" w:rsidRDefault="00654587" w:rsidP="00654587">
      <w:r>
        <w:t>YLGIHQRQHTGERPYSCEICGRAFARQETLNVHLRQHTGERPYKCDVCGRRFTENGTMKR</w:t>
      </w:r>
    </w:p>
    <w:p w14:paraId="68139F9F" w14:textId="77777777" w:rsidR="00654587" w:rsidRDefault="00654587" w:rsidP="00654587">
      <w:r>
        <w:t>HMMRKHTIGKQFTCEVCGKIYPEKGILKLHMRKHTGERPFSCEICSKTFTENSILTRHMK</w:t>
      </w:r>
    </w:p>
    <w:p w14:paraId="53DF746C" w14:textId="77777777" w:rsidR="00654587" w:rsidRDefault="00654587" w:rsidP="00654587">
      <w:r>
        <w:t>KHTGERPYSCPICGKNFTRKGVVDKHMKLHGSDEPKKSTEISTVSLELNPEMVKEEVKDV</w:t>
      </w:r>
    </w:p>
    <w:p w14:paraId="3E822F06" w14:textId="77777777" w:rsidR="00654587" w:rsidRDefault="00654587" w:rsidP="00654587">
      <w:r>
        <w:t>DIDICIKEEDISDETILSEAPSSS*</w:t>
      </w:r>
    </w:p>
    <w:p w14:paraId="2352C037" w14:textId="77777777" w:rsidR="00654587" w:rsidRDefault="00654587" w:rsidP="00654587">
      <w:r>
        <w:t>&gt;maker-992_pilon_pilon_pilon-augustus-gene-2.19-mRNA-1-DNA_novel01</w:t>
      </w:r>
    </w:p>
    <w:p w14:paraId="38A4B8F3" w14:textId="77777777" w:rsidR="00654587" w:rsidRDefault="00654587" w:rsidP="00654587">
      <w:r>
        <w:t>DHITRLQDFVSAMSKLQPDEHEYAYLKTIVLFQCEHVSGSKRNQIERLQERAAQELRHHV</w:t>
      </w:r>
    </w:p>
    <w:p w14:paraId="22581A3F" w14:textId="77777777" w:rsidR="00654587" w:rsidRDefault="00654587" w:rsidP="00654587">
      <w:r>
        <w:t>EDAYAETPERFTKLLLKLPPLRALHPQVMEELFFAGLIGNVQIDSVIPYIMKMEMTE*</w:t>
      </w:r>
    </w:p>
    <w:p w14:paraId="28F39FCE" w14:textId="77777777" w:rsidR="00654587" w:rsidRDefault="00654587" w:rsidP="00654587">
      <w:r>
        <w:t>&gt;augustus-10212_pilon_pilon_pilon-processed-gene-0.12-mRNA-1-DNA_novel01</w:t>
      </w:r>
    </w:p>
    <w:p w14:paraId="25466F2A" w14:textId="77777777" w:rsidR="00654587" w:rsidRDefault="00654587" w:rsidP="00654587">
      <w:r>
        <w:t>MAAIELFRHCKQGHLEEVRNLVEQRDVDVNIRDKWDSTPLYYACLCGHLQVVEYLIGVGA</w:t>
      </w:r>
    </w:p>
    <w:p w14:paraId="1A23631F" w14:textId="77777777" w:rsidR="00654587" w:rsidRDefault="00654587" w:rsidP="00654587">
      <w:r>
        <w:t>RCEANTFDGERCLYGALTDEIRRVLTQHSLVTTHTIRRDAYDEFLRRVFESGEYSDVTFV</w:t>
      </w:r>
    </w:p>
    <w:p w14:paraId="5A9E4CF7" w14:textId="77777777" w:rsidR="00654587" w:rsidRDefault="00654587" w:rsidP="00654587">
      <w:r>
        <w:t>IQGQSFLLHRCLLSARSEYFKDMFLTRWHHKDKVTINRDLVDPASFSAVMKYIYTGRFEC</w:t>
      </w:r>
    </w:p>
    <w:p w14:paraId="05FB7C1F" w14:textId="77777777" w:rsidR="00654587" w:rsidRDefault="00654587" w:rsidP="00654587">
      <w:r>
        <w:t>PQELVERCIMIGVNCKLPNFKSMLDDALKKAVSLQMGKHGLVKVTTVVVEPDTCIGAGSE</w:t>
      </w:r>
    </w:p>
    <w:p w14:paraId="1BD56351" w14:textId="77777777" w:rsidR="00654587" w:rsidRDefault="00654587" w:rsidP="00654587">
      <w:r>
        <w:t>GVGSDLRELTQATLPKHLRFWPTEMPFCPTQDQANFADVCFLVEGHQFMCHKMFFCPRSE</w:t>
      </w:r>
    </w:p>
    <w:p w14:paraId="644FDACA" w14:textId="77777777" w:rsidR="00654587" w:rsidRDefault="00654587" w:rsidP="00654587">
      <w:r>
        <w:t>YFKALLRDHFKEAEWKDSSSDTRIPVVTLHNISAEVFAVLVHYLYCNQSMVNLENAMDVI</w:t>
      </w:r>
    </w:p>
    <w:p w14:paraId="66895258" w14:textId="77777777" w:rsidR="00654587" w:rsidRDefault="00654587" w:rsidP="00654587">
      <w:r>
        <w:t>VASDMLLVPGLKRQCGVYLGTQLHTDNVITVLRLSRMFELPRLEDQCIAFMAKNLEQVLE</w:t>
      </w:r>
    </w:p>
    <w:p w14:paraId="3D28E771" w14:textId="77777777" w:rsidR="00654587" w:rsidRDefault="00654587" w:rsidP="00654587">
      <w:r>
        <w:t>EEDFRDLILADAEEVVGRQETDTVTVVDELRYYISSAVETISEIHEARTKLAALEAVLED</w:t>
      </w:r>
    </w:p>
    <w:p w14:paraId="65439BFC" w14:textId="77777777" w:rsidR="00654587" w:rsidRDefault="00654587" w:rsidP="00654587">
      <w:r>
        <w:t>LGIDA*</w:t>
      </w:r>
    </w:p>
    <w:p w14:paraId="6DC40CC1" w14:textId="77777777" w:rsidR="00654587" w:rsidRDefault="00654587" w:rsidP="00654587">
      <w:r>
        <w:t>&gt;augustus-13364_pilon_pilon_pilon-processed-gene-2.2-mRNA-1-DNA_novel01</w:t>
      </w:r>
    </w:p>
    <w:p w14:paraId="152A2BC5" w14:textId="77777777" w:rsidR="00654587" w:rsidRDefault="00654587" w:rsidP="00654587">
      <w:r>
        <w:t>MECVLCEELFPSKVKLVQHFRETHSVAKHRPRRSKVVEGIRQITLKEFDESEGEDSEPNP</w:t>
      </w:r>
    </w:p>
    <w:p w14:paraId="0DDDEE86" w14:textId="77777777" w:rsidR="00654587" w:rsidRDefault="00654587" w:rsidP="00654587">
      <w:r>
        <w:t>VNPFTCSDCGDQFATQVSFEDHICDNHDSSMQQIKFAVSCIYCGQKCKNSRGATIHQVFC</w:t>
      </w:r>
    </w:p>
    <w:p w14:paraId="161448E0" w14:textId="77777777" w:rsidR="00654587" w:rsidRDefault="00654587" w:rsidP="00654587">
      <w:r>
        <w:t>EQRINGFGFKRIHHECPADDCGAIFKNQHQLIKHIKNHHAGESVKVISSPILSRTTHDGE</w:t>
      </w:r>
    </w:p>
    <w:p w14:paraId="233C63B6" w14:textId="77777777" w:rsidR="00654587" w:rsidRDefault="00654587" w:rsidP="00654587">
      <w:r>
        <w:t>NKVPAVQLVQQQMTNSPMVTVTMKPHIGKTDGLQDLSLLITPTKGMEESTANDTSENTSS</w:t>
      </w:r>
    </w:p>
    <w:p w14:paraId="5ECA08A5" w14:textId="77777777" w:rsidR="00654587" w:rsidRDefault="00654587" w:rsidP="00654587">
      <w:r>
        <w:t>QFMSKNLQESASITVEECWTMEGEVRGEGETVLCVAEDGSVSHTPGNNINDIIDHEKTFL</w:t>
      </w:r>
    </w:p>
    <w:p w14:paraId="07BA7F61" w14:textId="77777777" w:rsidR="00654587" w:rsidRDefault="00654587" w:rsidP="00654587">
      <w:r>
        <w:t>LITDSNILNDKCMRSYECRICCELFLEKGSLNEHMDKKHRSIRSTATAFIKEEPEDDFED</w:t>
      </w:r>
    </w:p>
    <w:p w14:paraId="18B57320" w14:textId="77777777" w:rsidR="00654587" w:rsidRDefault="00654587" w:rsidP="00654587">
      <w:r>
        <w:t>CAKRKDEDHEWEFVSFQKNKDDMDVSICKGKFEYVCKLCNRGFLSELSYQGHIKNEECRT</w:t>
      </w:r>
    </w:p>
    <w:p w14:paraId="040E3FA9" w14:textId="77777777" w:rsidR="00654587" w:rsidRDefault="00654587" w:rsidP="00654587">
      <w:r>
        <w:t>KKFKLPRMFSCHFKRCDSSFFKLTELQKHWQIAHKFAMASENHEFEDEKAFFNWVSCEEA</w:t>
      </w:r>
    </w:p>
    <w:p w14:paraId="31ACF03E" w14:textId="77777777" w:rsidR="00654587" w:rsidRDefault="00654587" w:rsidP="00654587">
      <w:r>
        <w:t>KHKVRFTCDVRRRKPHRSERLMVCHRFHSLRTAAARKAAKREYSDKHNWVHKIQPCLCYA</w:t>
      </w:r>
    </w:p>
    <w:p w14:paraId="528936B1" w14:textId="77777777" w:rsidR="00654587" w:rsidRDefault="00654587" w:rsidP="00654587">
      <w:r>
        <w:t>RMKVYQDFNKDTCDYTGKIRVVYYYEHSHPESRVTEEEENILEHILQRNKRNRNGSFQEL</w:t>
      </w:r>
    </w:p>
    <w:p w14:paraId="7503F8AB" w14:textId="77777777" w:rsidR="00654587" w:rsidRDefault="00654587" w:rsidP="00654587">
      <w:r>
        <w:t>KGSEKVQHRQKLEKFARIAGREYRASVRNSKTSVVRRSRKGVVNGGILNTSSVSGVHVNG</w:t>
      </w:r>
    </w:p>
    <w:p w14:paraId="3467A631" w14:textId="77777777" w:rsidR="00654587" w:rsidRDefault="00654587" w:rsidP="00654587">
      <w:r>
        <w:t>NSILESDEFFDSPVEMVLDGQFDMSHEVLAGPAAANLDTLAIFDGSKVKQDCDETSENDV</w:t>
      </w:r>
    </w:p>
    <w:p w14:paraId="075F7933" w14:textId="77777777" w:rsidR="00654587" w:rsidRDefault="00654587" w:rsidP="00654587">
      <w:r>
        <w:lastRenderedPageBreak/>
        <w:t>AVSQEDSEDLESEDSTIVLPASADDWGKLFHFARSRVEKEDDSALKAEASLVLPYEKVIG</w:t>
      </w:r>
    </w:p>
    <w:p w14:paraId="74B9535E" w14:textId="77777777" w:rsidR="00654587" w:rsidRDefault="00654587" w:rsidP="00654587">
      <w:r>
        <w:t>LISPSEQIPIFQQLWELAYPALNSEEVIQVVKINVVR*</w:t>
      </w:r>
    </w:p>
    <w:p w14:paraId="04C0460C" w14:textId="77777777" w:rsidR="00654587" w:rsidRDefault="00654587" w:rsidP="00654587">
      <w:r>
        <w:t>&gt;augustus-1854_pilon_pilon_pilon-processed-gene-0.3-mRNA-1-DNA_novel01</w:t>
      </w:r>
    </w:p>
    <w:p w14:paraId="5F4BE870" w14:textId="77777777" w:rsidR="00654587" w:rsidRDefault="00654587" w:rsidP="00654587">
      <w:r>
        <w:t>MSQITGDPIIKTLDGPSDGFHLLTYLEDFNDHSLMDRLGIGVPVDGDAPVQTMAENNSKL</w:t>
      </w:r>
    </w:p>
    <w:p w14:paraId="7E2105B9" w14:textId="77777777" w:rsidR="00654587" w:rsidRDefault="00654587" w:rsidP="00654587">
      <w:r>
        <w:t>LDLNASQYATLQAGTPRPDRANNAAQTGYYTIDIDELPGCQGNAEVSDPLAIDSAGSFAM</w:t>
      </w:r>
    </w:p>
    <w:p w14:paraId="53E57FC5" w14:textId="77777777" w:rsidR="00654587" w:rsidRDefault="00654587" w:rsidP="00654587">
      <w:r>
        <w:t>DSYDETFVQSNATDKTTRIVLHTSDNIAGESNDPLGLNTSSSTEQKIILAQEKPNQYFII</w:t>
      </w:r>
    </w:p>
    <w:p w14:paraId="26638242" w14:textId="77777777" w:rsidR="00654587" w:rsidRDefault="00654587" w:rsidP="00654587">
      <w:r>
        <w:t>TGDHCQVPINLLETHTTLPLVSLVSPSPVVNTIALEAAPGNDGVPYSDNQPNTFGTVTPP</w:t>
      </w:r>
    </w:p>
    <w:p w14:paraId="5288E1B6" w14:textId="77777777" w:rsidR="00654587" w:rsidRDefault="00654587" w:rsidP="00654587">
      <w:r>
        <w:t>GKSSQPKPRASRRQRPKKPKKYEMTQELHDPAEEKKRLNAINAKRNRDRKKDKLKELGEK</w:t>
      </w:r>
    </w:p>
    <w:p w14:paraId="6847E4BF" w14:textId="77777777" w:rsidR="00654587" w:rsidRDefault="00654587" w:rsidP="00654587">
      <w:r>
        <w:t>VEAVTKERDALLKEVEELKRRERQLRELLLSKHNIML*</w:t>
      </w:r>
    </w:p>
    <w:p w14:paraId="291F673A" w14:textId="77777777" w:rsidR="00654587" w:rsidRDefault="00654587" w:rsidP="00654587">
      <w:r>
        <w:t>&gt;augustus-30786_pilon_pilon_pilon-processed-gene-0.3-mRNA-1-DNA_novel01</w:t>
      </w:r>
    </w:p>
    <w:p w14:paraId="34C7EEDE" w14:textId="77777777" w:rsidR="00654587" w:rsidRDefault="00654587" w:rsidP="00654587">
      <w:r>
        <w:t>MFKCTYCNKAYTAKSSLNVHMLSHSGKKLYACMFCDKRFSRKNYLPIHMRVHTGERPYKC</w:t>
      </w:r>
    </w:p>
    <w:p w14:paraId="75238978" w14:textId="77777777" w:rsidR="00654587" w:rsidRDefault="00654587" w:rsidP="00654587">
      <w:r>
        <w:t>TVCGKTFRQNANLRKHEKLHLPGPFSIHIGEWPYKCSLCQKTFRNLGSLTRHNKLHDEIK</w:t>
      </w:r>
    </w:p>
    <w:p w14:paraId="6F5DC417" w14:textId="77777777" w:rsidR="00654587" w:rsidRDefault="00654587" w:rsidP="00654587">
      <w:r>
        <w:t>CLSCSICSKQFSEKSLFENHFQQHSCSKSKGYSQIGNGTTREKIHSGHQQYHCANCEKSF</w:t>
      </w:r>
    </w:p>
    <w:p w14:paraId="7B389E2A" w14:textId="77777777" w:rsidR="00654587" w:rsidRDefault="00654587" w:rsidP="00654587">
      <w:r>
        <w:t>SQKQDFEKHCRTHLAVPAYNCQLCNKGFTRLKSLHKHAQKIHSNQISFGCGFCHRNFTDT</w:t>
      </w:r>
    </w:p>
    <w:p w14:paraId="46189C2E" w14:textId="77777777" w:rsidR="00654587" w:rsidRDefault="00654587" w:rsidP="00654587">
      <w:r>
        <w:t>GTFTNHMKYYFVHGYCEDDHIKVNSDNGKTQDIEQVMFPKANIFRVEDDLIVIVISENDV</w:t>
      </w:r>
    </w:p>
    <w:p w14:paraId="392C7258" w14:textId="77777777" w:rsidR="00654587" w:rsidRDefault="00654587" w:rsidP="00654587">
      <w:r>
        <w:t>NEGEMCHALKHVKSKFGLLTAKKISSNEKSCISDNEVSGLLTEKQLHIISNIPNLKGKIS</w:t>
      </w:r>
    </w:p>
    <w:p w14:paraId="792B6771" w14:textId="77777777" w:rsidR="00654587" w:rsidRDefault="00654587" w:rsidP="00654587">
      <w:r>
        <w:t>GPFCKKTWKTFNKLPNANGKHKFGCDVCDAKL</w:t>
      </w:r>
    </w:p>
    <w:p w14:paraId="112C5337" w14:textId="77777777" w:rsidR="00654587" w:rsidRDefault="00654587" w:rsidP="00654587">
      <w:r>
        <w:t>&gt;augustus-5578_pilon_pilon_pilon-processed-gene-0.4-mRNA-1-DNA_novel01</w:t>
      </w:r>
    </w:p>
    <w:p w14:paraId="6C810D84" w14:textId="77777777" w:rsidR="00654587" w:rsidRDefault="00654587" w:rsidP="00654587">
      <w:r>
        <w:t>EDLKTYSSPDLLICGNCRELFSNLSDFIDHRRTYCKLRFTCKCSSHNGTARMEESALLMC</w:t>
      </w:r>
    </w:p>
    <w:p w14:paraId="2DF0650F" w14:textId="77777777" w:rsidR="00654587" w:rsidRDefault="00654587" w:rsidP="00654587">
      <w:r>
        <w:t>ALCKENFASAWDLMVHAQAAHMVNIYQLASKDTDKDNGSCNAAGDNTAGSTEGSDVGMDS</w:t>
      </w:r>
    </w:p>
    <w:p w14:paraId="7A61BDB2" w14:textId="77777777" w:rsidR="00654587" w:rsidRDefault="00654587" w:rsidP="00654587">
      <w:r>
        <w:t>SADGGEASGDGADAPHNDDEPQPKQNGVGGLDDGEGGHGLSGAEEIEGNSTDIMNGASPP</w:t>
      </w:r>
    </w:p>
    <w:p w14:paraId="12B76049" w14:textId="77777777" w:rsidR="00654587" w:rsidRDefault="00654587" w:rsidP="00654587">
      <w:r>
        <w:t>TLPTDVVVPSSLKTEAVVTQ*</w:t>
      </w:r>
    </w:p>
    <w:p w14:paraId="1FF5857F" w14:textId="77777777" w:rsidR="00654587" w:rsidRDefault="00654587" w:rsidP="00654587">
      <w:r>
        <w:t>&gt;maker-27068_pilon_pilon_pilon-augustus-gene-0.4-mRNA-1-DNA_novel01</w:t>
      </w:r>
    </w:p>
    <w:p w14:paraId="290F1CB9" w14:textId="77777777" w:rsidR="00654587" w:rsidRDefault="00654587" w:rsidP="00654587">
      <w:r>
        <w:t>MTVAWRSAGDMATEVGGMGGMGGGGEHPGELVKTGAPNILCTALPTHWRSNKSLPMSFKV</w:t>
      </w:r>
    </w:p>
    <w:p w14:paraId="43CDB8E7" w14:textId="77777777" w:rsidR="00654587" w:rsidRDefault="00654587" w:rsidP="00654587">
      <w:r>
        <w:t>VALDDVKDGTIVTIRAGNDENFCGELRNNSAVMKNQVAKFNDLRFVGRSGRGKSFNLSII</w:t>
      </w:r>
    </w:p>
    <w:p w14:paraId="463B4BA3" w14:textId="77777777" w:rsidR="00654587" w:rsidRDefault="00654587" w:rsidP="00654587">
      <w:r>
        <w:t>ISTAPVQMTTVTKAIKVTVDGPREPRNKSREWIVGHPGWGFPLGYHPWLDSHLSALGYNL</w:t>
      </w:r>
    </w:p>
    <w:p w14:paraId="6BD17E42" w14:textId="77777777" w:rsidR="00654587" w:rsidRDefault="00654587" w:rsidP="00654587">
      <w:r>
        <w:t>GLTAFNPLAHTKALELARVGGNGWLDAWRGASGLVGGLGMGVGGSPLPGATLSGLSAHSL</w:t>
      </w:r>
    </w:p>
    <w:p w14:paraId="5EE5A635" w14:textId="77777777" w:rsidR="00654587" w:rsidRDefault="00654587" w:rsidP="00654587">
      <w:r>
        <w:t>PTLPTHNPPQSHALASITNSEIPRSLLSDTRCLRCRGCESGGPCSSILHHSSPVSSSPSA</w:t>
      </w:r>
    </w:p>
    <w:p w14:paraId="2B261F63" w14:textId="77777777" w:rsidR="00654587" w:rsidRDefault="00654587" w:rsidP="00654587">
      <w:r>
        <w:t>IASSSSSSSSSSTSSSTTTSTSSITNSSSGGGSSSSSSGGSRPPPLAPIDGLSAFSIPRS</w:t>
      </w:r>
    </w:p>
    <w:p w14:paraId="708EF486" w14:textId="77777777" w:rsidR="00654587" w:rsidRDefault="00654587" w:rsidP="00654587">
      <w:r>
        <w:t>LGTAKTTFPSRDSSFQPVKPSSERSPETKVWRPY*</w:t>
      </w:r>
    </w:p>
    <w:p w14:paraId="3747B789" w14:textId="77777777" w:rsidR="00654587" w:rsidRDefault="00654587" w:rsidP="00654587">
      <w:r>
        <w:t>&gt;maker-30146_pilon_pilon_pilon-augustus-gene-1.10-mRNA-1-DNA_novel01</w:t>
      </w:r>
    </w:p>
    <w:p w14:paraId="5558CA2D" w14:textId="77777777" w:rsidR="00654587" w:rsidRDefault="00654587" w:rsidP="00654587">
      <w:r>
        <w:t>MYECASGGVPPVRSGESTTKPFDDEHHRRINRNTTTELGAVAYQEHSQYDALDLNMNSGF</w:t>
      </w:r>
    </w:p>
    <w:p w14:paraId="4A50FE28" w14:textId="77777777" w:rsidR="00654587" w:rsidRDefault="00654587" w:rsidP="00654587">
      <w:r>
        <w:t>SLYPQYGSDDFNQDSPRYTSPKPGGAYGDAYFDGGVDVWGATGGGAGGAAAAGAGAVGGS</w:t>
      </w:r>
    </w:p>
    <w:p w14:paraId="20332E42" w14:textId="77777777" w:rsidR="00654587" w:rsidRDefault="00654587" w:rsidP="00654587">
      <w:r>
        <w:t>YPYPSPSMMGPSSHLSQPHYIPQHLQDPIGYDHMPSGLPPMSTFRGPGASSTTGGGSVAT</w:t>
      </w:r>
    </w:p>
    <w:p w14:paraId="668258C4" w14:textId="77777777" w:rsidR="00654587" w:rsidRDefault="00654587" w:rsidP="00654587">
      <w:r>
        <w:t>SSPLYTHSPVPNHTQATPTANTGDALGKALSSIYPGEQTSSSYSSNPGTPVSATSPPPLT</w:t>
      </w:r>
    </w:p>
    <w:p w14:paraId="31943949" w14:textId="77777777" w:rsidR="00654587" w:rsidRDefault="00654587" w:rsidP="00654587">
      <w:r>
        <w:t>SGASSGAPQQWPQPHTPTSPHYDRSLPMTSRIDERLEDAVNVLQRHAETSGGLPAGPHLG</w:t>
      </w:r>
    </w:p>
    <w:p w14:paraId="1E667672" w14:textId="77777777" w:rsidR="00654587" w:rsidRDefault="00654587" w:rsidP="00654587">
      <w:r>
        <w:t>PPTHGGSLPPYPAGLDSHLAGPPNSTFTTLGSHSQDLKALGVPGLGDGVKDKLDVKEELS</w:t>
      </w:r>
    </w:p>
    <w:p w14:paraId="5BDAAD7B" w14:textId="77777777" w:rsidR="00654587" w:rsidRDefault="00654587" w:rsidP="00654587">
      <w:r>
        <w:t>THLPTTTVASSIATGTKSGKRSRSSCSSTEEDECADPETKALREKERRQANNARERIRIR</w:t>
      </w:r>
    </w:p>
    <w:p w14:paraId="6F3E3F1E" w14:textId="77777777" w:rsidR="00654587" w:rsidRDefault="00654587" w:rsidP="00654587">
      <w:r>
        <w:t>DINDALKELGRMCMTHLKTDKPQTKLGILNMAVDVIMSLEQQVRERNLNPKAACLKRREE</w:t>
      </w:r>
    </w:p>
    <w:p w14:paraId="42085045" w14:textId="77777777" w:rsidR="00654587" w:rsidRDefault="00654587" w:rsidP="00654587">
      <w:r>
        <w:t>EKSDGSKLPPPHLPHPSSMAPPFPNLPGDHLSHGGAGPH*</w:t>
      </w:r>
    </w:p>
    <w:p w14:paraId="53FC2FF9" w14:textId="77777777" w:rsidR="00654587" w:rsidRDefault="00654587" w:rsidP="00654587">
      <w:r>
        <w:t>&gt;maker-5726_pilon_pilon_pilon-augustus-gene-0.9-mRNA-1-DNA_novel01</w:t>
      </w:r>
    </w:p>
    <w:p w14:paraId="0CC9332F" w14:textId="77777777" w:rsidR="00654587" w:rsidRDefault="00654587" w:rsidP="00654587">
      <w:r>
        <w:t>MFNMDFHHYETTNGMYSGRGGMYTPTMQDVSATPTNMWPQQVDYGMQDLGSMKSPSTPPL</w:t>
      </w:r>
    </w:p>
    <w:p w14:paraId="1DBD4FBE" w14:textId="77777777" w:rsidR="00654587" w:rsidRDefault="00654587" w:rsidP="00654587">
      <w:r>
        <w:t>SFPPRVYTTAQVPQRQSCPIPANAAIPSLNQLQGSSMPLSRSTLGYSGYEMATGSWAAAA</w:t>
      </w:r>
    </w:p>
    <w:p w14:paraId="02A8F24F" w14:textId="77777777" w:rsidR="00654587" w:rsidRDefault="00654587" w:rsidP="00654587">
      <w:r>
        <w:t>DAYGTYAPQVRNAISAVKGAYETVTSEASLYNCRERRECANCAASRTPLWRRDSSTGYYL</w:t>
      </w:r>
    </w:p>
    <w:p w14:paraId="266482B7" w14:textId="77777777" w:rsidR="00654587" w:rsidRDefault="00654587" w:rsidP="00654587">
      <w:r>
        <w:lastRenderedPageBreak/>
        <w:t>CNACALYTRTNGINRPLGKAPTRRLSGSRRAGQQCSNCHTTVTSLWRRNPQGEAVCNACG</w:t>
      </w:r>
    </w:p>
    <w:p w14:paraId="78F75AEE" w14:textId="77777777" w:rsidR="00654587" w:rsidRDefault="00654587" w:rsidP="00654587">
      <w:r>
        <w:t>LYYKLHNVNRPLTMKKESIQTRKRKPKKNGDSKSASSTGSSTSSSSTSVSSSAVPSTTPS</w:t>
      </w:r>
    </w:p>
    <w:p w14:paraId="446852FF" w14:textId="77777777" w:rsidR="00654587" w:rsidRDefault="00654587" w:rsidP="00654587">
      <w:r>
        <w:t>SSASSNVLGGGVSSMTSTVATSHSGASLSSSKYNHQCSSPTTSVKNELSGAHYATMYGSL</w:t>
      </w:r>
    </w:p>
    <w:p w14:paraId="7144E843" w14:textId="77777777" w:rsidR="00654587" w:rsidRDefault="00654587" w:rsidP="00654587">
      <w:r>
        <w:t>SSSAYSSHAPPSSSSSSVSLGSSLPPLLSSYTIPGLSKSSPSTLHYGSVKDEPLSPIANA</w:t>
      </w:r>
    </w:p>
    <w:p w14:paraId="7B8F3431" w14:textId="77777777" w:rsidR="00654587" w:rsidRDefault="00654587" w:rsidP="00654587">
      <w:r>
        <w:t>MGELSALSHAHNVTHAHSASHASSSEAGSSVASPTGLSSSAVSPREPLSGTTPSSSSSSS</w:t>
      </w:r>
    </w:p>
    <w:p w14:paraId="3FD244B2" w14:textId="77777777" w:rsidR="00654587" w:rsidRDefault="00654587" w:rsidP="00654587">
      <w:r>
        <w:t>SSSSSAGQMIPTPSQMSPVPLYAPASMLHPHIVNSGSLSCVSLGGTPPAEHAALQQTHSP</w:t>
      </w:r>
    </w:p>
    <w:p w14:paraId="00A2351D" w14:textId="77777777" w:rsidR="00654587" w:rsidRDefault="00654587" w:rsidP="00654587">
      <w:r>
        <w:t>PMTPTTHQQHLEHLSWKAK*</w:t>
      </w:r>
    </w:p>
    <w:p w14:paraId="69DC41D8" w14:textId="77777777" w:rsidR="00654587" w:rsidRDefault="00654587" w:rsidP="00654587">
      <w:r>
        <w:t>&gt;maker-58340_pilon_pilon_pilon-augustus-gene-0.3-mRNA-1-DNA_novel01</w:t>
      </w:r>
    </w:p>
    <w:p w14:paraId="41D6F108" w14:textId="77777777" w:rsidR="00654587" w:rsidRDefault="00654587" w:rsidP="00654587">
      <w:r>
        <w:t>MLAGSLTPPDKLNGEGHQGPPHNHHHHPHALMPVMPTLHTPPSPLPTPSPPVYDRYAPKD</w:t>
      </w:r>
    </w:p>
    <w:p w14:paraId="6DE9A4FB" w14:textId="77777777" w:rsidR="00654587" w:rsidRDefault="00654587" w:rsidP="00654587">
      <w:r>
        <w:t>QRLTREAMQRYLRERGDQILVILHAKVAQKSYGNEKRFFCPPPCIYLYGDGWQRKRHELQ</w:t>
      </w:r>
    </w:p>
    <w:p w14:paraId="376B32A9" w14:textId="77777777" w:rsidR="00654587" w:rsidRDefault="00654587" w:rsidP="00654587">
      <w:r>
        <w:t>RAGASEQDSQLCAFIGIGNSDQDMQQLDLNGKHYCAAKTLFISDSDKRKHFMLTVKKFWG</w:t>
      </w:r>
    </w:p>
    <w:p w14:paraId="26835271" w14:textId="77777777" w:rsidR="00654587" w:rsidRDefault="00654587" w:rsidP="00654587">
      <w:r>
        <w:t>SGADIGVFHSRRIKVISKPSKKKQSLKNADLCIASGTKVALFNRLRSQTVSTRYLHVENG</w:t>
      </w:r>
    </w:p>
    <w:p w14:paraId="16FE72C0" w14:textId="77777777" w:rsidR="00654587" w:rsidRDefault="00654587" w:rsidP="00654587">
      <w:r>
        <w:t>NFHASSTQWGAFTIHLLDDNESESEEFNVRDGYIHYGSTVKLVCAVTGMALPRLIIRKVD</w:t>
      </w:r>
    </w:p>
    <w:p w14:paraId="3A84DDFB" w14:textId="77777777" w:rsidR="00654587" w:rsidRDefault="00654587" w:rsidP="00654587">
      <w:r>
        <w:t>KQTALLDADDPVSQLHKCAFYMKDTERMYLCLSQERIIQFQATPCPKEPNKEMINDGASW</w:t>
      </w:r>
    </w:p>
    <w:p w14:paraId="1644C2CC" w14:textId="77777777" w:rsidR="00654587" w:rsidRDefault="00654587" w:rsidP="00654587">
      <w:r>
        <w:t>TIISTDKAEYQFYEGMGPVRAPVTPVPIVNSLHLNGGGDVAMLELTGESFSPNLRVWFGD</w:t>
      </w:r>
    </w:p>
    <w:p w14:paraId="66F1D310" w14:textId="77777777" w:rsidR="00654587" w:rsidRDefault="00654587" w:rsidP="00654587">
      <w:r>
        <w:t>VEAETMYRCQESMLCVVPDISAFRRGWQWVRQPTQVPVSLVRHDGIIYATNLTFTYTPEP</w:t>
      </w:r>
    </w:p>
    <w:p w14:paraId="663B0D8A" w14:textId="77777777" w:rsidR="00654587" w:rsidRDefault="00654587" w:rsidP="00654587">
      <w:r>
        <w:t>GPRQHCPQADDIMRPPAHRLPPAALQEVPTSAHHHHASPPANPLIPLQFEPSQPIHTSTQ</w:t>
      </w:r>
    </w:p>
    <w:p w14:paraId="02834339" w14:textId="77777777" w:rsidR="00654587" w:rsidRDefault="00654587" w:rsidP="00654587">
      <w:r>
        <w:t>QQQQQQQQQQQQQQQQQQQQQQQQQQQQHL*</w:t>
      </w:r>
    </w:p>
    <w:p w14:paraId="00B69E41" w14:textId="77777777" w:rsidR="00654587" w:rsidRDefault="00654587" w:rsidP="00654587">
      <w:r>
        <w:t>&gt;maker-58340_pilon_pilon_pilon-augustus-gene-0.3-mRNA-1-DNA_novel02</w:t>
      </w:r>
    </w:p>
    <w:p w14:paraId="78E1CE19" w14:textId="77777777" w:rsidR="00654587" w:rsidRDefault="00654587" w:rsidP="00654587">
      <w:r>
        <w:t>MLAGSLTPPDKLNGEGHQGPPHNHHHHPHALMPVMPTLHTPPSPLPTPSPPVYDRYAPKD</w:t>
      </w:r>
    </w:p>
    <w:p w14:paraId="09AC858C" w14:textId="77777777" w:rsidR="00654587" w:rsidRDefault="00654587" w:rsidP="00654587">
      <w:r>
        <w:t>QRLTREAMQRYLRERGDQILVILHAKVAQKSYGNEKRFFCPPPCIYLYGDGWQRKRHELQ</w:t>
      </w:r>
    </w:p>
    <w:p w14:paraId="3A8C04E1" w14:textId="77777777" w:rsidR="00654587" w:rsidRDefault="00654587" w:rsidP="00654587">
      <w:r>
        <w:t>RAGASEQDSQLCAFIGIGNSDQDMQQLDLNGKHYCAAKTLFISDSDKRKHFMLTVKKFWG</w:t>
      </w:r>
    </w:p>
    <w:p w14:paraId="28A40E58" w14:textId="77777777" w:rsidR="00654587" w:rsidRDefault="00654587" w:rsidP="00654587">
      <w:r>
        <w:t>SGADIGVFHSRRIKVISKPSKKKQSLKNADLCIASGTKVALFNRLRSQTVSTRYLHVENG</w:t>
      </w:r>
    </w:p>
    <w:p w14:paraId="38C7214F" w14:textId="77777777" w:rsidR="00654587" w:rsidRDefault="00654587" w:rsidP="00654587">
      <w:r>
        <w:t>NFHASSTQWGAFTIHLLDDNESESEEFNVRDGYIHYGSTVKLVCAVTGMALPRLIIRKVD</w:t>
      </w:r>
    </w:p>
    <w:p w14:paraId="4A559749" w14:textId="77777777" w:rsidR="00654587" w:rsidRDefault="00654587" w:rsidP="00654587">
      <w:r>
        <w:t>KQTALLDADDPVSQLHKCAFYMKDTERMYLCLSQERIIQFQATPCPKEPNKEMINDGASW</w:t>
      </w:r>
    </w:p>
    <w:p w14:paraId="50999F37" w14:textId="77777777" w:rsidR="00654587" w:rsidRDefault="00654587" w:rsidP="00654587">
      <w:r>
        <w:t>TIISTDKAEYQFYEGMGPVRAPVTPVPIVNSLHLNGGGDVAMLELTGESFSPNLRVWFGD</w:t>
      </w:r>
    </w:p>
    <w:p w14:paraId="307DD6B3" w14:textId="77777777" w:rsidR="00654587" w:rsidRDefault="00654587" w:rsidP="00654587">
      <w:r>
        <w:t>VEAETMYRCQESMLCVVPDISAFRRGWQWVRQPTQVPVSLVRHDGIIYATNLTFTYTPEP</w:t>
      </w:r>
    </w:p>
    <w:p w14:paraId="66A26312" w14:textId="77777777" w:rsidR="00654587" w:rsidRDefault="00654587" w:rsidP="00654587">
      <w:r>
        <w:t>GPRQHCPQADDIMRPPAHRLPPAALQEVPTSAHHHHASPPANPLIPLQFEPSQPIHTSTQ</w:t>
      </w:r>
    </w:p>
    <w:p w14:paraId="7EBFA5C4" w14:textId="77777777" w:rsidR="00654587" w:rsidRDefault="00654587" w:rsidP="00654587">
      <w:r>
        <w:t>QQQQQQQQQQQQQQQQQQQQQQQQQQQQHL*</w:t>
      </w:r>
    </w:p>
    <w:p w14:paraId="1947568D" w14:textId="77777777" w:rsidR="00654587" w:rsidRDefault="00654587" w:rsidP="00654587">
      <w:r>
        <w:t>&gt;maker-58340_pilon_pilon_pilon-augustus-gene-0.3-mRNA-1-DNA_novel03</w:t>
      </w:r>
    </w:p>
    <w:p w14:paraId="60D02CEC" w14:textId="77777777" w:rsidR="00654587" w:rsidRDefault="00654587" w:rsidP="00654587">
      <w:r>
        <w:t>MLAGSLTPPDKLNGEGHQGPPHNHHHHPHALMPVMPTLHTPPSPLPTPSPPVYDRYAPKD</w:t>
      </w:r>
    </w:p>
    <w:p w14:paraId="2D584170" w14:textId="77777777" w:rsidR="00654587" w:rsidRDefault="00654587" w:rsidP="00654587">
      <w:r>
        <w:t>QRLTREAMQRYLRERGDQILVILHAKVAQKSYGNEKRFFCPPPCIYLYGDGWQRKRHELQ</w:t>
      </w:r>
    </w:p>
    <w:p w14:paraId="2DD32826" w14:textId="77777777" w:rsidR="00654587" w:rsidRDefault="00654587" w:rsidP="00654587">
      <w:r>
        <w:t>RAGASEQDSQLCAFIGIGNSDQDMQQLDLNGKHYCAAKTLFISDSDKRKHFMLTVKKFWG</w:t>
      </w:r>
    </w:p>
    <w:p w14:paraId="18B81811" w14:textId="77777777" w:rsidR="00654587" w:rsidRDefault="00654587" w:rsidP="00654587">
      <w:r>
        <w:t>SGADIGVFHSRRIKVISKPSKKKQSLKNADLCIASGTKVALFNRLRSQTVSTRYLHVENG</w:t>
      </w:r>
    </w:p>
    <w:p w14:paraId="69800AFB" w14:textId="77777777" w:rsidR="00654587" w:rsidRDefault="00654587" w:rsidP="00654587">
      <w:r>
        <w:t>NFHASSTQWGAFTIHLLDDNESESEEFNVRDGYIHYGSTVKLVCAVTGMALPRLIIRKVD</w:t>
      </w:r>
    </w:p>
    <w:p w14:paraId="703231F9" w14:textId="77777777" w:rsidR="00654587" w:rsidRDefault="00654587" w:rsidP="00654587">
      <w:r>
        <w:t>KQTALLDADDPVSQLHKCAFYMKDTERMYLCLSQERIIQFQATPCPKEPNKEMINDGASW</w:t>
      </w:r>
    </w:p>
    <w:p w14:paraId="50B401C9" w14:textId="77777777" w:rsidR="00654587" w:rsidRDefault="00654587" w:rsidP="00654587">
      <w:r>
        <w:t>TIISTDKAEYQFYEGMGPVRAPVTPVPIVNSLHLNGGGDVAMLELTGESFSPNLRVWFGD</w:t>
      </w:r>
    </w:p>
    <w:p w14:paraId="24B55E41" w14:textId="77777777" w:rsidR="00654587" w:rsidRDefault="00654587" w:rsidP="00654587">
      <w:r>
        <w:t>VEAETMYRCQESMLCVVPDISAFRRGWQWVRQPTQVPVSLVRHDGIIYATNLTFTYTPEP</w:t>
      </w:r>
    </w:p>
    <w:p w14:paraId="5CED9C1C" w14:textId="77777777" w:rsidR="00654587" w:rsidRDefault="00654587" w:rsidP="00654587">
      <w:r>
        <w:t>GPRQHCPQADDIMRPPAHRLPPAALQEVPTSAHHHHASPPANPLIPLQFEPSQPIHTSTQ</w:t>
      </w:r>
    </w:p>
    <w:p w14:paraId="228AB65D" w14:textId="77777777" w:rsidR="00654587" w:rsidRDefault="00654587" w:rsidP="00654587">
      <w:r>
        <w:t>QQQQQQQQQQQQQQQQQQQQQQQQQQQQHL*</w:t>
      </w:r>
    </w:p>
    <w:p w14:paraId="3E82DF9B" w14:textId="77777777" w:rsidR="00654587" w:rsidRDefault="00654587" w:rsidP="00654587">
      <w:r>
        <w:t>&gt;maker-66710_pilon_pilon_pilon-augustus-gene-0.0-mRNA-1-DNA_novel01</w:t>
      </w:r>
    </w:p>
    <w:p w14:paraId="3DC924A3" w14:textId="77777777" w:rsidR="00654587" w:rsidRDefault="00654587" w:rsidP="00654587">
      <w:r>
        <w:t>MITSEGSSLPIVHIRVVYEQSCKVYPCDYCFKTFTSEKSLSSHICAHHKSVDVQDVFVCS</w:t>
      </w:r>
    </w:p>
    <w:p w14:paraId="688F4732" w14:textId="77777777" w:rsidR="00654587" w:rsidRDefault="00654587" w:rsidP="00654587">
      <w:r>
        <w:t>ICNCCLLSQSDLLEHAALRHQLQLLGSDASFQLCQYCGAQLPNHETLGKHIEKDHAGAFL</w:t>
      </w:r>
    </w:p>
    <w:p w14:paraId="5BAB3C07" w14:textId="77777777" w:rsidR="00654587" w:rsidRDefault="00654587" w:rsidP="00654587">
      <w:r>
        <w:t>KKGCSSSDIIELTLSEISNIGMGDKNCRTLFKVIEIPLEEKENSYCEDPKSLVKGTDDRE</w:t>
      </w:r>
    </w:p>
    <w:p w14:paraId="532AC3D7" w14:textId="77777777" w:rsidR="00654587" w:rsidRDefault="00654587" w:rsidP="00654587">
      <w:r>
        <w:lastRenderedPageBreak/>
        <w:t>AYKVKSSGETEVSRVRQDIVVDQKCSKIEGPLNKDFRTKVNMKKDAVLQFDCSKQELWNE</w:t>
      </w:r>
    </w:p>
    <w:p w14:paraId="2AA7ED24" w14:textId="77777777" w:rsidR="00654587" w:rsidRDefault="00654587" w:rsidP="00654587">
      <w:r>
        <w:t>ASVRSEGEEHENSKLAITVLCEPDESAFPSAKGELVLTVESEEKLVWSKDVVSKVISSSG</w:t>
      </w:r>
    </w:p>
    <w:p w14:paraId="07415659" w14:textId="77777777" w:rsidR="00654587" w:rsidRDefault="00654587" w:rsidP="00654587">
      <w:r>
        <w:t>ILRKSSLNDKMLDLLPVSVSREEAEVVTQLYSGTDQIDGNKRLSPANSNVETHIVVGCVD</w:t>
      </w:r>
    </w:p>
    <w:p w14:paraId="709A46C2" w14:textId="77777777" w:rsidR="00654587" w:rsidRDefault="00654587" w:rsidP="00654587">
      <w:r>
        <w:t>GMENCIAEDKGTDCQKVIKTRDCCICGKRFTNMGELERHEGSVHGVRIKCDLCNDTFAFS</w:t>
      </w:r>
    </w:p>
    <w:p w14:paraId="699963AE" w14:textId="77777777" w:rsidR="00654587" w:rsidRDefault="00654587" w:rsidP="00654587">
      <w:r>
        <w:t>KSLKTHYLRKHSNSKSFPCEFCGSCFKSRGNLWSHRLSHHGAKRHECPQCPQRFCTKSKL</w:t>
      </w:r>
    </w:p>
    <w:p w14:paraId="3C91F6EF" w14:textId="77777777" w:rsidR="00654587" w:rsidRDefault="00654587" w:rsidP="00654587">
      <w:r>
        <w:t>NNHLQTHSGKKKYQCGECNKGFIYPGLLVHHMGKHFSEERWDDAPENETFYLVEVKTEDA</w:t>
      </w:r>
    </w:p>
    <w:p w14:paraId="46BAF7CE" w14:textId="77777777" w:rsidR="00654587" w:rsidRDefault="00654587" w:rsidP="00654587">
      <w:r>
        <w:t>DAPSTSDNQLQ*</w:t>
      </w:r>
    </w:p>
    <w:p w14:paraId="0DC17088" w14:textId="77777777" w:rsidR="00654587" w:rsidRDefault="00654587" w:rsidP="00654587">
      <w:r>
        <w:t>&gt;maker-9268_pilon_pilon_pilon-augustus-gene-1.14-mRNA-1-DNA_novel01</w:t>
      </w:r>
    </w:p>
    <w:p w14:paraId="5106CAF3" w14:textId="77777777" w:rsidR="00654587" w:rsidRDefault="00654587" w:rsidP="00654587">
      <w:r>
        <w:t>MESGARSLLPDRMEGPKPHFPIRLDDSATSMLPDRGKSPLTLAIDATTTQLNSVAESFKT</w:t>
      </w:r>
    </w:p>
    <w:p w14:paraId="0CA4B94D" w14:textId="77777777" w:rsidR="00654587" w:rsidRDefault="00654587" w:rsidP="00654587">
      <w:r>
        <w:t>HFPHGTDGTKSFLLQNLEGTMALLAARGVDAPYPIALDGLRPFLPYGSSGESVKSYLLER</w:t>
      </w:r>
    </w:p>
    <w:p w14:paraId="26657D77" w14:textId="77777777" w:rsidR="00654587" w:rsidRDefault="00654587" w:rsidP="00654587">
      <w:r>
        <w:t>LDKPHKSVRDRKDIKCSGSDRTTTTTSSSSVATSVGGDIKRFHHHHHHDRSREHKSSNSH</w:t>
      </w:r>
    </w:p>
    <w:p w14:paraId="1E8B0471" w14:textId="77777777" w:rsidR="00654587" w:rsidRDefault="00654587" w:rsidP="00654587">
      <w:r>
        <w:t>SIKKVPLPKSQLSNPRHDANLTHAIRELHDEEFGLDAVLLAEGGHVGAHCAVLAAASPFL</w:t>
      </w:r>
    </w:p>
    <w:p w14:paraId="56361E18" w14:textId="77777777" w:rsidR="00654587" w:rsidRDefault="00654587" w:rsidP="00654587">
      <w:r>
        <w:t>KTILLHANDHPAIISVTGTSFSTLQSLVTCLYTGNIPSGASLFHLIEAAKLLKMDELAAV</w:t>
      </w:r>
    </w:p>
    <w:p w14:paraId="752D5DA6" w14:textId="77777777" w:rsidR="00654587" w:rsidRDefault="00654587" w:rsidP="00654587">
      <w:r>
        <w:t>LQKTYFAQGGSLDLPPKSQQLISSSQRSTTTTTASLQQGLITSQEQQPEKFGKKVRSNRL</w:t>
      </w:r>
    </w:p>
    <w:p w14:paraId="686EAED3" w14:textId="77777777" w:rsidR="00654587" w:rsidRDefault="00654587" w:rsidP="00654587">
      <w:r>
        <w:t>DQILYQKLNVNHLAPSDIPEQPPPHPPPSLVPPSQESSRVPPLFDASRVPILEAPRVPPP</w:t>
      </w:r>
    </w:p>
    <w:p w14:paraId="7935C8DD" w14:textId="77777777" w:rsidR="00654587" w:rsidRDefault="00654587" w:rsidP="00654587">
      <w:r>
        <w:t>DHGGILGELLTKADPLRSIFSNPSIYSGIPDLSFEASRASTLKPLNLSKSSKAETLTSSA</w:t>
      </w:r>
    </w:p>
    <w:p w14:paraId="1F67BBED" w14:textId="77777777" w:rsidR="00654587" w:rsidRDefault="00654587" w:rsidP="00654587">
      <w:r>
        <w:t>ASTVSSSTCTTTAILSSTTTSCSPSSTMASSLASQTDLTLAGLTSLAPTLPGNMPGLLTP</w:t>
      </w:r>
    </w:p>
    <w:p w14:paraId="69A12D77" w14:textId="77777777" w:rsidR="00654587" w:rsidRDefault="00654587" w:rsidP="00654587">
      <w:r>
        <w:t>LTPSNISSMISPSALVSLSTTSALASFGAQHSAITSKPKSSCGNGTSRSRSTTKSICSGR</w:t>
      </w:r>
    </w:p>
    <w:p w14:paraId="675A1B2D" w14:textId="77777777" w:rsidR="00654587" w:rsidRDefault="00654587" w:rsidP="00654587">
      <w:r>
        <w:t>SSSSSSTNTTRPGDNSGTPSHSLPLLYTLRSGMMTPEMAKEVYEQLKINPQLSTLAGFNI</w:t>
      </w:r>
    </w:p>
    <w:p w14:paraId="06D16B3D" w14:textId="77777777" w:rsidR="00654587" w:rsidRDefault="00654587" w:rsidP="00654587">
      <w:r>
        <w:t>NSIPNLASLSSSASLQNLANLHNLSSLQSFPTIFPFLASATENSQINTVESSGSVVHDNK</w:t>
      </w:r>
    </w:p>
    <w:p w14:paraId="2B0BA721" w14:textId="77777777" w:rsidR="00654587" w:rsidRDefault="00654587" w:rsidP="00654587">
      <w:r>
        <w:t>VITLSPTEPPSNDYNVTVNSTSVNANNLSSSVMTAEDGVLNLSSSAQTVRSESPGVTTSV</w:t>
      </w:r>
    </w:p>
    <w:p w14:paraId="791757A7" w14:textId="77777777" w:rsidR="00654587" w:rsidRDefault="00654587" w:rsidP="00654587">
      <w:r>
        <w:t>AVVAATSASTEEATIQTSDSVDQPTVVNVSPSETKEEQTDSSPPEVTNVSTGCQTVGLID</w:t>
      </w:r>
    </w:p>
    <w:p w14:paraId="0F8AAA7E" w14:textId="77777777" w:rsidR="00654587" w:rsidRDefault="00654587" w:rsidP="00654587">
      <w:r>
        <w:t>PPENCGTVVVASSDLNCTLSNGCSVSEETKASILSGQLDPSNLPLLLMTSNGPLTSISQT</w:t>
      </w:r>
    </w:p>
    <w:p w14:paraId="55BB4AF6" w14:textId="77777777" w:rsidR="00654587" w:rsidRDefault="00654587" w:rsidP="00654587">
      <w:r>
        <w:t>QTNIVENIETTPDVQAVLSKDPSLMSSEGADTGDDTSSIEVVDEIPGISQALQNRKAMFH</w:t>
      </w:r>
    </w:p>
    <w:p w14:paraId="0D379922" w14:textId="77777777" w:rsidR="00654587" w:rsidRDefault="00654587" w:rsidP="00654587">
      <w:r>
        <w:t>AGHVSNLKMGRKRKGCGDCEGCQVVEDCGQCRFCRDKAKFGGPNRLKQVCVYKRCVHAEL</w:t>
      </w:r>
    </w:p>
    <w:p w14:paraId="28FA780F" w14:textId="77777777" w:rsidR="00654587" w:rsidRDefault="00654587" w:rsidP="00654587">
      <w:r>
        <w:t>EPEDSKKKRKSSGKKGRGKCGGCDGCQRTTDCNECYACLHNAATQPPARRKVCEMRVCEQ</w:t>
      </w:r>
    </w:p>
    <w:p w14:paraId="2BDC8E99" w14:textId="77777777" w:rsidR="00654587" w:rsidRDefault="00654587" w:rsidP="00654587">
      <w:r>
        <w:t>QQMEEVRATLSVAGEPSPYSTDSLMAEGIISSGTSSPTPDGQPSTHNDKMKLMRKMLKKK</w:t>
      </w:r>
    </w:p>
    <w:p w14:paraId="4757516F" w14:textId="77777777" w:rsidR="00654587" w:rsidRDefault="00654587" w:rsidP="00654587">
      <w:r>
        <w:t>FAQPYSRVSPSKVRTKYYCGECPGCQTTTPCGNCLYCEDMPKFGGPGRYRQKCVKQLCVY</w:t>
      </w:r>
    </w:p>
    <w:p w14:paraId="7BDBDE98" w14:textId="77777777" w:rsidR="00654587" w:rsidRDefault="00654587" w:rsidP="00654587">
      <w:r>
        <w:t>HPRLQALKLSNRSKITYDEQHILPETLNHLGGNVVQSDTRNQL*</w:t>
      </w:r>
    </w:p>
    <w:p w14:paraId="3CF7742A" w14:textId="77777777" w:rsidR="00654587" w:rsidRDefault="00654587" w:rsidP="00654587">
      <w:r>
        <w:t>&gt;augustus-1990_pilon_pilon_pilon-processed-gene-0.11-mRNA-1-DNA_novel01</w:t>
      </w:r>
    </w:p>
    <w:p w14:paraId="7C304E57" w14:textId="77777777" w:rsidR="00654587" w:rsidRDefault="00654587" w:rsidP="00654587">
      <w:r>
        <w:t>MKNLARKTRQCIPSYWVSSQFKISLRKTKPELSLIMEMKMGLVNPSMMNRFMRSLISRGK</w:t>
      </w:r>
    </w:p>
    <w:p w14:paraId="643A4CB3" w14:textId="77777777" w:rsidR="00654587" w:rsidRDefault="00654587" w:rsidP="00654587">
      <w:r>
        <w:t>LDQNLKRKAGTSEVSNEEEAVSEVSNEEAVPKVILEDHARFTCEQESDGVIGAAIDKQAQ</w:t>
      </w:r>
    </w:p>
    <w:p w14:paraId="2B9D5ADA" w14:textId="77777777" w:rsidR="00654587" w:rsidRDefault="00654587" w:rsidP="00654587">
      <w:r>
        <w:t>NVHQDQNVVASEQENETYNQPLPDDTPQAETGRENEWVTCENPFECPVQETKFDLQRKVA</w:t>
      </w:r>
    </w:p>
    <w:p w14:paraId="4EB31F48" w14:textId="77777777" w:rsidR="00654587" w:rsidRDefault="00654587" w:rsidP="00654587">
      <w:r>
        <w:t>LGNANDKWTYELPNRQPVQGVTHGGQDKVTPKYDNVASSELANKQLQSGVFEDKSVMLPV</w:t>
      </w:r>
    </w:p>
    <w:p w14:paraId="48C3EEF0" w14:textId="77777777" w:rsidR="00654587" w:rsidRDefault="00654587" w:rsidP="00654587">
      <w:r>
        <w:t>QRYEVENHGLYNKHPAQDTSLNQGKVLDHQNKQMSSEFPDRQIVQESFPEIQRKMAFSHG</w:t>
      </w:r>
    </w:p>
    <w:p w14:paraId="1FB2489A" w14:textId="77777777" w:rsidR="00654587" w:rsidRDefault="00654587" w:rsidP="00654587">
      <w:r>
        <w:t>NERVQNEFSNKQPGQDAIFEYQRRIALGHGSNYQQSAEEVAQGVERTAAPTGYMFVKENS</w:t>
      </w:r>
    </w:p>
    <w:p w14:paraId="15980680" w14:textId="77777777" w:rsidR="00654587" w:rsidRDefault="00654587" w:rsidP="00654587">
      <w:r>
        <w:t>GVNIDSNRMTGSDYHRGHAFQCKVCKLTFYQEHQYNKHMETYHKEGNDIAHKATSDNLTN</w:t>
      </w:r>
    </w:p>
    <w:p w14:paraId="043E2C14" w14:textId="77777777" w:rsidR="00654587" w:rsidRDefault="00654587" w:rsidP="00654587">
      <w:r>
        <w:t>KSYGKLYNLTDGMACFPPGTSLGKPAYGDFPVKGDHFSFNTMVYKCKYCNVVFGNCEAFQ</w:t>
      </w:r>
    </w:p>
    <w:p w14:paraId="602DAAFE" w14:textId="77777777" w:rsidR="00654587" w:rsidRDefault="00654587" w:rsidP="00654587">
      <w:r>
        <w:t>WHLFHAHSKNSFYECYLCRTKYTDRGQFTNHIQSHTQREMHTCSFCKEGLHICEIGFYSE</w:t>
      </w:r>
    </w:p>
    <w:p w14:paraId="5305C729" w14:textId="77777777" w:rsidR="00654587" w:rsidRDefault="00654587" w:rsidP="00654587">
      <w:r>
        <w:t>AYANKLRDGCVYNEQNYNLLYNHELRYPAERAGNVGNQHPNSSVVCNVVGETESSYNQKQ</w:t>
      </w:r>
    </w:p>
    <w:p w14:paraId="1FB65786" w14:textId="77777777" w:rsidR="00654587" w:rsidRDefault="00654587" w:rsidP="00654587">
      <w:r>
        <w:t>YNYGRYNLENNAHENYANSNMSQIHKGSLKASEDLRQLNMFSPETSAQRIHENVINVMFE</w:t>
      </w:r>
    </w:p>
    <w:p w14:paraId="31486B2D" w14:textId="77777777" w:rsidR="00654587" w:rsidRDefault="00654587" w:rsidP="00654587">
      <w:r>
        <w:t>EFVKVEENCFYSGQENFGYERRLFSVVNHNFADNSHNPCGSGNIPVWTDNEMGNEEFTQV</w:t>
      </w:r>
    </w:p>
    <w:p w14:paraId="4244595E" w14:textId="77777777" w:rsidR="00654587" w:rsidRDefault="00654587" w:rsidP="00654587">
      <w:r>
        <w:t>FDILYNTGQGSGGVIGKNDSEFNIPLKKKRKTTKSDRNGEGKKRGRGQSSKKVPQSTEGG</w:t>
      </w:r>
    </w:p>
    <w:p w14:paraId="53253195" w14:textId="77777777" w:rsidR="00654587" w:rsidRDefault="00654587" w:rsidP="00654587">
      <w:r>
        <w:t>GGPNPLESGDPSNENTTISYNARLYECNVCHRKFQHDCNLHLHMKVHESNPDEKEED</w:t>
      </w:r>
    </w:p>
    <w:p w14:paraId="54EBF114" w14:textId="77777777" w:rsidR="00654587" w:rsidRDefault="00654587" w:rsidP="00654587">
      <w:r>
        <w:lastRenderedPageBreak/>
        <w:t>&gt;augustus-2330_pilon_pilon_pilon-processed-gene-1.2-mRNA-1-DNA_novel01</w:t>
      </w:r>
    </w:p>
    <w:p w14:paraId="7A8C5ED5" w14:textId="77777777" w:rsidR="00654587" w:rsidRDefault="00654587" w:rsidP="00654587">
      <w:r>
        <w:t>MLANQLKTTREYWEEEKEKMSLARNEMDIENGSQVTLLTPLTTANSYTTLSEPLSPVRGP</w:t>
      </w:r>
    </w:p>
    <w:p w14:paraId="761F1806" w14:textId="77777777" w:rsidR="00654587" w:rsidRDefault="00654587" w:rsidP="00654587">
      <w:r>
        <w:t>PPQQATHSVIVPNSAVLHQQGGQQICTISIPSGNLLDPILGHSGGGDRAAPPPHDEDKAG</w:t>
      </w:r>
    </w:p>
    <w:p w14:paraId="21E987C1" w14:textId="77777777" w:rsidR="00654587" w:rsidRDefault="00654587" w:rsidP="00654587">
      <w:r>
        <w:t>LNQTSSGLACTICGDRATGKHYGAHSCDGCKGFFRRSVRKNHSYSCRFNRGCTVDKDKRN</w:t>
      </w:r>
    </w:p>
    <w:p w14:paraId="1709CE68" w14:textId="77777777" w:rsidR="00654587" w:rsidRDefault="00654587" w:rsidP="00654587">
      <w:r>
        <w:t>QCRYCRLRKCIRAGMKKEAVQNERDRISTRRPSYDESALNSGISLSAILNAENYSRQFTP</w:t>
      </w:r>
    </w:p>
    <w:p w14:paraId="6E4036B5" w14:textId="77777777" w:rsidR="00654587" w:rsidRDefault="00654587" w:rsidP="00654587">
      <w:r>
        <w:t>AFGEISVMNKKVAGVMDVCDSMKQQLLVLVDWAKYIPAFCDLVLDDQVALLRAHAGEHLI</w:t>
      </w:r>
    </w:p>
    <w:p w14:paraId="307FB02C" w14:textId="77777777" w:rsidR="00654587" w:rsidRDefault="00654587" w:rsidP="00654587">
      <w:r>
        <w:t>LGAAYRSMNLTDMILLGNDCVILRNSSVELEITRIGHRIMDELILPLRQANMDGHEYACL</w:t>
      </w:r>
    </w:p>
    <w:p w14:paraId="2D96498C" w14:textId="77777777" w:rsidR="00654587" w:rsidRDefault="00654587" w:rsidP="00654587">
      <w:r>
        <w:t>KTIVFFDPVIRGLHNVEKVKSLRHRVQLLLEDYINDRQYEPRGRFGEMLLTLPALQSITW</w:t>
      </w:r>
    </w:p>
    <w:p w14:paraId="79905739" w14:textId="77777777" w:rsidR="00654587" w:rsidRDefault="00654587" w:rsidP="00654587">
      <w:r>
        <w:t>QMIEQIQFAKLFGGAKIDNLLQEMLLGGTGNDGPNGMSGNNASSGGYGGGDGGIGIGVPA</w:t>
      </w:r>
    </w:p>
    <w:p w14:paraId="316F1DF8" w14:textId="77777777" w:rsidR="00654587" w:rsidRDefault="00654587" w:rsidP="00654587">
      <w:r>
        <w:t>PPPGGTGLPIPLGAATAASGGMALCLSSSDINRGTYGGGLGLEGVTLGGTCDDGGDRDGD</w:t>
      </w:r>
    </w:p>
    <w:p w14:paraId="0EDD7B1A" w14:textId="77777777" w:rsidR="00654587" w:rsidRDefault="00654587" w:rsidP="00654587">
      <w:r>
        <w:t>EAKTFLGSASPISSHCLSPYSGSEGSNSHMSVIMRDVTKEANIQLTPLKNFKQENSDSG*</w:t>
      </w:r>
    </w:p>
    <w:p w14:paraId="61C85D46" w14:textId="77777777" w:rsidR="00654587" w:rsidRDefault="00654587" w:rsidP="00654587">
      <w:r>
        <w:t>&gt;augustus-2330_pilon_pilon_pilon-processed-gene-1.2-mRNA-1-DNA_novel02</w:t>
      </w:r>
    </w:p>
    <w:p w14:paraId="5EAF358C" w14:textId="77777777" w:rsidR="00654587" w:rsidRDefault="00654587" w:rsidP="00654587">
      <w:r>
        <w:t>MLANQLKTTREYWEEEKEKMSLARNEMDIENGSQVTLLTPLTTANSYTTLSEPLSPVRGP</w:t>
      </w:r>
    </w:p>
    <w:p w14:paraId="02A62404" w14:textId="77777777" w:rsidR="00654587" w:rsidRDefault="00654587" w:rsidP="00654587">
      <w:r>
        <w:t>PPQQATHSVIVPNSAVLHQQGGQQICTISIPSGNLLDPILGHSGGGDRAAPPPHDEDKAG</w:t>
      </w:r>
    </w:p>
    <w:p w14:paraId="3AC04D00" w14:textId="77777777" w:rsidR="00654587" w:rsidRDefault="00654587" w:rsidP="00654587">
      <w:r>
        <w:t>LNQTSSGLACTICGDRATGKHYGAHSCDGCKGFFRRSVRKNHSYSCRFNRGCTVDKDKRN</w:t>
      </w:r>
    </w:p>
    <w:p w14:paraId="7E56BE88" w14:textId="77777777" w:rsidR="00654587" w:rsidRDefault="00654587" w:rsidP="00654587">
      <w:r>
        <w:t>QCRYCRLRKCIRAGMKKEAVQNERDRISTRRPSYDESALNSGISLSAILNAENYSRQFTP</w:t>
      </w:r>
    </w:p>
    <w:p w14:paraId="60D86DD3" w14:textId="77777777" w:rsidR="00654587" w:rsidRDefault="00654587" w:rsidP="00654587">
      <w:r>
        <w:t>AFGEISVMNKKVAGVMDVCDSMKQQLLVLVDWAKYIPAFCDLVLDDQVALLRAHAGEHLI</w:t>
      </w:r>
    </w:p>
    <w:p w14:paraId="69FA32C2" w14:textId="77777777" w:rsidR="00654587" w:rsidRDefault="00654587" w:rsidP="00654587">
      <w:r>
        <w:t>LGAAYRSMNLTDMILLGNDCVILRNSSVELEITRIGHRIMDELILPLRQANMDGHEYACL</w:t>
      </w:r>
    </w:p>
    <w:p w14:paraId="3E7A2706" w14:textId="77777777" w:rsidR="00654587" w:rsidRDefault="00654587" w:rsidP="00654587">
      <w:r>
        <w:t>KTIVFFDPVIRGLHNVEKVKSLRHRVQLLLEDYINDRQYEPRGRFGEMLLTLPALQSITW</w:t>
      </w:r>
    </w:p>
    <w:p w14:paraId="6F37F641" w14:textId="77777777" w:rsidR="00654587" w:rsidRDefault="00654587" w:rsidP="00654587">
      <w:r>
        <w:t>QMIEQIQFAKLFGGAKIDNLLQEMLLGGTGNDGPNGMSGNNASSGGYGGGDGGIGIGVPA</w:t>
      </w:r>
    </w:p>
    <w:p w14:paraId="50EF1D17" w14:textId="77777777" w:rsidR="00654587" w:rsidRDefault="00654587" w:rsidP="00654587">
      <w:r>
        <w:t>PPPGGTGLPIPLGAATAASGGMALCLSSSDINRGTYGGGLGLEGVTLGGTCDDDGDEAKT</w:t>
      </w:r>
    </w:p>
    <w:p w14:paraId="003BD067" w14:textId="77777777" w:rsidR="00654587" w:rsidRDefault="00654587" w:rsidP="00654587">
      <w:r>
        <w:t>FLGSASPISSHCLSPYSGSEGSNSHMSVIMRDVTKEANIQLTPLKNFKQENSDSG*</w:t>
      </w:r>
    </w:p>
    <w:p w14:paraId="11B6B91E" w14:textId="77777777" w:rsidR="00654587" w:rsidRDefault="00654587" w:rsidP="00654587">
      <w:r>
        <w:t>&gt;augustus-2330_pilon_pilon_pilon-processed-gene-1.2-mRNA-1-DNA_novel03</w:t>
      </w:r>
    </w:p>
    <w:p w14:paraId="29E86222" w14:textId="77777777" w:rsidR="00654587" w:rsidRDefault="00654587" w:rsidP="00654587">
      <w:r>
        <w:t>MLANQLKTTREYWEEEKEKMSLARNEMDIENGSQVTLLTPLTTANSYTTLSEPLSPVRGP</w:t>
      </w:r>
    </w:p>
    <w:p w14:paraId="530976F7" w14:textId="77777777" w:rsidR="00654587" w:rsidRDefault="00654587" w:rsidP="00654587">
      <w:r>
        <w:t>PPQQATHSVIVPNSAVLHQQGGQQICTISIPSGNLLDPILGHSGGGDRAAPPPHDEDKAG</w:t>
      </w:r>
    </w:p>
    <w:p w14:paraId="2D25D220" w14:textId="77777777" w:rsidR="00654587" w:rsidRDefault="00654587" w:rsidP="00654587">
      <w:r>
        <w:t>LNQTSSGLACTICGDRATGKHYGAHSCDGCKGFFRRSVRKNHSYSCRFNRGCTVDKDKRN</w:t>
      </w:r>
    </w:p>
    <w:p w14:paraId="1EFADAC9" w14:textId="77777777" w:rsidR="00654587" w:rsidRDefault="00654587" w:rsidP="00654587">
      <w:r>
        <w:t>QCRYCRLRKCIRAGMKKEAVQNERDRISTRRPSYDESALNSGISLSAILNAENYSRQFTP</w:t>
      </w:r>
    </w:p>
    <w:p w14:paraId="18A81D99" w14:textId="77777777" w:rsidR="00654587" w:rsidRDefault="00654587" w:rsidP="00654587">
      <w:r>
        <w:t>AFGEISVMNKKVAGVMDVCDSMKQQLLVLVDWAKYIPAFCDLVLDDQVALLRAHAGEHLI</w:t>
      </w:r>
    </w:p>
    <w:p w14:paraId="0484427D" w14:textId="77777777" w:rsidR="00654587" w:rsidRDefault="00654587" w:rsidP="00654587">
      <w:r>
        <w:t>LGAAYRSMNLTDMILLGNDCVILRNSSVELEITRIGHRIMDELILPLRQANMDGHEYACL</w:t>
      </w:r>
    </w:p>
    <w:p w14:paraId="60F768F6" w14:textId="77777777" w:rsidR="00654587" w:rsidRDefault="00654587" w:rsidP="00654587">
      <w:r>
        <w:t>KTIVFFDPVIRGLHNVEKVKSLRHRVQLLLEDYINDRQYEPRGRFGEMLLTLPALQSITW</w:t>
      </w:r>
    </w:p>
    <w:p w14:paraId="0E827E03" w14:textId="77777777" w:rsidR="00654587" w:rsidRDefault="00654587" w:rsidP="00654587">
      <w:r>
        <w:t>QMIEQIQFAKLFGGAKIDNLLQEMLLGGTGNDGPNGMSGNNASSGGYGGGDGGIGIGVPA</w:t>
      </w:r>
    </w:p>
    <w:p w14:paraId="3F28E7FF" w14:textId="77777777" w:rsidR="00654587" w:rsidRDefault="00654587" w:rsidP="00654587">
      <w:r>
        <w:t>PPPGGTGLPIPLGAATAASGGMALCLSSSDINRGTYGGGLGLEGVTLGGTCDDGGDRDGD</w:t>
      </w:r>
    </w:p>
    <w:p w14:paraId="1F58F03D" w14:textId="77777777" w:rsidR="00654587" w:rsidRDefault="00654587" w:rsidP="00654587">
      <w:r>
        <w:t>EAKTFLGSASPISSHCLSPYSGSEGSNSHMSVIMRDVTKEANIQLTPLKNFKQENSDSG*</w:t>
      </w:r>
    </w:p>
    <w:p w14:paraId="32051C64" w14:textId="77777777" w:rsidR="00654587" w:rsidRDefault="00654587" w:rsidP="00654587">
      <w:r>
        <w:t>&gt;augustus-5412_pilon_pilon_pilon-processed-gene-0.6-mRNA-1-DNA_novel01</w:t>
      </w:r>
    </w:p>
    <w:p w14:paraId="091F0611" w14:textId="77777777" w:rsidR="00654587" w:rsidRDefault="00654587" w:rsidP="00654587">
      <w:r>
        <w:t>MTSNSNARTSQIVYTSVDDDMTVTEIICEYDCDDMVTEAVCEVEPPESSDGQIYLAEPSH</w:t>
      </w:r>
    </w:p>
    <w:p w14:paraId="06387692" w14:textId="77777777" w:rsidR="00654587" w:rsidRDefault="00654587" w:rsidP="00654587">
      <w:r>
        <w:t>NDNMPVIKEEKIYIDSESFQHEQNFKDDGIYIDDNSDDPVHQIFAEDKKFKCGVCCEQFD</w:t>
      </w:r>
    </w:p>
    <w:p w14:paraId="3F2981F3" w14:textId="77777777" w:rsidR="00654587" w:rsidRDefault="00654587" w:rsidP="00654587">
      <w:r>
        <w:t>DLAAISRHMEEHSGEKKYECAECGKQFKNINNVMRHMVVHSGERKYMCPICKKPFTQVGN</w:t>
      </w:r>
    </w:p>
    <w:p w14:paraId="366B28FC" w14:textId="77777777" w:rsidR="00654587" w:rsidRDefault="00654587" w:rsidP="00654587">
      <w:r>
        <w:t>LKRHMFVHSGEKKFPCSTCGKGFTQMNNLIRHQAIHSGVKNFECNICHRLFNQASNLNRH</w:t>
      </w:r>
    </w:p>
    <w:p w14:paraId="48101FFE" w14:textId="77777777" w:rsidR="00654587" w:rsidRDefault="00654587" w:rsidP="00654587">
      <w:r>
        <w:t>LLIHKGIKLYSCDTCGRSFSQLTNLQKHRERHLRGKKYKCEVCGDGFDHKLMYNKHLENH</w:t>
      </w:r>
    </w:p>
    <w:p w14:paraId="2DA821F3" w14:textId="77777777" w:rsidR="00654587" w:rsidRDefault="00654587" w:rsidP="00654587">
      <w:r>
        <w:t>YGKPRFQCNVCGRVVTQKSTLSQHMLLHFENKKYTCHQCNKCYAQKGSLAKHMEAHNLTK</w:t>
      </w:r>
    </w:p>
    <w:p w14:paraId="262B367A" w14:textId="77777777" w:rsidR="00654587" w:rsidRDefault="00654587" w:rsidP="00654587">
      <w:r>
        <w:t>YFCKICNRYFYDEGGLLKHESTHTDKAKSIASMVQKEIRVLDYNLQFCEFCGKSFILKRS</w:t>
      </w:r>
    </w:p>
    <w:p w14:paraId="62D5BFEF" w14:textId="77777777" w:rsidR="00654587" w:rsidRDefault="00654587" w:rsidP="00654587">
      <w:r>
        <w:t>LRRHMEKTHNVLLEIVRKNCRENPCEECGKIFVHRKSLKKHMLRKHNAEIEPDAERSSPV</w:t>
      </w:r>
    </w:p>
    <w:p w14:paraId="3D3116F4" w14:textId="77777777" w:rsidR="00654587" w:rsidRDefault="00654587" w:rsidP="00654587">
      <w:r>
        <w:t>IKTEKEDDMSDEENEADESSLAILDKDKITETLLQIKQENVIEADTTFEESEKVWNDISN</w:t>
      </w:r>
    </w:p>
    <w:p w14:paraId="1F4A7465" w14:textId="77777777" w:rsidR="00654587" w:rsidRDefault="00654587" w:rsidP="00654587">
      <w:r>
        <w:t>CKVKEEPEERTSNAMVHLCEICGRGYYLVSNLHRHMEIKHGVTGKGKENVNGKFSSSASV</w:t>
      </w:r>
    </w:p>
    <w:p w14:paraId="066013CC" w14:textId="77777777" w:rsidR="00654587" w:rsidRDefault="00654587" w:rsidP="00654587">
      <w:r>
        <w:lastRenderedPageBreak/>
        <w:t>KMVNNFILKETGITVKKLTGDSRSFVNQVASSDDELLEDQTVARGVGVRRRGRNVSTGIE</w:t>
      </w:r>
    </w:p>
    <w:p w14:paraId="2EE42911" w14:textId="77777777" w:rsidR="00654587" w:rsidRDefault="00654587" w:rsidP="00654587">
      <w:r>
        <w:t>KKGIAKVAEDPENKPKGKRGRKRKFSFFSDADICDICGRGFLTPFDLLLHMLEHSKAKKN</w:t>
      </w:r>
    </w:p>
    <w:p w14:paraId="02082E3F" w14:textId="77777777" w:rsidR="00654587" w:rsidRDefault="00654587" w:rsidP="00654587">
      <w:r>
        <w:t>ELLSIVNEAAQEFQSMKKSEVELNVTEKTKGLVSHFRKCSRNQSNEISSIFSIGETYEQV</w:t>
      </w:r>
    </w:p>
    <w:p w14:paraId="0EE2DBCA" w14:textId="77777777" w:rsidR="00654587" w:rsidRDefault="00654587" w:rsidP="00654587">
      <w:r>
        <w:t>PFSGDVSPIRHCAVSLSDCEQESITTECVDFGAESKQEVLEINEFDYV*</w:t>
      </w:r>
    </w:p>
    <w:p w14:paraId="30169101" w14:textId="77777777" w:rsidR="00654587" w:rsidRDefault="00654587" w:rsidP="00654587">
      <w:r>
        <w:t>&gt;augustus-8670_pilon_pilon_pilon-processed-gene-1.24-mRNA-1-DNA_novel01</w:t>
      </w:r>
    </w:p>
    <w:p w14:paraId="6CC59BD1" w14:textId="77777777" w:rsidR="00654587" w:rsidRDefault="00654587" w:rsidP="00654587">
      <w:r>
        <w:t>MGDSVIEEAMIASSLMEDAIIDGTYDDYADMSSFSANLCDVVQEDMGMYDAPDEQDMYNS</w:t>
      </w:r>
    </w:p>
    <w:p w14:paraId="73F79390" w14:textId="77777777" w:rsidR="00654587" w:rsidRDefault="00654587" w:rsidP="00654587">
      <w:r>
        <w:t>KTKRLICKRCGKAFRNKILLKKHTAMHTKDNVFDCEECDKKFSRKESLTRHMLVHSGMKF</w:t>
      </w:r>
    </w:p>
    <w:p w14:paraId="7BE4F837" w14:textId="77777777" w:rsidR="00654587" w:rsidRDefault="00654587" w:rsidP="00654587">
      <w:r>
        <w:t>YECFECGRMFNQNGHLRTHMLTHTKEKNFQCDSCNMKFARKDNLKRHYLLHSRKKSFECS</w:t>
      </w:r>
    </w:p>
    <w:p w14:paraId="1A134E65" w14:textId="77777777" w:rsidR="00654587" w:rsidRDefault="00654587" w:rsidP="00654587">
      <w:r>
        <w:t>ICAKRFNQNGHLESHMLTHTQEKNFECEQCFMKFARRDTLKRHMLVHTREKAFECDSCSA</w:t>
      </w:r>
    </w:p>
    <w:p w14:paraId="71B32845" w14:textId="77777777" w:rsidR="00654587" w:rsidRDefault="00654587" w:rsidP="00654587">
      <w:r>
        <w:t>KFVQNSHLKAHLLVHTREKKFNCPDCDKSFARKGSLKRHMCVHTGERNFECTECGKTFVQ</w:t>
      </w:r>
    </w:p>
    <w:p w14:paraId="011CC606" w14:textId="77777777" w:rsidR="00654587" w:rsidRDefault="00654587" w:rsidP="00654587">
      <w:r>
        <w:t>KTHLNKHQSIHSGTRDKMNDENVDEFLENINKVEVHILSPSKVGKNGKPVKRRNRRCLKN</w:t>
      </w:r>
    </w:p>
    <w:p w14:paraId="47E57779" w14:textId="77777777" w:rsidR="00654587" w:rsidRDefault="00654587" w:rsidP="00654587">
      <w:r>
        <w:t>SQAGKGGGSKKGTSNSATNNSVNTQAGEASKADPSLSADGTACKVKDESAAVSKPGSGGK</w:t>
      </w:r>
    </w:p>
    <w:p w14:paraId="492525A3" w14:textId="77777777" w:rsidR="00654587" w:rsidRDefault="00654587" w:rsidP="00654587">
      <w:r>
        <w:t>PASGDQNASKNQSASGAQPVSGSGSASGNQPVRAQQGTMTNIQQQNSLQPVGVNNVHCPP</w:t>
      </w:r>
    </w:p>
    <w:p w14:paraId="3121CADD" w14:textId="77777777" w:rsidR="00654587" w:rsidRDefault="00654587" w:rsidP="00654587">
      <w:r>
        <w:t>GDVRSPPVNIESENPDGSQMQPNNLLANSNSVMALALLDHFLTGNESQENVAAAEESGGK</w:t>
      </w:r>
    </w:p>
    <w:p w14:paraId="7870424B" w14:textId="77777777" w:rsidR="00654587" w:rsidRDefault="00654587" w:rsidP="00654587">
      <w:r>
        <w:t>GKGNNQWGQKTQQELLAAQTLSAIGQRASVVNENHQGYPQAPCINPQMPSCNMQPVPQGV</w:t>
      </w:r>
    </w:p>
    <w:p w14:paraId="05AC386D" w14:textId="77777777" w:rsidR="00654587" w:rsidRDefault="00654587" w:rsidP="00654587">
      <w:r>
        <w:t>LASGPAAAMKIRPPAGAQWIPQDKALVHPQNIVYNVPPPAHEIFRYYSPANMPLHHPSNR</w:t>
      </w:r>
    </w:p>
    <w:p w14:paraId="3AFD66C5" w14:textId="77777777" w:rsidR="00654587" w:rsidRDefault="00654587" w:rsidP="00654587">
      <w:r>
        <w:t>YPDGSCIPADMRATPRKPKYPQKVLLSPGEWQQMPMHPGGMNATMPMYAHTKHPSDPPRM</w:t>
      </w:r>
    </w:p>
    <w:p w14:paraId="265C5DBF" w14:textId="77777777" w:rsidR="00654587" w:rsidRDefault="00654587" w:rsidP="00654587">
      <w:r>
        <w:t>LDRP*</w:t>
      </w:r>
    </w:p>
    <w:p w14:paraId="40853B7C" w14:textId="77777777" w:rsidR="00654587" w:rsidRDefault="00654587" w:rsidP="00654587">
      <w:r>
        <w:t>&gt;maker-1110_pilon_pilon_pilon-augustus-gene-0.31-mRNA-1-DNA_novel01</w:t>
      </w:r>
    </w:p>
    <w:p w14:paraId="5247C861" w14:textId="77777777" w:rsidR="00654587" w:rsidRDefault="00654587" w:rsidP="00654587">
      <w:r>
        <w:t>MEVAPNTFDGSASQLLLLTFDKTKDHTTRVRTKKLNFRCDICQKPFSKNAYLARHMVTHT</w:t>
      </w:r>
    </w:p>
    <w:p w14:paraId="26DF2441" w14:textId="77777777" w:rsidR="00654587" w:rsidRDefault="00654587" w:rsidP="00654587">
      <w:r>
        <w:t>GEKNFECHICGKKFSQNPHLRTHMKIHTSEKSWICSVCGKGFFQKSNLTTHMVTHTGERN</w:t>
      </w:r>
    </w:p>
    <w:p w14:paraId="597EA47C" w14:textId="77777777" w:rsidR="00654587" w:rsidRDefault="00654587" w:rsidP="00654587">
      <w:r>
        <w:t>HRCEVCGKGFSQKTNLNTHMVSHTGGYEFICDYCEKGFSRFSHLKRHLISHTGEKNFRCD</w:t>
      </w:r>
    </w:p>
    <w:p w14:paraId="6A78FED6" w14:textId="77777777" w:rsidR="00654587" w:rsidRDefault="00654587" w:rsidP="00654587">
      <w:r>
        <w:t>LCGKNYTMNSSLERHKLTLHNNEWVENQRKRKAARKPMKCKGSKENDLNDLLVKRVENVQ</w:t>
      </w:r>
    </w:p>
    <w:p w14:paraId="3ED5571F" w14:textId="77777777" w:rsidR="00654587" w:rsidRDefault="00654587" w:rsidP="00654587">
      <w:r>
        <w:t>ESTHNSLSITIKTEAETFVIETDPSLFHDDDDDISNLDIEHNDHENLHIKTETDEEQIIA</w:t>
      </w:r>
    </w:p>
    <w:p w14:paraId="197C1203" w14:textId="77777777" w:rsidR="00654587" w:rsidRDefault="00654587" w:rsidP="00654587">
      <w:r>
        <w:t>NVCSNGESCEQRISKNGGSEKECGVDHINESIHKRRVF*</w:t>
      </w:r>
    </w:p>
    <w:p w14:paraId="47CBB716" w14:textId="77777777" w:rsidR="00654587" w:rsidRDefault="00654587" w:rsidP="00654587">
      <w:r>
        <w:t>&gt;maker-11302_pilon_pilon_pilon-augustus-gene-0.4-mRNA-1-DNA_novel01</w:t>
      </w:r>
    </w:p>
    <w:p w14:paraId="6D3B9118" w14:textId="77777777" w:rsidR="00654587" w:rsidRDefault="00654587" w:rsidP="00654587">
      <w:r>
        <w:t>RARARVGNIKERGCTQITTHFPSFTIMADPENTVTSPEEPKAPAKEKEVLATKVTGTVKW</w:t>
      </w:r>
    </w:p>
    <w:p w14:paraId="213A3836" w14:textId="77777777" w:rsidR="00654587" w:rsidRDefault="00654587" w:rsidP="00654587">
      <w:r>
        <w:t>FNVKSGYGFINRHDTKEDVFVHQSAITKNNPRKYVRSVGDGEDVEFDVVVGEKGNEAANV</w:t>
      </w:r>
    </w:p>
    <w:p w14:paraId="518B3812" w14:textId="77777777" w:rsidR="00654587" w:rsidRDefault="00654587" w:rsidP="00654587">
      <w:r>
        <w:t>TGPGGEAVKGSPYAADRRRGYRRRYYRRAAPGEEGEGEGEGVMAPPMRGRGRGGFRGRGP</w:t>
      </w:r>
    </w:p>
    <w:p w14:paraId="64F2FD2D" w14:textId="77777777" w:rsidR="00654587" w:rsidRDefault="00654587" w:rsidP="00654587">
      <w:r>
        <w:t>RRFYRGRFFGRGRGRGGRGGYDQAGYMNYGEEVIDGDGMSMRGRGRGRGRGRGRGGRGPR</w:t>
      </w:r>
    </w:p>
    <w:p w14:paraId="58E7A41A" w14:textId="77777777" w:rsidR="00654587" w:rsidRDefault="00654587" w:rsidP="00654587">
      <w:r>
        <w:t>GYFRRYYAGSRPQPEGMMGGPSEGSRRRFRRGGRGRGRGRIGSGPETKGDGQGQEGQSAG</w:t>
      </w:r>
    </w:p>
    <w:p w14:paraId="498F63D8" w14:textId="77777777" w:rsidR="00654587" w:rsidRDefault="00654587" w:rsidP="00654587">
      <w:r>
        <w:t>SGQAQQAVENTTAESSHKLSHPPLQSSTKANEAHYLGYPDKVT*</w:t>
      </w:r>
    </w:p>
    <w:p w14:paraId="1CF62C9D" w14:textId="77777777" w:rsidR="00654587" w:rsidRDefault="00654587" w:rsidP="00654587">
      <w:r>
        <w:t>&gt;maker-11302_pilon_pilon_pilon-augustus-gene-0.4-mRNA-1-DNA_novel02</w:t>
      </w:r>
    </w:p>
    <w:p w14:paraId="2B1A4007" w14:textId="77777777" w:rsidR="00654587" w:rsidRDefault="00654587" w:rsidP="00654587">
      <w:r>
        <w:t>RARARVGNIKERGCTQITTHFPSFTIMADPENTVTSPEEPKAPAKEKEVLATKVTGTVKW</w:t>
      </w:r>
    </w:p>
    <w:p w14:paraId="291720D7" w14:textId="77777777" w:rsidR="00654587" w:rsidRDefault="00654587" w:rsidP="00654587">
      <w:r>
        <w:t>FNVKSGYGFINRHDTKEDVFVHQSAITKNNPRKYVRSVGDGEDVEFDVVVGEKGNEAANV</w:t>
      </w:r>
    </w:p>
    <w:p w14:paraId="775398D7" w14:textId="77777777" w:rsidR="00654587" w:rsidRDefault="00654587" w:rsidP="00654587">
      <w:r>
        <w:t>TGPGGEAVKGSPYAADRRRGYRRRYYRRAAPGEEGEGEGEGVMAPPMRGRGRGGFRGRGP</w:t>
      </w:r>
    </w:p>
    <w:p w14:paraId="5D1B6DE9" w14:textId="77777777" w:rsidR="00654587" w:rsidRDefault="00654587" w:rsidP="00654587">
      <w:r>
        <w:t>RRFYRGRFFGRGRGRGGRGGYDQAGYMNYGEEVIDGDGMSMRGRGRGRGRGRGRGGRGPR</w:t>
      </w:r>
    </w:p>
    <w:p w14:paraId="00545C97" w14:textId="77777777" w:rsidR="00654587" w:rsidRDefault="00654587" w:rsidP="00654587">
      <w:r>
        <w:t>GYFRRYYAGSRPQPEGMMGGPSEGSRRRFRRGGRGRGRGRIGSGPETKTSETQTQVAAAE</w:t>
      </w:r>
    </w:p>
    <w:p w14:paraId="3F70B145" w14:textId="77777777" w:rsidR="00654587" w:rsidRDefault="00654587" w:rsidP="00654587">
      <w:r>
        <w:t>GQKAS*</w:t>
      </w:r>
    </w:p>
    <w:p w14:paraId="614D888C" w14:textId="77777777" w:rsidR="00654587" w:rsidRDefault="00654587" w:rsidP="00654587">
      <w:r>
        <w:t>&gt;maker-11302_pilon_pilon_pilon-augustus-gene-0.4-mRNA-1-DNA_novel03</w:t>
      </w:r>
    </w:p>
    <w:p w14:paraId="767C3AF9" w14:textId="77777777" w:rsidR="00654587" w:rsidRDefault="00654587" w:rsidP="00654587">
      <w:r>
        <w:t>AGRARARVGNIKERGCTQITTHFPSFTIMADPENTVTSPEEPKAPAKEKEVLATKVTGTV</w:t>
      </w:r>
    </w:p>
    <w:p w14:paraId="16EF53AD" w14:textId="77777777" w:rsidR="00654587" w:rsidRDefault="00654587" w:rsidP="00654587">
      <w:r>
        <w:t>KWFNVKSGYGFINRHDTKEDVFVHQSAITKNNPRKYVRSVGDGEDVEFDVVVGEKGNEAA</w:t>
      </w:r>
    </w:p>
    <w:p w14:paraId="7669D901" w14:textId="77777777" w:rsidR="00654587" w:rsidRDefault="00654587" w:rsidP="00654587">
      <w:r>
        <w:t>NVTGPGGEAVKGSPYAADRRRGYRRRYYRRAAPGEEGEGEGEGVMAPPMRGRGRGGFRGR</w:t>
      </w:r>
    </w:p>
    <w:p w14:paraId="55B6EE4D" w14:textId="77777777" w:rsidR="00654587" w:rsidRDefault="00654587" w:rsidP="00654587">
      <w:r>
        <w:t>GPRRFYRGRFFGRGRGRGGRGGYDQAGYMNYGEEVIDG*</w:t>
      </w:r>
    </w:p>
    <w:p w14:paraId="65E0F263" w14:textId="77777777" w:rsidR="00654587" w:rsidRDefault="00654587" w:rsidP="00654587">
      <w:r>
        <w:lastRenderedPageBreak/>
        <w:t>&gt;maker-11302_pilon_pilon_pilon-augustus-gene-0.4-mRNA-1-DNA_novel04</w:t>
      </w:r>
    </w:p>
    <w:p w14:paraId="01BFA7D2" w14:textId="77777777" w:rsidR="00654587" w:rsidRDefault="00654587" w:rsidP="00654587">
      <w:r>
        <w:t>GRARARVGNIKERGCTQITTHFPSFTIMADPENTVTSPEEPKAPAKEKEVLATKVTGTVK</w:t>
      </w:r>
    </w:p>
    <w:p w14:paraId="3095CD53" w14:textId="77777777" w:rsidR="00654587" w:rsidRDefault="00654587" w:rsidP="00654587">
      <w:r>
        <w:t>WFNVKSGYGFINRHDTKEDVFVHQSAITKNNPRKYVRSVGDGEDVEFDVVVGEKGNEAAN</w:t>
      </w:r>
    </w:p>
    <w:p w14:paraId="7DF2BF2B" w14:textId="77777777" w:rsidR="00654587" w:rsidRDefault="00654587" w:rsidP="00654587">
      <w:r>
        <w:t>VTGPGGEAVKGSPYAADRRRGYRRRYYRRAAPGEEGEGEGEGVMAPPMRGRGRGGFRGRG</w:t>
      </w:r>
    </w:p>
    <w:p w14:paraId="649CD98B" w14:textId="77777777" w:rsidR="00654587" w:rsidRDefault="00654587" w:rsidP="00654587">
      <w:r>
        <w:t>PRRFYRGRFFGRGRGRGGRGGYDQAGYMNYGEEVIDGDGMSMRGRGRGRGRGRGRGGRGP</w:t>
      </w:r>
    </w:p>
    <w:p w14:paraId="70528C53" w14:textId="77777777" w:rsidR="00654587" w:rsidRDefault="00654587" w:rsidP="00654587">
      <w:r>
        <w:t>RGYFRRYYAGSRPQPEGMMGGPSEGSRRRFRRGGRGRGRGRIGSGPETKVSEDYSKHFGE</w:t>
      </w:r>
    </w:p>
    <w:p w14:paraId="29DE3C66" w14:textId="77777777" w:rsidR="00654587" w:rsidRDefault="00654587" w:rsidP="00654587">
      <w:r>
        <w:t>VN*</w:t>
      </w:r>
    </w:p>
    <w:p w14:paraId="4DBFCC6D" w14:textId="77777777" w:rsidR="00654587" w:rsidRDefault="00654587" w:rsidP="00654587">
      <w:r>
        <w:t>&gt;maker-11302_pilon_pilon_pilon-augustus-gene-0.4-mRNA-1-DNA_novel05</w:t>
      </w:r>
    </w:p>
    <w:p w14:paraId="5212545A" w14:textId="77777777" w:rsidR="00654587" w:rsidRDefault="00654587" w:rsidP="00654587">
      <w:r>
        <w:t>RARARVGNIKERGCTQITTHFPSFTIMADPENTVTSPEEPKAPAKEKEVLATKVTGTVKW</w:t>
      </w:r>
    </w:p>
    <w:p w14:paraId="243AE9F9" w14:textId="77777777" w:rsidR="00654587" w:rsidRDefault="00654587" w:rsidP="00654587">
      <w:r>
        <w:t>FNVKSGYGFINRHDTKEDVFVHQSAITKNNPRKYVRSVGDGEDVEFDVVVGEKGNEAANV</w:t>
      </w:r>
    </w:p>
    <w:p w14:paraId="032EB0CE" w14:textId="77777777" w:rsidR="00654587" w:rsidRDefault="00654587" w:rsidP="00654587">
      <w:r>
        <w:t>TGPGGEAVKGSPYAADRRRGYRRRYYRRAAPGEEGEGEGEGVMAPPMRGRGRGGFRGRGP</w:t>
      </w:r>
    </w:p>
    <w:p w14:paraId="31417CEB" w14:textId="77777777" w:rsidR="00654587" w:rsidRDefault="00654587" w:rsidP="00654587">
      <w:r>
        <w:t>RRFYRGRFFGRGRGRGGRGGYDQAGYMNYGEEVIDGDGMSMRGRGRGRGRGRGRGGRGPR</w:t>
      </w:r>
    </w:p>
    <w:p w14:paraId="3862120D" w14:textId="77777777" w:rsidR="00654587" w:rsidRDefault="00654587" w:rsidP="00654587">
      <w:r>
        <w:t>GYFRRYYAGSRPQPEGMMGGPSEGSRRRFRRGGRGRGRGRIGSGPETKTSETQTQVAAAE</w:t>
      </w:r>
    </w:p>
    <w:p w14:paraId="255B3C90" w14:textId="77777777" w:rsidR="00654587" w:rsidRDefault="00654587" w:rsidP="00654587">
      <w:r>
        <w:t>GQKGDGQGQEGQSAGSGQAQQAVENTTAESSHKLSHPPLQSSTKANEAHYLGYPDKVT*</w:t>
      </w:r>
    </w:p>
    <w:p w14:paraId="382F30DC" w14:textId="77777777" w:rsidR="00654587" w:rsidRDefault="00654587" w:rsidP="00654587">
      <w:r>
        <w:t>&gt;maker-11302_pilon_pilon_pilon-augustus-gene-0.4-mRNA-1-DNA_novel07</w:t>
      </w:r>
    </w:p>
    <w:p w14:paraId="05724BE1" w14:textId="77777777" w:rsidR="00654587" w:rsidRDefault="00654587" w:rsidP="00654587">
      <w:r>
        <w:t>WFNVKSGYGFINRHDTKEDVFVHQSAITKNNPRKYVRSVGDGEDVEFDVVVGEKGNEAAN</w:t>
      </w:r>
    </w:p>
    <w:p w14:paraId="0CD5B60E" w14:textId="77777777" w:rsidR="00654587" w:rsidRDefault="00654587" w:rsidP="00654587">
      <w:r>
        <w:t>VTGPGGEAVKGSPYAADRRRGYRRRYYRRAAPGEEGEGEGEGVMAPPMRGRGRGGFRGRG</w:t>
      </w:r>
    </w:p>
    <w:p w14:paraId="7DB5FD37" w14:textId="77777777" w:rsidR="00654587" w:rsidRDefault="00654587" w:rsidP="00654587">
      <w:r>
        <w:t>PRRFYRGRFFGRGRGRGGRGGYDQAGYMNYGEEVIDGDGMSMRGRGRGRGRGRGRGGRGP</w:t>
      </w:r>
    </w:p>
    <w:p w14:paraId="49C027C8" w14:textId="77777777" w:rsidR="00654587" w:rsidRDefault="00654587" w:rsidP="00654587">
      <w:r>
        <w:t>RGYFRRYYAGSRPQPEGMMGGPSEGSRRRFRRGGRGRGRGRIGSGPETKTSETQTQVAAA</w:t>
      </w:r>
    </w:p>
    <w:p w14:paraId="6BC306C9" w14:textId="77777777" w:rsidR="00654587" w:rsidRDefault="00654587" w:rsidP="00654587">
      <w:r>
        <w:t>EGQKGDGQGQEGQSAGSGQAQQAVENTTAESSHKLSHPPLQSSTKANEAHYLGYPDKVT*</w:t>
      </w:r>
    </w:p>
    <w:p w14:paraId="33E832C6" w14:textId="77777777" w:rsidR="00654587" w:rsidRDefault="00654587" w:rsidP="00654587">
      <w:r>
        <w:t>&gt;maker-11302_pilon_pilon_pilon-augustus-gene-0.4-mRNA-1-DNA_novel08</w:t>
      </w:r>
    </w:p>
    <w:p w14:paraId="6DF0A32E" w14:textId="77777777" w:rsidR="00654587" w:rsidRDefault="00654587" w:rsidP="00654587">
      <w:r>
        <w:t>KSGYGFINRHDTKEDVFVHQSAITKNNPRKYVRSVGDGEDVEFDVVVGEKGNEAANVTGP</w:t>
      </w:r>
    </w:p>
    <w:p w14:paraId="43B0FFF7" w14:textId="77777777" w:rsidR="00654587" w:rsidRDefault="00654587" w:rsidP="00654587">
      <w:r>
        <w:t>GGEAVKGSPYAADRRRGYRRRYYRRAAPGEEGEGEGEGVMAPPMRGRGRGGFRGRGPRRF</w:t>
      </w:r>
    </w:p>
    <w:p w14:paraId="78588211" w14:textId="77777777" w:rsidR="00654587" w:rsidRDefault="00654587" w:rsidP="00654587">
      <w:r>
        <w:t>YRGRFFGRGRGRGGRGGYDQAGYMNYGEEVIDGDGMSMRGRGRGRGRGRGRGGRGPRGYF</w:t>
      </w:r>
    </w:p>
    <w:p w14:paraId="7682B01F" w14:textId="77777777" w:rsidR="00654587" w:rsidRDefault="00654587" w:rsidP="00654587">
      <w:r>
        <w:t>RRYYAGSRPQPEGMMGGPSEGSRRRFRRGGRGRGRGRIGSGPETKGDGQGQEGQSAGSGQ</w:t>
      </w:r>
    </w:p>
    <w:p w14:paraId="0EAB8F79" w14:textId="77777777" w:rsidR="00654587" w:rsidRDefault="00654587" w:rsidP="00654587">
      <w:r>
        <w:t>AQQAVENTTAESSHKLSHPPLQSSTKANEAHYLGYPDKVT*</w:t>
      </w:r>
    </w:p>
    <w:p w14:paraId="66ABD252" w14:textId="77777777" w:rsidR="00654587" w:rsidRDefault="00654587" w:rsidP="00654587">
      <w:r>
        <w:t>&gt;maker-12620_pilon_pilon_pilon-augustus-gene-0.9-mRNA-1-DNA_novel01</w:t>
      </w:r>
    </w:p>
    <w:p w14:paraId="68B08AEC" w14:textId="77777777" w:rsidR="00654587" w:rsidRDefault="00654587" w:rsidP="00654587">
      <w:r>
        <w:t>MWDLRLSFAEKHFPQSLQAKGFSPVWITTCLLRVDLSENDFPQSLHTKGLSPVWITMWVL</w:t>
      </w:r>
    </w:p>
    <w:p w14:paraId="57CE7898" w14:textId="77777777" w:rsidR="00654587" w:rsidRDefault="00654587" w:rsidP="00654587">
      <w:r>
        <w:t>RYDLRENDFPQSLHTKGLSPVWITMWVLRFDLLENDFQQSLHTKGFSPVWTTPCGSPDAI</w:t>
      </w:r>
    </w:p>
    <w:p w14:paraId="26F53889" w14:textId="77777777" w:rsidR="00654587" w:rsidRDefault="00654587" w:rsidP="00654587">
      <w:r>
        <w:t>YVRTTSHSHCRRRLSPPAPPWIAMLVLMGNDPHFMGERLPTDPCRRRARPSCGSPCVS*</w:t>
      </w:r>
    </w:p>
    <w:p w14:paraId="2886A707" w14:textId="77777777" w:rsidR="00654587" w:rsidRDefault="00654587" w:rsidP="00654587">
      <w:r>
        <w:t>&gt;maker-14298_pilon_pilon_pilon-augustus-gene-0.4-mRNA-1-DNA_novel01</w:t>
      </w:r>
    </w:p>
    <w:p w14:paraId="50C2876A" w14:textId="77777777" w:rsidR="00654587" w:rsidRDefault="00654587" w:rsidP="00654587">
      <w:r>
        <w:t>MTETIKAERGGRVSVCIGCGGVINDQYILRVAPDMEWHAACLKCVDCHQFLDEFCTCFVR</w:t>
      </w:r>
    </w:p>
    <w:p w14:paraId="51D1DF79" w14:textId="77777777" w:rsidR="00654587" w:rsidRDefault="00654587" w:rsidP="00654587">
      <w:r>
        <w:t>DGKTYCKRDYVRLFGAKCDKCGRMFEKTDLVMRARTKIYHLDCFRCSACGKQLLPGDEFA</w:t>
      </w:r>
    </w:p>
    <w:p w14:paraId="7B77095C" w14:textId="77777777" w:rsidR="00654587" w:rsidRDefault="00654587" w:rsidP="00654587">
      <w:r>
        <w:t>LREDGLYCRHDFDIFEKKANAENNNTTNINNNELKVSGEVKSVRKERREGKTTRVRTVLN</w:t>
      </w:r>
    </w:p>
    <w:p w14:paraId="20AEF78C" w14:textId="77777777" w:rsidR="00654587" w:rsidRDefault="00654587" w:rsidP="00654587">
      <w:r>
        <w:t>EKQLHTLRTCYAANCRPDALMKEQLVEMTGLSPRVIRVWFQNKRCKDKKRSILMKQMQQE</w:t>
      </w:r>
    </w:p>
    <w:p w14:paraId="735B89B4" w14:textId="77777777" w:rsidR="00654587" w:rsidRDefault="00654587" w:rsidP="00654587">
      <w:r>
        <w:t>KVCEEKQMALQGITGVPMVASSPIRHDGAPMSIGMGGPLDVTAYQPPWKSLTEFALTHDL</w:t>
      </w:r>
    </w:p>
    <w:p w14:paraId="19BEA20C" w14:textId="77777777" w:rsidR="00654587" w:rsidRDefault="00654587" w:rsidP="00654587">
      <w:r>
        <w:t>ERLDPTTPQYQQLVQQMHGYGAEMCSATELLGSQPPPQQPPHPQQSQQHQQHPHSDSKYD</w:t>
      </w:r>
    </w:p>
    <w:p w14:paraId="415B7050" w14:textId="77777777" w:rsidR="00654587" w:rsidRDefault="00654587" w:rsidP="00654587">
      <w:r>
        <w:t>PGPFDDSVHSDSYVSYLESDDSMTAPLSTTTSP*</w:t>
      </w:r>
    </w:p>
    <w:p w14:paraId="6BF0919D" w14:textId="77777777" w:rsidR="00654587" w:rsidRDefault="00654587" w:rsidP="00654587">
      <w:r>
        <w:t>&gt;maker-20952_pilon_pilon_pilon-augustus-gene-0.10-mRNA-1-DNA_novel01</w:t>
      </w:r>
    </w:p>
    <w:p w14:paraId="070F2B1A" w14:textId="77777777" w:rsidR="00654587" w:rsidRDefault="00654587" w:rsidP="00654587">
      <w:r>
        <w:t>MECGGYESEGKGKRKQHCTYCKNHGKKSRKTNHKCDHEHCVCLLCKLTRLSRLIMRHQQR</w:t>
      </w:r>
    </w:p>
    <w:p w14:paraId="6BF529AF" w14:textId="77777777" w:rsidR="00654587" w:rsidRDefault="00654587" w:rsidP="00654587">
      <w:r>
        <w:t>LWRHLKDSKRRQNAAAADATGAGAGGGAGEPAGGEHTTDSSGAANGTSSTKLQKCDMCRN</w:t>
      </w:r>
    </w:p>
    <w:p w14:paraId="374D02FB" w14:textId="77777777" w:rsidR="00654587" w:rsidRDefault="00654587" w:rsidP="00654587">
      <w:r>
        <w:t>HGEIMSKRAHKNACPYQDCLCELCSLTRKRRYIMRLQQRVRRSQVTSKQHNEVWEYVTKA</w:t>
      </w:r>
    </w:p>
    <w:p w14:paraId="207819F2" w14:textId="77777777" w:rsidR="00654587" w:rsidRDefault="00654587" w:rsidP="00654587">
      <w:r>
        <w:t>TAELESLGLQDIQQTTDDPNASSSSSDASSSPSPDSSSSSTSGGSLSLKPEVAPPNPVTP</w:t>
      </w:r>
    </w:p>
    <w:p w14:paraId="3A882CAF" w14:textId="77777777" w:rsidR="00654587" w:rsidRDefault="00654587" w:rsidP="00654587">
      <w:r>
        <w:t>AAPAEIRSKDTASSPVPMDMPPLEPLPECSPTRYSPRPPAPPLTNVPPPAATSRTKTSCY</w:t>
      </w:r>
    </w:p>
    <w:p w14:paraId="15271243" w14:textId="77777777" w:rsidR="00654587" w:rsidRDefault="00654587" w:rsidP="00654587">
      <w:r>
        <w:lastRenderedPageBreak/>
        <w:t>PSPPPPNPLPPNRVVTNVPQMEIEPAWLNLKREREEFLKQNSRVQTREENLFGHLDFMKD</w:t>
      </w:r>
    </w:p>
    <w:p w14:paraId="16F46245" w14:textId="77777777" w:rsidR="00654587" w:rsidRDefault="00654587" w:rsidP="00654587">
      <w:r>
        <w:t>HHHHHHHRTMTGRLEPPVPPEASRSFHSTAIPMNFGTSPIPPYKSLVPMIDTSHHPPPPL</w:t>
      </w:r>
    </w:p>
    <w:p w14:paraId="386AA0F2" w14:textId="77777777" w:rsidR="00654587" w:rsidRDefault="00654587" w:rsidP="00654587">
      <w:r>
        <w:t>QKSRADCNLHFQYRSMLWGNLPAEPSVGFVPEEFQQHCYRSFLASNTDLRIQPPPGLIQI</w:t>
      </w:r>
    </w:p>
    <w:p w14:paraId="6DAD4060" w14:textId="77777777" w:rsidR="00654587" w:rsidRDefault="00654587" w:rsidP="00654587">
      <w:r>
        <w:t>PQPQHPLRPRPLPPVRPHTLPVSVECDHVNLHYLAYFLQNQSRDTLSTLSTSRSFGLPRE</w:t>
      </w:r>
    </w:p>
    <w:p w14:paraId="2A8B8243" w14:textId="77777777" w:rsidR="00654587" w:rsidRDefault="00654587" w:rsidP="00654587">
      <w:r>
        <w:t>ALFLHHPVP*</w:t>
      </w:r>
    </w:p>
    <w:p w14:paraId="451100A8" w14:textId="77777777" w:rsidR="00654587" w:rsidRDefault="00654587" w:rsidP="00654587">
      <w:r>
        <w:t>&gt;maker-2194_pilon_pilon_pilon-augustus-gene-0.27-mRNA-1-DNA_novel01</w:t>
      </w:r>
    </w:p>
    <w:p w14:paraId="38530F57" w14:textId="77777777" w:rsidR="00654587" w:rsidRDefault="00654587" w:rsidP="00654587">
      <w:r>
        <w:t>MAAEGSALPKTEQQKENLKEGFTERKVDGSLNLEPSTEVKEEPEFIGCDDCDVDYSCQFV</w:t>
      </w:r>
    </w:p>
    <w:p w14:paraId="65803C11" w14:textId="77777777" w:rsidR="00654587" w:rsidRDefault="00654587" w:rsidP="00654587">
      <w:r>
        <w:t>KSEGNCQNGEEGFVSCDKKSGKKIIGEGNVQLHMVVTDDSDSLSCENIFCEKFPYEANEN</w:t>
      </w:r>
    </w:p>
    <w:p w14:paraId="038D529D" w14:textId="77777777" w:rsidR="00654587" w:rsidRDefault="00654587" w:rsidP="00654587">
      <w:r>
        <w:t>NCKNVEMFSANTEMEGEPGNNIEYQSIVPPSVEVGIPLRKRKINIPVTCSVCQKICSNKG</w:t>
      </w:r>
    </w:p>
    <w:p w14:paraId="5FA6FCDE" w14:textId="77777777" w:rsidR="00654587" w:rsidRDefault="00654587" w:rsidP="00654587">
      <w:r>
        <w:t>ILKVHMRTHTGEKPYVCSECPSKFSHSDSLNRHMRTHTGEEKPYVCSVCPKRYSYLNSLK</w:t>
      </w:r>
    </w:p>
    <w:p w14:paraId="243FB474" w14:textId="77777777" w:rsidR="00654587" w:rsidRDefault="00654587" w:rsidP="00654587">
      <w:r>
        <w:t>IHLKTHTGEKDFTCPKCQKSFAIKNTLRKHMTTHTSEKPYTCSECQKSFAMKCILTRHMR</w:t>
      </w:r>
    </w:p>
    <w:p w14:paraId="3AFA9DE2" w14:textId="77777777" w:rsidR="00654587" w:rsidRDefault="00654587" w:rsidP="00654587">
      <w:r>
        <w:t>IHSGENLQRRGKLFVCTECSGTYSCVDSLRRHMRIHSGEKPFTCTSVNVVSINRVSSSSI</w:t>
      </w:r>
    </w:p>
    <w:p w14:paraId="3B87B57A" w14:textId="77777777" w:rsidR="00654587" w:rsidRDefault="00654587" w:rsidP="00654587">
      <w:r>
        <w:t>*</w:t>
      </w:r>
    </w:p>
    <w:p w14:paraId="6049E302" w14:textId="77777777" w:rsidR="00654587" w:rsidRDefault="00654587" w:rsidP="00654587">
      <w:r>
        <w:t>&gt;maker-2194_pilon_pilon_pilon-augustus-gene-0.27-mRNA-1-DNA_novel02</w:t>
      </w:r>
    </w:p>
    <w:p w14:paraId="0D96ADD4" w14:textId="77777777" w:rsidR="00654587" w:rsidRDefault="00654587" w:rsidP="00654587">
      <w:r>
        <w:t>MAAEGSALPKTEQQKENLKEGFTERKVDGSLNLEPSTEVKEEPEFIGCDDCDVDYSCQFV</w:t>
      </w:r>
    </w:p>
    <w:p w14:paraId="68975948" w14:textId="77777777" w:rsidR="00654587" w:rsidRDefault="00654587" w:rsidP="00654587">
      <w:r>
        <w:t>KSEGNCQNGEEGFVSCDKKSGKKIIGEGNVQLHMVVTDDSDSLSCENIFCEKFPYEANEN</w:t>
      </w:r>
    </w:p>
    <w:p w14:paraId="11491300" w14:textId="77777777" w:rsidR="00654587" w:rsidRDefault="00654587" w:rsidP="00654587">
      <w:r>
        <w:t>NCKNVEMFSANTEMEGEPGNNIEYQSIVPPSVEVGIPLRKRKINIPVTCSVCQKICSNKG</w:t>
      </w:r>
    </w:p>
    <w:p w14:paraId="3B6A936F" w14:textId="77777777" w:rsidR="00654587" w:rsidRDefault="00654587" w:rsidP="00654587">
      <w:r>
        <w:t>ILKVHMRTHTGEKPYVCSECPSKFSHSDSLNRHMRTHTGEEKPYVCSVCPKRYSYLNSLK</w:t>
      </w:r>
    </w:p>
    <w:p w14:paraId="02A6D827" w14:textId="77777777" w:rsidR="00654587" w:rsidRDefault="00654587" w:rsidP="00654587">
      <w:r>
        <w:t>IHLKTHTGEKDFTCPKCQKSFAIKNTLRKHMTTHTSEKPYTCSECQKSFAMKCILTRHMR</w:t>
      </w:r>
    </w:p>
    <w:p w14:paraId="55BF06F1" w14:textId="77777777" w:rsidR="00654587" w:rsidRDefault="00654587" w:rsidP="00654587">
      <w:r>
        <w:t>IHSGENLQRRGKLFVCTECSGTYSCVDSLRRHMRIHSGEKPFTCTSVNVVSINRVSSSSI</w:t>
      </w:r>
    </w:p>
    <w:p w14:paraId="1C7A1CEE" w14:textId="77777777" w:rsidR="00654587" w:rsidRDefault="00654587" w:rsidP="00654587">
      <w:r>
        <w:t>*</w:t>
      </w:r>
    </w:p>
    <w:p w14:paraId="13B4849F" w14:textId="77777777" w:rsidR="00654587" w:rsidRDefault="00654587" w:rsidP="00654587">
      <w:r>
        <w:t>&gt;maker-22838_pilon_pilon_pilon-augustus-gene-0.13-mRNA-1-DNA_novel01</w:t>
      </w:r>
    </w:p>
    <w:p w14:paraId="0F50770B" w14:textId="77777777" w:rsidR="00654587" w:rsidRDefault="00654587" w:rsidP="00654587">
      <w:r>
        <w:t>MEPVYCEQEYYDIPSDSQVLVDKTVIEFDGTTVLCRVCGDKASGFHYGVHSCEGCKGFFR</w:t>
      </w:r>
    </w:p>
    <w:p w14:paraId="1CF3AC14" w14:textId="77777777" w:rsidR="00654587" w:rsidRDefault="00654587" w:rsidP="00654587">
      <w:r>
        <w:t>RSIQQKIQYRPCTKNQQCSILRINRNRCQYCRLKKCIAVGMSRDAVRFGRVPKREKAKIL</w:t>
      </w:r>
    </w:p>
    <w:p w14:paraId="4B1D2EE4" w14:textId="77777777" w:rsidR="00654587" w:rsidRDefault="00654587" w:rsidP="00654587">
      <w:r>
        <w:t>AAMQSVNARSQEKAVLAELEDDTRVIAAIIRAHMDTCEFTQDKVAPMLQQARAHPSYTQC</w:t>
      </w:r>
    </w:p>
    <w:p w14:paraId="399CC070" w14:textId="77777777" w:rsidR="00654587" w:rsidRDefault="00654587" w:rsidP="00654587">
      <w:r>
        <w:t>PPTLACPLNPRPVPLHGQQEMVQDFSERFSPAIRGVVEFAKRLPGFQQLPQEDQVTLLKA</w:t>
      </w:r>
    </w:p>
    <w:p w14:paraId="4D8F59D6" w14:textId="77777777" w:rsidR="00654587" w:rsidRDefault="00654587" w:rsidP="00654587">
      <w:r>
        <w:t>GVFEVLLVRLAGMFDARTNTMLCLNGQLLRREALHTSVNARFLMDSMFDFAERVNCLSLS</w:t>
      </w:r>
    </w:p>
    <w:p w14:paraId="0F7635B8" w14:textId="77777777" w:rsidR="00654587" w:rsidRDefault="00654587" w:rsidP="00654587">
      <w:r>
        <w:t>DAELALFCAVVILAPDRPGLRNSELVERVQRRLVNCLQAVISKHHPERPNLHQELLCKIP</w:t>
      </w:r>
    </w:p>
    <w:p w14:paraId="44F7988E" w14:textId="77777777" w:rsidR="00654587" w:rsidRDefault="00654587" w:rsidP="00654587">
      <w:r>
        <w:t>DLRTLNTLHSEKLLKYKMTEHTAAANGAWDYRSWNSEQESSIGSPSSSCAADEAMQSPVS</w:t>
      </w:r>
    </w:p>
    <w:p w14:paraId="69A448B7" w14:textId="77777777" w:rsidR="00654587" w:rsidRDefault="00654587" w:rsidP="00654587">
      <w:r>
        <w:t>CSESVIGESGSSSESLCGSEVSGYSELRQPFPLARRRHDLSEGASSGDEATESPLKCPFI</w:t>
      </w:r>
    </w:p>
    <w:p w14:paraId="5E86791C" w14:textId="77777777" w:rsidR="00654587" w:rsidRDefault="00654587" w:rsidP="00654587">
      <w:r>
        <w:t>KRKSESPDDSGIESGTDRSDKLSSPSVCSSPRSSIDEKSEEDQEDMPVLRRALQAPPIIN</w:t>
      </w:r>
    </w:p>
    <w:p w14:paraId="67E0FED6" w14:textId="77777777" w:rsidR="00654587" w:rsidRDefault="00654587" w:rsidP="00654587">
      <w:r>
        <w:t>TDLLIESVYKPHKKFRALRREDEPHSSQPTPSILAQTLSQPLQQTPPPPPPPVASSQSTV</w:t>
      </w:r>
    </w:p>
    <w:p w14:paraId="3D9D4583" w14:textId="77777777" w:rsidR="00654587" w:rsidRDefault="00654587" w:rsidP="00654587">
      <w:r>
        <w:t>SSSNSTLAATLASSLESTLSTDETKGDPTQSRLVNKHSTLARTLLRGTNKTTEDHMRRAD</w:t>
      </w:r>
    </w:p>
    <w:p w14:paraId="55809066" w14:textId="77777777" w:rsidR="00654587" w:rsidRDefault="00654587" w:rsidP="00654587">
      <w:r>
        <w:t>YLHTMIMRHEPPREQLTPVSNSSSVSPAPYHVPQAALDRLQPPVSSWPYASSRSCPSSSS</w:t>
      </w:r>
    </w:p>
    <w:p w14:paraId="403082C7" w14:textId="77777777" w:rsidR="00654587" w:rsidRDefault="00654587" w:rsidP="00654587">
      <w:r>
        <w:t>SNSCVSTLSPMQPTVTAQPRLHLLTTPTPSRYCEPRVSVTPVGLGAQPTSSPIQIPSSQS</w:t>
      </w:r>
    </w:p>
    <w:p w14:paraId="2015F173" w14:textId="77777777" w:rsidR="00654587" w:rsidRDefault="00654587" w:rsidP="00654587">
      <w:r>
        <w:t>VTVTPVGMGMGVQPQRASLSPVVELQVDIADSQPLNLSKKTPPPTPQEFTMEA*</w:t>
      </w:r>
    </w:p>
    <w:p w14:paraId="04DC8480" w14:textId="77777777" w:rsidR="00654587" w:rsidRDefault="00654587" w:rsidP="00654587">
      <w:r>
        <w:t>&gt;maker-22838_pilon_pilon_pilon-augustus-gene-0.13-mRNA-1-DNA_novel02</w:t>
      </w:r>
    </w:p>
    <w:p w14:paraId="1AD3CD10" w14:textId="77777777" w:rsidR="00654587" w:rsidRDefault="00654587" w:rsidP="00654587">
      <w:r>
        <w:t>MKMPEEDLPILKGLLQYGVAPHYMSVRFGRVPKREKAKILAAMQSVNARSQEKAVLAELE</w:t>
      </w:r>
    </w:p>
    <w:p w14:paraId="4A6E98E2" w14:textId="77777777" w:rsidR="00654587" w:rsidRDefault="00654587" w:rsidP="00654587">
      <w:r>
        <w:t>DDTRVIAAIIRAHMDTCEFTQDKVAPMLQQARAHPSYTQCPPTLACPLNPRPVPLHGQQE</w:t>
      </w:r>
    </w:p>
    <w:p w14:paraId="0FEBE72D" w14:textId="77777777" w:rsidR="00654587" w:rsidRDefault="00654587" w:rsidP="00654587">
      <w:r>
        <w:t>MVQDFSERFSPAIRGVVEFAKRLPGFQQLPQEDQVTLLKAGVFEVLLVRLAGMFDARTNT</w:t>
      </w:r>
    </w:p>
    <w:p w14:paraId="6810715A" w14:textId="77777777" w:rsidR="00654587" w:rsidRDefault="00654587" w:rsidP="00654587">
      <w:r>
        <w:t>MLCLNGQLLRREALHTSVNARFLMDSMFDFAERVNCLSLSDAELALFCAVVILAPDRPGL</w:t>
      </w:r>
    </w:p>
    <w:p w14:paraId="59D978E3" w14:textId="77777777" w:rsidR="00654587" w:rsidRDefault="00654587" w:rsidP="00654587">
      <w:r>
        <w:t>RNSELVERVQRRLVNCLQAVISKHHPERPNLHQELLCKIPDLRTLNTLHSEKLLKYKMTE</w:t>
      </w:r>
    </w:p>
    <w:p w14:paraId="06FF8B96" w14:textId="77777777" w:rsidR="00654587" w:rsidRDefault="00654587" w:rsidP="00654587">
      <w:r>
        <w:t>HTAAANGAWDYRSWNSEQESSIGSPSSSCAADEAMQSPVSCSESVIGESGSSSESLCGSE</w:t>
      </w:r>
    </w:p>
    <w:p w14:paraId="149ABB48" w14:textId="77777777" w:rsidR="00654587" w:rsidRDefault="00654587" w:rsidP="00654587">
      <w:r>
        <w:t>VSGYSELRQPFPLARRRHDLSEGASSGDEATESPLKCPFIKRKSESPDDSGIESGTDRSD</w:t>
      </w:r>
    </w:p>
    <w:p w14:paraId="0F0F7F11" w14:textId="77777777" w:rsidR="00654587" w:rsidRDefault="00654587" w:rsidP="00654587">
      <w:r>
        <w:lastRenderedPageBreak/>
        <w:t>KLSSPSVCSSPRSSIDEKSEEDQEDMPVLRRALQAPPIINTDLLIESVYKPHKKFRALRR</w:t>
      </w:r>
    </w:p>
    <w:p w14:paraId="608A74B5" w14:textId="77777777" w:rsidR="00654587" w:rsidRDefault="00654587" w:rsidP="00654587">
      <w:r>
        <w:t>EDEPHSSQPTPSILAQTLSQPLQQTPPPPPPPVASSQSTVSSSNSTLAATLASSLESTLS</w:t>
      </w:r>
    </w:p>
    <w:p w14:paraId="3AAC332C" w14:textId="77777777" w:rsidR="00654587" w:rsidRDefault="00654587" w:rsidP="00654587">
      <w:r>
        <w:t>TDETKGDPTQSRLVNKHSTLARTLLRGTNKTTEDHMRRADYLHTMIMRHEPPREQLTPVS</w:t>
      </w:r>
    </w:p>
    <w:p w14:paraId="7B33FCA4" w14:textId="77777777" w:rsidR="00654587" w:rsidRDefault="00654587" w:rsidP="00654587">
      <w:r>
        <w:t>NSSSVSPAPYHVPQAALDRLQPPVSSWPYASSRSCPSSSSSNSCVSTLSPMQPTVTAQPR</w:t>
      </w:r>
    </w:p>
    <w:p w14:paraId="147021BB" w14:textId="77777777" w:rsidR="00654587" w:rsidRDefault="00654587" w:rsidP="00654587">
      <w:r>
        <w:t>LHLLTTPTPSRYCEPRVSVTPVGLGAQPTSSPIQIPSSQSVTVTPVGMGMGVQPQRASLS</w:t>
      </w:r>
    </w:p>
    <w:p w14:paraId="2CCACA0B" w14:textId="77777777" w:rsidR="00654587" w:rsidRDefault="00654587" w:rsidP="00654587">
      <w:r>
        <w:t>PVVELQVDIADSQPLNLSKKTPPPTPQEFTMEA*</w:t>
      </w:r>
    </w:p>
    <w:p w14:paraId="7AB5C9EE" w14:textId="77777777" w:rsidR="00654587" w:rsidRDefault="00654587" w:rsidP="00654587">
      <w:r>
        <w:t>&gt;maker-24312_pilon_pilon_pilon-augustus-gene-0.8-mRNA-1-DNA_novel01</w:t>
      </w:r>
    </w:p>
    <w:p w14:paraId="2B10A9AC" w14:textId="77777777" w:rsidR="00654587" w:rsidRDefault="00654587" w:rsidP="00654587">
      <w:r>
        <w:t>MSAGETNSLIQEAFNDGIILYSKQTLNYECVLCKKSMTGDAPLAQHLESKKHEEAAFRYA</w:t>
      </w:r>
    </w:p>
    <w:p w14:paraId="3949E8DA" w14:textId="77777777" w:rsidR="00654587" w:rsidRDefault="00654587" w:rsidP="00654587">
      <w:r>
        <w:t>VSHVSSCPESLKKFFTPEIKRAVEEGIIEVSQSPGGVYGIYCKTCNKDVNGYAPLTQHLM</w:t>
      </w:r>
    </w:p>
    <w:p w14:paraId="6376C3F7" w14:textId="77777777" w:rsidR="00654587" w:rsidRDefault="00654587" w:rsidP="00654587">
      <w:r>
        <w:t>GADHRKQLQGVQVRIPSFVTGASNNRLEEARSVTSPLLAPGSEGFVKFPPRLTSTCTSAI</w:t>
      </w:r>
    </w:p>
    <w:p w14:paraId="5E48D397" w14:textId="77777777" w:rsidR="00654587" w:rsidRDefault="00654587" w:rsidP="00654587">
      <w:r>
        <w:t>SSTQTTPIPTLTFRNDQRHVPNGASLLEPSYPRLPEPVGLYRSQPSHRETSPTRFPTPRS</w:t>
      </w:r>
    </w:p>
    <w:p w14:paraId="2AEA212C" w14:textId="77777777" w:rsidR="00654587" w:rsidRDefault="00654587" w:rsidP="00654587">
      <w:r>
        <w:t>PLQSVSLSMSAINSFPKRSESREVTPSSPLPRHSLPLINPGALHLDPQNSIVLQAINDDV</w:t>
      </w:r>
    </w:p>
    <w:p w14:paraId="73075C3D" w14:textId="77777777" w:rsidR="00654587" w:rsidRDefault="00654587" w:rsidP="00654587">
      <w:r>
        <w:t>LVFNSETLKYTCRVCGIFFPTQQQTEDHLKHKIHREASARIVVNQQGHGPPSLLELLPQN</w:t>
      </w:r>
    </w:p>
    <w:p w14:paraId="7C6A8665" w14:textId="77777777" w:rsidR="00654587" w:rsidRDefault="00654587" w:rsidP="00654587">
      <w:r>
        <w:t>IIEAAAASTITVTEGNTFKCVVCGTSSTGVIPLKQHLESREHLKKKGISSGQPALPHLSN</w:t>
      </w:r>
    </w:p>
    <w:p w14:paraId="1DB2C2CF" w14:textId="77777777" w:rsidR="00654587" w:rsidRDefault="00654587" w:rsidP="00654587">
      <w:r>
        <w:t>AYARSGTESSSLREPPGNSHTADDVNVNALAVAFERGLVFCLDNNSSVFKCETCGVTLNS</w:t>
      </w:r>
    </w:p>
    <w:p w14:paraId="6DE84B40" w14:textId="77777777" w:rsidR="00654587" w:rsidRDefault="00654587" w:rsidP="00654587">
      <w:r>
        <w:t>LRNLDQHLNGAKHKKQFQKNSLTPGGQPCLTSPQSSEDPNTPRGFQKNSLTPGGQPCLTS</w:t>
      </w:r>
    </w:p>
    <w:p w14:paraId="039BBE1B" w14:textId="77777777" w:rsidR="00654587" w:rsidRDefault="00654587" w:rsidP="00654587">
      <w:r>
        <w:t>PQSSEYPNTPRGFQKNSLTPGGQPCLTSPQSSEDPNTPRGCNVQRQPYEVNTEPRGLVYI</w:t>
      </w:r>
    </w:p>
    <w:p w14:paraId="08D8BBFF" w14:textId="77777777" w:rsidR="00654587" w:rsidRDefault="00654587" w:rsidP="00654587">
      <w:r>
        <w:t>FNYKFTGRKTNPKERKGAEQDTVNLMKTFTDMGYKVIPMENMTATETRDSMEEIRQSRDL</w:t>
      </w:r>
    </w:p>
    <w:p w14:paraId="7DB0E339" w14:textId="77777777" w:rsidR="00654587" w:rsidRDefault="00654587" w:rsidP="00654587">
      <w:r>
        <w:t>ERVAALIFFFLSHGNEPYKFYGEDGEMLDLQQDVWNKLTNTSCPSMKNKPKIIFANFCRG</w:t>
      </w:r>
    </w:p>
    <w:p w14:paraId="060A0DC0" w14:textId="77777777" w:rsidR="00654587" w:rsidRDefault="00654587" w:rsidP="00654587">
      <w:r>
        <w:t>FDTEMNEYDAVVRDVPRDLVTIHAATEGITARRNPQLGTHFVQSLCDALRWCAHDSDLRG</w:t>
      </w:r>
    </w:p>
    <w:p w14:paraId="4ABE44F5" w14:textId="77777777" w:rsidR="00654587" w:rsidRDefault="00654587" w:rsidP="00654587">
      <w:r>
        <w:t>IYEVLDTISKSRGGTQPKWEDSRFKTFYFNPVW*</w:t>
      </w:r>
    </w:p>
    <w:p w14:paraId="00684C6A" w14:textId="77777777" w:rsidR="00654587" w:rsidRDefault="00654587" w:rsidP="00654587">
      <w:r>
        <w:t>&gt;maker-25660_pilon_pilon_pilon-augustus-gene-0.29-mRNA-1-DNA_novel01</w:t>
      </w:r>
    </w:p>
    <w:p w14:paraId="3C483714" w14:textId="77777777" w:rsidR="00654587" w:rsidRDefault="00654587" w:rsidP="00654587">
      <w:r>
        <w:t>MEERIQNIYQCAVCLKEFSRKSTCKSHMKLHTGERPFECETCGMTFASKSNLTNHVLTHT</w:t>
      </w:r>
    </w:p>
    <w:p w14:paraId="3975D96D" w14:textId="77777777" w:rsidR="00654587" w:rsidRDefault="00654587" w:rsidP="00654587">
      <w:r>
        <w:t>HQKCTTCGKTFTSKPLLKSHMIMHSSERPHECNLCGRCFKRKGELRSHMVTHTGEKRWKC</w:t>
      </w:r>
    </w:p>
    <w:p w14:paraId="792306AE" w14:textId="77777777" w:rsidR="00654587" w:rsidRDefault="00654587" w:rsidP="00654587">
      <w:r>
        <w:t>EVCGNLFTERHSLKTHMRLHTGEKPYKCSVCEKTFSRKSSYNSHSRMHTGVQPYKCFVCG</w:t>
      </w:r>
    </w:p>
    <w:p w14:paraId="4FC44A7B" w14:textId="77777777" w:rsidR="00654587" w:rsidRDefault="00654587" w:rsidP="00654587">
      <w:r>
        <w:t>KKFAHRSVMVCHSRKHMIRECIMCGMNFMKENELTSHVREQHQDDWPHRCNICGLLFTNN</w:t>
      </w:r>
    </w:p>
    <w:p w14:paraId="386A2188" w14:textId="77777777" w:rsidR="00654587" w:rsidRDefault="00654587" w:rsidP="00654587">
      <w:r>
        <w:t>AKVRKHMRLHTEEKPFRCNVCSRQFLHKSALQSHMLSHSESEGRPTCNICGKSYTAKLSL</w:t>
      </w:r>
    </w:p>
    <w:p w14:paraId="5A9537DF" w14:textId="77777777" w:rsidR="00654587" w:rsidRDefault="00654587" w:rsidP="00654587">
      <w:r>
        <w:t>EIHMRTHTGEKPFACSVCGKKFTRRSGCISHMRLHTGEKPYDCHICGKRFAYSSGIRSHM</w:t>
      </w:r>
    </w:p>
    <w:p w14:paraId="298D3B35" w14:textId="77777777" w:rsidR="00654587" w:rsidRDefault="00654587" w:rsidP="00654587">
      <w:r>
        <w:t>KLHSRAECNLCGVKLIGGIDPKNHVTHHIVAVGAKCGLCDIEFKSLNVFKSHLYKHTVAE</w:t>
      </w:r>
    </w:p>
    <w:p w14:paraId="2A2527E3" w14:textId="77777777" w:rsidR="00654587" w:rsidRDefault="00654587" w:rsidP="00654587">
      <w:r>
        <w:t>REEECRKNAETMGIALGQTDNKDDIDGNHTTQPPELPVLVEEDAVDKKVNIPEVAMLEAF</w:t>
      </w:r>
    </w:p>
    <w:p w14:paraId="6E77FBD0" w14:textId="77777777" w:rsidR="00654587" w:rsidRDefault="00654587" w:rsidP="00654587">
      <w:r>
        <w:t>PDQEDLLLSPEIKENERKGNMSTVMQSVVKVKQENIEMEDPEFFDTAVLEVTKCSESQAG</w:t>
      </w:r>
    </w:p>
    <w:p w14:paraId="0C045E4A" w14:textId="77777777" w:rsidR="00654587" w:rsidRDefault="00654587" w:rsidP="00654587">
      <w:r>
        <w:t>ITTVRVTTKQEKNNSDDDVDKACHDFDTHPQDINFDTAAPVSPLRDIDSLQSSLSPSSLS</w:t>
      </w:r>
    </w:p>
    <w:p w14:paraId="1EA1FCF3" w14:textId="77777777" w:rsidR="00654587" w:rsidRDefault="00654587" w:rsidP="00654587">
      <w:r>
        <w:t>NPPSPLPKLTEQVASINSSNIKESITVNDRDFFTGSSGSPGKVITISTSSPSKTPFVCVG</w:t>
      </w:r>
    </w:p>
    <w:p w14:paraId="4771B55E" w14:textId="77777777" w:rsidR="00654587" w:rsidRDefault="00654587" w:rsidP="00654587">
      <w:r>
        <w:t>STNEKSLIAKASSYVVTLQKSSSANSSLKANMKTTPTEVISPKNVYLKEIKSNRSVLSVI</w:t>
      </w:r>
    </w:p>
    <w:p w14:paraId="7047AEBD" w14:textId="77777777" w:rsidR="00654587" w:rsidRDefault="00654587" w:rsidP="00654587">
      <w:r>
        <w:t>KVTAKGKKQEVPSTKSPQGDDVKPRLASATKKLFDSEDMNLANSYSAYVKKMLNLINPPE</w:t>
      </w:r>
    </w:p>
    <w:p w14:paraId="09076F77" w14:textId="77777777" w:rsidR="00654587" w:rsidRDefault="00654587" w:rsidP="00654587">
      <w:r>
        <w:t>KQMALIKALNHTMDDFIEKYKSWK*</w:t>
      </w:r>
    </w:p>
    <w:p w14:paraId="7D4BE3CC" w14:textId="77777777" w:rsidR="00654587" w:rsidRDefault="00654587" w:rsidP="00654587">
      <w:r>
        <w:t>&gt;maker-27444_pilon_pilon_pilon-augustus-gene-1.23-mRNA-1</w:t>
      </w:r>
    </w:p>
    <w:p w14:paraId="636EF275" w14:textId="77777777" w:rsidR="00654587" w:rsidRDefault="00654587" w:rsidP="00654587">
      <w:r>
        <w:t>MILQECEMARRFDAEDSEGSNDAMSPSKAKDGMVNNITLWQFLLELLLSNQYKHIITWTN</w:t>
      </w:r>
    </w:p>
    <w:p w14:paraId="32585B54" w14:textId="77777777" w:rsidR="00654587" w:rsidRDefault="00654587" w:rsidP="00654587">
      <w:r>
        <w:t>SEGEFKLLNAEEVARLWGLRKNKTNMNYDKLSRALRYYYDKNIIKKVLGQKFVYRFVSFP</w:t>
      </w:r>
    </w:p>
    <w:p w14:paraId="02B483C8" w14:textId="77777777" w:rsidR="00654587" w:rsidRDefault="00654587" w:rsidP="00654587">
      <w:r>
        <w:t>EIVKTESKIPFHVKMESLGTNNTCKPAGGMSPYSPGASSLQPGAPSPSSSSHHGGSRLPS</w:t>
      </w:r>
    </w:p>
    <w:p w14:paraId="62303019" w14:textId="77777777" w:rsidR="00654587" w:rsidRDefault="00654587" w:rsidP="00654587">
      <w:r>
        <w:t>PAHAPPHHLATPPPAHIGSYTSIGPLAHMYSTAFSHIAAASLGGYLSALARRPEPETPTT</w:t>
      </w:r>
    </w:p>
    <w:p w14:paraId="6DB221DF" w14:textId="77777777" w:rsidR="00654587" w:rsidRDefault="00654587" w:rsidP="00654587">
      <w:r>
        <w:t>PTQPPSSLWPPDFGHRSPSPPSEDSKDGILSAPLHLVTEEASRRRREEEAEERRREEQRR</w:t>
      </w:r>
    </w:p>
    <w:p w14:paraId="65CA6357" w14:textId="77777777" w:rsidR="00654587" w:rsidRDefault="00654587" w:rsidP="00654587">
      <w:r>
        <w:t>PRSRSPQSHSPYAHSPVQRMRSPIRPRSPLPSPPPLSPLTPPPIREHRTPSISVSAAASS</w:t>
      </w:r>
    </w:p>
    <w:p w14:paraId="20520036" w14:textId="77777777" w:rsidR="00654587" w:rsidRDefault="00654587" w:rsidP="00654587">
      <w:r>
        <w:t>ASSTPSIAGNKSGVGKVRSGPKPKPSPLSIEAITGSPPVLSPRQFSASSLNTPLVNLPSP</w:t>
      </w:r>
    </w:p>
    <w:p w14:paraId="04DED7E9" w14:textId="77777777" w:rsidR="00654587" w:rsidRDefault="00654587" w:rsidP="00654587">
      <w:r>
        <w:lastRenderedPageBreak/>
        <w:t>PYSGVGTKSPYLPLHLWSSLSPLASLSPHYGSPRNQHHFTFPALPQYSPLPPPVVSPLLP</w:t>
      </w:r>
    </w:p>
    <w:p w14:paraId="740DB346" w14:textId="77777777" w:rsidR="00654587" w:rsidRDefault="00654587" w:rsidP="00654587">
      <w:r>
        <w:t>TTAFDFSALTSPSERTASVPVQQ*</w:t>
      </w:r>
    </w:p>
    <w:p w14:paraId="4CA37605" w14:textId="77777777" w:rsidR="00654587" w:rsidRDefault="00654587" w:rsidP="00654587">
      <w:r>
        <w:t>&gt;maker-27444_pilon_pilon_pilon-augustus-gene-1.23-mRNA-1-DNA_novel01</w:t>
      </w:r>
    </w:p>
    <w:p w14:paraId="35F385BE" w14:textId="77777777" w:rsidR="00654587" w:rsidRDefault="00654587" w:rsidP="00654587">
      <w:r>
        <w:t>MVTFYQSDSMTGDGEEVSAMEDVVEYTDGMVNNITLWQFLLELLLSNQYKHIITWTNSEG</w:t>
      </w:r>
    </w:p>
    <w:p w14:paraId="5A5EA163" w14:textId="77777777" w:rsidR="00654587" w:rsidRDefault="00654587" w:rsidP="00654587">
      <w:r>
        <w:t>EFKLLNAEEVARLWGLRKNKTNMNYDKLSRALRYYYDKNIIKKVLGQKFVYRFVSFPEIV</w:t>
      </w:r>
    </w:p>
    <w:p w14:paraId="7B624B39" w14:textId="77777777" w:rsidR="00654587" w:rsidRDefault="00654587" w:rsidP="00654587">
      <w:r>
        <w:t>KTESKIPFHVKMESLGTNNTCKPAGGMSPYSPGASSLQPGAPSPSSSSHHGGSRLPSPAH</w:t>
      </w:r>
    </w:p>
    <w:p w14:paraId="04ECB801" w14:textId="77777777" w:rsidR="00654587" w:rsidRDefault="00654587" w:rsidP="00654587">
      <w:r>
        <w:t>APPHHLATPPPAHIGSYTSIGPLAHMYSTAFSHIAAASLGGYLSALARRPEPETPTTPTQ</w:t>
      </w:r>
    </w:p>
    <w:p w14:paraId="085BC03B" w14:textId="77777777" w:rsidR="00654587" w:rsidRDefault="00654587" w:rsidP="00654587">
      <w:r>
        <w:t>PPSSLWPPDFGHRSPSPPSEDSKDGILSAPLHLVTEEASRRRREEEAEERRREEQRRPRS</w:t>
      </w:r>
    </w:p>
    <w:p w14:paraId="42EA3DF2" w14:textId="77777777" w:rsidR="00654587" w:rsidRDefault="00654587" w:rsidP="00654587">
      <w:r>
        <w:t>RSPQSHSPYAHSPVQRMRSPIRPRSPLPSPPPLSPLTPPPIREHRTPSISVSAAASSASS</w:t>
      </w:r>
    </w:p>
    <w:p w14:paraId="2F5754B1" w14:textId="77777777" w:rsidR="00654587" w:rsidRDefault="00654587" w:rsidP="00654587">
      <w:r>
        <w:t>TPSIAGNKSGVGKVRSGPKPKPSPLSIEAITGSPPVLSPRQFSASSLNTPLVNLPSPPYS</w:t>
      </w:r>
    </w:p>
    <w:p w14:paraId="4458D3BB" w14:textId="77777777" w:rsidR="00654587" w:rsidRDefault="00654587" w:rsidP="00654587">
      <w:r>
        <w:t>GVGTKSPYLPLHLWSSLSPLASLSPHYGSPRNQHHFTFPALPQYSPLPPPVVSPLLPTTA</w:t>
      </w:r>
    </w:p>
    <w:p w14:paraId="1EBF8713" w14:textId="77777777" w:rsidR="00654587" w:rsidRDefault="00654587" w:rsidP="00654587">
      <w:r>
        <w:t>FDFSALTSPSERTASVPVQQ*</w:t>
      </w:r>
    </w:p>
    <w:p w14:paraId="34ADAB16" w14:textId="77777777" w:rsidR="00654587" w:rsidRDefault="00654587" w:rsidP="00654587">
      <w:r>
        <w:t>&gt;maker-29982_pilon_pilon_pilon-augustus-gene-0.40-mRNA-1-DNA_novel01</w:t>
      </w:r>
    </w:p>
    <w:p w14:paraId="058933E7" w14:textId="77777777" w:rsidR="00654587" w:rsidRDefault="00654587" w:rsidP="00654587">
      <w:r>
        <w:t>MTSADIGIMDFLFEKDDSSPKGLTLSGDGFKNMIFSSSDKLDLDTPDIKEELDWKMENDW</w:t>
      </w:r>
    </w:p>
    <w:p w14:paraId="7B98CE46" w14:textId="77777777" w:rsidR="00654587" w:rsidRDefault="00654587" w:rsidP="00654587">
      <w:r>
        <w:t>DADELLRSVLNGSDVVSAPLPLNIHGPTLASSPAPLGSSAPMSVPSLGGTSPLSTPTLKN</w:t>
      </w:r>
    </w:p>
    <w:p w14:paraId="302E5DD3" w14:textId="77777777" w:rsidR="00654587" w:rsidRDefault="00654587" w:rsidP="00654587">
      <w:r>
        <w:t>DDDIDDLKDLVGLPFDVVLDSGASDSGMSSDSNFDQQMSPLSGCSVASPGSFVDMGLGIG</w:t>
      </w:r>
    </w:p>
    <w:p w14:paraId="7DD22E02" w14:textId="77777777" w:rsidR="00654587" w:rsidRDefault="00654587" w:rsidP="00654587">
      <w:r>
        <w:t>GFSSSESGADTVSEVSSVSDLGSSSPHSASTLLAPGSPEMLLGADDFITQTDSGFSSPAP</w:t>
      </w:r>
    </w:p>
    <w:p w14:paraId="033BF213" w14:textId="77777777" w:rsidR="00654587" w:rsidRDefault="00654587" w:rsidP="00654587">
      <w:r>
        <w:t>QIVPELFTTNVTSCPVSTYNTTVGSRTPTRVSNRPPNSKVSPVVSTVSNIVGSSSPILKT</w:t>
      </w:r>
    </w:p>
    <w:p w14:paraId="2DC27362" w14:textId="77777777" w:rsidR="00654587" w:rsidRDefault="00654587" w:rsidP="00654587">
      <w:r>
        <w:t>VSVAAPSSGTTSSVSTLGGQTIVVTQASKGGPTGQLVKGGTLLKSNPTSRSILLPVTVKD</w:t>
      </w:r>
    </w:p>
    <w:p w14:paraId="17D13E17" w14:textId="77777777" w:rsidR="00654587" w:rsidRDefault="00654587" w:rsidP="00654587">
      <w:r>
        <w:t>FNQVRTIKIISTGGSSNVGVNGRGVRTVVSTVRQPNASAATVTTSLSNPAAIRTALLTTV</w:t>
      </w:r>
    </w:p>
    <w:p w14:paraId="5147A769" w14:textId="77777777" w:rsidR="00654587" w:rsidRDefault="00654587" w:rsidP="00654587">
      <w:r>
        <w:t>RGQDSKSLLKGGAATTVVTSARPSGASKVCATLASPTSTKTDFDDDDEDDDESRTSFQQL</w:t>
      </w:r>
    </w:p>
    <w:p w14:paraId="44EE43AE" w14:textId="77777777" w:rsidR="00654587" w:rsidRDefault="00654587" w:rsidP="00654587">
      <w:r>
        <w:t>TLSDEEKRLLKKEGITLPTHYPLTKHEERELKRIRRKIRNKISAQDSRKRKKEYIDGLED</w:t>
      </w:r>
    </w:p>
    <w:p w14:paraId="03A75091" w14:textId="77777777" w:rsidR="00654587" w:rsidRDefault="00654587" w:rsidP="00654587">
      <w:r>
        <w:t>RVKACTEENQQLQKRIRSLEAQNESLLVQMRKFQNAVIGGSNNGRSQVHASTALMMLILS</w:t>
      </w:r>
    </w:p>
    <w:p w14:paraId="44CA82CC" w14:textId="77777777" w:rsidR="00654587" w:rsidRDefault="00654587" w:rsidP="00654587">
      <w:r>
        <w:t>TALFVVPSLRQDTKVSDNELSLPSTKISNPGHRTLLEAGSGAIVPSTLEALETLDDEIAS</w:t>
      </w:r>
    </w:p>
    <w:p w14:paraId="2808A7D3" w14:textId="77777777" w:rsidR="00654587" w:rsidRDefault="00654587" w:rsidP="00654587">
      <w:r>
        <w:t>DLDSPLVQALTDHDYTPATKRQRTLSKNNGYYVPPLDDFPPQLTKTDSGGGFPPDHGSGS</w:t>
      </w:r>
    </w:p>
    <w:p w14:paraId="6F1B09B7" w14:textId="77777777" w:rsidR="00654587" w:rsidRDefault="00654587" w:rsidP="00654587">
      <w:r>
        <w:t>KIAARIMDAVVDHSVNNFSDPGGKHANPHTVVVNLGKAQKRLRDDLELE*</w:t>
      </w:r>
    </w:p>
    <w:p w14:paraId="7B5096EE" w14:textId="77777777" w:rsidR="00654587" w:rsidRDefault="00654587" w:rsidP="00654587">
      <w:r>
        <w:t>&gt;maker-29982_pilon_pilon_pilon-augustus-gene-0.40-mRNA-1-DNA_novel02</w:t>
      </w:r>
    </w:p>
    <w:p w14:paraId="5DBB2690" w14:textId="77777777" w:rsidR="00654587" w:rsidRDefault="00654587" w:rsidP="00654587">
      <w:r>
        <w:t>MTSADIGIMDFLFEKDDSSPKGLTLSGDGFKNMIFSSSDKLDLDTPDIKEELDWKMENDW</w:t>
      </w:r>
    </w:p>
    <w:p w14:paraId="6FC35720" w14:textId="77777777" w:rsidR="00654587" w:rsidRDefault="00654587" w:rsidP="00654587">
      <w:r>
        <w:t>DADELLRSVLNGSDVVSAPLPLNIHGPTLASSPAPLGSSAPMSVPSLGGTSPLSTPTLKN</w:t>
      </w:r>
    </w:p>
    <w:p w14:paraId="33F24749" w14:textId="77777777" w:rsidR="00654587" w:rsidRDefault="00654587" w:rsidP="00654587">
      <w:r>
        <w:t>DDDIDDLKDLVGLPFDVVLDSGASDSGMSSDSNFDQQMSPLSGCSVASPGSFVDMGLGIG</w:t>
      </w:r>
    </w:p>
    <w:p w14:paraId="70A57B48" w14:textId="77777777" w:rsidR="00654587" w:rsidRDefault="00654587" w:rsidP="00654587">
      <w:r>
        <w:t>GFSSSESGADTVSEVSSVSDLGSSSPHSASTLLAPGSPEMLLGADDFITQTDSGFSSPAP</w:t>
      </w:r>
    </w:p>
    <w:p w14:paraId="1777691A" w14:textId="77777777" w:rsidR="00654587" w:rsidRDefault="00654587" w:rsidP="00654587">
      <w:r>
        <w:t>QIVPELFTTNVTSCPVSTYNTTVGSRTPTRVSNRPPNSKVSPVVSTVSNIVGSSSPILKT</w:t>
      </w:r>
    </w:p>
    <w:p w14:paraId="5B07CC4E" w14:textId="77777777" w:rsidR="00654587" w:rsidRDefault="00654587" w:rsidP="00654587">
      <w:r>
        <w:t>VSVAAPSSGTTSSVSTLGGQTIVVTQASKGGPTGQLVKGGTLLKSNPTSRSILLPVTVKD</w:t>
      </w:r>
    </w:p>
    <w:p w14:paraId="5535BF93" w14:textId="77777777" w:rsidR="00654587" w:rsidRDefault="00654587" w:rsidP="00654587">
      <w:r>
        <w:t>FNQVRTIKIISTGGSSNVGVNGRGVRTVVSTVRQPNASAATVTTSLSNPAAIRTALLTTV</w:t>
      </w:r>
    </w:p>
    <w:p w14:paraId="0A03522F" w14:textId="77777777" w:rsidR="00654587" w:rsidRDefault="00654587" w:rsidP="00654587">
      <w:r>
        <w:t>RGQDSKSLLKGGAATTVVTSARPSGASKVCATLASPTSTKTDFDDDDEDDDESRTSFQQL</w:t>
      </w:r>
    </w:p>
    <w:p w14:paraId="3C747824" w14:textId="77777777" w:rsidR="00654587" w:rsidRDefault="00654587" w:rsidP="00654587">
      <w:r>
        <w:t>TLSDEEKRLLKKEGITLPTHYPLTKHEERELKRIRRKIRNKISAQDSRKRKKEYIDGLED</w:t>
      </w:r>
    </w:p>
    <w:p w14:paraId="5B31D737" w14:textId="77777777" w:rsidR="00654587" w:rsidRDefault="00654587" w:rsidP="00654587">
      <w:r>
        <w:t>RVKACTEENQQLQKRIRSLEAQNESLLVQMRKFQNAVIGGSNNGRSQVHASTALMMLILS</w:t>
      </w:r>
    </w:p>
    <w:p w14:paraId="221A4687" w14:textId="77777777" w:rsidR="00654587" w:rsidRDefault="00654587" w:rsidP="00654587">
      <w:r>
        <w:t>TALFVVPSLRQDTKVSDNELSLPSTKISNPGHRTLLEAGSGAIVPSTLEALETLDDEIAS</w:t>
      </w:r>
    </w:p>
    <w:p w14:paraId="651071F2" w14:textId="77777777" w:rsidR="00654587" w:rsidRDefault="00654587" w:rsidP="00654587">
      <w:r>
        <w:t>DLDSPLVQALTDHDYTPATKRQRTLSKNNGYYVPPLDDFPPQLTKTDSGGGFPPDHGSGS</w:t>
      </w:r>
    </w:p>
    <w:p w14:paraId="42F04700" w14:textId="77777777" w:rsidR="00654587" w:rsidRDefault="00654587" w:rsidP="00654587">
      <w:r>
        <w:t>KIAARIMDAVVDHSVNNFSDPGGKHANPHTVVVNLGKAQKRLRDDLELE*</w:t>
      </w:r>
    </w:p>
    <w:p w14:paraId="16E0AF08" w14:textId="77777777" w:rsidR="00654587" w:rsidRDefault="00654587" w:rsidP="00654587">
      <w:r>
        <w:t>&gt;maker-29982_pilon_pilon_pilon-augustus-gene-0.40-mRNA-1-DNA_novel03</w:t>
      </w:r>
    </w:p>
    <w:p w14:paraId="44A78C30" w14:textId="77777777" w:rsidR="00654587" w:rsidRDefault="00654587" w:rsidP="00654587">
      <w:r>
        <w:t>MNAQDFCELLMENDWDADELLRSVLNGSDVVSAPLPLNIHGPTLASSPAPLGSSAPMSVP</w:t>
      </w:r>
    </w:p>
    <w:p w14:paraId="6AB9F5CF" w14:textId="77777777" w:rsidR="00654587" w:rsidRDefault="00654587" w:rsidP="00654587">
      <w:r>
        <w:t>SLGGTSPLSTPTLKNDDDIDDLKDLVGLPFDVVLDSGASDSGMSSDSNFDQQMSPLSGCS</w:t>
      </w:r>
    </w:p>
    <w:p w14:paraId="7B18075F" w14:textId="77777777" w:rsidR="00654587" w:rsidRDefault="00654587" w:rsidP="00654587">
      <w:r>
        <w:t>VASPGSFVDMGLGIGGFSSSESGADTVSEVSSVSDLGSSSPHSASTLLAPGSPEMLLGAD</w:t>
      </w:r>
    </w:p>
    <w:p w14:paraId="63DFCD68" w14:textId="77777777" w:rsidR="00654587" w:rsidRDefault="00654587" w:rsidP="00654587">
      <w:r>
        <w:lastRenderedPageBreak/>
        <w:t>DFITQTDSGFSSPAPQIVPELFTTNVTSCPVSTYNTTVGSRTPTRVSNRPPNSKVSPVVS</w:t>
      </w:r>
    </w:p>
    <w:p w14:paraId="1BD7FF67" w14:textId="77777777" w:rsidR="00654587" w:rsidRDefault="00654587" w:rsidP="00654587">
      <w:r>
        <w:t>TVSNIVGSSSPILKTVSVAAPSSGTTSSVSTLGGQTIVVTQASKGGPTGQLVKGGTLLKS</w:t>
      </w:r>
    </w:p>
    <w:p w14:paraId="486DC61E" w14:textId="77777777" w:rsidR="00654587" w:rsidRDefault="00654587" w:rsidP="00654587">
      <w:r>
        <w:t>NPTSRSILLPVTVKDFNQVRTIKIISTGGSSNVGVNGRGVRTVVSTVRQPNASAATVTTS</w:t>
      </w:r>
    </w:p>
    <w:p w14:paraId="3656537A" w14:textId="77777777" w:rsidR="00654587" w:rsidRDefault="00654587" w:rsidP="00654587">
      <w:r>
        <w:t>LSNPAAIRTALLTTVRGQDSKSLLKGGAATTVVTSARPSGASKVCATLASPTSTKTDFDD</w:t>
      </w:r>
    </w:p>
    <w:p w14:paraId="28CD3C59" w14:textId="77777777" w:rsidR="00654587" w:rsidRDefault="00654587" w:rsidP="00654587">
      <w:r>
        <w:t>DDEDDDESRTSFQQLTLSDEEKRLLKKEGITLPTHYPLTKHEERELKRIRRKIRNKISAQ</w:t>
      </w:r>
    </w:p>
    <w:p w14:paraId="6490F1AE" w14:textId="77777777" w:rsidR="00654587" w:rsidRDefault="00654587" w:rsidP="00654587">
      <w:r>
        <w:t>DSRKRKKEYIDGLEDRVKACTEENQQLQKRIRSLEAQNESLLVQMRKFQNAVIGGSNNGR</w:t>
      </w:r>
    </w:p>
    <w:p w14:paraId="279487C3" w14:textId="77777777" w:rsidR="00654587" w:rsidRDefault="00654587" w:rsidP="00654587">
      <w:r>
        <w:t>SQVHASTALMMLILSTALFVVPSLRQDTKVSDNELSLPSTKISNPGHRTLLEAGSGAIVP</w:t>
      </w:r>
    </w:p>
    <w:p w14:paraId="08291EBB" w14:textId="77777777" w:rsidR="00654587" w:rsidRDefault="00654587" w:rsidP="00654587">
      <w:r>
        <w:t>STLEALETLDDEIASDLDSPLVQALTDHDYTPATKRQRTLSKNNGYYVPPLDDFPPQLTK</w:t>
      </w:r>
    </w:p>
    <w:p w14:paraId="2C8CAC13" w14:textId="77777777" w:rsidR="00654587" w:rsidRDefault="00654587" w:rsidP="00654587">
      <w:r>
        <w:t>TDSGGGFPPDHGSGSKIAARIMDAVVDHSVNNFSDPGGKHANPHTVVVNLGKAQKRLRDD</w:t>
      </w:r>
    </w:p>
    <w:p w14:paraId="2BB21AF6" w14:textId="77777777" w:rsidR="00654587" w:rsidRDefault="00654587" w:rsidP="00654587">
      <w:r>
        <w:t>LELE*</w:t>
      </w:r>
    </w:p>
    <w:p w14:paraId="6AC122D6" w14:textId="77777777" w:rsidR="00654587" w:rsidRDefault="00654587" w:rsidP="00654587">
      <w:r>
        <w:t>&gt;maker-3820_pilon_pilon_pilon-augustus-gene-5.30-mRNA-1-DNA_novel01</w:t>
      </w:r>
    </w:p>
    <w:p w14:paraId="0E6252EC" w14:textId="77777777" w:rsidR="00654587" w:rsidRDefault="00654587" w:rsidP="00654587">
      <w:r>
        <w:t>MSAMSQIMDATYCIGGDMDFGRMFDQYLHKPAYGSYGSEENYSDLQGLTSTLNQQEPDTT</w:t>
      </w:r>
    </w:p>
    <w:p w14:paraId="6D13DFC7" w14:textId="77777777" w:rsidR="00654587" w:rsidRDefault="00654587" w:rsidP="00654587">
      <w:r>
        <w:t>SAPHSHPHHPHSMYQHQMGVTGAMGSPNPQFPPQNLYIPPISQNSHMASVHLYRTTGYMV</w:t>
      </w:r>
    </w:p>
    <w:p w14:paraId="2E7CD067" w14:textId="77777777" w:rsidR="00654587" w:rsidRDefault="00654587" w:rsidP="00654587">
      <w:r>
        <w:t>HPACGPPTPTYTNASLAMHGAGPPQQGHMMAGVGGMMGGYYPRPPMARNGGSPNSGGSPS</w:t>
      </w:r>
    </w:p>
    <w:p w14:paraId="0553C3AE" w14:textId="77777777" w:rsidR="00654587" w:rsidRDefault="00654587" w:rsidP="00654587">
      <w:r>
        <w:t>PGSEDSDDSTPLAQMGRGKRPSSDSVEGPARGKKPKVSKKGKKKRDPNEPQKPVSAYALF</w:t>
      </w:r>
    </w:p>
    <w:p w14:paraId="7986AFE4" w14:textId="77777777" w:rsidR="00654587" w:rsidRDefault="00654587" w:rsidP="00654587">
      <w:r>
        <w:t>FRDTQAAIKGSNPNASFGEVSKIVASMWDSLDADHKNVYKKKTEAAKKEYLKALAAYRAS</w:t>
      </w:r>
    </w:p>
    <w:p w14:paraId="3F16BB2F" w14:textId="77777777" w:rsidR="00654587" w:rsidRDefault="00654587" w:rsidP="00654587">
      <w:r>
        <w:t>LVSKGGENENVYGAPGYGQFAPGFGYPPTTTAPGHPQVQSPTQMSPLAKKSPLLSSLMAD</w:t>
      </w:r>
    </w:p>
    <w:p w14:paraId="6617CF91" w14:textId="77777777" w:rsidR="00654587" w:rsidRDefault="00654587" w:rsidP="00654587">
      <w:r>
        <w:t>PPPPMMTPPMSQPMPPSGPPMMPHGSMPPMSAASMAPQPQQGPPQAAHQPPTPQPHLTPM</w:t>
      </w:r>
    </w:p>
    <w:p w14:paraId="3A82D12E" w14:textId="77777777" w:rsidR="00654587" w:rsidRDefault="00654587" w:rsidP="00654587">
      <w:r>
        <w:t>TNVPTTSPYMNQQAPGSMTSPGGGGSPSSAQQPQQHQNPQQQAAAAATQHQQQQAGQQQQ</w:t>
      </w:r>
    </w:p>
    <w:p w14:paraId="479FB3F1" w14:textId="77777777" w:rsidR="00654587" w:rsidRDefault="00654587" w:rsidP="00654587">
      <w:r>
        <w:t>QHQQSGQHGQQQQQQQQQGQQQQGQQQQQQQQQQQQGQPSGQGSGGQQQGMGQPGHVGCP</w:t>
      </w:r>
    </w:p>
    <w:p w14:paraId="54C70369" w14:textId="77777777" w:rsidR="00654587" w:rsidRDefault="00654587" w:rsidP="00654587">
      <w:r>
        <w:t>TSGPSCIRNGCTNPAVHNPEWEDEYCSNECVVSHCRDVFTTWVASNHHQQTPPSYPAPVK</w:t>
      </w:r>
    </w:p>
    <w:p w14:paraId="71DAAB55" w14:textId="77777777" w:rsidR="00654587" w:rsidRDefault="00654587" w:rsidP="00654587">
      <w:r>
        <w:t>*</w:t>
      </w:r>
    </w:p>
    <w:p w14:paraId="6CEBD410" w14:textId="77777777" w:rsidR="00654587" w:rsidRDefault="00654587" w:rsidP="00654587">
      <w:r>
        <w:t>&gt;maker-3922_pilon_pilon_pilon-augustus-gene-2.44-mRNA-1-DNA_novel01</w:t>
      </w:r>
    </w:p>
    <w:p w14:paraId="2E335124" w14:textId="77777777" w:rsidR="00654587" w:rsidRDefault="00654587" w:rsidP="00654587">
      <w:r>
        <w:t>MNEEEFLLKWNNHQTNFVDVFNHLLRDDSFVDVTLVCGGEAVLGHKMVLAACSPLLHRIL</w:t>
      </w:r>
    </w:p>
    <w:p w14:paraId="01BC9824" w14:textId="77777777" w:rsidR="00654587" w:rsidRDefault="00654587" w:rsidP="00654587">
      <w:r>
        <w:t>RDNPCKHPVLILSDVPAEDMRAMMKFIYQGEVSVSQSELASFLKTADNLQIKGLAEDKEK</w:t>
      </w:r>
    </w:p>
    <w:p w14:paraId="3B254A30" w14:textId="77777777" w:rsidR="00654587" w:rsidRDefault="00654587" w:rsidP="00654587">
      <w:r>
        <w:t>DKEHKSKEERKRKDKEDRSEWRSSNKRQRLSDSRATETCSPLLSGSFKTISDSHSSHKSK</w:t>
      </w:r>
    </w:p>
    <w:p w14:paraId="209BD441" w14:textId="77777777" w:rsidR="00654587" w:rsidRDefault="00654587" w:rsidP="00654587">
      <w:r>
        <w:t>SKTSNDDHSSKSSGVGGVSTLHVPSSKHASSKTSSSKIVVHGVPNKVLNTCSTKENCTIQ</w:t>
      </w:r>
    </w:p>
    <w:p w14:paraId="152A90AA" w14:textId="77777777" w:rsidR="00654587" w:rsidRDefault="00654587" w:rsidP="00654587">
      <w:r>
        <w:t>TNSSISMEENNLLKANLSEDLTIKTEPLDYPGEMVWTEGHGAINSDLLDDPQPIMPLGAI</w:t>
      </w:r>
    </w:p>
    <w:p w14:paraId="1CFC9570" w14:textId="77777777" w:rsidR="00654587" w:rsidRDefault="00654587" w:rsidP="00654587">
      <w:r>
        <w:t>SGALESVAVALTASPNLPVLETNEDGRCDEESRGDMSTASDDINANTTAGEVEEVEDETT</w:t>
      </w:r>
    </w:p>
    <w:p w14:paraId="20FDAEB3" w14:textId="77777777" w:rsidR="00654587" w:rsidRDefault="00654587" w:rsidP="00654587">
      <w:r>
        <w:t>TTGSPSKFRGGRKACCFCGKTFCDNYTLRRHMVTHLSRERQFECPMCSAAYSRKDHLMAH</w:t>
      </w:r>
    </w:p>
    <w:p w14:paraId="3F23C7AB" w14:textId="77777777" w:rsidR="00654587" w:rsidRDefault="00654587" w:rsidP="00654587">
      <w:r>
        <w:t>IRRKHPISDDVEKIEYNTGQAS*</w:t>
      </w:r>
    </w:p>
    <w:p w14:paraId="5AAFBF44" w14:textId="77777777" w:rsidR="00654587" w:rsidRDefault="00654587" w:rsidP="00654587">
      <w:r>
        <w:t>&gt;maker-5736_pilon_pilon_pilon-augustus-gene-5.22-mRNA-1-DNA_novel01</w:t>
      </w:r>
    </w:p>
    <w:p w14:paraId="23496CDF" w14:textId="77777777" w:rsidR="00654587" w:rsidRDefault="00654587" w:rsidP="00654587">
      <w:r>
        <w:t>MPKHSKKDSSDSDSDSGPEDRAPPPKKSKSGGGDGAAKTNDSGESYFDIDGLRRVTVREF</w:t>
      </w:r>
    </w:p>
    <w:p w14:paraId="52E26055" w14:textId="77777777" w:rsidR="00654587" w:rsidRDefault="00654587" w:rsidP="00654587">
      <w:r>
        <w:t>KGRVYVDIREFYEKDGKVLPGKKGISLSTSQWGKVKSLMDSIDGAVEQLR*</w:t>
      </w:r>
    </w:p>
    <w:p w14:paraId="519674FE" w14:textId="77777777" w:rsidR="00654587" w:rsidRDefault="00654587" w:rsidP="00654587">
      <w:r>
        <w:t>&gt;maker-6504_pilon_pilon_pilon-augustus-gene-4.16-mRNA-1-DNA_novel01</w:t>
      </w:r>
    </w:p>
    <w:p w14:paraId="1413257E" w14:textId="77777777" w:rsidR="00654587" w:rsidRDefault="00654587" w:rsidP="00654587">
      <w:r>
        <w:t>MGDGMLSLSWNNHKATFCHILANLRDKERYTDVTLACEGKFYRVHKLVLSTCSEYFEVMF</w:t>
      </w:r>
    </w:p>
    <w:p w14:paraId="3D9217DC" w14:textId="77777777" w:rsidR="00654587" w:rsidRDefault="00654587" w:rsidP="00654587">
      <w:r>
        <w:t>ENTPCKHPVIVLNHIKHDEIEALLSYMYAGVVNVAQNDLARLIKAAELLKIKGLAVPDEP</w:t>
      </w:r>
    </w:p>
    <w:p w14:paraId="28AA1888" w14:textId="77777777" w:rsidR="00654587" w:rsidRDefault="00654587" w:rsidP="00654587">
      <w:r>
        <w:t>PQESEVRKSHPSPWSSRDERTSPLPKRRRKDDSGTPQGGSQTSNSPASSPRASPFMDNSD</w:t>
      </w:r>
    </w:p>
    <w:p w14:paraId="207BE96F" w14:textId="77777777" w:rsidR="00654587" w:rsidRDefault="00654587" w:rsidP="00654587">
      <w:r>
        <w:t>YGERSRTHSEGQISDHRGERTDLRSDPLSTRLDDISDKQIDHRSSTEQSPAQAIVDETLV</w:t>
      </w:r>
    </w:p>
    <w:p w14:paraId="4CB6FA80" w14:textId="77777777" w:rsidR="00654587" w:rsidRDefault="00654587" w:rsidP="00654587">
      <w:r>
        <w:t>KEEILDTADDSRDNMLDSGLDYGSLGAENRLDSSNDASNTVLPNKFDTPMMPSQTQLSEP</w:t>
      </w:r>
    </w:p>
    <w:p w14:paraId="22B4DCAA" w14:textId="77777777" w:rsidR="00654587" w:rsidRDefault="00654587" w:rsidP="00654587">
      <w:r>
        <w:t>VVEALAGPSGMQGWLGDMGGGFSSVESFRGEGSQQDMRQPLPTQQPHQMVVLNRAGQRTV</w:t>
      </w:r>
    </w:p>
    <w:p w14:paraId="0F822946" w14:textId="77777777" w:rsidR="00654587" w:rsidRDefault="00654587" w:rsidP="00654587">
      <w:r>
        <w:t>NGGALGLKNHHIIPHRKLLKCSYCPFTTHCHNNYKRHMSTHLNNNNNNNKKPYAAITALT</w:t>
      </w:r>
    </w:p>
    <w:p w14:paraId="0F7608CC" w14:textId="77777777" w:rsidR="00654587" w:rsidRDefault="00654587" w:rsidP="00654587">
      <w:r>
        <w:t>NLIQMI*</w:t>
      </w:r>
    </w:p>
    <w:p w14:paraId="3E3C2D96" w14:textId="77777777" w:rsidR="00654587" w:rsidRDefault="00654587" w:rsidP="00654587">
      <w:r>
        <w:lastRenderedPageBreak/>
        <w:t>&gt;maker-6504_pilon_pilon_pilon-augustus-gene-4.16-mRNA-1-DNA_novel02</w:t>
      </w:r>
    </w:p>
    <w:p w14:paraId="25ADA52A" w14:textId="77777777" w:rsidR="00654587" w:rsidRDefault="00654587" w:rsidP="00654587">
      <w:r>
        <w:t>MGDGMLSLSWNNHKATFCHILANLRDKERYTDVTLACEGKFYRVHKLVLSTCSEYFEVMF</w:t>
      </w:r>
    </w:p>
    <w:p w14:paraId="11A615A7" w14:textId="77777777" w:rsidR="00654587" w:rsidRDefault="00654587" w:rsidP="00654587">
      <w:r>
        <w:t>ENTPCKHPVIVLNHIKHDEIEALLSYMYAGVVNVAQNDLARLIKAAELLKIKGLAVPDEP</w:t>
      </w:r>
    </w:p>
    <w:p w14:paraId="2B994F88" w14:textId="77777777" w:rsidR="00654587" w:rsidRDefault="00654587" w:rsidP="00654587">
      <w:r>
        <w:t>PQESEVRKSHPSPWSSRDERTSPLPKRRRKDDSGTPQGGSQTSNSPASSPRASPFMDNSD</w:t>
      </w:r>
    </w:p>
    <w:p w14:paraId="338CE029" w14:textId="77777777" w:rsidR="00654587" w:rsidRDefault="00654587" w:rsidP="00654587">
      <w:r>
        <w:t>YGERSRTHSEGQISDHRGERTDLRSDPLSTRLDDISDKQIDHRSSTEQSPAQAIVDETLV</w:t>
      </w:r>
    </w:p>
    <w:p w14:paraId="3E8050DF" w14:textId="77777777" w:rsidR="00654587" w:rsidRDefault="00654587" w:rsidP="00654587">
      <w:r>
        <w:t>KEEILDTADDSRDNMLDSGLDYGSLGAENRLDSSNDASNTVLPNKFDTPMMPSQTQLSEP</w:t>
      </w:r>
    </w:p>
    <w:p w14:paraId="5BAB5BE5" w14:textId="77777777" w:rsidR="00654587" w:rsidRDefault="00654587" w:rsidP="00654587">
      <w:r>
        <w:t>VVEALAGPSGMQGWLGDMGGGFSSVESFRGEGSQQDMRQPLPTQQPHQMMGMSFGGGNGG</w:t>
      </w:r>
    </w:p>
    <w:p w14:paraId="57F134B6" w14:textId="77777777" w:rsidR="00654587" w:rsidRDefault="00654587" w:rsidP="00654587">
      <w:r>
        <w:t>GVGDGVGVGGLRMRFGNRSGGATAGAPCIYTSSHKLHHCPYCTSYTRKASYVSSFVLSAT</w:t>
      </w:r>
    </w:p>
    <w:p w14:paraId="5B7FFFC2" w14:textId="77777777" w:rsidR="00654587" w:rsidRDefault="00654587" w:rsidP="00654587">
      <w:r>
        <w:t>GHHLSA*</w:t>
      </w:r>
    </w:p>
    <w:p w14:paraId="5883A6EB" w14:textId="77777777" w:rsidR="00654587" w:rsidRDefault="00654587" w:rsidP="00654587">
      <w:r>
        <w:t>&gt;maker-7896_pilon_pilon_pilon-augustus-gene-1.40-mRNA-1-DNA_novel01</w:t>
      </w:r>
    </w:p>
    <w:p w14:paraId="4DA75F5C" w14:textId="77777777" w:rsidR="00654587" w:rsidRDefault="00654587" w:rsidP="00654587">
      <w:r>
        <w:t>MPPVEIQWCDHSSVLLEYLRQLYEEGRFVDVGLECEGRQVKAHKAVISACSPYLEGLLKG</w:t>
      </w:r>
    </w:p>
    <w:p w14:paraId="29022C08" w14:textId="77777777" w:rsidR="00654587" w:rsidRDefault="00654587" w:rsidP="00654587">
      <w:r>
        <w:t>NPARSHLIKFNGYSYTSLRAVIDFMYNGKVMVEQEQLAAFLKLGRALQVRGILDIAAQCE</w:t>
      </w:r>
    </w:p>
    <w:p w14:paraId="5360000E" w14:textId="77777777" w:rsidR="00654587" w:rsidRDefault="00654587" w:rsidP="00654587">
      <w:r>
        <w:t>EAGLTTAEETKSNAQYSTTVQQPPKAAPQTPAAKAVQQSGATAAETKKYAFLLDKGSTNP</w:t>
      </w:r>
    </w:p>
    <w:p w14:paraId="24EEE810" w14:textId="77777777" w:rsidR="00654587" w:rsidRDefault="00654587" w:rsidP="00654587">
      <w:r>
        <w:t>TKKPGPQFRKVMPNIIGTVDQQGNIAKVQGIGAQQVAQQQTHHAQTVQQAQPTQTVQQVV</w:t>
      </w:r>
    </w:p>
    <w:p w14:paraId="7C497285" w14:textId="77777777" w:rsidR="00654587" w:rsidRDefault="00654587" w:rsidP="00654587">
      <w:r>
        <w:t>QQGQAVQRQQVQQATEETVGDDQSQQQQQQEAAPTTLEELQQALSSGQAILQTADNGSEQ</w:t>
      </w:r>
    </w:p>
    <w:p w14:paraId="28BB47D0" w14:textId="77777777" w:rsidR="00654587" w:rsidRDefault="00654587" w:rsidP="00654587">
      <w:r>
        <w:t>TLQMVEGQCVVTGSGQTYVVVQEGDNISFVPAEMVQGDLGPEVNGGQVVEGLDPVEQQLA</w:t>
      </w:r>
    </w:p>
    <w:p w14:paraId="33BEB4D4" w14:textId="77777777" w:rsidR="00654587" w:rsidRDefault="00654587" w:rsidP="00654587">
      <w:r>
        <w:t>QMEGQVLSHNQVIEGSGQQQTTGNTGQAGSGANAGGDSGSLDTMSVVESLVKLGEKQPTE</w:t>
      </w:r>
    </w:p>
    <w:p w14:paraId="362C00AF" w14:textId="77777777" w:rsidR="00654587" w:rsidRDefault="00654587" w:rsidP="00654587">
      <w:r>
        <w:t>NENGSGEEATEVGADMPSLDGDGTDDATEVGASMPCIGEEDETGAGEGEEEMETDVATEE</w:t>
      </w:r>
    </w:p>
    <w:p w14:paraId="512300FB" w14:textId="77777777" w:rsidR="00654587" w:rsidRDefault="00654587" w:rsidP="00654587">
      <w:r>
        <w:t>DTGKRRRQPTQKMIEAMGMLKRKIPESPTQGGRGKKMK*</w:t>
      </w:r>
    </w:p>
    <w:p w14:paraId="46E97AFE" w14:textId="77777777" w:rsidR="00654587" w:rsidRDefault="00654587" w:rsidP="00654587">
      <w:r>
        <w:t>&gt;maker-7896_pilon_pilon_pilon-augustus-gene-1.40-mRNA-1-DNA_novel02</w:t>
      </w:r>
    </w:p>
    <w:p w14:paraId="06204C00" w14:textId="77777777" w:rsidR="00654587" w:rsidRDefault="00654587" w:rsidP="00654587">
      <w:r>
        <w:t>MPPVEIQWCDHSSVLLEYLRQLYEEGRFVDVGLECEGRQVKAHKAVISACSPYLEGLLKG</w:t>
      </w:r>
    </w:p>
    <w:p w14:paraId="20105ACB" w14:textId="77777777" w:rsidR="00654587" w:rsidRDefault="00654587" w:rsidP="00654587">
      <w:r>
        <w:t>NPARSHLIKFNGYSYTSLRAVIDFMYNGKVMVEQEQLAAFLKLGRALQVRGILDIAAQCE</w:t>
      </w:r>
    </w:p>
    <w:p w14:paraId="2E77D977" w14:textId="77777777" w:rsidR="00654587" w:rsidRDefault="00654587" w:rsidP="00654587">
      <w:r>
        <w:t>EAGLTTAEETKSNAQYSTTVQQPPKAAPQTPAAKAVQQSGATAAETKKYAFLLDKGSTNP</w:t>
      </w:r>
    </w:p>
    <w:p w14:paraId="46DE7B27" w14:textId="77777777" w:rsidR="00654587" w:rsidRDefault="00654587" w:rsidP="00654587">
      <w:r>
        <w:t>TKKPGPQFRKVMPNIIGTVDQQGNIAKVQGIGAQQVAQQQTHHAQTVQQAQPTQTVQQVV</w:t>
      </w:r>
    </w:p>
    <w:p w14:paraId="60276799" w14:textId="77777777" w:rsidR="00654587" w:rsidRDefault="00654587" w:rsidP="00654587">
      <w:r>
        <w:t>QQGQAVQRQQVQQATEETVGDDQSQQQQQQEAAPTTLEELQQALSSGQAILQTADNGSEQ</w:t>
      </w:r>
    </w:p>
    <w:p w14:paraId="62BE5004" w14:textId="77777777" w:rsidR="00654587" w:rsidRDefault="00654587" w:rsidP="00654587">
      <w:r>
        <w:t>TLQMVEGQCVVTGSGQTYVVVQEGDNISFVPAEMVQGDLGPEVNGGQVVEGLDPVEQQLA</w:t>
      </w:r>
    </w:p>
    <w:p w14:paraId="3A1097D3" w14:textId="77777777" w:rsidR="00654587" w:rsidRDefault="00654587" w:rsidP="00654587">
      <w:r>
        <w:t>QMEGQVLSHNQVIEGSGQQQTTGNTGQAGSGANAGGDSGSLDTMSVVESLVKLGEKQPTE</w:t>
      </w:r>
    </w:p>
    <w:p w14:paraId="299D427C" w14:textId="77777777" w:rsidR="00654587" w:rsidRDefault="00654587" w:rsidP="00654587">
      <w:r>
        <w:t>NENGSGEEATEVGADMPSLDGDGTDDATEVGASMPCIGEEDETGAGEGEEEMETDVATEE</w:t>
      </w:r>
    </w:p>
    <w:p w14:paraId="110C57CE" w14:textId="77777777" w:rsidR="00654587" w:rsidRDefault="00654587" w:rsidP="00654587">
      <w:r>
        <w:t>DTGKRRRQPTQKMIEAMGMLKRKIPESPTQGGRGKKMK*</w:t>
      </w:r>
    </w:p>
    <w:p w14:paraId="21913BA0" w14:textId="77777777" w:rsidR="00654587" w:rsidRDefault="00654587" w:rsidP="00654587">
      <w:r>
        <w:t>&gt;maker-7896_pilon_pilon_pilon-augustus-gene-1.40-mRNA-1-DNA_novel03</w:t>
      </w:r>
    </w:p>
    <w:p w14:paraId="5BA92F08" w14:textId="77777777" w:rsidR="00654587" w:rsidRDefault="00654587" w:rsidP="00654587">
      <w:r>
        <w:t>MPPVEIQWCDHSSVLLEYLRQLYEEGRFVDVGLECEGRQVKAHKAVISACSPYLEGLLKG</w:t>
      </w:r>
    </w:p>
    <w:p w14:paraId="047E31CF" w14:textId="77777777" w:rsidR="00654587" w:rsidRDefault="00654587" w:rsidP="00654587">
      <w:r>
        <w:t>NPARSHLIKFNGYSYTSLRAVIDFMYNGKVMVEQEQLAAFLKLGRALQVRGILDIAAQCE</w:t>
      </w:r>
    </w:p>
    <w:p w14:paraId="784974E3" w14:textId="77777777" w:rsidR="00654587" w:rsidRDefault="00654587" w:rsidP="00654587">
      <w:r>
        <w:t>EAGLTTAEETKSNAQYSTTVQQPPKAAPQTPAAKAVQQSGATAAETKKYAFLLDKGSTNP</w:t>
      </w:r>
    </w:p>
    <w:p w14:paraId="35162C7D" w14:textId="77777777" w:rsidR="00654587" w:rsidRDefault="00654587" w:rsidP="00654587">
      <w:r>
        <w:t>TKKPGPQFRKVMPNIIGTVDQQGNIAKVQGIGAQQVAQQQTHHAQTVQQAQPTQTVQQVV</w:t>
      </w:r>
    </w:p>
    <w:p w14:paraId="2EB59359" w14:textId="77777777" w:rsidR="00654587" w:rsidRDefault="00654587" w:rsidP="00654587">
      <w:r>
        <w:t>QQGQAVQRQQVQQATEETVGDDQSQQQQQQEAAPTTLEELQQALSSGQAILQTADNGSEQ</w:t>
      </w:r>
    </w:p>
    <w:p w14:paraId="06E2924E" w14:textId="77777777" w:rsidR="00654587" w:rsidRDefault="00654587" w:rsidP="00654587">
      <w:r>
        <w:t>TLQMVEGQCVVTGSGQTYVVVQEGDNISFVPAEMVQGDLGPEVNGGQVIEGSGQQQTTGN</w:t>
      </w:r>
    </w:p>
    <w:p w14:paraId="3D136D10" w14:textId="77777777" w:rsidR="00654587" w:rsidRDefault="00654587" w:rsidP="00654587">
      <w:r>
        <w:t>TGQAGSGANAGGDSGSLDTMSVVESLVKLGEKQPTENENGSGEEATEVGASMPCIGEEDE</w:t>
      </w:r>
    </w:p>
    <w:p w14:paraId="2D4BD787" w14:textId="77777777" w:rsidR="00654587" w:rsidRDefault="00654587" w:rsidP="00654587">
      <w:r>
        <w:t>TGAGEGEEEMETDVATEEDTGKRRRQPTQKMIEAMGMLKRKIPESPTQGGRGKKMK*</w:t>
      </w:r>
    </w:p>
    <w:p w14:paraId="51983247" w14:textId="77777777" w:rsidR="00654587" w:rsidRDefault="00654587" w:rsidP="00654587">
      <w:r>
        <w:t>&gt;maker-7896_pilon_pilon_pilon-augustus-gene-1.40-mRNA-1-DNA_novel04</w:t>
      </w:r>
    </w:p>
    <w:p w14:paraId="56CDBEA2" w14:textId="77777777" w:rsidR="00654587" w:rsidRDefault="00654587" w:rsidP="00654587">
      <w:r>
        <w:t>MPPVEIQWCDHSSVLLEYLRQLYEEGRFVDVGLECEGRQVKAHKAVISACSPYLEGLLKG</w:t>
      </w:r>
    </w:p>
    <w:p w14:paraId="2E173BD2" w14:textId="77777777" w:rsidR="00654587" w:rsidRDefault="00654587" w:rsidP="00654587">
      <w:r>
        <w:t>NPARSHLIKFNGYSYTSLRAVIDFMYNGKVMVEQEQLAAFLKLGRALQVRGILDIAAQCE</w:t>
      </w:r>
    </w:p>
    <w:p w14:paraId="4C5EC181" w14:textId="77777777" w:rsidR="00654587" w:rsidRDefault="00654587" w:rsidP="00654587">
      <w:r>
        <w:t>EAGLTTAEETKSNAQYSTTVQQPPKAAPQTPAAKAVQQSGATAAETKKYAFLLDKGSTNP</w:t>
      </w:r>
    </w:p>
    <w:p w14:paraId="6A324003" w14:textId="77777777" w:rsidR="00654587" w:rsidRDefault="00654587" w:rsidP="00654587">
      <w:r>
        <w:t>TKKPGPQFRKVMPNIIGTVDQQGNIAKVQGIGAQQVAQQQTHHAQTVQQAQPTQTVQQVV</w:t>
      </w:r>
    </w:p>
    <w:p w14:paraId="24CE9E3D" w14:textId="77777777" w:rsidR="00654587" w:rsidRDefault="00654587" w:rsidP="00654587">
      <w:r>
        <w:t>QQGQAVQRQQVQQATEETVGDDQSQQQQQQEAAPTTLEELQQALSSGQAILQTADNGSEQ</w:t>
      </w:r>
    </w:p>
    <w:p w14:paraId="25995A43" w14:textId="77777777" w:rsidR="00654587" w:rsidRDefault="00654587" w:rsidP="00654587">
      <w:r>
        <w:lastRenderedPageBreak/>
        <w:t>TLQMVEGQCVVTGSGQTYVVVQEGDNISFVPAEMVQGDLGPEVNGGQVVEGLDPVEQQLA</w:t>
      </w:r>
    </w:p>
    <w:p w14:paraId="0728767D" w14:textId="77777777" w:rsidR="00654587" w:rsidRDefault="00654587" w:rsidP="00654587">
      <w:r>
        <w:t>QMEGQVLSHNQVIEGSGQQQTTGNTGQAGSGANAGGDSGSLDTMSVVESLVKLGEKQPTE</w:t>
      </w:r>
    </w:p>
    <w:p w14:paraId="36564B17" w14:textId="77777777" w:rsidR="00654587" w:rsidRDefault="00654587" w:rsidP="00654587">
      <w:r>
        <w:t>NENGSGEEATEVGASMPCIGEEDETGAGEGEEEMETDVATEEDTGKRRRQPTQKMIEAMG</w:t>
      </w:r>
    </w:p>
    <w:p w14:paraId="278B753E" w14:textId="77777777" w:rsidR="00654587" w:rsidRDefault="00654587" w:rsidP="00654587">
      <w:r>
        <w:t>MLKRKIPESPTQGGRGKKMK*</w:t>
      </w:r>
    </w:p>
    <w:p w14:paraId="2C1D94BB" w14:textId="77777777" w:rsidR="00654587" w:rsidRDefault="00654587" w:rsidP="00654587">
      <w:r>
        <w:t>&gt;maker-7896_pilon_pilon_pilon-augustus-gene-1.40-mRNA-1-DNA_novel05</w:t>
      </w:r>
    </w:p>
    <w:p w14:paraId="05DF8F2C" w14:textId="77777777" w:rsidR="00654587" w:rsidRDefault="00654587" w:rsidP="00654587">
      <w:r>
        <w:t>MPPVEIQWCDHSSVLLEYLRQLYEEGRFVDVGLECEGRQVKAHKAVISACSPYLEGLLKG</w:t>
      </w:r>
    </w:p>
    <w:p w14:paraId="6C84382A" w14:textId="77777777" w:rsidR="00654587" w:rsidRDefault="00654587" w:rsidP="00654587">
      <w:r>
        <w:t>NPARSHLIKFNGYSYTSLRAVIDFMYNGKVMVEQEQLAAFLKLGRALQVRGILDIAAQCE</w:t>
      </w:r>
    </w:p>
    <w:p w14:paraId="276B9167" w14:textId="77777777" w:rsidR="00654587" w:rsidRDefault="00654587" w:rsidP="00654587">
      <w:r>
        <w:t>EAGLTTAEETKSNAQYSTTVQQPPKAAPQTPAAKAVQQSGATAAETKKYAFLLDKGSTNP</w:t>
      </w:r>
    </w:p>
    <w:p w14:paraId="64B5F6DB" w14:textId="77777777" w:rsidR="00654587" w:rsidRDefault="00654587" w:rsidP="00654587">
      <w:r>
        <w:t>TKKPGPQFRKVMPNIIGTVDQQGNQCLV*</w:t>
      </w:r>
    </w:p>
    <w:p w14:paraId="33CC129D" w14:textId="77777777" w:rsidR="00654587" w:rsidRDefault="00654587" w:rsidP="00654587">
      <w:r>
        <w:t>&gt;maker-7896_pilon_pilon_pilon-augustus-gene-1.40-mRNA-1-DNA_novel06</w:t>
      </w:r>
    </w:p>
    <w:p w14:paraId="36F2EFD2" w14:textId="77777777" w:rsidR="00654587" w:rsidRDefault="00654587" w:rsidP="00654587">
      <w:r>
        <w:t>MPPVEIQWCDHSSVLLEYLRQLYEEGRFVDVGLECEGRQVKAHKAVISACSPYLEGLLKG</w:t>
      </w:r>
    </w:p>
    <w:p w14:paraId="20E71C83" w14:textId="77777777" w:rsidR="00654587" w:rsidRDefault="00654587" w:rsidP="00654587">
      <w:r>
        <w:t>NPARSHLIKFNGYSYTSLRAVIDFMYNGKVMVEQEQLAAFLKLGRALQVRGILDIAAQCE</w:t>
      </w:r>
    </w:p>
    <w:p w14:paraId="5D3DA388" w14:textId="77777777" w:rsidR="00654587" w:rsidRDefault="00654587" w:rsidP="00654587">
      <w:r>
        <w:t>EAGLTTAEETKSNAQYSTTVQQPPKAAPQTPAAKAVQQSGATAAETKKYAFLLDKGSTNP</w:t>
      </w:r>
    </w:p>
    <w:p w14:paraId="20B77F5C" w14:textId="77777777" w:rsidR="00654587" w:rsidRDefault="00654587" w:rsidP="00654587">
      <w:r>
        <w:t>TKKPGPQFRKVMPNIIGTVDQQGNIAKVQGIGAQQVAQQQTHHAQTVQQAQPTQTVQQVV</w:t>
      </w:r>
    </w:p>
    <w:p w14:paraId="3A9DB5ED" w14:textId="77777777" w:rsidR="00654587" w:rsidRDefault="00654587" w:rsidP="00654587">
      <w:r>
        <w:t>QQGQAVQRQQVQQATEETVGDDQSQQQQQQEAAPTTLEELQQALSSGQAILQTADNGSEQ</w:t>
      </w:r>
    </w:p>
    <w:p w14:paraId="4F592634" w14:textId="77777777" w:rsidR="00654587" w:rsidRDefault="00654587" w:rsidP="00654587">
      <w:r>
        <w:t>TLQMVEGQCVVTGSGQTYVVVQEGDNISFVPAEMVQGDLGPEVNGGQVVEGLDPVEQQLA</w:t>
      </w:r>
    </w:p>
    <w:p w14:paraId="2A1B8251" w14:textId="77777777" w:rsidR="00654587" w:rsidRDefault="00654587" w:rsidP="00654587">
      <w:r>
        <w:t>QMEGQVLSHNQVIEGSGQQQTTGNTGQAGSGANAGGDSGSLDTMSVVESLVKLGEKQPTE</w:t>
      </w:r>
    </w:p>
    <w:p w14:paraId="7C6326B4" w14:textId="77777777" w:rsidR="00654587" w:rsidRDefault="00654587" w:rsidP="00654587">
      <w:r>
        <w:t>NENGSGEEATEVGASMPCIGEEDETGAGEGEEEMETDVATEEDTGKRRRQPTQKMIEAMG</w:t>
      </w:r>
    </w:p>
    <w:p w14:paraId="02D0B9F6" w14:textId="77777777" w:rsidR="00654587" w:rsidRDefault="00654587" w:rsidP="00654587">
      <w:r>
        <w:t>MLKRKIPESPTQGGRGKKMK*</w:t>
      </w:r>
    </w:p>
    <w:p w14:paraId="1C7ABB81" w14:textId="77777777" w:rsidR="00654587" w:rsidRDefault="00654587" w:rsidP="00654587">
      <w:r>
        <w:t>&gt;maker-7896_pilon_pilon_pilon-augustus-gene-1.40-mRNA-1-DNA_novel07</w:t>
      </w:r>
    </w:p>
    <w:p w14:paraId="2B7812FE" w14:textId="77777777" w:rsidR="00654587" w:rsidRDefault="00654587" w:rsidP="00654587">
      <w:r>
        <w:t>MPPVEIQWCDHSSVLLEYLRQLYEEGRFVDVGLECEGRQVKAHKAVISACSPYLEGLLKG</w:t>
      </w:r>
    </w:p>
    <w:p w14:paraId="387D5D8F" w14:textId="77777777" w:rsidR="00654587" w:rsidRDefault="00654587" w:rsidP="00654587">
      <w:r>
        <w:t>NPARSHLIKFNGYSYTSLRAVIDFMYNGKVMVEQEQLAAFLKLGRALQVRGILDIAAQCE</w:t>
      </w:r>
    </w:p>
    <w:p w14:paraId="3C7B1522" w14:textId="77777777" w:rsidR="00654587" w:rsidRDefault="00654587" w:rsidP="00654587">
      <w:r>
        <w:t>EAGLTTAEETKSNAQYSTTVQQPPKAAPQTPAAKAVQQSGATAAETKKYAFLLDKGSTNP</w:t>
      </w:r>
    </w:p>
    <w:p w14:paraId="58E69F8D" w14:textId="77777777" w:rsidR="00654587" w:rsidRDefault="00654587" w:rsidP="00654587">
      <w:r>
        <w:t>TKKPGPQFRKVMPNIIGTVDQQGNIAKVQGIGAQQVAQQQTHHAQTVQQAQPTQTVQQVV</w:t>
      </w:r>
    </w:p>
    <w:p w14:paraId="2283DB23" w14:textId="77777777" w:rsidR="00654587" w:rsidRDefault="00654587" w:rsidP="00654587">
      <w:r>
        <w:t>QQGQAVQRQQVQQATEETVGDDQSQQQQQQEAAPTTLEELQQALSSGQAILQTADNGSEQ</w:t>
      </w:r>
    </w:p>
    <w:p w14:paraId="377A8B4F" w14:textId="77777777" w:rsidR="00654587" w:rsidRDefault="00654587" w:rsidP="00654587">
      <w:r>
        <w:t>TLQMVEGQCVVTGSGQTYVVVQEGDNISFVPAEMVQGDLGPEVNGGQVVEGLDPVEQQLA</w:t>
      </w:r>
    </w:p>
    <w:p w14:paraId="733F1503" w14:textId="77777777" w:rsidR="00654587" w:rsidRDefault="00654587" w:rsidP="00654587">
      <w:r>
        <w:t>QMEGQVLSHNQVIEGSGQQQTTGNTGQAGSGANAGGDSGSLDTMSVVESLVKLGEKQPTE</w:t>
      </w:r>
    </w:p>
    <w:p w14:paraId="56160096" w14:textId="77777777" w:rsidR="00654587" w:rsidRDefault="00654587" w:rsidP="00654587">
      <w:r>
        <w:t>NENGSGEEATEVGASMPCIGEEDETGAGEGEEEMETDVATEEDTGKRRRQPTQKMIEAMG</w:t>
      </w:r>
    </w:p>
    <w:p w14:paraId="252154EF" w14:textId="77777777" w:rsidR="00654587" w:rsidRDefault="00654587" w:rsidP="00654587">
      <w:r>
        <w:t>MLKRKIPESPTQGGRGKKMK*</w:t>
      </w:r>
    </w:p>
    <w:p w14:paraId="0AC41185" w14:textId="77777777" w:rsidR="00654587" w:rsidRDefault="00654587" w:rsidP="00654587">
      <w:r>
        <w:t>&gt;maker-8134_pilon_pilon_pilon-augustus-gene-1.13-mRNA-1-DNA_novel01</w:t>
      </w:r>
    </w:p>
    <w:p w14:paraId="1EE0D3BD" w14:textId="77777777" w:rsidR="00654587" w:rsidRDefault="00654587" w:rsidP="00654587">
      <w:r>
        <w:t>METGLLWAKLFYQQQGSMKIQLTEQKAKESYARSVANSRWCADTMRNLVYYTVMGPCKWV</w:t>
      </w:r>
    </w:p>
    <w:p w14:paraId="3227CAE2" w14:textId="77777777" w:rsidR="00654587" w:rsidRDefault="00654587" w:rsidP="00654587">
      <w:r>
        <w:t>QLSLHLIRGRSYNLFENEDGSDVILMVGDGSYRERVPAHSWVLAAGNQYFRALFQGPFAD</w:t>
      </w:r>
    </w:p>
    <w:p w14:paraId="3B9F160B" w14:textId="77777777" w:rsidR="00654587" w:rsidRDefault="00654587" w:rsidP="00654587">
      <w:r>
        <w:t>RHKKTYDIPNDPKGFQNLLKWLYRHECGIQSMDSALITLQVAIEYLCPELAELCVEYIGK</w:t>
      </w:r>
    </w:p>
    <w:p w14:paraId="611D8AF2" w14:textId="77777777" w:rsidR="00654587" w:rsidRDefault="00654587" w:rsidP="00654587">
      <w:r>
        <w:t>HLRVSNVLKVLQFTWRYCPSSQTSDDSQGSSVISTAPSAPSLEIMDDPEDDDDDTNSFGA</w:t>
      </w:r>
    </w:p>
    <w:p w14:paraId="456855C8" w14:textId="77777777" w:rsidR="00654587" w:rsidRDefault="00654587" w:rsidP="00654587">
      <w:r>
        <w:t>ADRLQQLDLSQHTVHSMSQLQKLSEEAEFQDPTACCSDLYNVCLEVVDSATQAVLASEPL</w:t>
      </w:r>
    </w:p>
    <w:p w14:paraId="4EAFBAC3" w14:textId="77777777" w:rsidR="00654587" w:rsidRDefault="00654587" w:rsidP="00654587">
      <w:r>
        <w:t>EELDYRTLQLILKRSTLNIPNELPIFHAVQRWSTAECKRRMLPLTSDNRRAVLGDLLYYV</w:t>
      </w:r>
    </w:p>
    <w:p w14:paraId="469CB444" w14:textId="77777777" w:rsidR="00654587" w:rsidRDefault="00654587" w:rsidP="00654587">
      <w:r>
        <w:t>RFLNMTNEQLQQTSSLLTADEFNYLATRISGHTPATIPATLNPHLAMMATPRHHKPPTLP</w:t>
      </w:r>
    </w:p>
    <w:p w14:paraId="04BC5DFD" w14:textId="77777777" w:rsidR="00654587" w:rsidRDefault="00654587" w:rsidP="00654587">
      <w:r>
        <w:t>TTDSTNKNKKKGTTGKRKYTKKELMLDVVSCLAVIFD*</w:t>
      </w:r>
    </w:p>
    <w:p w14:paraId="496E58C0" w14:textId="77777777" w:rsidR="00654587" w:rsidRDefault="00654587" w:rsidP="00654587">
      <w:r>
        <w:t>&gt;maker-8134_pilon_pilon_pilon-augustus-gene-1.13-mRNA-1-DNA_novel02</w:t>
      </w:r>
    </w:p>
    <w:p w14:paraId="294F8D2D" w14:textId="77777777" w:rsidR="00654587" w:rsidRDefault="00654587" w:rsidP="00654587">
      <w:r>
        <w:t>MRQILKRMVCGTQSKLRKYKAEMQKLLSVNTEQKALCDPARIEFLLPRRVNSASSTPELC</w:t>
      </w:r>
    </w:p>
    <w:p w14:paraId="6BE7BF80" w14:textId="77777777" w:rsidR="00654587" w:rsidRDefault="00654587" w:rsidP="00654587">
      <w:r>
        <w:t>YKTSSSSSSSSPSSGPSSMHLFIRSYNLFENEDGSDVILMVGDGSYRERVPAHSWVLAAG</w:t>
      </w:r>
    </w:p>
    <w:p w14:paraId="34AA8EA2" w14:textId="77777777" w:rsidR="00654587" w:rsidRDefault="00654587" w:rsidP="00654587">
      <w:r>
        <w:t>NQYFRALFQGPFADRHKKTYDIPNDPKGFQNLLKWLYRHECGIQSMDSALITLQVAIEYL</w:t>
      </w:r>
    </w:p>
    <w:p w14:paraId="0E2E9D85" w14:textId="77777777" w:rsidR="00654587" w:rsidRDefault="00654587" w:rsidP="00654587">
      <w:r>
        <w:t>CPELAELCVEYIGKHLRVSNVLKVLQFTWRYCPSSQTSDDSQGSSVISTAPSAPSLEIMD</w:t>
      </w:r>
    </w:p>
    <w:p w14:paraId="2D5DA16D" w14:textId="77777777" w:rsidR="00654587" w:rsidRDefault="00654587" w:rsidP="00654587">
      <w:r>
        <w:t>DPEDDDDDTNSFGAADRLQQLDLSQHTVHSMSQLQKLSEEAEFQDPTACCSDLYNVCLEV</w:t>
      </w:r>
    </w:p>
    <w:p w14:paraId="7C06AF95" w14:textId="77777777" w:rsidR="00654587" w:rsidRDefault="00654587" w:rsidP="00654587">
      <w:r>
        <w:lastRenderedPageBreak/>
        <w:t>VDSATQAVLASEPLEELDYRTLQLILKRSTLNIPNELPIFHAVQRWSTAECKRRMLPLTS</w:t>
      </w:r>
    </w:p>
    <w:p w14:paraId="278AD0EE" w14:textId="77777777" w:rsidR="00654587" w:rsidRDefault="00654587" w:rsidP="00654587">
      <w:r>
        <w:t>DNRRAVLGDLLYYVRFLNMTNEQLQQTSSLLTADEFNYLATRISGHTPATIPATLNPHLA</w:t>
      </w:r>
    </w:p>
    <w:p w14:paraId="137E0039" w14:textId="77777777" w:rsidR="00654587" w:rsidRDefault="00654587" w:rsidP="00654587">
      <w:r>
        <w:t>MMATPRHHKPPTLPTTDSTNKNKKKGTTGKRKYTKKELMLDVVSCLAVIFD*</w:t>
      </w:r>
    </w:p>
    <w:p w14:paraId="63DB424D" w14:textId="77777777" w:rsidR="00654587" w:rsidRDefault="00654587" w:rsidP="00654587">
      <w:r>
        <w:t>&gt;maker-8134_pilon_pilon_pilon-augustus-gene-1.13-mRNA-1-DNA_novel03</w:t>
      </w:r>
    </w:p>
    <w:p w14:paraId="6D8B7BA1" w14:textId="77777777" w:rsidR="00654587" w:rsidRDefault="00654587" w:rsidP="00654587">
      <w:r>
        <w:t>METGLLWAKLFYQQQGSMKIQLTEQKAKESYARSVANSRWCADTMRNLVYYTVMGPCKWV</w:t>
      </w:r>
    </w:p>
    <w:p w14:paraId="1B12D2C4" w14:textId="77777777" w:rsidR="00654587" w:rsidRDefault="00654587" w:rsidP="00654587">
      <w:r>
        <w:t>QLSLHLIRGRSYNLFENEDGSDVILMVGDGSYRERVPAHSWVLAAGNQYFRALFQGPFAD</w:t>
      </w:r>
    </w:p>
    <w:p w14:paraId="3C2C65AC" w14:textId="77777777" w:rsidR="00654587" w:rsidRDefault="00654587" w:rsidP="00654587">
      <w:r>
        <w:t>RHKKTYDIPNDPKGFQNLLKWLYRHECGIQSMDSALITLQVAIEYLCPELAELCVEYIGK</w:t>
      </w:r>
    </w:p>
    <w:p w14:paraId="0E45415E" w14:textId="77777777" w:rsidR="00654587" w:rsidRDefault="00654587" w:rsidP="00654587">
      <w:r>
        <w:t>HLRVSNVLKVLQFTWRYCPSSQTSDDSQGSSVISTAPSAPSLEIMDDPEDDDDDTNSFGA</w:t>
      </w:r>
    </w:p>
    <w:p w14:paraId="11E96A60" w14:textId="77777777" w:rsidR="00654587" w:rsidRDefault="00654587" w:rsidP="00654587">
      <w:r>
        <w:t>ADRLQQLDLSQHTVHSMSQLQKLSEEAEFQDPTACCSDLYNVCLEVVDSATQAVLASEPL</w:t>
      </w:r>
    </w:p>
    <w:p w14:paraId="42A29355" w14:textId="77777777" w:rsidR="00654587" w:rsidRDefault="00654587" w:rsidP="00654587">
      <w:r>
        <w:t>EELDYRTLQLILKRSTLNIPNELPIFHAVQRWSTAECKRRMLPLTSDNRRAVLGDLLYYV</w:t>
      </w:r>
    </w:p>
    <w:p w14:paraId="71FAEF07" w14:textId="77777777" w:rsidR="00654587" w:rsidRDefault="00654587" w:rsidP="00654587">
      <w:r>
        <w:t>RFLNMTNEQLQQTSSLLTADEFNYLATRISGHTPATIPATLNPHLAMMATPRHHKPPTLP</w:t>
      </w:r>
    </w:p>
    <w:p w14:paraId="42B0E6DD" w14:textId="77777777" w:rsidR="00654587" w:rsidRDefault="00654587" w:rsidP="00654587">
      <w:r>
        <w:t>TTDSTNKNKKKGTTGKRKYTKKELMLDVVSCLAVIFD*</w:t>
      </w:r>
    </w:p>
    <w:p w14:paraId="179587ED" w14:textId="77777777" w:rsidR="00654587" w:rsidRDefault="00654587" w:rsidP="00654587">
      <w:r>
        <w:t>&gt;maker-9386_pilon_pilon_pilon-augustus-gene-0.9-mRNA-1-DNA_novel02</w:t>
      </w:r>
    </w:p>
    <w:p w14:paraId="5E8C4831" w14:textId="77777777" w:rsidR="00654587" w:rsidRDefault="00654587" w:rsidP="00654587">
      <w:r>
        <w:t>MEDDVMIPDDLGDEDLLSNMNWTDLDLDDIKDINLDWNEGDVLGQGTSLLEHTDPTPVTT</w:t>
      </w:r>
    </w:p>
    <w:p w14:paraId="46BA6960" w14:textId="77777777" w:rsidR="00654587" w:rsidRDefault="00654587" w:rsidP="00654587">
      <w:r>
        <w:t>TNHSNTSTPTHVPSQVSVVNSNATLSGFISVSDAVNKGISQLKSGGVPLQVKVTAPQHVQ</w:t>
      </w:r>
    </w:p>
    <w:p w14:paraId="78695F17" w14:textId="77777777" w:rsidR="00654587" w:rsidRDefault="00654587" w:rsidP="00654587">
      <w:r>
        <w:t>VQKHQLIATTACGNQMRQVAHVAPRVEHASLINIPHTVVSTSGTLTQTPQLQQILTQANG</w:t>
      </w:r>
    </w:p>
    <w:p w14:paraId="7D71DFAD" w14:textId="77777777" w:rsidR="00654587" w:rsidRDefault="00654587" w:rsidP="00654587">
      <w:r>
        <w:t>NIQQRQVEHIQTQPIQVQQSQIQQVTIPHQIGKRMATGGVSILQHPTVIQQLVLPKTDNG</w:t>
      </w:r>
    </w:p>
    <w:p w14:paraId="149EE676" w14:textId="77777777" w:rsidR="00654587" w:rsidRDefault="00654587" w:rsidP="00654587">
      <w:r>
        <w:t>TIVSTTSGQCINMPQTVLYKATPTIATIAAPVQGLDTSTVVTGIPVVFDSDRIPVARVVS</w:t>
      </w:r>
    </w:p>
    <w:p w14:paraId="2EFC0506" w14:textId="77777777" w:rsidR="00654587" w:rsidRDefault="00654587" w:rsidP="00654587">
      <w:r>
        <w:t>SGKPLVIPPKGEKRNSHNAIEKRYRCSINDKIVELKNLVAGEESKLHKSQILKKAIEYIR</w:t>
      </w:r>
    </w:p>
    <w:p w14:paraId="15598DF3" w14:textId="77777777" w:rsidR="00654587" w:rsidRDefault="00654587" w:rsidP="00654587">
      <w:r>
        <w:t>YLQTQNSRLRVELNSYRMRDGNQKITDLLLGPYTPPPSDTSSPARSPISDSSLPPSPPIA</w:t>
      </w:r>
    </w:p>
    <w:p w14:paraId="27A763CB" w14:textId="77777777" w:rsidR="00654587" w:rsidRDefault="00654587" w:rsidP="00654587">
      <w:r>
        <w:t>KIELKDEDAASPCNSPSYIPMARNMADGSRMVLCMMMLALLAFNPMSLLNKRSHSALSDT</w:t>
      </w:r>
    </w:p>
    <w:p w14:paraId="5BAC2548" w14:textId="77777777" w:rsidR="00654587" w:rsidRDefault="00654587" w:rsidP="00654587">
      <w:r>
        <w:t>IGEAPGRSILDFESDNDAFSFQSLFYSSLMVWLVNFVIISVFLIRIFIYGEPIMRRKSPV</w:t>
      </w:r>
    </w:p>
    <w:p w14:paraId="761F2062" w14:textId="77777777" w:rsidR="00654587" w:rsidRDefault="00654587" w:rsidP="00654587">
      <w:r>
        <w:t>AESFWRHRKQADLDMAKGNYGSACRQYGLALHVIGRPLPSSWVEKSCSVMWQFTRQIMQR</w:t>
      </w:r>
    </w:p>
    <w:p w14:paraId="232A38A7" w14:textId="77777777" w:rsidR="00654587" w:rsidRDefault="00654587" w:rsidP="00654587">
      <w:r>
        <w:t>MYLGRWLAKHAGGLFLESSIREEIRESIRECSYVYHQLHKLHLMGHVEDGSNLLGLYLAL</w:t>
      </w:r>
    </w:p>
    <w:p w14:paraId="25CC2B9F" w14:textId="77777777" w:rsidR="00654587" w:rsidRDefault="00654587" w:rsidP="00654587">
      <w:r>
        <w:t>TSINLGECGSVPGGDMADILVLGALRAKESLPELCRFIAKILMGKARWCSVLYKKNNIQW</w:t>
      </w:r>
    </w:p>
    <w:p w14:paraId="24B23B25" w14:textId="77777777" w:rsidR="00654587" w:rsidRDefault="00654587" w:rsidP="00654587">
      <w:r>
        <w:t>LFSPSGNRFFVSHKWSYDAKRISMFSQLTDKADPVGYLLLLYREHLLERAITTLVNPGVK</w:t>
      </w:r>
    </w:p>
    <w:p w14:paraId="6493BFC0" w14:textId="77777777" w:rsidR="00654587" w:rsidRDefault="00654587" w:rsidP="00654587">
      <w:r>
        <w:t>ADDVCEESAHRRTKTSDVLDYIALLTETYNGYEASFVVSCRDEVSCWWGTWCQVIAHWLL</w:t>
      </w:r>
    </w:p>
    <w:p w14:paraId="13300344" w14:textId="77777777" w:rsidR="00654587" w:rsidRDefault="00654587" w:rsidP="00654587">
      <w:r>
        <w:t>GEDDHAESVYAALENVPQVLKASDDPLPMAVLNAARARRQLGHGSPSSILRLCERSASAL</w:t>
      </w:r>
    </w:p>
    <w:p w14:paraId="33FA0B5D" w14:textId="77777777" w:rsidR="00654587" w:rsidRDefault="00654587" w:rsidP="00654587">
      <w:r>
        <w:t>SDSIHQASYKHPNQMVLSVQLIIVDLLLGVRTVVWESESATDCDTLTVAPAHILRGFQND</w:t>
      </w:r>
    </w:p>
    <w:p w14:paraId="1A92C973" w14:textId="77777777" w:rsidR="00654587" w:rsidRDefault="00654587" w:rsidP="00654587">
      <w:r>
        <w:t>LALLRKLVQHLPGVLARVFLHEATLRMMAGASPARTQQLLDRSLRHRYGKSSVICGKDKK</w:t>
      </w:r>
    </w:p>
    <w:p w14:paraId="0C471261" w14:textId="77777777" w:rsidR="00654587" w:rsidRDefault="00654587" w:rsidP="00654587">
      <w:r>
        <w:t>IDSFSGERERATALMLACRHLPSQLLSSPGERAGMLSEAAKTLEKIGDKQRLQDCYNMMK</w:t>
      </w:r>
    </w:p>
    <w:p w14:paraId="1D98BF4C" w14:textId="77777777" w:rsidR="00654587" w:rsidRDefault="00654587" w:rsidP="00654587">
      <w:r>
        <w:t>NLGTGVSSYC*</w:t>
      </w:r>
    </w:p>
    <w:p w14:paraId="07EF98F6" w14:textId="77777777" w:rsidR="00654587" w:rsidRDefault="00654587" w:rsidP="00654587">
      <w:r>
        <w:t>&gt;augustus-28854_pilon_pilon_pilon-processed-gene-0.27-mRNA-1-DNA_novel01</w:t>
      </w:r>
    </w:p>
    <w:p w14:paraId="0DCBBA63" w14:textId="77777777" w:rsidR="00654587" w:rsidRDefault="00654587" w:rsidP="00654587">
      <w:r>
        <w:t>GPGNTRAQCPLSTSQGSDREGSAGISGLEKRQFKGKRSRKRTRQSRTNLRLLKRHRDESK</w:t>
      </w:r>
    </w:p>
    <w:p w14:paraId="5BBA1119" w14:textId="77777777" w:rsidR="00654587" w:rsidRDefault="00654587" w:rsidP="00654587">
      <w:r>
        <w:t>AKHLKSSSDNVESNAGSKSISENMISISSKYSQKFSKKRDADIQNIGKENDLTDDEQEAC</w:t>
      </w:r>
    </w:p>
    <w:p w14:paraId="0C2EE193" w14:textId="77777777" w:rsidR="00654587" w:rsidRDefault="00654587" w:rsidP="00654587">
      <w:r>
        <w:t>VAVKTDYNNVEISSGGKRDYEVIVSGKVTGDEPYDSANRDAHVNDTASTVNSPNDSFESD</w:t>
      </w:r>
    </w:p>
    <w:p w14:paraId="7D9070AE" w14:textId="77777777" w:rsidR="00654587" w:rsidRDefault="00654587" w:rsidP="00654587">
      <w:r>
        <w:t>VDQDGTNDDKSSENEIQESSCDISLDVDCSHADRESGVTDKVASHGAVCEVNSETPLGAV</w:t>
      </w:r>
    </w:p>
    <w:p w14:paraId="293FD0D4" w14:textId="77777777" w:rsidR="00654587" w:rsidRDefault="00654587" w:rsidP="00654587">
      <w:r>
        <w:t>ISEESIDGDNSCTLVIHEEETSESLSRDTPVEADKSLLQEEVKRDRDEGLPAEKTVLNQK</w:t>
      </w:r>
    </w:p>
    <w:p w14:paraId="103B142F" w14:textId="77777777" w:rsidR="00654587" w:rsidRDefault="00654587" w:rsidP="00654587">
      <w:r>
        <w:t>ERTSETPDIQFDFYSYMKDKTNTSESFVTPNQEISQSASDGQHNEYNDDNGEEDSDDDSS</w:t>
      </w:r>
    </w:p>
    <w:p w14:paraId="45820745" w14:textId="77777777" w:rsidR="00654587" w:rsidRDefault="00654587" w:rsidP="00654587">
      <w:r>
        <w:t>SVTSSSSSSSSSSSSSSSDDDDRINFKQRVERAAQAAREAEASAAALKSKSGIHQGGVRE</w:t>
      </w:r>
    </w:p>
    <w:p w14:paraId="285DC4C0" w14:textId="77777777" w:rsidR="00654587" w:rsidRDefault="00654587" w:rsidP="00654587">
      <w:r>
        <w:t>NEVSLQTRPLIHMTSVCPSSSSVEQSDNDNSLTNSVAAPASQIFAPPSSSSHALAPTSML</w:t>
      </w:r>
    </w:p>
    <w:p w14:paraId="3051B5B2" w14:textId="77777777" w:rsidR="00654587" w:rsidRDefault="00654587" w:rsidP="00654587">
      <w:r>
        <w:t>CMKPNEVGQNHPSLNPGLNCPEPEEIRHCGRDPADLQAAQGLADLQRGQDLVLNSSVKTT</w:t>
      </w:r>
    </w:p>
    <w:p w14:paraId="49B42D21" w14:textId="77777777" w:rsidR="00654587" w:rsidRDefault="00654587" w:rsidP="00654587">
      <w:r>
        <w:t>PSSMNYTRNQPMETPFEIRRCAGGKRVECVVCGKTYGRLIKLKQHHLTHTGERPWVCNTC</w:t>
      </w:r>
    </w:p>
    <w:p w14:paraId="20341F0F" w14:textId="77777777" w:rsidR="00654587" w:rsidRDefault="00654587" w:rsidP="00654587">
      <w:r>
        <w:t>GKTFTKSAYLKDHCLKCHTPADQKRFSCYVCHKGFGVKSDLNAHLATHATNKPFACDICG</w:t>
      </w:r>
    </w:p>
    <w:p w14:paraId="0A9854A6" w14:textId="77777777" w:rsidR="00654587" w:rsidRDefault="00654587" w:rsidP="00654587">
      <w:r>
        <w:lastRenderedPageBreak/>
        <w:t>QTFALKFTRDTHKAQHTGSRPWACNVCGRLYVTKYKLRAHMKAHTGELVCSVCGRHFTSQ</w:t>
      </w:r>
    </w:p>
    <w:p w14:paraId="10F421C0" w14:textId="77777777" w:rsidR="00654587" w:rsidRDefault="00654587" w:rsidP="00654587">
      <w:r>
        <w:t>DSLGRHQRLHENSGKSNDLPACHICNKKYATPSRLKRHVLTHERQNSFKCSICGEEFMNH</w:t>
      </w:r>
    </w:p>
    <w:p w14:paraId="00BF7422" w14:textId="77777777" w:rsidR="00654587" w:rsidRDefault="00654587" w:rsidP="00654587">
      <w:r>
        <w:t>QLLAAHQKRHPQSGVQPSHRCHICNKLYVRESDLARHIAKHNATGFCQEANSSSVPVPQN</w:t>
      </w:r>
    </w:p>
    <w:p w14:paraId="4BD6E45D" w14:textId="77777777" w:rsidR="00654587" w:rsidRDefault="00654587" w:rsidP="00654587">
      <w:r>
        <w:t>KKCNTDAADGGNPHSLNTLSEPNAACFIPNKKTELYTQSQTTSLMTNNALAQQTLGTNSY</w:t>
      </w:r>
    </w:p>
    <w:p w14:paraId="0E039D7B" w14:textId="77777777" w:rsidR="00654587" w:rsidRDefault="00654587" w:rsidP="00654587">
      <w:r>
        <w:t>LDMSQSQPHSAPLAQAQHSSGITQTPLAGHVSQSHPLARTLAQSQHVNVLTQSQHSGTVP</w:t>
      </w:r>
    </w:p>
    <w:p w14:paraId="3BBD2085" w14:textId="77777777" w:rsidR="00654587" w:rsidRDefault="00654587" w:rsidP="00654587">
      <w:r>
        <w:t>SQPLANPISQPQLVGGMPHPHSVVMSPSHQITQPQQQLARPVSQSQHIVIMAQTQHTQAI</w:t>
      </w:r>
    </w:p>
    <w:p w14:paraId="619567EE" w14:textId="77777777" w:rsidR="00654587" w:rsidRDefault="00654587" w:rsidP="00654587">
      <w:r>
        <w:t>ASVQHPRGMPQTQQLTSGISQVPHSRPLPQQQQTLHMPNQQLNSVVVGQPQQQESLLDSR</w:t>
      </w:r>
    </w:p>
    <w:p w14:paraId="3BC0F897" w14:textId="77777777" w:rsidR="00654587" w:rsidRDefault="00654587" w:rsidP="00654587">
      <w:r>
        <w:t>TQSNSQTSTLSAPVYMSSVQYNSDILRANMQENSYQHPPRQK*</w:t>
      </w:r>
    </w:p>
    <w:p w14:paraId="750D9E9B" w14:textId="77777777" w:rsidR="00654587" w:rsidRDefault="00654587" w:rsidP="00654587">
      <w:r>
        <w:t>&gt;maker-10900_pilon_pilon_pilon-augustus-gene-3.27-mRNA-1</w:t>
      </w:r>
    </w:p>
    <w:p w14:paraId="268A93C6" w14:textId="77777777" w:rsidR="00654587" w:rsidRDefault="00654587" w:rsidP="00654587">
      <w:r>
        <w:t>MTSPEFQFIFPPEAPVFKPTWEEFQDALGYINKIRPIAEQSGICKIIPPPDWQPPFAVDV</w:t>
      </w:r>
    </w:p>
    <w:p w14:paraId="2D53E953" w14:textId="77777777" w:rsidR="00654587" w:rsidRDefault="00654587" w:rsidP="00654587">
      <w:r>
        <w:t>DNFKFTPRIQRLNELEAHTRIKLNFLDQIAKFWELQGSSLKIPVVERKALDLYSLHRHVW</w:t>
      </w:r>
    </w:p>
    <w:p w14:paraId="072AD931" w14:textId="77777777" w:rsidR="00654587" w:rsidRDefault="00654587" w:rsidP="00654587">
      <w:r>
        <w:t>REGGIDQVTKERKWNKIASQIGFPSNKNLGTLLKSHYERILLPFDIFNKGKEIPSLKCEV</w:t>
      </w:r>
    </w:p>
    <w:p w14:paraId="11DADD95" w14:textId="77777777" w:rsidR="00654587" w:rsidRDefault="00654587" w:rsidP="00654587">
      <w:r>
        <w:t>KTEVSDKDYKPHKIPSRMAGKIPESEKNGRRSRRHPDAGDIKADTQVGFGSDDEEEGKGS</w:t>
      </w:r>
    </w:p>
    <w:p w14:paraId="14735A20" w14:textId="77777777" w:rsidR="00654587" w:rsidRDefault="00654587" w:rsidP="00654587">
      <w:r>
        <w:t>KELKRLQFYGAGPKMAGFEKASPEDKGKTRGKKVDYSDLDPLAKYICLNCGRGDAEDQML</w:t>
      </w:r>
    </w:p>
    <w:p w14:paraId="28552B8F" w14:textId="77777777" w:rsidR="00654587" w:rsidRDefault="00654587" w:rsidP="00654587">
      <w:r>
        <w:t>LCDGCDDSYHIFCLVPPLLDIPKGDWRCPKCVAVEVSKPVEAFGFEQAQKEYTLQSFGEM</w:t>
      </w:r>
    </w:p>
    <w:p w14:paraId="6674CDAF" w14:textId="77777777" w:rsidR="00654587" w:rsidRDefault="00654587" w:rsidP="00654587">
      <w:r>
        <w:t>ADKFKQDYFSMPVHLIPTEMAEREFWRIVSSIDEDVTVEYGADLHTMDHGSGFPTKNSKN</w:t>
      </w:r>
    </w:p>
    <w:p w14:paraId="2A03B061" w14:textId="77777777" w:rsidR="00654587" w:rsidRDefault="00654587" w:rsidP="00654587">
      <w:r>
        <w:t>LLPADQEYAISNWNLNNLPVLEGSVLGHINCDISGMKVPWMYVGMCFSTFCWHNEDHWSY</w:t>
      </w:r>
    </w:p>
    <w:p w14:paraId="6A92521A" w14:textId="77777777" w:rsidR="00654587" w:rsidRDefault="00654587" w:rsidP="00654587">
      <w:r>
        <w:t>SINYLHWGEPKTWYGVPGGEAEKFEAAMKGAAPELFQAQPDLLHQLVTIMNPNILMKSGV</w:t>
      </w:r>
    </w:p>
    <w:p w14:paraId="0A64999F" w14:textId="77777777" w:rsidR="00654587" w:rsidRDefault="00654587" w:rsidP="00654587">
      <w:r>
        <w:t>PIVRTNQHAGEFVITFPRSYHAGFNQGYNFAEAVNFAPPDWLAIGRECVLHYSNLKRYCV</w:t>
      </w:r>
    </w:p>
    <w:p w14:paraId="50662AFF" w14:textId="77777777" w:rsidR="00654587" w:rsidRDefault="00654587" w:rsidP="00654587">
      <w:r>
        <w:t>FSHDELVCKMASTPDELDLTVAAATYQDMLRMVDLEKKLRRSLLHWGVTNAEREAFELLP</w:t>
      </w:r>
    </w:p>
    <w:p w14:paraId="7A8C685A" w14:textId="77777777" w:rsidR="00654587" w:rsidRDefault="00654587" w:rsidP="00654587">
      <w:r>
        <w:t>DDERQCDFCKTTCFLSAVTCTCTHDRLVCLRHYKLLCECPPENHTLRYRYTLDELPPLLQ</w:t>
      </w:r>
    </w:p>
    <w:p w14:paraId="778C3E3A" w14:textId="77777777" w:rsidR="00654587" w:rsidRDefault="00654587" w:rsidP="00654587">
      <w:r>
        <w:t>RLKVRAESFDHWAVKVKEALEAKPDDKLELSDLKELVEEAEAQRFPDSELLQTLIQAVTE</w:t>
      </w:r>
    </w:p>
    <w:p w14:paraId="5A3C28E3" w14:textId="77777777" w:rsidR="00654587" w:rsidRDefault="00654587" w:rsidP="00654587">
      <w:r>
        <w:t>ADKCATVAAHLATKKVRTRTRGSGEAKSRLTLEELRLFHEQIESLACTIREGEAVKELLT</w:t>
      </w:r>
    </w:p>
    <w:p w14:paraId="50F96302" w14:textId="77777777" w:rsidR="00654587" w:rsidRDefault="00654587" w:rsidP="00654587">
      <w:r>
        <w:t>RVTAFQEEATELLNQQMPESETIAKMVDTGCSLDIDLPELPRLKLKLQQVEWLEEVEETL</w:t>
      </w:r>
    </w:p>
    <w:p w14:paraId="0A5815B4" w14:textId="77777777" w:rsidR="00654587" w:rsidRDefault="00654587" w:rsidP="00654587">
      <w:r>
        <w:t>DDSSSLTVECLRKLLDAGISLPPHPRIERSLAQLQQLLNNMEMWEEKANQALNAKPGLSV</w:t>
      </w:r>
    </w:p>
    <w:p w14:paraId="704542ED" w14:textId="77777777" w:rsidR="00654587" w:rsidRDefault="00654587" w:rsidP="00654587">
      <w:r>
        <w:t>SEGEELVRQAEEVPAHLPSVIALKDAVKRAREWTNKVTTLQNGETAPLLETVEGLVSRGR</w:t>
      </w:r>
    </w:p>
    <w:p w14:paraId="2C256234" w14:textId="77777777" w:rsidR="00654587" w:rsidRDefault="00654587" w:rsidP="00654587">
      <w:r>
        <w:t>PIPLHLEPLADLEENVAAAHSWLEKTARTFLKKNSHLTLLEVLVPRTDIGVVSGKRKRVK</w:t>
      </w:r>
    </w:p>
    <w:p w14:paraId="31353225" w14:textId="77777777" w:rsidR="00654587" w:rsidRDefault="00654587" w:rsidP="00654587">
      <w:r>
        <w:t>REEMSAQQQQAQLLDISFEDTANPATVVKAFKECEERELGAMRALRAHNRNKRDGEAVQE</w:t>
      </w:r>
    </w:p>
    <w:p w14:paraId="60D17355" w14:textId="77777777" w:rsidR="00654587" w:rsidRDefault="00654587" w:rsidP="00654587">
      <w:r>
        <w:t>GATFCICHKAPQPNMLTCSLCLDLFHSGCVPSSHRTKVKLSSEGRFLCPSCERSRRPRLE</w:t>
      </w:r>
    </w:p>
    <w:p w14:paraId="5E425F11" w14:textId="77777777" w:rsidR="00654587" w:rsidRDefault="00654587" w:rsidP="00654587">
      <w:r>
        <w:t>TILSLLVALQKLPVRLPEAEALQCLTERGMSWQDRARKLMKTDELTAALGKLSVFSQKLI</w:t>
      </w:r>
    </w:p>
    <w:p w14:paraId="3345EB30" w14:textId="77777777" w:rsidR="00654587" w:rsidRDefault="00654587" w:rsidP="00654587">
      <w:r>
        <w:t>EAQAKQHKPTSSAVRDEEKMEVEDSTNDDSLMSEDGDKECRADNSKIDSEKEPNKKSEEG</w:t>
      </w:r>
    </w:p>
    <w:p w14:paraId="1C5C6C61" w14:textId="77777777" w:rsidR="00654587" w:rsidRDefault="00654587" w:rsidP="00654587">
      <w:r>
        <w:t>SWEHAYSSNKGNREKKTEIDKARWSRLVASVMENPNGPLITLSPNIRSQVQDLLVEGELL</w:t>
      </w:r>
    </w:p>
    <w:p w14:paraId="20B673D9" w14:textId="77777777" w:rsidR="00654587" w:rsidRDefault="00654587" w:rsidP="00654587">
      <w:r>
        <w:t>EVSLDETIHLWRVLQAANHPPAMLEDTLLSLNSTSNTNEDKAKKAVPKKRKSQGEGSEDM</w:t>
      </w:r>
    </w:p>
    <w:p w14:paraId="1286FE90" w14:textId="77777777" w:rsidR="00654587" w:rsidRDefault="00654587" w:rsidP="00654587">
      <w:r>
        <w:t>QPKSPQKSPTKKTKLIKPGALNADGKITKGIIKKKAIAKLAGTGGGGGGGGIQPTTGMGL</w:t>
      </w:r>
    </w:p>
    <w:p w14:paraId="5FE08CAA" w14:textId="77777777" w:rsidR="00654587" w:rsidRDefault="00654587" w:rsidP="00654587">
      <w:r>
        <w:t>SGGLDKKKREGLMPNKDGVKKKGCGKKKRAVQSTPSDDDDDDNDEACAAVRCFHPTGQNV</w:t>
      </w:r>
    </w:p>
    <w:p w14:paraId="448131FF" w14:textId="77777777" w:rsidR="00654587" w:rsidRDefault="00654587" w:rsidP="00654587">
      <w:r>
        <w:t>DWVQCDACEGWFHYICVGLTSADVIEEEEYICKRCLPKRVNKAAGTKASGAAKAVAPKPG</w:t>
      </w:r>
    </w:p>
    <w:p w14:paraId="2B67CE1E" w14:textId="77777777" w:rsidR="00654587" w:rsidRDefault="00654587" w:rsidP="00654587">
      <w:r>
        <w:t>ELTEEESVDILLSLASSLPPKE*</w:t>
      </w:r>
    </w:p>
    <w:p w14:paraId="485B1D81" w14:textId="77777777" w:rsidR="00654587" w:rsidRDefault="00654587" w:rsidP="00654587">
      <w:r>
        <w:t>&gt;maker-10900_pilon_pilon_pilon-augustus-gene-3.27-mRNA-1-DNA_novel01</w:t>
      </w:r>
    </w:p>
    <w:p w14:paraId="6A87B813" w14:textId="77777777" w:rsidR="00654587" w:rsidRDefault="00654587" w:rsidP="00654587">
      <w:r>
        <w:t>MTSPEFQFIFPPEAPVFKPTWEEFQDALGYINKIRPIAEQSGICKIIPPPDWQPPFAVDV</w:t>
      </w:r>
    </w:p>
    <w:p w14:paraId="73ADA56A" w14:textId="77777777" w:rsidR="00654587" w:rsidRDefault="00654587" w:rsidP="00654587">
      <w:r>
        <w:t>DNFKFTPRIQRLNELEAHTRIKLNFLDQIAKFWELQGSSLKIPVVERKALDLYSLHRHVW</w:t>
      </w:r>
    </w:p>
    <w:p w14:paraId="67AFBEA7" w14:textId="77777777" w:rsidR="00654587" w:rsidRDefault="00654587" w:rsidP="00654587">
      <w:r>
        <w:t>REGGIDQVTKERKWNKIASQIGFPSNKNLGTLLKSHYERILLPFDIFNKGKEIPSLKCEV</w:t>
      </w:r>
    </w:p>
    <w:p w14:paraId="5C320347" w14:textId="77777777" w:rsidR="00654587" w:rsidRDefault="00654587" w:rsidP="00654587">
      <w:r>
        <w:t>KTEVSDKDYKPHKIPSRMAGKIPESEKNGRRSRRHPDAGDIKADTQVGFGSDDEEEGKGS</w:t>
      </w:r>
    </w:p>
    <w:p w14:paraId="05B4A93E" w14:textId="77777777" w:rsidR="00654587" w:rsidRDefault="00654587" w:rsidP="00654587">
      <w:r>
        <w:t>KELKRLQFYGAGPKMAGFEKASPEDKGKTRGKKVDYSDLDPLAKYICLNCGRGDAEDQML</w:t>
      </w:r>
    </w:p>
    <w:p w14:paraId="7ECD58F5" w14:textId="77777777" w:rsidR="00654587" w:rsidRDefault="00654587" w:rsidP="00654587">
      <w:r>
        <w:t>LCDGCDDSYHIFCLVPPLLDIPKGDWRCPKCVAVEVSKPVEAFGFEQAQKEYTLQSFGEM</w:t>
      </w:r>
    </w:p>
    <w:p w14:paraId="26DA9A01" w14:textId="77777777" w:rsidR="00654587" w:rsidRDefault="00654587" w:rsidP="00654587">
      <w:r>
        <w:lastRenderedPageBreak/>
        <w:t>ADKFKQDYFSMPVHLIPTEMAEREFWRIVSSIDEDVTVEYGADLHTMDHGSGFPTKNSKN</w:t>
      </w:r>
    </w:p>
    <w:p w14:paraId="2B52DA87" w14:textId="77777777" w:rsidR="00654587" w:rsidRDefault="00654587" w:rsidP="00654587">
      <w:r>
        <w:t>LLPADQEYAISNWNLNNLPVLEGSVLGHINCDISGMKVPWMYVGMCFSTFCWHNEDHWSY</w:t>
      </w:r>
    </w:p>
    <w:p w14:paraId="24962F6E" w14:textId="77777777" w:rsidR="00654587" w:rsidRDefault="00654587" w:rsidP="00654587">
      <w:r>
        <w:t>SINYLHWGEPKTWYGVPGGEAEKFEAAMKGAAPELFQAQPDLLHQLVTIMNPNILMKSGV</w:t>
      </w:r>
    </w:p>
    <w:p w14:paraId="30A66641" w14:textId="77777777" w:rsidR="00654587" w:rsidRDefault="00654587" w:rsidP="00654587">
      <w:r>
        <w:t>PIVRTNQHAGEFVITFPRSYHAGFNQGYNFAEAVNFAPPDWLAIGRECVLHYSNLKRYCV</w:t>
      </w:r>
    </w:p>
    <w:p w14:paraId="7AAD968A" w14:textId="77777777" w:rsidR="00654587" w:rsidRDefault="00654587" w:rsidP="00654587">
      <w:r>
        <w:t>FSHDELVCKMASTPDELDLTVAAATYQDMLRMVDLEKKLRRSLLHWGVTNAEREAFELLP</w:t>
      </w:r>
    </w:p>
    <w:p w14:paraId="70751E8C" w14:textId="77777777" w:rsidR="00654587" w:rsidRDefault="00654587" w:rsidP="00654587">
      <w:r>
        <w:t>DDERQCDFCKTTCFLSAVTCTCTHDRLVCLRHYKLLCECPPENHTLRYRYTLDELPPLLQ</w:t>
      </w:r>
    </w:p>
    <w:p w14:paraId="5821C8C9" w14:textId="77777777" w:rsidR="00654587" w:rsidRDefault="00654587" w:rsidP="00654587">
      <w:r>
        <w:t>RLKVRAESFDHWAVKVKEALEAKPDDKLELSDLKELVEEAEAQRFPDSELLQTLIQAVTE</w:t>
      </w:r>
    </w:p>
    <w:p w14:paraId="23209E77" w14:textId="77777777" w:rsidR="00654587" w:rsidRDefault="00654587" w:rsidP="00654587">
      <w:r>
        <w:t>ADKCATVAAHLATKKVRTRTRGSGEAKSRLTLEELRLFHEQIESLACTIREGEAVKELLT</w:t>
      </w:r>
    </w:p>
    <w:p w14:paraId="356BEDBC" w14:textId="77777777" w:rsidR="00654587" w:rsidRDefault="00654587" w:rsidP="00654587">
      <w:r>
        <w:t>RVTAFQEEATELLNQQMPESETIAKMVDTGCSLDIDLPELPRLKLKLQQVEWLEEVEETL</w:t>
      </w:r>
    </w:p>
    <w:p w14:paraId="088C091C" w14:textId="77777777" w:rsidR="00654587" w:rsidRDefault="00654587" w:rsidP="00654587">
      <w:r>
        <w:t>DDSSSLTVECLRKLLDAGISLPPHPRIERSLAQLQQLLNNMEMWEEKANQALNAKPGLSV</w:t>
      </w:r>
    </w:p>
    <w:p w14:paraId="7F463968" w14:textId="77777777" w:rsidR="00654587" w:rsidRDefault="00654587" w:rsidP="00654587">
      <w:r>
        <w:t>SEGEELVRQAEEVPAHLPSVIALKDAVKRAREWTNKVTTLQNGETAPLLETVEGLVSRGR</w:t>
      </w:r>
    </w:p>
    <w:p w14:paraId="44153A80" w14:textId="77777777" w:rsidR="00654587" w:rsidRDefault="00654587" w:rsidP="00654587">
      <w:r>
        <w:t>PIPLHLEPLADLEENVAAAHSWLEKTARTFLKKNSHLTLLEVLVPRTDIGVVSGKRKRVK</w:t>
      </w:r>
    </w:p>
    <w:p w14:paraId="7D7213BE" w14:textId="77777777" w:rsidR="00654587" w:rsidRDefault="00654587" w:rsidP="00654587">
      <w:r>
        <w:t>REEMSAQQQQAQLLDISFEDTANPATVVKAFKECEERELGAMRALRAHNRNKRDGEAVQE</w:t>
      </w:r>
    </w:p>
    <w:p w14:paraId="1C6C58A9" w14:textId="77777777" w:rsidR="00654587" w:rsidRDefault="00654587" w:rsidP="00654587">
      <w:r>
        <w:t>GATFCICHKAPQPNMLTCSLCLDLFHSGCVPSSHRTKVKLSSEGRFLCPSCERSRRPRLE</w:t>
      </w:r>
    </w:p>
    <w:p w14:paraId="03920FF5" w14:textId="77777777" w:rsidR="00654587" w:rsidRDefault="00654587" w:rsidP="00654587">
      <w:r>
        <w:t>TILSLLVALQKLPVRLPEAEALQCLTERGMSWQDRARKLMKTDELTAALGKLSVFSQKLI</w:t>
      </w:r>
    </w:p>
    <w:p w14:paraId="157AE533" w14:textId="77777777" w:rsidR="00654587" w:rsidRDefault="00654587" w:rsidP="00654587">
      <w:r>
        <w:t>EAQAKQHKPTSSAVRDEEKMEVEDSTNDDSLMSEDGDKECRADNSKIDSEKEPNKKSEEG</w:t>
      </w:r>
    </w:p>
    <w:p w14:paraId="26B79C09" w14:textId="77777777" w:rsidR="00654587" w:rsidRDefault="00654587" w:rsidP="00654587">
      <w:r>
        <w:t>SWEHAYSSNKGNREKKTEIDKARWSRLVASVMENPNGPLITLSPNIRSQVQDLLVEGELL</w:t>
      </w:r>
    </w:p>
    <w:p w14:paraId="6CE9DC2F" w14:textId="77777777" w:rsidR="00654587" w:rsidRDefault="00654587" w:rsidP="00654587">
      <w:r>
        <w:t>EVSLDETIHLWRVLQAANHPPAMLEDTLLSLNSTSNTNEDKAKKAVPKKRKSQGEGSEDM</w:t>
      </w:r>
    </w:p>
    <w:p w14:paraId="62B0EBE3" w14:textId="77777777" w:rsidR="00654587" w:rsidRDefault="00654587" w:rsidP="00654587">
      <w:r>
        <w:t>QPKSPQKSPTKKTKLIKPGALNADGKITKGIIKKKAIAKLAGTGGGGGGGGIQPTTGMGL</w:t>
      </w:r>
    </w:p>
    <w:p w14:paraId="38564433" w14:textId="77777777" w:rsidR="00654587" w:rsidRDefault="00654587" w:rsidP="00654587">
      <w:r>
        <w:t>SGGLDKKKREGLMP</w:t>
      </w:r>
    </w:p>
    <w:p w14:paraId="60831F1C" w14:textId="77777777" w:rsidR="00654587" w:rsidRDefault="00654587" w:rsidP="00654587">
      <w:r>
        <w:t>&gt;maker-10900_pilon_pilon_pilon-augustus-gene-3.27-mRNA-1-DNA_novel02</w:t>
      </w:r>
    </w:p>
    <w:p w14:paraId="214D530F" w14:textId="77777777" w:rsidR="00654587" w:rsidRDefault="00654587" w:rsidP="00654587">
      <w:r>
        <w:t>MTSPEFQFIFPPEAPVFKPTWEEFQDALGYINKIRPIAEQSGICKIIPPPDWQPPFAVDV</w:t>
      </w:r>
    </w:p>
    <w:p w14:paraId="2E7830C8" w14:textId="77777777" w:rsidR="00654587" w:rsidRDefault="00654587" w:rsidP="00654587">
      <w:r>
        <w:t>DNFKFTPRIQRLNELEAHTRIKLNFLDQIAKFWELQGSSLKIPVVERKALDLYSLHRHVW</w:t>
      </w:r>
    </w:p>
    <w:p w14:paraId="53F42353" w14:textId="77777777" w:rsidR="00654587" w:rsidRDefault="00654587" w:rsidP="00654587">
      <w:r>
        <w:t>REGGIDQVTKERKWNKIASQIGFPSNKNLGTLLKSHYERILLPFDIFNKGKEIPSLKCEV</w:t>
      </w:r>
    </w:p>
    <w:p w14:paraId="57FC099B" w14:textId="77777777" w:rsidR="00654587" w:rsidRDefault="00654587" w:rsidP="00654587">
      <w:r>
        <w:t>KTEVSDKDYKPHKIPSRMAGKIPESEKNGRRSRRHPDAGDIKADTQVGFGSDDELAKYIC</w:t>
      </w:r>
    </w:p>
    <w:p w14:paraId="7B097312" w14:textId="77777777" w:rsidR="00654587" w:rsidRDefault="00654587" w:rsidP="00654587">
      <w:r>
        <w:t>LNCGRGDAEDQMLLCDGCDDSYHIFCLVPPLLDIPKGDWRCPKCVAVEVSKPVEAFGFEQ</w:t>
      </w:r>
    </w:p>
    <w:p w14:paraId="34906BBB" w14:textId="77777777" w:rsidR="00654587" w:rsidRDefault="00654587" w:rsidP="00654587">
      <w:r>
        <w:t>AQKEYTLQSFGEMADKFKQDYFSMPVHLIPTEMAEREFWRIVSSIDEDVTVEYGADLHTM</w:t>
      </w:r>
    </w:p>
    <w:p w14:paraId="2381B7E2" w14:textId="77777777" w:rsidR="00654587" w:rsidRDefault="00654587" w:rsidP="00654587">
      <w:r>
        <w:t>DHGSGFPTKNSKNLLPADQEYAISNWNLNNLPVLEGSVLGHINCDISGMKVPWMYVGMCF</w:t>
      </w:r>
    </w:p>
    <w:p w14:paraId="42780F80" w14:textId="77777777" w:rsidR="00654587" w:rsidRDefault="00654587" w:rsidP="00654587">
      <w:r>
        <w:t>STFCWHNEDHWSYSINYLHWGEPKTWYGVPGGEAEKFEAAMKGAAPELFQAQPDLLHQLV</w:t>
      </w:r>
    </w:p>
    <w:p w14:paraId="12F77666" w14:textId="77777777" w:rsidR="00654587" w:rsidRDefault="00654587" w:rsidP="00654587">
      <w:r>
        <w:t>TIMNPNILMKSGVPIVRTNQHAGEFVITFPRSYHAGFNQGYNFAEAVNFAPPDWLAIGRE</w:t>
      </w:r>
    </w:p>
    <w:p w14:paraId="3A85D2D0" w14:textId="77777777" w:rsidR="00654587" w:rsidRDefault="00654587" w:rsidP="00654587">
      <w:r>
        <w:t>CVLHYSNLKRYCVFSHDELVCKMASTPDELDLTVAAATYQDMLRMVDLEKKLRRSLLHWG</w:t>
      </w:r>
    </w:p>
    <w:p w14:paraId="3AF55266" w14:textId="77777777" w:rsidR="00654587" w:rsidRDefault="00654587" w:rsidP="00654587">
      <w:r>
        <w:t>VTNAEREAFELLPDDERQCDFCKTTCFLSAVTCTCTHDRLVCLRHYKLLCECPPENHTLR</w:t>
      </w:r>
    </w:p>
    <w:p w14:paraId="7066EEEA" w14:textId="77777777" w:rsidR="00654587" w:rsidRDefault="00654587" w:rsidP="00654587">
      <w:r>
        <w:t>YRYTLDELPPLLQRLKVRAESFDHWAVKVKEALEAKPDDKLELSDLKELVEEAEAQRFPD</w:t>
      </w:r>
    </w:p>
    <w:p w14:paraId="37E87B5F" w14:textId="77777777" w:rsidR="00654587" w:rsidRDefault="00654587" w:rsidP="00654587">
      <w:r>
        <w:t>SELLQTLIQAVTEADKCATVAAHLATKKVRTRTRGSGEAKSRLTLEELRLFHEQIESLAC</w:t>
      </w:r>
    </w:p>
    <w:p w14:paraId="6CD1C8CC" w14:textId="77777777" w:rsidR="00654587" w:rsidRDefault="00654587" w:rsidP="00654587">
      <w:r>
        <w:t>TIREGEAVKELLTRVTAFQEEATELLNQQMPESETIAKMVDTGCSLDIDLPELPRLKLKL</w:t>
      </w:r>
    </w:p>
    <w:p w14:paraId="4711196B" w14:textId="77777777" w:rsidR="00654587" w:rsidRDefault="00654587" w:rsidP="00654587">
      <w:r>
        <w:t>QQVEWLEEVEETLDDSSSLTVECLRKLLDAGISLPPHPRIERSLAQLQQLLNNMEMWEEK</w:t>
      </w:r>
    </w:p>
    <w:p w14:paraId="7608F981" w14:textId="77777777" w:rsidR="00654587" w:rsidRDefault="00654587" w:rsidP="00654587">
      <w:r>
        <w:t>ANQALNAKPGLSVSEGEELVRQAEEVPAHLPSVIALKDAVKRAREWTNKVTTLQNGETAP</w:t>
      </w:r>
    </w:p>
    <w:p w14:paraId="5158CFAF" w14:textId="77777777" w:rsidR="00654587" w:rsidRDefault="00654587" w:rsidP="00654587">
      <w:r>
        <w:t>LLETVEGLVSRGRPIPLHLEPLADLEENVAAAHSWLEKTARTFLKKNSHLTLLEVLVPRT</w:t>
      </w:r>
    </w:p>
    <w:p w14:paraId="5724564C" w14:textId="77777777" w:rsidR="00654587" w:rsidRDefault="00654587" w:rsidP="00654587">
      <w:r>
        <w:t>DIGVVSGKRKRVKREEMSAQQQQAQLLDISFEDTANPATVVKAFKECEERELGAMRALRA</w:t>
      </w:r>
    </w:p>
    <w:p w14:paraId="280F86C4" w14:textId="77777777" w:rsidR="00654587" w:rsidRDefault="00654587" w:rsidP="00654587">
      <w:r>
        <w:t>HNRNKRDGEAVQEGATFCICHKAPQPNMLTCSLCLDLFHSGCVPSSHRTKVKLSSEGRFL</w:t>
      </w:r>
    </w:p>
    <w:p w14:paraId="76B1C8EB" w14:textId="77777777" w:rsidR="00654587" w:rsidRDefault="00654587" w:rsidP="00654587">
      <w:r>
        <w:t>CPSCERSRRPRLETILSLLVALQKLPVRLPEAEALQCLTERGMSWQDRARKLMKTDELTA</w:t>
      </w:r>
    </w:p>
    <w:p w14:paraId="1D75D6A9" w14:textId="77777777" w:rsidR="00654587" w:rsidRDefault="00654587" w:rsidP="00654587">
      <w:r>
        <w:t>ALGKLSVFSQKLIEAQAKQHKPTSSAVRDEEKMEVEDSTNDDSLMSEDGDKECRADNSKI</w:t>
      </w:r>
    </w:p>
    <w:p w14:paraId="4CB8CB77" w14:textId="77777777" w:rsidR="00654587" w:rsidRDefault="00654587" w:rsidP="00654587">
      <w:r>
        <w:t>DSEKEPNKKSEEGSWEHAYSSNKGNREKKTEIDKARWSRLVASVMENPNGPLITLSPNIR</w:t>
      </w:r>
    </w:p>
    <w:p w14:paraId="6862654D" w14:textId="77777777" w:rsidR="00654587" w:rsidRDefault="00654587" w:rsidP="00654587">
      <w:r>
        <w:t>SQVQDLLVEGELLEVSLDETIHLWRVLQAANHPPAMLEDTLLSLNSTSNTNEDKAKKAVP</w:t>
      </w:r>
    </w:p>
    <w:p w14:paraId="21D52958" w14:textId="77777777" w:rsidR="00654587" w:rsidRDefault="00654587" w:rsidP="00654587">
      <w:r>
        <w:lastRenderedPageBreak/>
        <w:t>KKRKSQGEGSEDMQPKSPQKSPTKKTKLIKPGALNADGKITKGIIKKKAIAKLAGTGGGG</w:t>
      </w:r>
    </w:p>
    <w:p w14:paraId="099FDDCD" w14:textId="77777777" w:rsidR="00654587" w:rsidRDefault="00654587" w:rsidP="00654587">
      <w:r>
        <w:t>GGGGIQPTTGMGLSGGLD</w:t>
      </w:r>
    </w:p>
    <w:p w14:paraId="550CCA3A" w14:textId="77777777" w:rsidR="00654587" w:rsidRDefault="00654587" w:rsidP="00654587">
      <w:r>
        <w:t>&gt;maker-12382_pilon_pilon_pilon-augustus-gene-0.17-mRNA-1-DNA_novel01</w:t>
      </w:r>
    </w:p>
    <w:p w14:paraId="66B6FB38" w14:textId="77777777" w:rsidR="00654587" w:rsidRDefault="00654587" w:rsidP="00654587">
      <w:r>
        <w:t>MAINPRKDGGPNAKYYESTETVSQFENVKTWLMKNAKKYVAADPPNNKGLAQLVVQLLQF</w:t>
      </w:r>
    </w:p>
    <w:p w14:paraId="14D07F9E" w14:textId="77777777" w:rsidR="00654587" w:rsidRDefault="00654587" w:rsidP="00654587">
      <w:r>
        <w:t>MEDNFGPKVTKAPMTKLPMKCFLDFKPGGGLCHILSTVYKFKSDQGWRRFDFQSPSRKDT</w:t>
      </w:r>
    </w:p>
    <w:p w14:paraId="1DBC95EF" w14:textId="77777777" w:rsidR="00654587" w:rsidRDefault="00654587" w:rsidP="00654587">
      <w:r>
        <w:t>NIELFKEIEKSLLSNKCWAKPSVFIHGEVDKELRNELKDIVKRHDGKIVEEEEEASHVVF</w:t>
      </w:r>
    </w:p>
    <w:p w14:paraId="66D0BAE1" w14:textId="77777777" w:rsidR="00654587" w:rsidRDefault="00654587" w:rsidP="00654587">
      <w:r>
        <w:t>DEQDPLDDEFARAVMRRDRQILFHFYYMPDSYDSWASGVELDYDPPESPQFFDGQWKVCA</w:t>
      </w:r>
    </w:p>
    <w:p w14:paraId="709E2765" w14:textId="77777777" w:rsidR="00654587" w:rsidRDefault="00654587" w:rsidP="00654587">
      <w:r>
        <w:t>NWLQDLESYNEWMNEEDYEVDDNGTKKKHRGCLSVDDTMGLSDPDKKKKAKKRPRSPPSP</w:t>
      </w:r>
    </w:p>
    <w:p w14:paraId="7E5A4FD7" w14:textId="77777777" w:rsidR="00654587" w:rsidRDefault="00654587" w:rsidP="00654587">
      <w:r>
        <w:t>RTKRKGARGAATPGKPVKKIKTDEEEEDLTRDMEDPVAEPTVTEVTTSSKIQPSKAGTYM</w:t>
      </w:r>
    </w:p>
    <w:p w14:paraId="69B5D893" w14:textId="77777777" w:rsidR="00654587" w:rsidRDefault="00654587" w:rsidP="00654587">
      <w:r>
        <w:t>DLDEESAEKTEKPEGQPTPDGEDTATDQTHHIIVPSYAAWFDYNAIHAIEKRGLPEFFNG</w:t>
      </w:r>
    </w:p>
    <w:p w14:paraId="004267C8" w14:textId="77777777" w:rsidR="00654587" w:rsidRDefault="00654587" w:rsidP="00654587">
      <w:r>
        <w:t>KNKSKTPEIYLAYRNFMIDTYRLNPTEYLTSTACRRNLAGDVCAVMRVHAFLEQWGLINY</w:t>
      </w:r>
    </w:p>
    <w:p w14:paraId="0E94181C" w14:textId="77777777" w:rsidR="00654587" w:rsidRDefault="00654587" w:rsidP="00654587">
      <w:r>
        <w:t>QVDADARPTPMGPPPTSHFHVLADTPAGLQSINPPKVNQPSAAKQLMDFDKKPVDKKPEI</w:t>
      </w:r>
    </w:p>
    <w:p w14:paraId="626DA358" w14:textId="77777777" w:rsidR="00654587" w:rsidRDefault="00654587" w:rsidP="00654587">
      <w:r>
        <w:t>NIGTEFGLKLDQYSKKTGALKNKSAASQAREWTEQEILLLLEALEMYKDDWNKVCEHVGT</w:t>
      </w:r>
    </w:p>
    <w:p w14:paraId="23203F84" w14:textId="77777777" w:rsidR="00654587" w:rsidRDefault="00654587" w:rsidP="00654587">
      <w:r>
        <w:t>RTQDECILQFLRLPIEDPYLEDPEVGNGPTASALGPLAYQPIPFSKSGNPIMSTVAFLAS</w:t>
      </w:r>
    </w:p>
    <w:p w14:paraId="2731811F" w14:textId="77777777" w:rsidR="00654587" w:rsidRDefault="00654587" w:rsidP="00654587">
      <w:r>
        <w:t>VVDPRIAASAAKAAMDEFCRIKDEVPAALLDSHIKNVADHAASNEGKVDPTAGLAKSGIA</w:t>
      </w:r>
    </w:p>
    <w:p w14:paraId="313357C2" w14:textId="77777777" w:rsidR="00654587" w:rsidRDefault="00654587" w:rsidP="00654587">
      <w:r>
        <w:t>GTEPEGEEKKESEGEAEKKETEPKKDAEKKEEEKKEEKEPEKKEEPMEVDKSSE</w:t>
      </w:r>
    </w:p>
    <w:p w14:paraId="19BA6A9F" w14:textId="77777777" w:rsidR="00654587" w:rsidRDefault="00654587" w:rsidP="00654587">
      <w:r>
        <w:t>&gt;maker-12382_pilon_pilon_pilon-augustus-gene-0.17-mRNA-1-DNA_novel02</w:t>
      </w:r>
    </w:p>
    <w:p w14:paraId="1F9911A2" w14:textId="77777777" w:rsidR="00654587" w:rsidRDefault="00654587" w:rsidP="00654587">
      <w:r>
        <w:t>MAINPRKDGGPNAKYYESTETVSQFENVKTWLMKNAKKYVAADPPNNKGLAQLVVQLLQF</w:t>
      </w:r>
    </w:p>
    <w:p w14:paraId="4E462C59" w14:textId="77777777" w:rsidR="00654587" w:rsidRDefault="00654587" w:rsidP="00654587">
      <w:r>
        <w:t>MEDNFGPKVTKAPMTKLPMKCFLDFKPGGGLCHILSTVYKFKSDQGWRRFDFQSPSRKDT</w:t>
      </w:r>
    </w:p>
    <w:p w14:paraId="75202A85" w14:textId="77777777" w:rsidR="00654587" w:rsidRDefault="00654587" w:rsidP="00654587">
      <w:r>
        <w:t>NIELFKEIEKSLLSNKCWAKPSVFIHGEVDKELRNELKDIVKRHDGKIVEEEEEASHVVF</w:t>
      </w:r>
    </w:p>
    <w:p w14:paraId="6E0C2880" w14:textId="77777777" w:rsidR="00654587" w:rsidRDefault="00654587" w:rsidP="00654587">
      <w:r>
        <w:t>DEQDPLDDEFARAVMRRDRQILFHFYYMPDSYDSWASGVELDYDPPESPQFFDGQWKVCA</w:t>
      </w:r>
    </w:p>
    <w:p w14:paraId="637A9DD3" w14:textId="77777777" w:rsidR="00654587" w:rsidRDefault="00654587" w:rsidP="00654587">
      <w:r>
        <w:t>NWLQDLESYNEWMNEEDYEVDDNGTKKKHRGCLSVDDTMGLSDPDKKKKAKKRPRSPPSP</w:t>
      </w:r>
    </w:p>
    <w:p w14:paraId="72059412" w14:textId="77777777" w:rsidR="00654587" w:rsidRDefault="00654587" w:rsidP="00654587">
      <w:r>
        <w:t>RTKRKGARGAATPGKPVKKIKTDEEEEDLTRDMEDPVAEPTVTEVTTSSKIQPSKAGTYM</w:t>
      </w:r>
    </w:p>
    <w:p w14:paraId="5B0E705F" w14:textId="77777777" w:rsidR="00654587" w:rsidRDefault="00654587" w:rsidP="00654587">
      <w:r>
        <w:t>DLDEESAEKTEKPEGQMHVFNLQPTPDGEDTATDQTHHIIVPSYAAWFDYNAIHAIEKRG</w:t>
      </w:r>
    </w:p>
    <w:p w14:paraId="53F9D3D6" w14:textId="77777777" w:rsidR="00654587" w:rsidRDefault="00654587" w:rsidP="00654587">
      <w:r>
        <w:t>LPEFFNGKNKSKTPEIYLAYRNFMIDTYRLNPTEYLTSTACRRNLAGDVCAVMRVHAFLE</w:t>
      </w:r>
    </w:p>
    <w:p w14:paraId="3240A517" w14:textId="77777777" w:rsidR="00654587" w:rsidRDefault="00654587" w:rsidP="00654587">
      <w:r>
        <w:t>QWGLINYQVDADARPTPMGPPPTSHFHVLADTPAGLQSINPPKVNQPSAAKQLMDFDKKP</w:t>
      </w:r>
    </w:p>
    <w:p w14:paraId="750A2FDB" w14:textId="77777777" w:rsidR="00654587" w:rsidRDefault="00654587" w:rsidP="00654587">
      <w:r>
        <w:t>VDKKPEINIGTEFGLKLDQYSKKTGALKNKSAASQAREWTEQEILLLLEALEMYKDDWNK</w:t>
      </w:r>
    </w:p>
    <w:p w14:paraId="22DACFDC" w14:textId="77777777" w:rsidR="00654587" w:rsidRDefault="00654587" w:rsidP="00654587">
      <w:r>
        <w:t>VCEHVGTRTQDECILQFLRLPIEDPYLEDPEVGNGPTASALGPLAYQPIPFSKSGNPIMS</w:t>
      </w:r>
    </w:p>
    <w:p w14:paraId="3F64E298" w14:textId="77777777" w:rsidR="00654587" w:rsidRDefault="00654587" w:rsidP="00654587">
      <w:r>
        <w:t>TVAFLASVVDPRIAASAAKAAMDEFCRIKDEVPAALLDSHIKNVADHAASNEGKVDPTAG</w:t>
      </w:r>
    </w:p>
    <w:p w14:paraId="1C55B97D" w14:textId="77777777" w:rsidR="00654587" w:rsidRDefault="00654587" w:rsidP="00654587">
      <w:r>
        <w:t>LAKSGIAGTEPEGEEKKESEGEAEKKETEPKKDA</w:t>
      </w:r>
    </w:p>
    <w:p w14:paraId="1FB9A2D7" w14:textId="77777777" w:rsidR="00654587" w:rsidRDefault="00654587" w:rsidP="00654587">
      <w:r>
        <w:t>&gt;maker-12770_pilon_pilon_pilon-augustus-gene-2.36-mRNA-1-DNA_novel01</w:t>
      </w:r>
    </w:p>
    <w:p w14:paraId="2FA8CEF3" w14:textId="77777777" w:rsidR="00654587" w:rsidRDefault="00654587" w:rsidP="00654587">
      <w:r>
        <w:t>LYCTFRVKIEVNQREQINNWLLLFCCRLFKLHGSSIMDEEMLELIWTNHGPIFRYWFTEH</w:t>
      </w:r>
    </w:p>
    <w:p w14:paraId="7A1806A2" w14:textId="77777777" w:rsidR="00654587" w:rsidRDefault="00654587" w:rsidP="00654587">
      <w:r>
        <w:t>REKERYTDATIGCEGKLYAVHKLVLATCSNYFDEVFEHTEGKHPVLLLHDVKQHELEAIL</w:t>
      </w:r>
    </w:p>
    <w:p w14:paraId="06C36433" w14:textId="77777777" w:rsidR="00654587" w:rsidRDefault="00654587" w:rsidP="00654587">
      <w:r>
        <w:t>CYMYTGSANVSQLNLSRFMMVAKALQIKGLAVPDGDSSDPLVAVENPQVDDNKGSSSGGY</w:t>
      </w:r>
    </w:p>
    <w:p w14:paraId="10E7A902" w14:textId="77777777" w:rsidR="00654587" w:rsidRDefault="00654587" w:rsidP="00654587">
      <w:r>
        <w:t>CWQESEMGSMQSMSDSSELHEDMDNVRQGAGGVGKKEDMDRKKSDTKDQYSFPGFKYKSV</w:t>
      </w:r>
    </w:p>
    <w:p w14:paraId="224B7936" w14:textId="77777777" w:rsidR="00654587" w:rsidRDefault="00654587" w:rsidP="00654587">
      <w:r>
        <w:t>EGANDGDLIKKREVLEKIISQTERQFITDGKQGITQEKAGSLQQDSAPTIKTEVDEYIDQ</w:t>
      </w:r>
    </w:p>
    <w:p w14:paraId="4475CB08" w14:textId="77777777" w:rsidR="00654587" w:rsidRDefault="00654587" w:rsidP="00654587">
      <w:r>
        <w:t>KKPMKKEKLSPSECGSSKIFKGTMKRNLNGQKKSSISKVKTSKFKSMKKHLLSGEKSYKC</w:t>
      </w:r>
    </w:p>
    <w:p w14:paraId="75FAD782" w14:textId="77777777" w:rsidR="00654587" w:rsidRDefault="00654587" w:rsidP="00654587">
      <w:r>
        <w:t>LQCPASFTRKYALRRHVQNLHVDVEGFVCTYCHAKFASKEFLTLHMETHDKSKPYVCTLC</w:t>
      </w:r>
    </w:p>
    <w:p w14:paraId="332A7BC1" w14:textId="77777777" w:rsidR="00654587" w:rsidRDefault="00654587" w:rsidP="00654587">
      <w:r>
        <w:t>HASFSRKDKLTVHIKNHETEGKGKVIAQVKNFSSKVFVCNECPATFENHSLFVEHSQMHA</w:t>
      </w:r>
    </w:p>
    <w:p w14:paraId="7FDA79BF" w14:textId="77777777" w:rsidR="00654587" w:rsidRDefault="00654587" w:rsidP="00654587">
      <w:r>
        <w:t>GERQFPCTVCPAAFAKKVHLSRHFLTHKGFGSKDKLQDCN*</w:t>
      </w:r>
    </w:p>
    <w:p w14:paraId="7B7D7E08" w14:textId="77777777" w:rsidR="00654587" w:rsidRDefault="00654587" w:rsidP="00654587">
      <w:r>
        <w:t>&gt;maker-16102_pilon_pilon_pilon-augustus-gene-0.61-mRNA-1-DNA_novel01</w:t>
      </w:r>
    </w:p>
    <w:p w14:paraId="1858FD9B" w14:textId="77777777" w:rsidR="00654587" w:rsidRDefault="00654587" w:rsidP="00654587">
      <w:r>
        <w:t>MMECNWNSSSLPWLARDEQDFPLGAKDASYLPSATNIGLNHDVADLPDWMESRDIMVHPD</w:t>
      </w:r>
    </w:p>
    <w:p w14:paraId="2905F129" w14:textId="77777777" w:rsidR="00654587" w:rsidRDefault="00654587" w:rsidP="00654587">
      <w:r>
        <w:t>DILSIVPRHPEQMEVDCGSQGFGGYLDTDEDYGLSINPDDMLVPLSELQPEKCLSQNTIL</w:t>
      </w:r>
    </w:p>
    <w:p w14:paraId="6401812B" w14:textId="77777777" w:rsidR="00654587" w:rsidRDefault="00654587" w:rsidP="00654587">
      <w:r>
        <w:t>PAASASKVSVRVSKVRVPKISVEHSGIQNTTEMMALQPYRPTSVQSTGLVEQIDDLQNYN</w:t>
      </w:r>
    </w:p>
    <w:p w14:paraId="28C52F35" w14:textId="77777777" w:rsidR="00654587" w:rsidRDefault="00654587" w:rsidP="00654587">
      <w:r>
        <w:lastRenderedPageBreak/>
        <w:t>ADELLDELVSLANREPNHLASLIESLDSSLVQAGMEELLSQLNANSANQEMPAPLSPVCI</w:t>
      </w:r>
    </w:p>
    <w:p w14:paraId="2FB0BCE7" w14:textId="77777777" w:rsidR="00654587" w:rsidRDefault="00654587" w:rsidP="00654587">
      <w:r>
        <w:t>PSPVPSVGSLSPQSTVDYSFHQLVSPVYYGNEVTCKSEKVTVVSSPSPVSHTDYGSSVSS</w:t>
      </w:r>
    </w:p>
    <w:p w14:paraId="2A4BA9AF" w14:textId="77777777" w:rsidR="00654587" w:rsidRDefault="00654587" w:rsidP="00654587">
      <w:r>
        <w:t>SDIEETLSIASPAIEDNLSIASPAIEDNLSIASPAIEDNLSIASPAFEVNLSVASFVKDE</w:t>
      </w:r>
    </w:p>
    <w:p w14:paraId="33B96828" w14:textId="77777777" w:rsidR="00654587" w:rsidRDefault="00654587" w:rsidP="00654587">
      <w:r>
        <w:t>EEVEVECDYIETAMHTYSRSPRKIRSKRKSSAGSAYPESRKERKKEQNKQAALRYRQKKK</w:t>
      </w:r>
    </w:p>
    <w:p w14:paraId="6ADD883E" w14:textId="77777777" w:rsidR="00654587" w:rsidRDefault="00654587" w:rsidP="00654587">
      <w:r>
        <w:t>QEDDELMTKIHAEEERQKQLKKKCSNLKQELTYLKKIMREVLIAKGTLSPEAFKK*</w:t>
      </w:r>
    </w:p>
    <w:p w14:paraId="4FC097D3" w14:textId="77777777" w:rsidR="00654587" w:rsidRDefault="00654587" w:rsidP="00654587">
      <w:r>
        <w:t>&gt;maker-17854_pilon_pilon_pilon-augustus-gene-0.20-mRNA-1-DNA_novel01</w:t>
      </w:r>
    </w:p>
    <w:p w14:paraId="2A8D69AC" w14:textId="77777777" w:rsidR="00654587" w:rsidRDefault="00654587" w:rsidP="00654587">
      <w:r>
        <w:t>MSVSRVPSPLPPENNMPVAENWCYTQVKVIKFSYMWAINNFSFCREEMGEVLKSSTFSAG</w:t>
      </w:r>
    </w:p>
    <w:p w14:paraId="0E1BB42B" w14:textId="77777777" w:rsidR="00654587" w:rsidRDefault="00654587" w:rsidP="00654587">
      <w:r>
        <w:t>ANDKLKWCLRVNPKGLDEESKDYLSLYLLLVSSNKSEVRAKFKFSILNAKREETKAMESQ</w:t>
      </w:r>
    </w:p>
    <w:p w14:paraId="57DB9070" w14:textId="77777777" w:rsidR="00654587" w:rsidRDefault="00654587" w:rsidP="00654587">
      <w:r>
        <w:t>RAYRFVQGKDWGFKKFIRRDFLLDEANGLLPDDKLTLYCEVSVVADSVNISGQSNAIHFK</w:t>
      </w:r>
    </w:p>
    <w:p w14:paraId="1D410915" w14:textId="77777777" w:rsidR="00654587" w:rsidRDefault="00654587" w:rsidP="00654587">
      <w:r>
        <w:t>VPDCRLSDDLGVLFESQRFSDVTLSVGGREFQAHKAILAARSPVFAAMFAHEMEERKHNR</w:t>
      </w:r>
    </w:p>
    <w:p w14:paraId="63062FC9" w14:textId="77777777" w:rsidR="00654587" w:rsidRDefault="00654587" w:rsidP="00654587">
      <w:r>
        <w:t>VEIQDVDHEVLREMLRFIYTGKAANLERMADDLLAAADKYALERLKVMCEEALCTNLSTE</w:t>
      </w:r>
    </w:p>
    <w:p w14:paraId="7F6424F5" w14:textId="77777777" w:rsidR="00654587" w:rsidRDefault="00654587" w:rsidP="00654587">
      <w:r>
        <w:t>NAADVLILADLHSADQLKAQAIEFINTHATDVMETQGWKSMIQSHPHLIAEAFRALATQQ</w:t>
      </w:r>
    </w:p>
    <w:p w14:paraId="3FEABD45" w14:textId="77777777" w:rsidR="00654587" w:rsidRDefault="00654587" w:rsidP="00654587">
      <w:r>
        <w:t>IPPIGPPRKRIKASP*</w:t>
      </w:r>
    </w:p>
    <w:p w14:paraId="2B6BDA0F" w14:textId="77777777" w:rsidR="00654587" w:rsidRDefault="00654587" w:rsidP="00654587">
      <w:r>
        <w:t>&gt;maker-17854_pilon_pilon_pilon-augustus-gene-0.20-mRNA-1-DNA_novel02</w:t>
      </w:r>
    </w:p>
    <w:p w14:paraId="63992AB1" w14:textId="77777777" w:rsidR="00654587" w:rsidRDefault="00654587" w:rsidP="00654587">
      <w:r>
        <w:t>MSVSRVPSPLPPENNMPVAENWCYTQVKVIKFSYMWAINNFSFCREEMGEVLKSSTFSAG</w:t>
      </w:r>
    </w:p>
    <w:p w14:paraId="0607BFD1" w14:textId="77777777" w:rsidR="00654587" w:rsidRDefault="00654587" w:rsidP="00654587">
      <w:r>
        <w:t>ANDKLKWCLRVNPKGLDEESKDYLSLYLLLVSSNKSEVRAKFKFSILNAKREETKAMESQ</w:t>
      </w:r>
    </w:p>
    <w:p w14:paraId="72565D89" w14:textId="77777777" w:rsidR="00654587" w:rsidRDefault="00654587" w:rsidP="00654587">
      <w:r>
        <w:t>RAYRFVQGKDWGFKKFIRRDFLLDEANGLLPDDKLTLYCEVSVVADSVNISGQSNAIHFK</w:t>
      </w:r>
    </w:p>
    <w:p w14:paraId="764F3BD7" w14:textId="77777777" w:rsidR="00654587" w:rsidRDefault="00654587" w:rsidP="00654587">
      <w:r>
        <w:t>VPDCRLSDDLGVLFESQRFSDVTLSVGGREFQAHKAILAARSPVFAAMFAHEMEERKHNR</w:t>
      </w:r>
    </w:p>
    <w:p w14:paraId="58B796AC" w14:textId="77777777" w:rsidR="00654587" w:rsidRDefault="00654587" w:rsidP="00654587">
      <w:r>
        <w:t>VEIQDVDHEVLREMLRFIYTGKAANLERMADDLLAAADKYALERLKVMCEEALCTNLSTE</w:t>
      </w:r>
    </w:p>
    <w:p w14:paraId="161C3029" w14:textId="77777777" w:rsidR="00654587" w:rsidRDefault="00654587" w:rsidP="00654587">
      <w:r>
        <w:t>NAADVLILADLHSADQLKAQAIEFINTHATDVMETQGWKSMIQSHPHLIAEAFRALATQQ</w:t>
      </w:r>
    </w:p>
    <w:p w14:paraId="5270490B" w14:textId="77777777" w:rsidR="00654587" w:rsidRDefault="00654587" w:rsidP="00654587">
      <w:r>
        <w:t>IPPIGPPRKRIKASP*</w:t>
      </w:r>
    </w:p>
    <w:p w14:paraId="38AF1505" w14:textId="77777777" w:rsidR="00654587" w:rsidRDefault="00654587" w:rsidP="00654587">
      <w:r>
        <w:t>&gt;maker-20258_pilon_pilon_pilon-augustus-gene-0.40-mRNA-1-DNA_novel01</w:t>
      </w:r>
    </w:p>
    <w:p w14:paraId="2FC63B7B" w14:textId="77777777" w:rsidR="00654587" w:rsidRDefault="00654587" w:rsidP="00654587">
      <w:r>
        <w:t>MTTGGGGSGNNDASPKKKGWPKGRKRRLLPKDSNAPKGPLSGYMLFMSDQREILRQTNAG</w:t>
      </w:r>
    </w:p>
    <w:p w14:paraId="62E4AF47" w14:textId="77777777" w:rsidR="00654587" w:rsidRDefault="00654587" w:rsidP="00654587">
      <w:r>
        <w:t>LAFHEITKLVAQKWSQLDTSEKTKYLEAAEADKERYQKELEEYQKTDAYKNFMQKQNQDD</w:t>
      </w:r>
    </w:p>
    <w:p w14:paraId="7A252F93" w14:textId="77777777" w:rsidR="00654587" w:rsidRDefault="00654587" w:rsidP="00654587">
      <w:r>
        <w:t>SPTPPKKPRKEVVEERKEEEEEEVAPTPSSLEIPIFTEEFLNHNKIREAELRQLRKSNTD</w:t>
      </w:r>
    </w:p>
    <w:p w14:paraId="7F9F131C" w14:textId="77777777" w:rsidR="00654587" w:rsidRDefault="00654587" w:rsidP="00654587">
      <w:r>
        <w:t>YEEQNAILQKHIESMKSTVDKLESETSQQRSNNAALQQHIETLRKTLAKAFGSLPLPGTQ</w:t>
      </w:r>
    </w:p>
    <w:p w14:paraId="14AD0AFE" w14:textId="77777777" w:rsidR="00654587" w:rsidRDefault="00654587" w:rsidP="00654587">
      <w:r>
        <w:t>ETPTEESIDSYMVQLHSVIVNNPQQHQSLIQTVRGIVSQLALT*</w:t>
      </w:r>
    </w:p>
    <w:p w14:paraId="4D8B6274" w14:textId="77777777" w:rsidR="00654587" w:rsidRDefault="00654587" w:rsidP="00654587">
      <w:r>
        <w:t>&gt;maker-20258_pilon_pilon_pilon-augustus-gene-0.40-mRNA-1-DNA_novel03</w:t>
      </w:r>
    </w:p>
    <w:p w14:paraId="774CCE1C" w14:textId="77777777" w:rsidR="00654587" w:rsidRDefault="00654587" w:rsidP="00654587">
      <w:r>
        <w:t>MTTGGGGSGNNDASPKKKGWPKGRKRRLLPKDSNAPKGPLSGYMLFMSDQREILRQTNAG</w:t>
      </w:r>
    </w:p>
    <w:p w14:paraId="588BFD6F" w14:textId="77777777" w:rsidR="00654587" w:rsidRDefault="00654587" w:rsidP="00654587">
      <w:r>
        <w:t>LAFHEITKLVAQKWSQLDTSEKTKYLEAAEADKERYQKELEEYQKTDAYKNFMQKQNQDD</w:t>
      </w:r>
    </w:p>
    <w:p w14:paraId="0D866F82" w14:textId="77777777" w:rsidR="00654587" w:rsidRDefault="00654587" w:rsidP="00654587">
      <w:r>
        <w:t>SPTPPKKPRKEVVEERKEEEEEEVAPTPSSLEIPIFTEEFLNHNKIREAELRQLRKSNTD</w:t>
      </w:r>
    </w:p>
    <w:p w14:paraId="79707C14" w14:textId="77777777" w:rsidR="00654587" w:rsidRDefault="00654587" w:rsidP="00654587">
      <w:r>
        <w:t>YEEQNAILQKHIESMKSTVDKLESETSQQRSNNAALQQHIETLRKTLAKAFGSLPLPGTQ</w:t>
      </w:r>
    </w:p>
    <w:p w14:paraId="6B5511C2" w14:textId="77777777" w:rsidR="00654587" w:rsidRDefault="00654587" w:rsidP="00654587">
      <w:r>
        <w:t>ETPTEESIDSYMVQLHSVIVNNPQQHQSLIQTVRGIVSQLALT*</w:t>
      </w:r>
    </w:p>
    <w:p w14:paraId="3997417A" w14:textId="77777777" w:rsidR="00654587" w:rsidRDefault="00654587" w:rsidP="00654587">
      <w:r>
        <w:t>&gt;maker-20258_pilon_pilon_pilon-augustus-gene-0.40-mRNA-1-DNA_novel04</w:t>
      </w:r>
    </w:p>
    <w:p w14:paraId="7AB7C4DA" w14:textId="77777777" w:rsidR="00654587" w:rsidRDefault="00654587" w:rsidP="00654587">
      <w:r>
        <w:t>MTTGGGGSGNNDASPKKKGWPKGRKRRLLPKDSNAPKGPLSGYMLFMSDQREILRQTNAG</w:t>
      </w:r>
    </w:p>
    <w:p w14:paraId="7707CFBC" w14:textId="77777777" w:rsidR="00654587" w:rsidRDefault="00654587" w:rsidP="00654587">
      <w:r>
        <w:t>LAFHEITKLVAQKWSQLDTSEKTKYLEAAEADKERYQKELEEYQKTDAYKNFMQKQNQDD</w:t>
      </w:r>
    </w:p>
    <w:p w14:paraId="01B958E9" w14:textId="77777777" w:rsidR="00654587" w:rsidRDefault="00654587" w:rsidP="00654587">
      <w:r>
        <w:t>SPTPPKKPRKEVVEERKEEEEEEVAPTPSSLEIPIFTEEFLNHNKIREAELRQLRKSNTD</w:t>
      </w:r>
    </w:p>
    <w:p w14:paraId="3E948EA1" w14:textId="77777777" w:rsidR="00654587" w:rsidRDefault="00654587" w:rsidP="00654587">
      <w:r>
        <w:t>YEEQNAILQKHIESMKSTVDKLESETSQQRSNNAALQQHIETLRKTLAKAFGSLPLPGTQ</w:t>
      </w:r>
    </w:p>
    <w:p w14:paraId="643081DE" w14:textId="77777777" w:rsidR="00654587" w:rsidRDefault="00654587" w:rsidP="00654587">
      <w:r>
        <w:t>ETPTEESIDSYMVQLHSVIVNNPQQHQSLIQTVRGIVSQLALT*</w:t>
      </w:r>
    </w:p>
    <w:p w14:paraId="33F30827" w14:textId="77777777" w:rsidR="00654587" w:rsidRDefault="00654587" w:rsidP="00654587">
      <w:r>
        <w:t>&gt;maker-20258_pilon_pilon_pilon-augustus-gene-0.40-mRNA-1-DNA_novel05</w:t>
      </w:r>
    </w:p>
    <w:p w14:paraId="0D8C863B" w14:textId="77777777" w:rsidR="00654587" w:rsidRDefault="00654587" w:rsidP="00654587">
      <w:r>
        <w:t>MEGTAIMTTGGGGSGNNDASPKKKGWPKGRKRRLLPKDSNAPKGPLSGYMLFMSDQREIL</w:t>
      </w:r>
    </w:p>
    <w:p w14:paraId="6306328A" w14:textId="77777777" w:rsidR="00654587" w:rsidRDefault="00654587" w:rsidP="00654587">
      <w:r>
        <w:t>RQTNAGLAFHEITKLVAQKWSQLDTSEKTKYLEAAEADKERYQKELEEYQKTDAYKNFMQ</w:t>
      </w:r>
    </w:p>
    <w:p w14:paraId="7FCDBF4E" w14:textId="77777777" w:rsidR="00654587" w:rsidRDefault="00654587" w:rsidP="00654587">
      <w:r>
        <w:t>KQNQDDSPTPPKKPRKEVVEERKEEEEEEVAPTPSSLEIPIFTEEFLNHNKIREAELRQL</w:t>
      </w:r>
    </w:p>
    <w:p w14:paraId="1331181D" w14:textId="77777777" w:rsidR="00654587" w:rsidRDefault="00654587" w:rsidP="00654587">
      <w:r>
        <w:t>RKSNTDYEEQNAILQKHIESMKSTVDKLESETSQQRSNNAALQQHIETLRKTLAKAFGSL</w:t>
      </w:r>
    </w:p>
    <w:p w14:paraId="5D76BEEA" w14:textId="77777777" w:rsidR="00654587" w:rsidRDefault="00654587" w:rsidP="00654587">
      <w:r>
        <w:lastRenderedPageBreak/>
        <w:t>PLPGTQETPTEESIDSYMVQLHSVIVNNPQQHQSLIQTVRGIVSQLALT*</w:t>
      </w:r>
    </w:p>
    <w:p w14:paraId="2F87018F" w14:textId="77777777" w:rsidR="00654587" w:rsidRDefault="00654587" w:rsidP="00654587">
      <w:r>
        <w:t>&gt;maker-20516_pilon_pilon_pilon-augustus-gene-0.24-mRNA-1-DNA_novel01</w:t>
      </w:r>
    </w:p>
    <w:p w14:paraId="695389A9" w14:textId="77777777" w:rsidR="00654587" w:rsidRDefault="00654587" w:rsidP="00654587">
      <w:r>
        <w:t>MSGRGKGRGRGRGRGSTSTSDEGFWGKPNSRPEAQLRQNDLGNSAKHPAGLEEDRKVWER</w:t>
      </w:r>
    </w:p>
    <w:p w14:paraId="44D519DF" w14:textId="77777777" w:rsidR="00654587" w:rsidRDefault="00654587" w:rsidP="00654587">
      <w:r>
        <w:t>KFADACQEIQKNVDKYIATHQLDNVDSDEENDDDDLEEDGIIEKLYQGYNGERSSSRTDQ</w:t>
      </w:r>
    </w:p>
    <w:p w14:paraId="3E4E550E" w14:textId="77777777" w:rsidR="00654587" w:rsidRDefault="00654587" w:rsidP="00654587">
      <w:r>
        <w:t>FLKDACKTGAQVCLICIDNIKHADSVWSCKECFCGFHMSCVQKWAKDSIYQLAEAHLESD</w:t>
      </w:r>
    </w:p>
    <w:p w14:paraId="5E21DA24" w14:textId="77777777" w:rsidR="00654587" w:rsidRDefault="00654587" w:rsidP="00654587">
      <w:r>
        <w:t>PHFNKSTLRWCCPKCRTEYAQSDIPSRYYCYCGKAEDPKFDPWLVPHSCGETCRKLLKPE</w:t>
      </w:r>
    </w:p>
    <w:p w14:paraId="53BA9209" w14:textId="77777777" w:rsidR="00654587" w:rsidRDefault="00654587" w:rsidP="00654587">
      <w:r>
        <w:t>CGHRCFLLCHPGPCPPCPSMVKSKCYCGRQPAQTRRCSAKAWSCGKPCGGLLSCGQHTCE</w:t>
      </w:r>
    </w:p>
    <w:p w14:paraId="37813FE2" w14:textId="77777777" w:rsidR="00654587" w:rsidRDefault="00654587" w:rsidP="00654587">
      <w:r>
        <w:t>EPCHADECKPCPRQSLQPCMCGNEKKKRFCADPTWQCDKVCGKTYSCSHHECKKVCHSGD</w:t>
      </w:r>
    </w:p>
    <w:p w14:paraId="747C880E" w14:textId="77777777" w:rsidR="00654587" w:rsidRDefault="00654587" w:rsidP="00654587">
      <w:r>
        <w:t>CGKCPSSGPRTCPCGKASHILPCTEKIPSCGDTCGKQLACGIHYCVDRCHKGSCAACLQF</w:t>
      </w:r>
    </w:p>
    <w:p w14:paraId="687C81D0" w14:textId="77777777" w:rsidR="00654587" w:rsidRDefault="00654587" w:rsidP="00654587">
      <w:r>
        <w:t>CVKKCRCGAREKEMACSKEFTCEIKCKNIKDCRRHNCNRKCCEGNCPPCEHLCGRTLSCR</w:t>
      </w:r>
    </w:p>
    <w:p w14:paraId="0B8CE4CE" w14:textId="77777777" w:rsidR="00654587" w:rsidRDefault="00654587" w:rsidP="00654587">
      <w:r>
        <w:t>NHKCKSRCHPGPCYPCSLTHTISCSCKATTITVPCGREKNTPPPKCSKLCRKPPACHHPE</w:t>
      </w:r>
    </w:p>
    <w:p w14:paraId="373256F4" w14:textId="77777777" w:rsidR="00654587" w:rsidRDefault="00654587" w:rsidP="00654587">
      <w:r>
        <w:t>RAKHKCHSGECPQCRMMCSLKLNCGHICPAPCHDAVPVKIVSHKKRAGPWEPVEGPRIEI</w:t>
      </w:r>
    </w:p>
    <w:p w14:paraId="213E9740" w14:textId="77777777" w:rsidR="00654587" w:rsidRDefault="00654587" w:rsidP="00654587">
      <w:r>
        <w:t>QKKPCPPCQVPVPTTCFGIHETVNWPCCDIRPHSCGRKCGRLLACTNHTCARECHVVEGA</w:t>
      </w:r>
    </w:p>
    <w:p w14:paraId="793D2619" w14:textId="77777777" w:rsidR="00654587" w:rsidRDefault="00654587" w:rsidP="00654587">
      <w:r>
        <w:t>VNDKDAGKNCAPCEELCSKPRPDGCSHVCGKPCHHGKCSFCKQLVKVKCHCGINNLYIEC</w:t>
      </w:r>
    </w:p>
    <w:p w14:paraId="39EB8199" w14:textId="77777777" w:rsidR="00654587" w:rsidRDefault="00654587" w:rsidP="00654587">
      <w:r>
        <w:t>HTLNSAATDEKEVLCSCKNHCNKSISCSHRCMKECHSGPCSDPTSCRKRVAIRCPCRRIR</w:t>
      </w:r>
    </w:p>
    <w:p w14:paraId="1AD78F72" w14:textId="77777777" w:rsidR="00654587" w:rsidRDefault="00654587" w:rsidP="00654587">
      <w:r>
        <w:t>RDALCHLVISGQIIVECDEVCLEKIKALEEEKRREEEELKRKELESLEKLNEGRKHKKKN</w:t>
      </w:r>
    </w:p>
    <w:p w14:paraId="5AA6B91E" w14:textId="77777777" w:rsidR="00654587" w:rsidRDefault="00654587" w:rsidP="00654587">
      <w:r>
        <w:t>RKHVEAEVAESQWTINKWMMLGIFILIFNVFIYFIYNFDFN*</w:t>
      </w:r>
    </w:p>
    <w:p w14:paraId="49189049" w14:textId="77777777" w:rsidR="00654587" w:rsidRDefault="00654587" w:rsidP="00654587">
      <w:r>
        <w:t>&gt;maker-4754_pilon_pilon_pilon-augustus-gene-0.39-mRNA-1-DNA_novel01</w:t>
      </w:r>
    </w:p>
    <w:p w14:paraId="4E6418EF" w14:textId="77777777" w:rsidR="00654587" w:rsidRDefault="00654587" w:rsidP="00654587">
      <w:r>
        <w:t>MSSSAETVREAALYLEYFLKGLSECNVVGSYTVQFLELRSFNVRLEASLADHLKCLVINM</w:t>
      </w:r>
    </w:p>
    <w:p w14:paraId="711D6F8C" w14:textId="77777777" w:rsidR="00654587" w:rsidRDefault="00654587" w:rsidP="00654587">
      <w:r>
        <w:t>KGLLMKLDSSFIPYCNTGAQTEDILLCSLCNSHSTIYSSPEKDSKKSFEEVEKTCESPEI</w:t>
      </w:r>
    </w:p>
    <w:p w14:paraId="114D4F30" w14:textId="77777777" w:rsidR="00654587" w:rsidRDefault="00654587" w:rsidP="00654587">
      <w:r>
        <w:t>DQLLTSDPLIQLKQEIPCLNAATSRSVQYSRKENIANIIHIDSTDEKDPLALVEHDTSPG</w:t>
      </w:r>
    </w:p>
    <w:p w14:paraId="5DE3ABB1" w14:textId="77777777" w:rsidR="00654587" w:rsidRDefault="00654587" w:rsidP="00654587">
      <w:r>
        <w:t>IKTEKCSVALSLTALDDNLNIGYATAPQMEEGQGEILLDHQDGSDSTHSEGLMYSIYTMN</w:t>
      </w:r>
    </w:p>
    <w:p w14:paraId="023E9B8B" w14:textId="77777777" w:rsidR="00654587" w:rsidRDefault="00654587" w:rsidP="00654587">
      <w:r>
        <w:t>SCGGLQLVSRVLSKNNSSKDGLIEPVEKAMIEINNLKEELYSPNNLAALALQENNNQDQG</w:t>
      </w:r>
    </w:p>
    <w:p w14:paraId="36E1C8BD" w14:textId="77777777" w:rsidR="00654587" w:rsidRDefault="00654587" w:rsidP="00654587">
      <w:r>
        <w:t>SSLTEEGIAITDSSLGNPAKPYSKIISKIEKPARLKQIKKVEGMDTCIPKFSEIVKLGPE</w:t>
      </w:r>
    </w:p>
    <w:p w14:paraId="0EDEB8B5" w14:textId="77777777" w:rsidR="00654587" w:rsidRDefault="00654587" w:rsidP="00654587">
      <w:r>
        <w:t>DLGNGTWCNVCEKEFPSVGSLKAHVSRTHSKVKWCNTCSKFITSEDMNSHVQDYHSELPY</w:t>
      </w:r>
    </w:p>
    <w:p w14:paraId="1160AB28" w14:textId="77777777" w:rsidR="00654587" w:rsidRDefault="00654587" w:rsidP="00654587">
      <w:r>
        <w:t>VCNVCGQSLRTSGAFQRHMDIHKGLRGSACEVCGQTFSRTEYYREHIRIHTGEKPFKCET</w:t>
      </w:r>
    </w:p>
    <w:p w14:paraId="4492E83C" w14:textId="77777777" w:rsidR="00654587" w:rsidRDefault="00654587" w:rsidP="00654587">
      <w:r>
        <w:t>CEKTFSRSSNLYAHMRIHNGEEQRHMCKLCLKSFARADKLKEHTIRHLQVKRFACRLCSK</w:t>
      </w:r>
    </w:p>
    <w:p w14:paraId="52E4234E" w14:textId="77777777" w:rsidR="00654587" w:rsidRDefault="00654587" w:rsidP="00654587">
      <w:r>
        <w:t>SYRERRDLIKHLGKIHASDRSSNTD*</w:t>
      </w:r>
    </w:p>
    <w:p w14:paraId="152B5B8D" w14:textId="77777777" w:rsidR="00654587" w:rsidRDefault="00654587" w:rsidP="00654587">
      <w:r>
        <w:t>&gt;augustus-55760_pilon_pilon_pilon-processed-gene-0.1-mRNA-1-DNA_novel01</w:t>
      </w:r>
    </w:p>
    <w:p w14:paraId="3B63FF7F" w14:textId="77777777" w:rsidR="00654587" w:rsidRDefault="00654587" w:rsidP="00654587">
      <w:r>
        <w:t>MVTEGKITGLVIEDSVSVLNQRLGQLNQLRKSRHFCDVVLQVGSSEIHAHRSVLACASPY</w:t>
      </w:r>
    </w:p>
    <w:p w14:paraId="064D8BB9" w14:textId="77777777" w:rsidR="00654587" w:rsidRDefault="00654587" w:rsidP="00654587">
      <w:r>
        <w:t>FFELFTAEDDRKTAREGKLLYKLNGGFERDSVECLVHYAYTGCLDVQHPLVKSVFIAANR</w:t>
      </w:r>
    </w:p>
    <w:p w14:paraId="67F5F0DA" w14:textId="77777777" w:rsidR="00654587" w:rsidRDefault="00654587" w:rsidP="00654587">
      <w:r>
        <w:t>LKMETVSHACGEYLVAHLTPESCLGIRAIKGIASNAKLAERIDEYIQQQSDLVLVTRDAM</w:t>
      </w:r>
    </w:p>
    <w:p w14:paraId="6125C152" w14:textId="77777777" w:rsidR="00654587" w:rsidRDefault="00654587" w:rsidP="00654587">
      <w:r>
        <w:t>GVPKLQVSVIHITQDEANITGRALCNLVLEWLKKQVIEEDLQLELLKEKKHMLYLNMDNS</w:t>
      </w:r>
    </w:p>
    <w:p w14:paraId="007656BC" w14:textId="77777777" w:rsidR="00654587" w:rsidRDefault="00654587" w:rsidP="00654587">
      <w:r>
        <w:t>LHDCTDIQSGELNDSDIVQDYKKMSRKLSQTNIKVRRKSTTPQPVKPRLMLYSRSISDKD</w:t>
      </w:r>
    </w:p>
    <w:p w14:paraId="56EA2C02" w14:textId="77777777" w:rsidR="00654587" w:rsidRDefault="00654587" w:rsidP="00654587">
      <w:r>
        <w:t>DSEQDTEWKLIAYSQVADGAWVAVITLKGSVAVLSVQQKMGNASPTSTPMSSRPSSVEKV</w:t>
      </w:r>
    </w:p>
    <w:p w14:paraId="70A72E07" w14:textId="77777777" w:rsidR="00654587" w:rsidRDefault="00654587" w:rsidP="00654587">
      <w:r>
        <w:t>DFYTVIPHMASPKCATGTGNLNGRLLVCGGYDRGECLRTVETYSPETNIWTAMPAMRQGR</w:t>
      </w:r>
    </w:p>
    <w:p w14:paraId="589DBE06" w14:textId="77777777" w:rsidR="00654587" w:rsidRDefault="00654587" w:rsidP="00654587">
      <w:r>
        <w:t>GRFDLTVLDGKAYAVGGCDGSKELSNVEVLDETASKWISVAPLPLARSNTGQSSIMESQL</w:t>
      </w:r>
    </w:p>
    <w:p w14:paraId="368FD335" w14:textId="77777777" w:rsidR="00654587" w:rsidRDefault="00654587" w:rsidP="00654587">
      <w:r>
        <w:t>AKCGQETGTESFFVLAMIICHLNKLQADLLANFADVHVPIS*</w:t>
      </w:r>
    </w:p>
    <w:p w14:paraId="46A668BA" w14:textId="77777777" w:rsidR="00654587" w:rsidRDefault="00654587" w:rsidP="00654587">
      <w:r>
        <w:t>&gt;augustus-55760_pilon_pilon_pilon-processed-gene-0.1-mRNA-1-DNA_novel02</w:t>
      </w:r>
    </w:p>
    <w:p w14:paraId="790C848E" w14:textId="77777777" w:rsidR="00654587" w:rsidRDefault="00654587" w:rsidP="00654587">
      <w:r>
        <w:t>MVTEGKITGLVIEDSVSVLNQRLGQLNQLRKSRHFCDVVLQVGSSEIHAHRSVLACASPY</w:t>
      </w:r>
    </w:p>
    <w:p w14:paraId="70462562" w14:textId="77777777" w:rsidR="00654587" w:rsidRDefault="00654587" w:rsidP="00654587">
      <w:r>
        <w:t>FFELFTAEDDRKTAREGKLLYKLNGGFERDSVECLVHYAYTGCLDVQHPLVKSVFIAANR</w:t>
      </w:r>
    </w:p>
    <w:p w14:paraId="4E150CB9" w14:textId="77777777" w:rsidR="00654587" w:rsidRDefault="00654587" w:rsidP="00654587">
      <w:r>
        <w:t>LKMETVSHACGEYLVAHLTPESCLGIRAIKGIASNAKLAERIDEYIQQQSDLVLVTRDAM</w:t>
      </w:r>
    </w:p>
    <w:p w14:paraId="1895F33F" w14:textId="77777777" w:rsidR="00654587" w:rsidRDefault="00654587" w:rsidP="00654587">
      <w:r>
        <w:t>GVPKLQVSVIHITQDEANITGRALCNLVLEWLKKQVIEEDLQLELLKEKKHMLYLNMDNS</w:t>
      </w:r>
    </w:p>
    <w:p w14:paraId="4BA169CA" w14:textId="77777777" w:rsidR="00654587" w:rsidRDefault="00654587" w:rsidP="00654587">
      <w:r>
        <w:t>LHDCTDIQSGELNDSDIVQDYKKMSRKLSQTNIKVRRKSTTPQPVKPRLMLYSRSISDKD</w:t>
      </w:r>
    </w:p>
    <w:p w14:paraId="0A64432D" w14:textId="77777777" w:rsidR="00654587" w:rsidRDefault="00654587" w:rsidP="00654587">
      <w:r>
        <w:lastRenderedPageBreak/>
        <w:t>DSEQDTEWKLIAYSQVADGAWVAVITLKGSVAVLSVQQKMGNASPTSTPMSSRPSSVEKV</w:t>
      </w:r>
    </w:p>
    <w:p w14:paraId="4371D231" w14:textId="77777777" w:rsidR="00654587" w:rsidRDefault="00654587" w:rsidP="00654587">
      <w:r>
        <w:t>DFYTVIPHMASPKCATGTGNLNGRLLVCGGYDRGECLRTVETYSPETNIWTAMPAMRQGR</w:t>
      </w:r>
    </w:p>
    <w:p w14:paraId="0099682A" w14:textId="77777777" w:rsidR="00654587" w:rsidRDefault="00654587" w:rsidP="00654587">
      <w:r>
        <w:t>GRFDLTVLDGKAYAVGGCDGSKELSNVEVLDETASKWISVAPLPLARSNTGVCSVDGRVF</w:t>
      </w:r>
    </w:p>
    <w:p w14:paraId="183DB5E1" w14:textId="77777777" w:rsidR="00654587" w:rsidRDefault="00654587" w:rsidP="00654587">
      <w:r>
        <w:t>CIGGWNGQYGIKQCDVYDPKLNQWTTIAPLHVGRYQAGVASLAGKVYAIGGCDSWNCLNS</w:t>
      </w:r>
    </w:p>
    <w:p w14:paraId="12772912" w14:textId="77777777" w:rsidR="00654587" w:rsidRDefault="00654587" w:rsidP="00654587">
      <w:r>
        <w:t>VEVYDPETDMWRFVAPMSTPRRGCGAEVFKGKLYVVGGSDGTQSLCSTEIYDPETNAWMP</w:t>
      </w:r>
    </w:p>
    <w:p w14:paraId="006F5C97" w14:textId="77777777" w:rsidR="00654587" w:rsidRDefault="00654587" w:rsidP="00654587">
      <w:r>
        <w:t>GPPMTTCRANVGVAVVKNKLYAAGGFSGKNFLNSAEYLDPDTDEWTNFTPKPELLKSIQD</w:t>
      </w:r>
    </w:p>
    <w:p w14:paraId="4B3FBBCC" w14:textId="77777777" w:rsidR="00654587" w:rsidRDefault="00654587" w:rsidP="00654587">
      <w:r>
        <w:t>KGQSITGNEHSKTSNGLNHCDSEEVFERDTITTHLKMENGCNGITNGIHPIAANGQSL*</w:t>
      </w:r>
    </w:p>
    <w:p w14:paraId="67146660" w14:textId="77777777" w:rsidR="00654587" w:rsidRDefault="00654587" w:rsidP="00654587">
      <w:r>
        <w:t>&gt;maker-20720_pilon_pilon_pilon-augustus-gene-0.23-mRNA-1-DNA_novel01</w:t>
      </w:r>
    </w:p>
    <w:p w14:paraId="14A855BB" w14:textId="77777777" w:rsidR="00654587" w:rsidRDefault="00654587" w:rsidP="00654587">
      <w:r>
        <w:t>MNRNANKSLKRKVIEYQDGEIDEDGRASKEAKRDTSNSSISSSFSTLALRRLVPEDWNPS</w:t>
      </w:r>
    </w:p>
    <w:p w14:paraId="18EDAD25" w14:textId="77777777" w:rsidR="00654587" w:rsidRDefault="00654587" w:rsidP="00654587">
      <w:r>
        <w:t>PISRKQDEENEDSFEKTGDRTVDRGTLWSGKDVCQEPQGISQLYMACNRSVKKSSSCDCE</w:t>
      </w:r>
    </w:p>
    <w:p w14:paraId="71181F7B" w14:textId="77777777" w:rsidR="00654587" w:rsidRDefault="00654587" w:rsidP="00654587">
      <w:r>
        <w:t>TQTYYFVPNSHDTRNEVSKDKGLVRECCVIGCKYNSEEDSSVSYYGLPSSKAERSLWADT</w:t>
      </w:r>
    </w:p>
    <w:p w14:paraId="457CB6FB" w14:textId="77777777" w:rsidR="00654587" w:rsidRDefault="00654587" w:rsidP="00654587">
      <w:r>
        <w:t>LGLKFASASKGEIQEICSRHFDASISPQSSLPKVSHTPKSKTRKKKTCDILIAEEAEKVK</w:t>
      </w:r>
    </w:p>
    <w:p w14:paraId="5C849A6B" w14:textId="77777777" w:rsidR="00654587" w:rsidRDefault="00654587" w:rsidP="00654587">
      <w:r>
        <w:t>QSMATGRAKRTPKPNRNYDWAELMPLIKSETEDYEMEAAMSKNPGKRRKQLLDYIKKGKK</w:t>
      </w:r>
    </w:p>
    <w:p w14:paraId="6624CF8A" w14:textId="77777777" w:rsidR="00654587" w:rsidRDefault="00654587" w:rsidP="00654587">
      <w:r>
        <w:t>GNERSFMEMHVNLDDEVEESDSESDEYDVGNISLPSLPRPPPPKGKGRPHRIQDTCTQTE</w:t>
      </w:r>
    </w:p>
    <w:p w14:paraId="2D3AC4B7" w14:textId="77777777" w:rsidR="00654587" w:rsidRDefault="00654587" w:rsidP="00654587">
      <w:r>
        <w:t>SSLNSRGPLREVKVQCNLTAEPLVSCSSCSSIDWRSLDEELSQIMSVIECEIVNPILSRC</w:t>
      </w:r>
    </w:p>
    <w:p w14:paraId="42996351" w14:textId="77777777" w:rsidR="00654587" w:rsidRDefault="00654587" w:rsidP="00654587">
      <w:r>
        <w:t>LSNALSEHAIPSHAANVLKMIAGLPRDYLEDRKDIHIVPGEDEFDEVEIEKFIHQEEGPI</w:t>
      </w:r>
    </w:p>
    <w:p w14:paraId="1183F52B" w14:textId="77777777" w:rsidR="00654587" w:rsidRDefault="00654587" w:rsidP="00654587">
      <w:r>
        <w:t>VGIREIIAKDWNKKAKTVRTTASKRDEDILDDPDSFGLKEATDKDDDEFNPEGAAVEEDD</w:t>
      </w:r>
    </w:p>
    <w:p w14:paraId="0E6124D4" w14:textId="77777777" w:rsidR="00654587" w:rsidRDefault="00654587" w:rsidP="00654587">
      <w:r>
        <w:t>DDYEEDDDWDIKKDDSGASIQKKKTRLKAKKELKGEMAAVSCRYCRKLFLNKEQFLAHGC</w:t>
      </w:r>
    </w:p>
    <w:p w14:paraId="3FCE80F4" w14:textId="77777777" w:rsidR="00654587" w:rsidRDefault="00654587" w:rsidP="00654587">
      <w:r>
        <w:t>KGQRTDKGRKFVCTICGRSFAQKIGLQYHNVYIHNGERKAACPHCNYWAPDKAKLSLHLR</w:t>
      </w:r>
    </w:p>
    <w:p w14:paraId="7035E35C" w14:textId="77777777" w:rsidR="00654587" w:rsidRDefault="00654587" w:rsidP="00654587">
      <w:r>
        <w:t>KHSKIRPFVCEFCNASFKFRSTYKNHVARHTNSGKHVCTQCNKTFLILSELQEHSQIHSL</w:t>
      </w:r>
    </w:p>
    <w:p w14:paraId="5E602EA4" w14:textId="77777777" w:rsidR="00654587" w:rsidRDefault="00654587" w:rsidP="00654587">
      <w:r>
        <w:t>KRPYVCSQCGMAFKQKKRLRVHLRAVHYQDKHFACNICGSTHINNWNLQIHMKTHSYVNI</w:t>
      </w:r>
    </w:p>
    <w:p w14:paraId="2AEA2AE9" w14:textId="77777777" w:rsidR="00654587" w:rsidRDefault="00654587" w:rsidP="00654587">
      <w:r>
        <w:t>GYPNVCIYCGSTFRGKAGLAAHMRMRHPMVLVGVSLDNEELIEHILDPSPPVDPLMVEVF</w:t>
      </w:r>
    </w:p>
    <w:p w14:paraId="747D049C" w14:textId="77777777" w:rsidR="00654587" w:rsidRDefault="00654587" w:rsidP="00654587">
      <w:r>
        <w:t>SCSLCGLLFESLDLLTDHTTTEHEVFIYSSAQ*</w:t>
      </w:r>
    </w:p>
    <w:p w14:paraId="7B26B7F3" w14:textId="77777777" w:rsidR="00654587" w:rsidRDefault="00654587" w:rsidP="00654587">
      <w:r>
        <w:t>&gt;maker-20720_pilon_pilon_pilon-augustus-gene-0.23-mRNA-1-DNA_novel02</w:t>
      </w:r>
    </w:p>
    <w:p w14:paraId="176BD90B" w14:textId="77777777" w:rsidR="00654587" w:rsidRDefault="00654587" w:rsidP="00654587">
      <w:r>
        <w:t>MNRNANKSLKRKVIEYQDGEIDEDGRASKEAKRDTSNSSISSSFSTLALRRLVPEDWNPS</w:t>
      </w:r>
    </w:p>
    <w:p w14:paraId="1F7246E7" w14:textId="77777777" w:rsidR="00654587" w:rsidRDefault="00654587" w:rsidP="00654587">
      <w:r>
        <w:t>PISRKQDEENEDSFEKTGDRTVDRGTLWSGKDVCQEPQGISQLYMACNRSVKKSSSCDCE</w:t>
      </w:r>
    </w:p>
    <w:p w14:paraId="7E16BF77" w14:textId="77777777" w:rsidR="00654587" w:rsidRDefault="00654587" w:rsidP="00654587">
      <w:r>
        <w:t>TQTYYFVPNSHDTRNEVSKDKGLVRECCVIGCKYNSEEDSSVSYYGLPSSKAERSLWADT</w:t>
      </w:r>
    </w:p>
    <w:p w14:paraId="49BC373C" w14:textId="77777777" w:rsidR="00654587" w:rsidRDefault="00654587" w:rsidP="00654587">
      <w:r>
        <w:t>LGLKFASASKGEIQEICSRHFDASISPQSSLPKVSHTPKSKTRKKKTCDILIAEEAEKVK</w:t>
      </w:r>
    </w:p>
    <w:p w14:paraId="549FCE24" w14:textId="77777777" w:rsidR="00654587" w:rsidRDefault="00654587" w:rsidP="00654587">
      <w:r>
        <w:t>QSMATGRAKRTPKPNRNYDWAELMPLIKSETEDYEMEAAMSKNPGKRRKQLLDYIKKGKK</w:t>
      </w:r>
    </w:p>
    <w:p w14:paraId="11B410A6" w14:textId="77777777" w:rsidR="00654587" w:rsidRDefault="00654587" w:rsidP="00654587">
      <w:r>
        <w:t>GNERSFMEMHVNLDDEVEESDSESDEYDVGNISLPSLPRPPPPKGKGRPHRIQDTCTQTE</w:t>
      </w:r>
    </w:p>
    <w:p w14:paraId="43EF746A" w14:textId="77777777" w:rsidR="00654587" w:rsidRDefault="00654587" w:rsidP="00654587">
      <w:r>
        <w:t>SSLNSRGPLREVKVQCNLTAEPLVSCSSCSSIDWRSLDEELSQIMSVIECEIVNPILSRC</w:t>
      </w:r>
    </w:p>
    <w:p w14:paraId="5451E49E" w14:textId="77777777" w:rsidR="00654587" w:rsidRDefault="00654587" w:rsidP="00654587">
      <w:r>
        <w:t>LSNALSEHAIPSHAANVLKMIAGLPRDYLEDRKDIHIVPGEDEFDEVEIEKFIHQEEGPI</w:t>
      </w:r>
    </w:p>
    <w:p w14:paraId="64BC60A1" w14:textId="77777777" w:rsidR="00654587" w:rsidRDefault="00654587" w:rsidP="00654587">
      <w:r>
        <w:t>VGIREIIAKDWNKKAKTVRTTASKRDEDILDDPDSFGLKEATDKDDDEFNPEGAAVEEDD</w:t>
      </w:r>
    </w:p>
    <w:p w14:paraId="29D3FB86" w14:textId="77777777" w:rsidR="00654587" w:rsidRDefault="00654587" w:rsidP="00654587">
      <w:r>
        <w:t>DDYEEDDDWDIKKDDSGASIQKKKTRLKAKKEHTLKAGSEQGSSQAVEKKKEGTVMVSGT</w:t>
      </w:r>
    </w:p>
    <w:p w14:paraId="446500E5" w14:textId="77777777" w:rsidR="00654587" w:rsidRDefault="00654587" w:rsidP="00654587">
      <w:r>
        <w:t>SNKTKIQQNRRRRRKAGDTRWIRKEHRCTDCNIVFSTQRKYNLHYSHVHLGVAPWQGHHK</w:t>
      </w:r>
    </w:p>
    <w:p w14:paraId="71E03A63" w14:textId="77777777" w:rsidR="00654587" w:rsidRDefault="00654587" w:rsidP="00654587">
      <w:r>
        <w:t>CDDCGKVFTQKVTLKVHRMFKHGAPRRFRCTKCVYEGPTKEYLKRHMKVHSNERHYVCSA</w:t>
      </w:r>
    </w:p>
    <w:p w14:paraId="422CE911" w14:textId="77777777" w:rsidR="00654587" w:rsidRDefault="00654587" w:rsidP="00654587">
      <w:r>
        <w:t>CGKGLKTLDSYRNHMVLHTNEGRFFCTLCKKAFNHKGAYTDHMHCHEESRNYACYCGASF</w:t>
      </w:r>
    </w:p>
    <w:p w14:paraId="4FF609D1" w14:textId="77777777" w:rsidR="00654587" w:rsidRDefault="00654587" w:rsidP="00654587">
      <w:r>
        <w:t>KVYKHVARHIRAVHLNDKRFICDICGTQHMTGFNLKNHLKKHGDVPYLPYSYECSTCEAK</w:t>
      </w:r>
    </w:p>
    <w:p w14:paraId="2CE36C32" w14:textId="77777777" w:rsidR="00654587" w:rsidRDefault="00654587" w:rsidP="00654587">
      <w:r>
        <w:t>FRGHQGLATHLRVIHNSKIVNISPEEIKPTEPVHPTRRPTKYRYSLLSDDSTVMSNDSAA</w:t>
      </w:r>
    </w:p>
    <w:p w14:paraId="2BBA88C4" w14:textId="77777777" w:rsidR="00654587" w:rsidRDefault="00654587" w:rsidP="00654587">
      <w:r>
        <w:t>EDNRKLLVACEEGYILSEIKAEEGEEVVYNVSAREVDLNQEVDYEFVSGNDEREVIHIFS</w:t>
      </w:r>
    </w:p>
    <w:p w14:paraId="2E1D8F6F" w14:textId="77777777" w:rsidR="00654587" w:rsidRDefault="00654587" w:rsidP="00654587">
      <w:r>
        <w:t>CNICSSMFSSESLCQEHMAKVHLSE*</w:t>
      </w:r>
    </w:p>
    <w:p w14:paraId="3F14730F" w14:textId="77777777" w:rsidR="00654587" w:rsidRDefault="00654587" w:rsidP="00654587">
      <w:r>
        <w:t>&gt;maker-25210_pilon_pilon_pilon-augustus-gene-0.14-mRNA-1-DNA_novel01</w:t>
      </w:r>
    </w:p>
    <w:p w14:paraId="0E8EE935" w14:textId="77777777" w:rsidR="00654587" w:rsidRDefault="00654587" w:rsidP="00654587">
      <w:r>
        <w:t>MLTQLELLNASGASSNDDDSGMSLSPLDGLSEYSIVKTEEFEYFESNLGSDSYYDISPTQ</w:t>
      </w:r>
    </w:p>
    <w:p w14:paraId="1B95592B" w14:textId="77777777" w:rsidR="00654587" w:rsidRDefault="00654587" w:rsidP="00654587">
      <w:r>
        <w:t>ELQDSLPPPPCLTPTAGTAPSAFGSATLYDTSISSRGDGFRGHDDDVKVFDEDLKPLNEA</w:t>
      </w:r>
    </w:p>
    <w:p w14:paraId="4B8A81F7" w14:textId="77777777" w:rsidR="00654587" w:rsidRDefault="00654587" w:rsidP="00654587">
      <w:r>
        <w:lastRenderedPageBreak/>
        <w:t>LESSSDFSSGLYDGNVELTDVKIKIEEETSTYDAFSTDVYDNSIATEGFNLGSWYDTFDA</w:t>
      </w:r>
    </w:p>
    <w:p w14:paraId="1BA8B52D" w14:textId="77777777" w:rsidR="00654587" w:rsidRDefault="00654587" w:rsidP="00654587">
      <w:r>
        <w:t>SLHASETTETKATWDEAASKGKIGPLQRRALDSIFNVTEKPSRGLVLHIASELGLHHITV</w:t>
      </w:r>
    </w:p>
    <w:p w14:paraId="323B4E06" w14:textId="77777777" w:rsidR="00654587" w:rsidRDefault="00654587" w:rsidP="00654587">
      <w:r>
        <w:t>KNFFSNGRRRLRRAAARLNDPERTRRENERRKEKRRLAARASAAALSNGDTNKSCSGSGS</w:t>
      </w:r>
    </w:p>
    <w:p w14:paraId="282D0B61" w14:textId="77777777" w:rsidR="00654587" w:rsidRDefault="00654587" w:rsidP="00654587">
      <w:r>
        <w:t>SSSSSSSSSAGSLAATKSSMPTTVESPPPKETTFVSLERRALMEKLADKVQRSKAQRSLT</w:t>
      </w:r>
    </w:p>
    <w:p w14:paraId="631A61DA" w14:textId="77777777" w:rsidR="00654587" w:rsidRDefault="00654587" w:rsidP="00654587">
      <w:r>
        <w:t>SDPGVMQSTTSSTSTTSQDFLSQSTQDLLIHPISDILSQASQDILSHSSQGLLAELPHDF</w:t>
      </w:r>
    </w:p>
    <w:p w14:paraId="0628CB54" w14:textId="77777777" w:rsidR="00654587" w:rsidRDefault="00654587" w:rsidP="00654587">
      <w:r>
        <w:t>LAEPTHDLSQTSSLLNPNTDPWNFF*</w:t>
      </w:r>
    </w:p>
    <w:p w14:paraId="660D14E7" w14:textId="77777777" w:rsidR="00654587" w:rsidRDefault="00654587" w:rsidP="00654587">
      <w:r>
        <w:t>&gt;maker-31912_pilon_pilon_pilon-augustus-gene-0.5-mRNA-1-DNA_novel01</w:t>
      </w:r>
    </w:p>
    <w:p w14:paraId="1EE7D563" w14:textId="77777777" w:rsidR="00654587" w:rsidRDefault="00654587" w:rsidP="00654587">
      <w:r>
        <w:t>MGSGMGACPQGAGVSSGLGAAPPATSVGALSVAPPALSPQDYGGDCSSSVSSPGSPDPHS</w:t>
      </w:r>
    </w:p>
    <w:p w14:paraId="3EF1E6EB" w14:textId="77777777" w:rsidR="00654587" w:rsidRDefault="00654587" w:rsidP="00654587">
      <w:r>
        <w:t>PLQVTEPESARASQGRDVAAGRGLNEKFLGSASSARATALPTAAAGDLKSEVRFDYHISP</w:t>
      </w:r>
    </w:p>
    <w:p w14:paraId="6134A8CD" w14:textId="77777777" w:rsidR="00654587" w:rsidRDefault="00654587" w:rsidP="00654587">
      <w:r>
        <w:t>NDLALATVPGQDFDPRTRCFSEEELKPQPMIKKSRKQFVPPEMKDEKYWARRRKNNLAAK</w:t>
      </w:r>
    </w:p>
    <w:p w14:paraId="3C3C9BBC" w14:textId="77777777" w:rsidR="00654587" w:rsidRDefault="00654587" w:rsidP="00654587">
      <w:r>
        <w:t>RSRDARRLKENQIAMRANYLEKENNAMTVELQKAQAIVESLKKRLAMYEAV*</w:t>
      </w:r>
    </w:p>
    <w:p w14:paraId="7C2F5E46" w14:textId="77777777" w:rsidR="00654587" w:rsidRDefault="00654587" w:rsidP="00654587">
      <w:r>
        <w:t>&gt;maker-46212_pilon_pilon_pilon-augustus-gene-1.13-mRNA-1-DNA_novel01</w:t>
      </w:r>
    </w:p>
    <w:p w14:paraId="4040A19C" w14:textId="77777777" w:rsidR="00654587" w:rsidRDefault="00654587" w:rsidP="00654587">
      <w:r>
        <w:t>MLRLDSATKEKALQTMSSMSSAQIVSASVMHNKGSLPLPPTPVSYPSPFWQGGIQAGTSQ</w:t>
      </w:r>
    </w:p>
    <w:p w14:paraId="0A84B305" w14:textId="77777777" w:rsidR="00654587" w:rsidRDefault="00654587" w:rsidP="00654587">
      <w:r>
        <w:t>DVKPFAQSPFGMGGETKPGAGGMSGLLQPAAPSITVPPWEGRSIATQKLRLVEFSAFMES</w:t>
      </w:r>
    </w:p>
    <w:p w14:paraId="1FD47606" w14:textId="77777777" w:rsidR="00654587" w:rsidRDefault="00654587" w:rsidP="00654587">
      <w:r>
        <w:t>QRDPDTYQKHLFVHIGGPTSYTDPILEAVDIRQIYDKFPEKKGGLKELYDKGPQNAFFLV</w:t>
      </w:r>
    </w:p>
    <w:p w14:paraId="34C0884A" w14:textId="77777777" w:rsidR="00654587" w:rsidRDefault="00654587" w:rsidP="00654587">
      <w:r>
        <w:t>KFWADLNVNIQDESGAFYGVTSQYESPDNMTITSSTKVCSFGKQVVEKVETEYARFENGR</w:t>
      </w:r>
    </w:p>
    <w:p w14:paraId="59395CFE" w14:textId="77777777" w:rsidR="00654587" w:rsidRDefault="00654587" w:rsidP="00654587">
      <w:r>
        <w:t>FVYRIHRSPMCEYMINFIHKLKHLPEKYMMNSVLENFTILQVVTNRDTQETLLCVAYVFE</w:t>
      </w:r>
    </w:p>
    <w:p w14:paraId="08B15B83" w14:textId="77777777" w:rsidR="00654587" w:rsidRDefault="00654587" w:rsidP="00654587">
      <w:r>
        <w:t>VSTSEHGAQHHIYRLVKD*</w:t>
      </w:r>
    </w:p>
    <w:p w14:paraId="17105EE6" w14:textId="77777777" w:rsidR="00654587" w:rsidRDefault="00654587" w:rsidP="00654587">
      <w:r>
        <w:t>&gt;maker-46212_pilon_pilon_pilon-augustus-gene-1.13-mRNA-1-DNA_novel02</w:t>
      </w:r>
    </w:p>
    <w:p w14:paraId="6A155AC5" w14:textId="77777777" w:rsidR="00654587" w:rsidRDefault="00654587" w:rsidP="00654587">
      <w:r>
        <w:t>MLRLDSATKEKALQTMSSMSSAQIVSASVMHNKGSLPLPPTPVSYPSPFWQGGIQAGTSQ</w:t>
      </w:r>
    </w:p>
    <w:p w14:paraId="504820C4" w14:textId="77777777" w:rsidR="00654587" w:rsidRDefault="00654587" w:rsidP="00654587">
      <w:r>
        <w:t>DVKPFAQSPFGMGGETKPGAGGMSGLLQPAAPSITVPPWEGRSIATQKLRLVEFSAFMES</w:t>
      </w:r>
    </w:p>
    <w:p w14:paraId="7A1DD9F0" w14:textId="77777777" w:rsidR="00654587" w:rsidRDefault="00654587" w:rsidP="00654587">
      <w:r>
        <w:t>QRDPDTYQKHLFVHIGGPTSYTDPILEAVDIRQIYDKFPEKKGGLKELYDKGPQNAFFLV</w:t>
      </w:r>
    </w:p>
    <w:p w14:paraId="663ECB1D" w14:textId="77777777" w:rsidR="00654587" w:rsidRDefault="00654587" w:rsidP="00654587">
      <w:r>
        <w:t>KFWADLNVNIQDESGAFYGVTSQYESPDNMTITSSTKVCSFGKQVVEKVETEYARFENGR</w:t>
      </w:r>
    </w:p>
    <w:p w14:paraId="12030C5A" w14:textId="77777777" w:rsidR="00654587" w:rsidRDefault="00654587" w:rsidP="00654587">
      <w:r>
        <w:t>FVYRIHRSPMCEYMINFIHKLKHLPEKYMMNSVLENFTILQVVTNRDTQETLLCVAYVFE</w:t>
      </w:r>
    </w:p>
    <w:p w14:paraId="19FD92FE" w14:textId="77777777" w:rsidR="00654587" w:rsidRDefault="00654587" w:rsidP="00654587">
      <w:r>
        <w:t>VSTSEHGAQHHIYRLVKD*</w:t>
      </w:r>
    </w:p>
    <w:p w14:paraId="2FFCD9E4" w14:textId="77777777" w:rsidR="00654587" w:rsidRDefault="00654587" w:rsidP="00654587">
      <w:r>
        <w:t>&gt;maker-46212_pilon_pilon_pilon-augustus-gene-1.13-mRNA-1-DNA_novel03</w:t>
      </w:r>
    </w:p>
    <w:p w14:paraId="123FBB79" w14:textId="77777777" w:rsidR="00654587" w:rsidRDefault="00654587" w:rsidP="00654587">
      <w:r>
        <w:t>MLRLDSATKEKALQTMSSMSSAQIVSASVMHNKGSLPLPPTPVSYPSPFWQGGIQAGTSQ</w:t>
      </w:r>
    </w:p>
    <w:p w14:paraId="3207DAEA" w14:textId="77777777" w:rsidR="00654587" w:rsidRDefault="00654587" w:rsidP="00654587">
      <w:r>
        <w:t>DVKPFAQSPFGMGGETKPGAGGMSGLLQPAAPSITVPPWEGRSIATQKLRLVEFSAFMES</w:t>
      </w:r>
    </w:p>
    <w:p w14:paraId="72660132" w14:textId="77777777" w:rsidR="00654587" w:rsidRDefault="00654587" w:rsidP="00654587">
      <w:r>
        <w:t>QRDPDTYQKHLFVHIGGPTSYTDPILEAVDIRQIYDKFPEKKGGLKELYDKGPQNAFFLV</w:t>
      </w:r>
    </w:p>
    <w:p w14:paraId="4E48D239" w14:textId="77777777" w:rsidR="00654587" w:rsidRDefault="00654587" w:rsidP="00654587">
      <w:r>
        <w:t>KFWADLNVNIQDESGAFYGVTSQYESPDNMTITSSTKVCSFGKQVVEKVETEYARFENGR</w:t>
      </w:r>
    </w:p>
    <w:p w14:paraId="5AB5C6AC" w14:textId="77777777" w:rsidR="00654587" w:rsidRDefault="00654587" w:rsidP="00654587">
      <w:r>
        <w:t>FVYRIHRSPMCEYMINFIHKLKHLPEKYMMNSVLENFTILQVVTNRDTQETLLCVAYVFE</w:t>
      </w:r>
    </w:p>
    <w:p w14:paraId="0A9398E4" w14:textId="77777777" w:rsidR="00654587" w:rsidRDefault="00654587" w:rsidP="00654587">
      <w:r>
        <w:t>VSTSEHGAQHHIYRLVKD*</w:t>
      </w:r>
    </w:p>
    <w:p w14:paraId="5B5D2597" w14:textId="77777777" w:rsidR="00654587" w:rsidRDefault="00654587" w:rsidP="00654587">
      <w:r>
        <w:t>&gt;maker-47178_pilon_pilon_pilon-augustus-gene-0.7-mRNA-1-DNA_novel01</w:t>
      </w:r>
    </w:p>
    <w:p w14:paraId="1F77E5A1" w14:textId="77777777" w:rsidR="00654587" w:rsidRDefault="00654587" w:rsidP="00654587">
      <w:r>
        <w:t>MSKNQGEATCGTNTEKSSNNSSSSGAATTTTSGPGTSSSSSSSSQHSKMGVENKLSSSSR</w:t>
      </w:r>
    </w:p>
    <w:p w14:paraId="55B107CF" w14:textId="77777777" w:rsidR="00654587" w:rsidRDefault="00654587" w:rsidP="00654587">
      <w:r>
        <w:t>EMRNMAEKMRRDKLNNYVAEIAGIVPLGSGASANKRIDKTSVLRLAANYIRMHKILNDDD</w:t>
      </w:r>
    </w:p>
    <w:p w14:paraId="0385847E" w14:textId="77777777" w:rsidR="00654587" w:rsidRDefault="00654587" w:rsidP="00654587">
      <w:r>
        <w:t>EPSNKMTPDFGKEITHALAEAVGGFLLVVTSSGKVVYITETVDQFFGHTQVDLLGHSIYN</w:t>
      </w:r>
    </w:p>
    <w:p w14:paraId="343885A7" w14:textId="77777777" w:rsidR="00654587" w:rsidRDefault="00654587" w:rsidP="00654587">
      <w:r>
        <w:t>VIHPDDHDIFQQQLVPKENCRRSFYCRMMEKALSRNDPGRYEIILVVGQLRPLPQMQTCL</w:t>
      </w:r>
    </w:p>
    <w:p w14:paraId="776C3420" w14:textId="77777777" w:rsidR="00654587" w:rsidRDefault="00654587" w:rsidP="00654587">
      <w:r>
        <w:t>PSCSMTSPASSSHGETSTSSDHDDEESSDNEGEMRPLKVTNRTGTHMLVCFVRVVKDRPI</w:t>
      </w:r>
    </w:p>
    <w:p w14:paraId="0D18B560" w14:textId="77777777" w:rsidR="00654587" w:rsidRDefault="00654587" w:rsidP="00654587">
      <w:r>
        <w:t>TELTLVESTQDEYITRHGMDGKILYTDHRISFVTGLMPTEVVGTSAFNYMHQDDILWSIV</w:t>
      </w:r>
    </w:p>
    <w:p w14:paraId="07F2E032" w14:textId="77777777" w:rsidR="00654587" w:rsidRDefault="00654587" w:rsidP="00654587">
      <w:r>
        <w:t>AQKLMFTSTQGQGVVSYRLRCRDGAHITLRSRGFLEVNKQTGQVESFVCINTVLSINEAM</w:t>
      </w:r>
    </w:p>
    <w:p w14:paraId="0B8F9A1C" w14:textId="77777777" w:rsidR="00654587" w:rsidRDefault="00654587" w:rsidP="00654587">
      <w:r>
        <w:t>EEIKNQRRKLLPIITCHETEDHLGSISSSLPPELMMMLKQVMNPETMRKMIESVSSNQLA</w:t>
      </w:r>
    </w:p>
    <w:p w14:paraId="1F17E3A3" w14:textId="77777777" w:rsidR="00654587" w:rsidRDefault="00654587" w:rsidP="00654587">
      <w:r>
        <w:t>PPESYESAKAPSISPLPENAEHDDTINPFHTKPKRHCSEISTCKSVDTWISQKGEDQEEW</w:t>
      </w:r>
    </w:p>
    <w:p w14:paraId="7284B848" w14:textId="77777777" w:rsidR="00654587" w:rsidRDefault="00654587" w:rsidP="00654587">
      <w:r>
        <w:t>HKVTKKRSNVDEFITVASKKFSFQPDSPCPDLLHPNYKSPSNQNYSSVTSPQPSFSPTTS</w:t>
      </w:r>
    </w:p>
    <w:p w14:paraId="689E9AB7" w14:textId="77777777" w:rsidR="00654587" w:rsidRDefault="00654587" w:rsidP="00654587">
      <w:r>
        <w:t>SVPENLNNFPSGTCHQYSSNIHNCDSSSHSHSGDSVIPPSMSQQYLKVDAVPPEELWQPI</w:t>
      </w:r>
    </w:p>
    <w:p w14:paraId="27A2425D" w14:textId="77777777" w:rsidR="00654587" w:rsidRDefault="00654587" w:rsidP="00654587">
      <w:r>
        <w:lastRenderedPageBreak/>
        <w:t>NPSALTPQRSGQDYLIPEDEHKTSKNMMPSPSRNNPRTPSGIANSPNFEQSRDAVFSPGL</w:t>
      </w:r>
    </w:p>
    <w:p w14:paraId="16D8A222" w14:textId="77777777" w:rsidR="00654587" w:rsidRDefault="00654587" w:rsidP="00654587">
      <w:r>
        <w:t>RDSRITDNEHPLNNHHQRIEGFSPPGFDSLSGTGGTAVGCNVLQLRCETVSLPSGQNHGI</w:t>
      </w:r>
    </w:p>
    <w:p w14:paraId="0FD0BC9C" w14:textId="77777777" w:rsidR="00654587" w:rsidRDefault="00654587" w:rsidP="00654587">
      <w:r>
        <w:t>GSYNQSTSLGISYPSSYSQNTCQVSPPVRNYECDEKKLIHGPQDTDQSACKVISSTAPSH</w:t>
      </w:r>
    </w:p>
    <w:p w14:paraId="55E0605F" w14:textId="77777777" w:rsidR="00654587" w:rsidRDefault="00654587" w:rsidP="00654587">
      <w:r>
        <w:t>CSYQFSASSLKDHSSLMSPKLYPQYQPSTPGINYSVSQHQYQYTIPAQDQGYTVPPQTLS</w:t>
      </w:r>
    </w:p>
    <w:p w14:paraId="1BDE0317" w14:textId="77777777" w:rsidR="00654587" w:rsidRDefault="00654587" w:rsidP="00654587">
      <w:r>
        <w:t>STSSGYYTPDFSPQVQKQQQGLQGRQLPPNQDSSLHAVPITTSYSVSLSEPGTSGKLL*</w:t>
      </w:r>
    </w:p>
    <w:p w14:paraId="2F295662" w14:textId="77777777" w:rsidR="00654587" w:rsidRDefault="00654587" w:rsidP="00654587">
      <w:r>
        <w:t>&gt;maker-47178_pilon_pilon_pilon-augustus-gene-0.7-mRNA-1-DNA_novel02</w:t>
      </w:r>
    </w:p>
    <w:p w14:paraId="5FE3BCF3" w14:textId="77777777" w:rsidR="00654587" w:rsidRDefault="00654587" w:rsidP="00654587">
      <w:r>
        <w:t>MMMLKQVMNPETMRKMIESVSSNQLAPPESYESAKAPSISPLPENAEHDDTINPFHTKPK</w:t>
      </w:r>
    </w:p>
    <w:p w14:paraId="3ED49DD4" w14:textId="77777777" w:rsidR="00654587" w:rsidRDefault="00654587" w:rsidP="00654587">
      <w:r>
        <w:t>RHCSEISTCKSVDTWISQKGEDQEEWHKVTKKRSNVDEFITVASKKFSFQPDSPCPDLLH</w:t>
      </w:r>
    </w:p>
    <w:p w14:paraId="7DB7A8E6" w14:textId="77777777" w:rsidR="00654587" w:rsidRDefault="00654587" w:rsidP="00654587">
      <w:r>
        <w:t>PNYKSPSNQNYSSVTSPQPSFSPTTSSVPENLNNFPSGTCHQYSSNIHNCDSSSHSHSGD</w:t>
      </w:r>
    </w:p>
    <w:p w14:paraId="09D78C6C" w14:textId="77777777" w:rsidR="00654587" w:rsidRDefault="00654587" w:rsidP="00654587">
      <w:r>
        <w:t>SVIPPSMSQQYLKVDAVPPEELWQPINPSALTPQRSGQDYLIPEDEHKTSKNMMPSPSRN</w:t>
      </w:r>
    </w:p>
    <w:p w14:paraId="2D32D14B" w14:textId="77777777" w:rsidR="00654587" w:rsidRDefault="00654587" w:rsidP="00654587">
      <w:r>
        <w:t>NPRTPSGIANSPNFEQSRDAVFSPGLRDSRITDNEHPLNNHHQRIEGFSPPGFDSLSGTG</w:t>
      </w:r>
    </w:p>
    <w:p w14:paraId="1193FDB8" w14:textId="77777777" w:rsidR="00654587" w:rsidRDefault="00654587" w:rsidP="00654587">
      <w:r>
        <w:t>GTAVGCNVLQLRCETVSLPSGQNHGIGSYNQSTSLGISYPSSYSQNTCQVSPPVRNYECD</w:t>
      </w:r>
    </w:p>
    <w:p w14:paraId="75793CA7" w14:textId="77777777" w:rsidR="00654587" w:rsidRDefault="00654587" w:rsidP="00654587">
      <w:r>
        <w:t>EKKLIHGPQDTDQSACKVISSTAPSHCSYQFSASSLKDHSSLMSPKLYPQYQPSTPGINY</w:t>
      </w:r>
    </w:p>
    <w:p w14:paraId="4718D771" w14:textId="77777777" w:rsidR="00654587" w:rsidRDefault="00654587" w:rsidP="00654587">
      <w:r>
        <w:t>SVSQHQYQYTIPAQDQGYTVPPQTLSSTSSGYYTPDFSPQVQKQQQGLQGRQLPPNQDSS</w:t>
      </w:r>
    </w:p>
    <w:p w14:paraId="1F0DDECC" w14:textId="77777777" w:rsidR="00654587" w:rsidRDefault="00654587" w:rsidP="00654587">
      <w:r>
        <w:t>LHAVPITTSYSVSLSEPGTSGKLL*</w:t>
      </w:r>
    </w:p>
    <w:p w14:paraId="7228FC4B" w14:textId="77777777" w:rsidR="00654587" w:rsidRDefault="00654587" w:rsidP="00654587">
      <w:r>
        <w:t>&gt;maker-47178_pilon_pilon_pilon-augustus-gene-0.7-mRNA-1-DNA_novel03</w:t>
      </w:r>
    </w:p>
    <w:p w14:paraId="2963AE53" w14:textId="77777777" w:rsidR="00654587" w:rsidRDefault="00654587" w:rsidP="00654587">
      <w:r>
        <w:t>MMEKALSRNDPGRYEIILVVGQLRPLPQMQTCLPSCSMTSPASSSHGETSTSSDHDDEES</w:t>
      </w:r>
    </w:p>
    <w:p w14:paraId="70238156" w14:textId="77777777" w:rsidR="00654587" w:rsidRDefault="00654587" w:rsidP="00654587">
      <w:r>
        <w:t>SDNEGEMRPLKVTNRTGTHMLVCFVRVVKDRPITELTLVESTQDEYITRHGMDGKILYTD</w:t>
      </w:r>
    </w:p>
    <w:p w14:paraId="1D25C29F" w14:textId="77777777" w:rsidR="00654587" w:rsidRDefault="00654587" w:rsidP="00654587">
      <w:r>
        <w:t>HRISFVTGLMPTEVVGTSAFNYMHQDDILWSIVAQKLMFTSTQGQGVVSYRLRCRDGAHI</w:t>
      </w:r>
    </w:p>
    <w:p w14:paraId="4CA80356" w14:textId="77777777" w:rsidR="00654587" w:rsidRDefault="00654587" w:rsidP="00654587">
      <w:r>
        <w:t>TLRSRGFLEVNKQTGQVESFVCINTVLSINEAMEEIKNQRRKLLPIITCHETEDHLGSIS</w:t>
      </w:r>
    </w:p>
    <w:p w14:paraId="6494CF35" w14:textId="77777777" w:rsidR="00654587" w:rsidRDefault="00654587" w:rsidP="00654587">
      <w:r>
        <w:t>SSLPPELMMMLKQVMNPETMRKMIESVSSNQLAPPESYESAKAPSISPLPENAEHDDTIN</w:t>
      </w:r>
    </w:p>
    <w:p w14:paraId="3BDE23B5" w14:textId="77777777" w:rsidR="00654587" w:rsidRDefault="00654587" w:rsidP="00654587">
      <w:r>
        <w:t>PFHTKPKRHCSEISTCKSVDTWISQKGEDQEEWHKVTKKRSNVDEFITVASKKFSFQPDS</w:t>
      </w:r>
    </w:p>
    <w:p w14:paraId="540CAF78" w14:textId="77777777" w:rsidR="00654587" w:rsidRDefault="00654587" w:rsidP="00654587">
      <w:r>
        <w:t>PCPDLLHPNYKSPSNQNYSSVTSPQPSFSPTTSSVPENLNNFPSGTCHQYSSNIHNCDSS</w:t>
      </w:r>
    </w:p>
    <w:p w14:paraId="05B46AD6" w14:textId="77777777" w:rsidR="00654587" w:rsidRDefault="00654587" w:rsidP="00654587">
      <w:r>
        <w:t>SHSHSGDSVIPPSMSQQYLKVDAVPPEELWQPINPSALTPQRSGQDYLIPEDEHKTSKNM</w:t>
      </w:r>
    </w:p>
    <w:p w14:paraId="757337DB" w14:textId="77777777" w:rsidR="00654587" w:rsidRDefault="00654587" w:rsidP="00654587">
      <w:r>
        <w:t>MPSPSRNNPRTPSGIANSPNFEQSRDAVFSPGLRDSRITDNEHPLNNHHQRIEGFSPPGF</w:t>
      </w:r>
    </w:p>
    <w:p w14:paraId="6032BB87" w14:textId="77777777" w:rsidR="00654587" w:rsidRDefault="00654587" w:rsidP="00654587">
      <w:r>
        <w:t>DSLSGTGGTAVGCNVLQLRCETVSLPSGQNHGIGSYNQSTSLGISYPSSYSQNTCQVSPP</w:t>
      </w:r>
    </w:p>
    <w:p w14:paraId="15510456" w14:textId="77777777" w:rsidR="00654587" w:rsidRDefault="00654587" w:rsidP="00654587">
      <w:r>
        <w:t>VRNYECDEKKLIHGPQDTDQSACKVISSTAPSHCSYQFSASSLKDHSSLMSPKLYPQYQP</w:t>
      </w:r>
    </w:p>
    <w:p w14:paraId="602005FF" w14:textId="77777777" w:rsidR="00654587" w:rsidRDefault="00654587" w:rsidP="00654587">
      <w:r>
        <w:t>STPGINYSVSQHQYQYTIPAQDQGYTVPPQTLSSTSSGYYTPDFSPQVQKQQQGLQGRQL</w:t>
      </w:r>
    </w:p>
    <w:p w14:paraId="4792EEAA" w14:textId="77777777" w:rsidR="00654587" w:rsidRDefault="00654587" w:rsidP="00654587">
      <w:r>
        <w:t>PPNQDSSLHAVPITTSYSVSLSEPGTSGKLL*</w:t>
      </w:r>
    </w:p>
    <w:p w14:paraId="6ADAC03A" w14:textId="77777777" w:rsidR="00654587" w:rsidRDefault="00654587" w:rsidP="00654587">
      <w:r>
        <w:t>&gt;maker-71460_pilon_pilon_pilon-augustus-gene-0.14-mRNA-1-DNA_novel01</w:t>
      </w:r>
    </w:p>
    <w:p w14:paraId="650D746B" w14:textId="77777777" w:rsidR="00654587" w:rsidRDefault="00654587" w:rsidP="00654587">
      <w:r>
        <w:t>MQSYMQLSKPPSMQSYMHSSRRNKIDCDSGEDEIHSEMQVIKSEGNHRAYKAKPKEDGIS</w:t>
      </w:r>
    </w:p>
    <w:p w14:paraId="503816BE" w14:textId="77777777" w:rsidR="00654587" w:rsidRDefault="00654587" w:rsidP="00654587">
      <w:r>
        <w:t>QASPEDRRKILGKGVREIICLRAPTPTDIDLPSSREVESDKVLLQDFSCNKIISFLPTYE</w:t>
      </w:r>
    </w:p>
    <w:p w14:paraId="12CD6A1E" w14:textId="77777777" w:rsidR="00654587" w:rsidRDefault="00654587" w:rsidP="00654587">
      <w:r>
        <w:t>ILPDFSQRKYLESSSDLGVQNNVVQKDSMQSQQLLDMQEGLQKAMTNSNIIRKRKKAPIS</w:t>
      </w:r>
    </w:p>
    <w:p w14:paraId="6D6CB45F" w14:textId="77777777" w:rsidR="00654587" w:rsidRDefault="00654587" w:rsidP="00654587">
      <w:r>
        <w:t>YRKDKKNNESIISRTRKISQNNNDEEDGKGHHHLRRPQHKVLGFMEDHAEFTSDWEEASK</w:t>
      </w:r>
    </w:p>
    <w:p w14:paraId="7E50988B" w14:textId="77777777" w:rsidR="00654587" w:rsidRDefault="00654587" w:rsidP="00654587">
      <w:r>
        <w:t>YQGRYVSSVLESTVDGSIIKGARRVTGSRRMTPAEFTSCIESAIETGDVDEDPLKALDEW</w:t>
      </w:r>
    </w:p>
    <w:p w14:paraId="74F90C65" w14:textId="77777777" w:rsidR="00654587" w:rsidRDefault="00654587" w:rsidP="00654587">
      <w:r>
        <w:t>GLKTELHKYKCSLCEMVSDHRIDVEQHIDELKGACHSDAVVEVLLGSKAQGRNCTLCNVR</w:t>
      </w:r>
    </w:p>
    <w:p w14:paraId="115D814B" w14:textId="77777777" w:rsidR="00654587" w:rsidRDefault="00654587" w:rsidP="00654587">
      <w:r>
        <w:t>LGRTEYFTHIREEHKEVFPLHCGYCAFQGQDYNQLRHHIQKKHKTSDFDIIDMTLSQEAS</w:t>
      </w:r>
    </w:p>
    <w:p w14:paraId="4B35E4CD" w14:textId="77777777" w:rsidR="00654587" w:rsidRDefault="00654587" w:rsidP="00654587">
      <w:r>
        <w:t>DYLEQKDSVNKCEMVNEEEAEEEGTAELPFTCPLCEKSLKTLRNLKKHVMQHSRQKKQCI</w:t>
      </w:r>
    </w:p>
    <w:p w14:paraId="6D975C0B" w14:textId="77777777" w:rsidR="00654587" w:rsidRDefault="00654587" w:rsidP="00654587">
      <w:r>
        <w:t>LCPFTTNFPTQIRSHYLRMHPNETPKWKKVVVAEGGSDALVEDASPFLKMVSVKYGVRKP</w:t>
      </w:r>
    </w:p>
    <w:p w14:paraId="62B30E73" w14:textId="77777777" w:rsidR="00654587" w:rsidRDefault="00654587" w:rsidP="00654587">
      <w:r>
        <w:t>KEKNWVRQYRCPHCSYTCNFNSSYNRHLRVHNGVKPFKCGYCSFHGREAYVVKRHCIKAH</w:t>
      </w:r>
    </w:p>
    <w:p w14:paraId="0A3E46BE" w14:textId="77777777" w:rsidR="00654587" w:rsidRDefault="00654587" w:rsidP="00654587">
      <w:r>
        <w:t>KGKDILVENGQDFKAPYRYAKRIKKEAVEWDESCQVVEKGANNLASQSSNDLSLNIKVEV</w:t>
      </w:r>
    </w:p>
    <w:p w14:paraId="122CAF42" w14:textId="77777777" w:rsidR="00654587" w:rsidRDefault="00654587" w:rsidP="00654587">
      <w:r>
        <w:t>QSEELSKSNTLKESSDSQIQFKDGDKKYSENKAAENSDGSDLYQTKDSTVYQCLVLSSGK</w:t>
      </w:r>
    </w:p>
    <w:p w14:paraId="574C2E59" w14:textId="77777777" w:rsidR="00654587" w:rsidRDefault="00654587" w:rsidP="00654587">
      <w:r>
        <w:t>NKDDCTEKPVINQNDSASCFSVYSRDDCKKNIEKPLDDECQIPLENSKKDTINISPLLGP</w:t>
      </w:r>
    </w:p>
    <w:p w14:paraId="209AEF17" w14:textId="77777777" w:rsidR="00654587" w:rsidRDefault="00654587" w:rsidP="00654587">
      <w:r>
        <w:t>VVKGSSFIHTQECATSKVEKCFPELENVRNLPEGYSSAQHQMIHTIKVKTFRGNTESSIA</w:t>
      </w:r>
    </w:p>
    <w:p w14:paraId="72D30843" w14:textId="77777777" w:rsidR="00654587" w:rsidRDefault="00654587" w:rsidP="00654587">
      <w:r>
        <w:lastRenderedPageBreak/>
        <w:t>PLKEKEDIFEEGNPSHMQIHCDNDRTLSTIDFSSSYVIDPSADSFPNSVFEAVVINLYAN</w:t>
      </w:r>
    </w:p>
    <w:p w14:paraId="24F0FA69" w14:textId="77777777" w:rsidR="00654587" w:rsidRDefault="00654587" w:rsidP="00654587">
      <w:r>
        <w:t>ESYTPRELITHNSTERLEDGCVFNEKICTISDHEDSPLNLIVSDFEVQLSDRRKTFCNPE</w:t>
      </w:r>
    </w:p>
    <w:p w14:paraId="4BC36297" w14:textId="77777777" w:rsidR="00654587" w:rsidRDefault="00654587" w:rsidP="00654587">
      <w:r>
        <w:t>ESSKPNPVQLVKSSEKCVKVSGESLDGISFTIEKSSDLPPEGLENTLHNHITFLSDSLNQ</w:t>
      </w:r>
    </w:p>
    <w:p w14:paraId="21AA0988" w14:textId="77777777" w:rsidR="00654587" w:rsidRDefault="00654587" w:rsidP="00654587">
      <w:r>
        <w:t>RVSNRISAPPGVMTRDLLCLDYSNSDYFSSEKVRTMMIKKKGGLVMCAECGVTTKYRAFY</w:t>
      </w:r>
    </w:p>
    <w:p w14:paraId="133C759C" w14:textId="77777777" w:rsidR="00654587" w:rsidRDefault="00654587" w:rsidP="00654587">
      <w:r>
        <w:t>KHAKKHFNIKPFRCGYCLYRSIEKSKIRVHNAFCHPSKPCVILKLSPDSAKVSDATHHSL</w:t>
      </w:r>
    </w:p>
    <w:p w14:paraId="117894ED" w14:textId="77777777" w:rsidR="00654587" w:rsidRDefault="00654587" w:rsidP="00654587">
      <w:r>
        <w:t>SSNTSDVSASKHILEGENSLSENGEIYPSLLKSTKTSEHDN</w:t>
      </w:r>
    </w:p>
    <w:p w14:paraId="59F604DD" w14:textId="77777777" w:rsidR="00654587" w:rsidRDefault="00654587" w:rsidP="00654587">
      <w:r>
        <w:t>&gt;maker-940_pilon_pilon_pilon-augustus-gene-0.36-mRNA-1-DNA_novel01</w:t>
      </w:r>
    </w:p>
    <w:p w14:paraId="4E25780A" w14:textId="77777777" w:rsidR="00654587" w:rsidRDefault="00654587" w:rsidP="00654587">
      <w:r>
        <w:t>MERLHIPYPGKFHRINQMGLVDHQQVAQAHPGSFISFQIQEHPNPGPKEQIPLQIPTPNA</w:t>
      </w:r>
    </w:p>
    <w:p w14:paraId="0E7AE4BD" w14:textId="77777777" w:rsidR="00654587" w:rsidRDefault="00654587" w:rsidP="00654587">
      <w:r>
        <w:t>VQNAIQTTIQNAIQAPVQTMHTATNTVQAAVQTQQQNQQVQTTPVIPEKPYECNRCSKRY</w:t>
      </w:r>
    </w:p>
    <w:p w14:paraId="1BA5D69E" w14:textId="77777777" w:rsidR="00654587" w:rsidRDefault="00654587" w:rsidP="00654587">
      <w:r>
        <w:t>AQKSHLTSHMIWHDREKNFVCKICNKRFSMESHLNGHMLEHSREKKFECEVCGKRFSMEN</w:t>
      </w:r>
    </w:p>
    <w:p w14:paraId="44272877" w14:textId="77777777" w:rsidR="00654587" w:rsidRDefault="00654587" w:rsidP="00654587">
      <w:r>
        <w:t>YLNSHMHVHISEKKFQCEVCDKRFAMQNHLDSHMLVHCTEKKFECGICRKRYTQRSHLNS</w:t>
      </w:r>
    </w:p>
    <w:p w14:paraId="2D48387F" w14:textId="77777777" w:rsidR="00654587" w:rsidRDefault="00654587" w:rsidP="00654587">
      <w:r>
        <w:t>HMLKHSKERNFECMLCGKRFQMECHLKSHMLVHSDEKKFECVLCGKRFHMEVQLNSHMVV</w:t>
      </w:r>
    </w:p>
    <w:p w14:paraId="46AC1CC1" w14:textId="77777777" w:rsidR="00654587" w:rsidRDefault="00654587" w:rsidP="00654587">
      <w:r>
        <w:t>HMSEKKFECSICDKKFIMESHLNSHMLIHNEKTFECELCHKRFNMESHLVSHMLVHNEKT</w:t>
      </w:r>
    </w:p>
    <w:p w14:paraId="53D7EFEE" w14:textId="77777777" w:rsidR="00654587" w:rsidRDefault="00654587" w:rsidP="00654587">
      <w:r>
        <w:t>FACEICGKKFNMLSHLNSHVMVHSMEKNFECTVCEKRFAMENHLNSHMLVHSEDKKFACQ</w:t>
      </w:r>
    </w:p>
    <w:p w14:paraId="1E1C52CF" w14:textId="77777777" w:rsidR="00654587" w:rsidRDefault="00654587" w:rsidP="00654587">
      <w:r>
        <w:t>ICEKRFILEIHLTSHMLVHSEEKNFECEICNKRFNMESHLNSHMLVHNEKTFECMLCGKR</w:t>
      </w:r>
    </w:p>
    <w:p w14:paraId="3FA17E68" w14:textId="77777777" w:rsidR="00654587" w:rsidRDefault="00654587" w:rsidP="00654587">
      <w:r>
        <w:t>FLMESHLKSHMLVHGEKKFQCGLCSKRFHMESHLNSHMLMHSEEKNFGCPMCGKRFNMES</w:t>
      </w:r>
    </w:p>
    <w:p w14:paraId="317B1FE4" w14:textId="77777777" w:rsidR="00654587" w:rsidRDefault="00654587" w:rsidP="00654587">
      <w:r>
        <w:t>HLNSHMLMHSTEKKFECNVCGKRFNMECHLNSHMLVHNEKKFVCGLCGKRFNMESHLNSH</w:t>
      </w:r>
    </w:p>
    <w:p w14:paraId="5B834BF0" w14:textId="77777777" w:rsidR="00654587" w:rsidRDefault="00654587" w:rsidP="00654587">
      <w:r>
        <w:t>MQVHGDKNFECDICGKRFGQSSHLNAHRFVHTEQKKYECQVCRKKFAQESHLGAHMFVHS</w:t>
      </w:r>
    </w:p>
    <w:p w14:paraId="5705156C" w14:textId="77777777" w:rsidR="00654587" w:rsidRDefault="00654587" w:rsidP="00654587">
      <w:r>
        <w:t>DEKKYECETCGKRFIQEMHLNNHRFTHNTEGKIEYQQWGNRIAAKNHANMLNFLHQDDKV</w:t>
      </w:r>
    </w:p>
    <w:p w14:paraId="7913A4E6" w14:textId="77777777" w:rsidR="00654587" w:rsidRDefault="00654587" w:rsidP="00654587">
      <w:r>
        <w:t>LECEECGKKFAHESHLVSHRFVHKEEKRFECDQCGKRFSQESYLCSHKIVHSEKKYECNQ</w:t>
      </w:r>
    </w:p>
    <w:p w14:paraId="01AA1580" w14:textId="77777777" w:rsidR="00654587" w:rsidRDefault="00654587" w:rsidP="00654587">
      <w:r>
        <w:t>CGKKFVQESHLNSHRFVHSEKIEVEYGKEIIRDLPNLQNGQIIVQEMEKKPFEDHNAQLV</w:t>
      </w:r>
    </w:p>
    <w:p w14:paraId="75079268" w14:textId="77777777" w:rsidR="00654587" w:rsidRDefault="00654587" w:rsidP="00654587">
      <w:r>
        <w:t>TDDKKQYQYEQNAKLLIQQTNQSPYAYAQWEHVRTLWSL*</w:t>
      </w:r>
    </w:p>
    <w:p w14:paraId="3E88A7DA" w14:textId="77777777" w:rsidR="00654587" w:rsidRDefault="00654587" w:rsidP="00654587">
      <w:r>
        <w:t>&gt;maker-9718_pilon_pilon_pilon-augustus-gene-0.31-mRNA-1-DNA_novel01</w:t>
      </w:r>
    </w:p>
    <w:p w14:paraId="1B9C362E" w14:textId="77777777" w:rsidR="00654587" w:rsidRDefault="00654587" w:rsidP="00654587">
      <w:r>
        <w:t>MEGLTLDVTNLGEAGAQMITLVEATALESPQHNVHILTHQLERDDGNPLHEEHQDHDPLD</w:t>
      </w:r>
    </w:p>
    <w:p w14:paraId="52D75056" w14:textId="77777777" w:rsidR="00654587" w:rsidRDefault="00654587" w:rsidP="00654587">
      <w:r>
        <w:t>PDPKLPLGNSSPHCLVCNAKLGVSARGAMELFSEKAKTSHRQIEVHVLLSNIVNQEIQHK</w:t>
      </w:r>
    </w:p>
    <w:p w14:paraId="2931D3FA" w14:textId="77777777" w:rsidR="00654587" w:rsidRDefault="00654587" w:rsidP="00654587">
      <w:r>
        <w:t>CIHSSIVCKKCYKLIDDIDSLEGQLISMKQVVTNKYMRTLAIVKQDTLQGEIENVLDEDA</w:t>
      </w:r>
    </w:p>
    <w:p w14:paraId="779DE466" w14:textId="77777777" w:rsidR="00654587" w:rsidRDefault="00654587" w:rsidP="00654587">
      <w:r>
        <w:t>LHLEASTLTKDDRDFKVYMGSGVNGRGRRGRRGRGRGRAPVVKLEVKQEEPVELIHELTA</w:t>
      </w:r>
    </w:p>
    <w:p w14:paraId="7F50214D" w14:textId="77777777" w:rsidR="00654587" w:rsidRDefault="00654587" w:rsidP="00654587">
      <w:r>
        <w:t>TDNVESLKQQGLLASTDSNDGLGGRIEDDIENDGGTDILMVEEEILEESAVVEDVMEVDG</w:t>
      </w:r>
    </w:p>
    <w:p w14:paraId="401A77BD" w14:textId="77777777" w:rsidR="00654587" w:rsidRDefault="00654587" w:rsidP="00654587">
      <w:r>
        <w:t>LDLEDNEGCVQIGGLTLSTLNSHELNVNHDNSAFQEEQHLLEDSIEKYKCRFCSLKMNVL</w:t>
      </w:r>
    </w:p>
    <w:p w14:paraId="527075BC" w14:textId="77777777" w:rsidR="00654587" w:rsidRDefault="00654587" w:rsidP="00654587">
      <w:r>
        <w:t>ADIQKHMREAHPDRLYECEVCQERLPTKAELVNHLEQHMASGEKPYECTMCPRRYALPRQ</w:t>
      </w:r>
    </w:p>
    <w:p w14:paraId="3F61929A" w14:textId="77777777" w:rsidR="00654587" w:rsidRDefault="00654587" w:rsidP="00654587">
      <w:r>
        <w:t>LKEHVRHHMSKTYSCSRCPRRFRSATALQEHFNGHTGNRPHACDQCDKKFTSRHILKTHM</w:t>
      </w:r>
    </w:p>
    <w:p w14:paraId="1D41E79A" w14:textId="77777777" w:rsidR="00654587" w:rsidRDefault="00654587" w:rsidP="00654587">
      <w:r>
        <w:t>KTHGVRQRPYQCRACGKHFLTSHHLTDHMNLHQGKKNFICETCGKAFATQRNLDLHAITH</w:t>
      </w:r>
    </w:p>
    <w:p w14:paraId="045EC7A1" w14:textId="77777777" w:rsidR="00654587" w:rsidRDefault="00654587" w:rsidP="00654587">
      <w:r>
        <w:t>TGVKNFACSICNKMFARKGEVEDHERTHTGEKPFQCEICGSTFSQRSNLQSHKRTTHYQE</w:t>
      </w:r>
    </w:p>
    <w:p w14:paraId="431D264F" w14:textId="77777777" w:rsidR="00654587" w:rsidRDefault="00654587" w:rsidP="00654587">
      <w:r>
        <w:t>KRYQCSRCSKAFKRKRLLVYHVMSVHTGERPYKCEQCNAGFVYPEHYKKHLRIHTGEKPF</w:t>
      </w:r>
    </w:p>
    <w:p w14:paraId="50536EBA" w14:textId="77777777" w:rsidR="00654587" w:rsidRDefault="00654587" w:rsidP="00654587">
      <w:r>
        <w:t>RCDICGKNFNSRDNRNAHKFIHSDKKPYECTLCGAGFMRKPMLASHLQQHGHTENIEAYI</w:t>
      </w:r>
    </w:p>
    <w:p w14:paraId="2BCBC118" w14:textId="77777777" w:rsidR="00654587" w:rsidRDefault="00654587" w:rsidP="00654587">
      <w:r>
        <w:t>KVNPPTIVANESGVSSVSSPVGSVRTVKLDDDQSLDPSLDGSVQLVRSTVRDGETVEVMS</w:t>
      </w:r>
    </w:p>
    <w:p w14:paraId="42BB824C" w14:textId="77777777" w:rsidR="00654587" w:rsidRDefault="00654587" w:rsidP="00654587">
      <w:r>
        <w:t>RPVHIIDADDLPRYIIHAANSDRPEEGVGHFFASLQGQVVEVRADDIERYSDLTADQMTQ</w:t>
      </w:r>
    </w:p>
    <w:p w14:paraId="2E826983" w14:textId="77777777" w:rsidR="00654587" w:rsidRDefault="00654587" w:rsidP="00654587">
      <w:r>
        <w:t>VAQVAAQVVSSQSAGTSIQQVAVSGDIRPFHIQLEPATRDITLQTQNGQAREVTATIGLP</w:t>
      </w:r>
    </w:p>
    <w:p w14:paraId="5C16A081" w14:textId="77777777" w:rsidR="00654587" w:rsidRDefault="00654587" w:rsidP="00654587">
      <w:r>
        <w:t>TATTVSTRDGTLSTGNHGTAVLVGSRQMHYDSGALTQSPLRKVLTEKDDIRTTTVLNITT</w:t>
      </w:r>
    </w:p>
    <w:p w14:paraId="6B184D80" w14:textId="77777777" w:rsidR="00654587" w:rsidRDefault="00654587" w:rsidP="00654587">
      <w:r>
        <w:t>NSETRSAVFRPWPQHTIDTNSSNFIGN*</w:t>
      </w:r>
    </w:p>
    <w:p w14:paraId="1E622322" w14:textId="77777777" w:rsidR="00654587" w:rsidRDefault="00654587" w:rsidP="00654587">
      <w:r>
        <w:t>&gt;augustus-6192_pilon_pilon_pilon-processed-gene-1.4-mRNA-1-DNA_novel01</w:t>
      </w:r>
    </w:p>
    <w:p w14:paraId="35EA9E1A" w14:textId="77777777" w:rsidR="00654587" w:rsidRDefault="00654587" w:rsidP="00654587">
      <w:r>
        <w:t>MELLREKREPRLLDTASSSRSTTSFLIDDILFHRPKRVGTNDSGNEEGLVGEDSHWMRLN</w:t>
      </w:r>
    </w:p>
    <w:p w14:paraId="04C0219E" w14:textId="77777777" w:rsidR="00654587" w:rsidRDefault="00654587" w:rsidP="00654587">
      <w:r>
        <w:t>APLYPVTSRDLTSVSSSIVRASFTESYAAAAAAAAGVLPSTAAAAAAAAAAYLHPHPYLH</w:t>
      </w:r>
    </w:p>
    <w:p w14:paraId="59D65987" w14:textId="77777777" w:rsidR="00654587" w:rsidRDefault="00654587" w:rsidP="00654587">
      <w:r>
        <w:t>KPEAHFLFPGASLGFGSLFGGSEGALKACRRRKARTVFSDHQLGGLEKRFAAQRYLSTPE</w:t>
      </w:r>
    </w:p>
    <w:p w14:paraId="0F35738D" w14:textId="77777777" w:rsidR="00654587" w:rsidRDefault="00654587" w:rsidP="00654587">
      <w:r>
        <w:lastRenderedPageBreak/>
        <w:t>RVELATALNLSETQVKTWFQNRRMKHKKQLRKHSEDKTPGSSSSSSSSSSSSGSEGEAHL</w:t>
      </w:r>
    </w:p>
    <w:p w14:paraId="109EA418" w14:textId="77777777" w:rsidR="00654587" w:rsidRDefault="00654587" w:rsidP="00654587">
      <w:r>
        <w:t>AGQAQQAHGQQQLSRSMCPSSPMTGVASPCTTTTARDSDISHSDYEDEIDIVGVPADLRH</w:t>
      </w:r>
    </w:p>
    <w:p w14:paraId="3109E537" w14:textId="77777777" w:rsidR="00654587" w:rsidRDefault="00654587" w:rsidP="00654587">
      <w:r>
        <w:t>GHAAHAHSQPPH*</w:t>
      </w:r>
    </w:p>
    <w:p w14:paraId="63AB472B" w14:textId="77777777" w:rsidR="00654587" w:rsidRDefault="00654587" w:rsidP="00654587">
      <w:r>
        <w:t>&gt;maker-10196_pilon_pilon_pilon-augustus-gene-0.3-mRNA-1-DNA_novel01</w:t>
      </w:r>
    </w:p>
    <w:p w14:paraId="3CD634CE" w14:textId="77777777" w:rsidR="00654587" w:rsidRDefault="00654587" w:rsidP="00654587">
      <w:r>
        <w:t>MVKKLKIDDSDQGQQQPFQQQQQQQQQQQQQQQQQPYLQQQQQLQQTVPTQGPKTNFEDN</w:t>
      </w:r>
    </w:p>
    <w:p w14:paraId="00B4AA2B" w14:textId="77777777" w:rsidR="00654587" w:rsidRDefault="00654587" w:rsidP="00654587">
      <w:r>
        <w:t>LITNQGASGNTIIQQDLFQTLLTSTNDVTSRFQNSSISTSQQFIPPCQQQSAQNNMTNIS</w:t>
      </w:r>
    </w:p>
    <w:p w14:paraId="2DF0D33E" w14:textId="77777777" w:rsidR="00654587" w:rsidRDefault="00654587" w:rsidP="00654587">
      <w:r>
        <w:t>STFSNSAASLSSANHFLTMKTAQYVPGPPLHHPSTNAAPNSNSYSLETTQSALTANQSNN</w:t>
      </w:r>
    </w:p>
    <w:p w14:paraId="0AE4BE08" w14:textId="77777777" w:rsidR="00654587" w:rsidRDefault="00654587" w:rsidP="00654587">
      <w:r>
        <w:t>MYNHCDQPSTSASNLAPTYSHNLPVTSALPTSFQSKGSVAIYKPPEGGAPPSIRDSMYSS</w:t>
      </w:r>
    </w:p>
    <w:p w14:paraId="045AE2FC" w14:textId="77777777" w:rsidR="00654587" w:rsidRDefault="00654587" w:rsidP="00654587">
      <w:r>
        <w:t>RMTTYQVGNEWAVPKSYTENEGGNRSDRGHTDIDELIQGKGIEPSRGPPVAQFPQRNSFI</w:t>
      </w:r>
    </w:p>
    <w:p w14:paraId="2DC27D81" w14:textId="77777777" w:rsidR="00654587" w:rsidRDefault="00654587" w:rsidP="00654587">
      <w:r>
        <w:t>GIYGLHVIFPGESPKLVLKEDAYGNRHLFTELDHCITTVVRHSADYSAAMRFLIVFSKDC</w:t>
      </w:r>
    </w:p>
    <w:p w14:paraId="1955968B" w14:textId="77777777" w:rsidR="00654587" w:rsidRDefault="00654587" w:rsidP="00654587">
      <w:r>
        <w:t>EATQPVFPCKNHQKPEHPNHMLEVRSGSGTTIWEEEPHPSIVVPPSPSSEGKYSVQLKFL</w:t>
      </w:r>
    </w:p>
    <w:p w14:paraId="037D1812" w14:textId="77777777" w:rsidR="00654587" w:rsidRDefault="00654587" w:rsidP="00654587">
      <w:r>
        <w:t>CRNSCIMRKNLTLICQLEREGQVVGRQCLELKISACPRRDAKVSKNKEVPEIDTVDGAMG</w:t>
      </w:r>
    </w:p>
    <w:p w14:paraId="711123E5" w14:textId="77777777" w:rsidR="00654587" w:rsidRDefault="00654587" w:rsidP="00654587">
      <w:r>
        <w:t>SEQVQLGGILTPNDTLSTNTSVLSTNTSVFSIVTQSINQSINEAVSSALESGRRAAYFAY</w:t>
      </w:r>
    </w:p>
    <w:p w14:paraId="399AF6F9" w14:textId="77777777" w:rsidR="00654587" w:rsidRDefault="00654587" w:rsidP="00654587">
      <w:r>
        <w:t>MEKRFQELQPEDYASAKADFDRWWDSPKDVI*</w:t>
      </w:r>
    </w:p>
    <w:p w14:paraId="09018A8C" w14:textId="77777777" w:rsidR="00654587" w:rsidRDefault="00654587" w:rsidP="00654587">
      <w:r>
        <w:t>&gt;maker-1054_pilon_pilon_pilon-augustus-gene-1.16-mRNA-1-DNA_novel01</w:t>
      </w:r>
    </w:p>
    <w:p w14:paraId="1B2CD967" w14:textId="77777777" w:rsidR="00654587" w:rsidRDefault="00654587" w:rsidP="00654587">
      <w:r>
        <w:t>MKTGTLETRGELPTFSMTRKNITNQSGTWSRHISPKKNHLQESSVLKENPLSLVMDSILT</w:t>
      </w:r>
    </w:p>
    <w:p w14:paraId="229D1545" w14:textId="77777777" w:rsidR="00654587" w:rsidRDefault="00654587" w:rsidP="00654587">
      <w:r>
        <w:t>GTDLMSDLNTPDIKFEDFDFHSGNPTSSYNRGNVNVESSRDAMEPSVGVVCNQDDDSLLV</w:t>
      </w:r>
    </w:p>
    <w:p w14:paraId="7F45AB2A" w14:textId="77777777" w:rsidR="00654587" w:rsidRDefault="00654587" w:rsidP="00654587">
      <w:r>
        <w:t>EAPTTGVAYTLFDMSPGSRGLLEALSPSTQEDLHADQQEQRINLEEYQESASTLNVRSDV</w:t>
      </w:r>
    </w:p>
    <w:p w14:paraId="2EC465D1" w14:textId="77777777" w:rsidR="00654587" w:rsidRDefault="00654587" w:rsidP="00654587">
      <w:r>
        <w:t>ITYNDGIFTNPIPELDHCMQETLIPVEDCPQPAQMEMLVTHNNPPQLSISEGDLEFSIPQ</w:t>
      </w:r>
    </w:p>
    <w:p w14:paraId="3F82CAA2" w14:textId="77777777" w:rsidR="00654587" w:rsidRDefault="00654587" w:rsidP="00654587">
      <w:r>
        <w:t>NLLEQMESLFPEEQAIESSLIQSSNVCTTELDMFLGQQDFNSDLLSESLEQSGLLDDELS</w:t>
      </w:r>
    </w:p>
    <w:p w14:paraId="17A47C2D" w14:textId="77777777" w:rsidR="00654587" w:rsidRDefault="00654587" w:rsidP="00654587">
      <w:r>
        <w:t>SFVCEDTCNDDFSNIHINSLMPNSDAVQSSIAPQVVQPNTLDLEPVGLPAEVAERSTFLL</w:t>
      </w:r>
    </w:p>
    <w:p w14:paraId="1C3C7D3A" w14:textId="77777777" w:rsidR="00654587" w:rsidRDefault="00654587" w:rsidP="00654587">
      <w:r>
        <w:t>TKDFLSTPVTIHPAVSATFNNENDFKTTFIVNASSTGAVPKTPVKKRQHQEDTTPVINPV</w:t>
      </w:r>
    </w:p>
    <w:p w14:paraId="579CDA5C" w14:textId="77777777" w:rsidR="00654587" w:rsidRDefault="00654587" w:rsidP="00654587">
      <w:r>
        <w:t>KRQRRASRKPLRFRELYTDEDFTDSGSSESFADQESRLWTDPSDIDIKNVNVDVASSSNV</w:t>
      </w:r>
    </w:p>
    <w:p w14:paraId="3771CF6B" w14:textId="77777777" w:rsidR="00654587" w:rsidRDefault="00654587" w:rsidP="00654587">
      <w:r>
        <w:t>SARRRSRGSVEELTEEQKYHRIRQLNNEASKRCRLKRKLTVKQMEAQMEELVKRNLVLRE</w:t>
      </w:r>
    </w:p>
    <w:p w14:paraId="242F071A" w14:textId="77777777" w:rsidR="00654587" w:rsidRDefault="00654587" w:rsidP="00654587">
      <w:r>
        <w:t>KHEALKQLKDKFQGFVSDYFKTRLMEKSTNK*</w:t>
      </w:r>
    </w:p>
    <w:p w14:paraId="3B303202" w14:textId="77777777" w:rsidR="00654587" w:rsidRDefault="00654587" w:rsidP="00654587">
      <w:r>
        <w:t>&gt;maker-11076_pilon_pilon_pilon-augustus-gene-1.5-mRNA-1-DNA_novel01</w:t>
      </w:r>
    </w:p>
    <w:p w14:paraId="42FB4E18" w14:textId="77777777" w:rsidR="00654587" w:rsidRDefault="00654587" w:rsidP="00654587">
      <w:r>
        <w:t>MASNMTDHSGLKSEKSRGSSNVINVTTSETMRLDGVGDRTNLHIQPVGGGTGGGGGQGYQ</w:t>
      </w:r>
    </w:p>
    <w:p w14:paraId="3DEFC09E" w14:textId="77777777" w:rsidR="00654587" w:rsidRDefault="00654587" w:rsidP="00654587">
      <w:r>
        <w:t>QKKKNSSFQITSITSRLSNDPGDDSADDTEDISDMGDVSRVTDYDQETPSYSEDYSKTEE</w:t>
      </w:r>
    </w:p>
    <w:p w14:paraId="31BD3555" w14:textId="77777777" w:rsidR="00654587" w:rsidRDefault="00654587" w:rsidP="00654587">
      <w:r>
        <w:t>VFFGPAPVIPTSSQYGITALVQQTGTGGVMTARLPQGVTVNVTEGGIALAKADGDSDDVD</w:t>
      </w:r>
    </w:p>
    <w:p w14:paraId="42B3BFBE" w14:textId="77777777" w:rsidR="00654587" w:rsidRDefault="00654587" w:rsidP="00654587">
      <w:r>
        <w:t>HWQNRFKIVKIDSNEPFKRGRWICLDFMDSPAVSATSTQKKDESMTVVINSVGEKDDPAD</w:t>
      </w:r>
    </w:p>
    <w:p w14:paraId="04CFA8E7" w14:textId="77777777" w:rsidR="00654587" w:rsidRDefault="00654587" w:rsidP="00654587">
      <w:r>
        <w:t>HQPQTVLQVPVPVTQQSQTTTQNQSHPATAQYQVPHSSQAAVPIASSAQPTQGSVPLQQS</w:t>
      </w:r>
    </w:p>
    <w:p w14:paraId="2D8F6755" w14:textId="77777777" w:rsidR="00654587" w:rsidRDefault="00654587" w:rsidP="00654587">
      <w:r>
        <w:t>SPHMTAPATTQGPGNMQYPSQGAPMQGQLQPTMSQGYANATQAPQASVHPSPSAQTPPQA</w:t>
      </w:r>
    </w:p>
    <w:p w14:paraId="717BF14E" w14:textId="77777777" w:rsidR="00654587" w:rsidRDefault="00654587" w:rsidP="00654587">
      <w:r>
        <w:t>QPPLQPQLQQQQQQTAPSLQQATIQQPPASQSGVQAPMQATSIPQGGVTQATVQQSMVPS</w:t>
      </w:r>
    </w:p>
    <w:p w14:paraId="3AE53DD7" w14:textId="77777777" w:rsidR="00654587" w:rsidRDefault="00654587" w:rsidP="00654587">
      <w:r>
        <w:t>NSHAQPQHQQPVPTQSTMAQPSINTQSIPQQGMATQPVSIPQSVAQPSVMGHAGIPAQLI</w:t>
      </w:r>
    </w:p>
    <w:p w14:paraId="0782285E" w14:textId="77777777" w:rsidR="00654587" w:rsidRDefault="00654587" w:rsidP="00654587">
      <w:r>
        <w:t>SLM*</w:t>
      </w:r>
    </w:p>
    <w:p w14:paraId="275347A9" w14:textId="77777777" w:rsidR="00654587" w:rsidRDefault="00654587" w:rsidP="00654587">
      <w:r>
        <w:t>&gt;maker-11076_pilon_pilon_pilon-augustus-gene-1.5-mRNA-1-DNA_novel02</w:t>
      </w:r>
    </w:p>
    <w:p w14:paraId="40F0E9FF" w14:textId="77777777" w:rsidR="00654587" w:rsidRDefault="00654587" w:rsidP="00654587">
      <w:r>
        <w:t>MGMMGLGGHGDVSGSGEGFVGGGGGNVGGGGGGRPRRRRRTPPKAKIDINDNSLYSVYCI</w:t>
      </w:r>
    </w:p>
    <w:p w14:paraId="754DC00A" w14:textId="77777777" w:rsidR="00654587" w:rsidRDefault="00654587" w:rsidP="00654587">
      <w:r>
        <w:t>FKSILSASTASTVAIDNKIEQAMDLVKSHLMFAVREEVEVLKEKISELMERINQLEYENT</w:t>
      </w:r>
    </w:p>
    <w:p w14:paraId="42CD28C2" w14:textId="77777777" w:rsidR="00654587" w:rsidRDefault="00654587" w:rsidP="00654587">
      <w:r>
        <w:t>VLRQYATQEALQQLQQPHHSSNT*</w:t>
      </w:r>
    </w:p>
    <w:p w14:paraId="53A16E52" w14:textId="77777777" w:rsidR="00654587" w:rsidRDefault="00654587" w:rsidP="00654587">
      <w:r>
        <w:t>&gt;maker-11076_pilon_pilon_pilon-augustus-gene-1.5-mRNA-1-DNA_novel03</w:t>
      </w:r>
    </w:p>
    <w:p w14:paraId="73122371" w14:textId="77777777" w:rsidR="00654587" w:rsidRDefault="00654587" w:rsidP="00654587">
      <w:r>
        <w:t>SPLAGVEESGSTFLSSLTRSHRTLVSLTLRRPSEGKMLCSDIYDYQTYANALVKSIVVDS</w:t>
      </w:r>
    </w:p>
    <w:p w14:paraId="19E69639" w14:textId="77777777" w:rsidR="00654587" w:rsidRDefault="00654587" w:rsidP="00654587">
      <w:r>
        <w:t>ASTASTVAIDNKIEQAMDLVKSHLMFAVREEVEVLKEKISELMERINQLEYENTVLRQYA</w:t>
      </w:r>
    </w:p>
    <w:p w14:paraId="3E1DB909" w14:textId="77777777" w:rsidR="00654587" w:rsidRDefault="00654587" w:rsidP="00654587">
      <w:r>
        <w:t>TQEALQQLQQPHHSSNT*</w:t>
      </w:r>
    </w:p>
    <w:p w14:paraId="15506E2E" w14:textId="77777777" w:rsidR="00654587" w:rsidRDefault="00654587" w:rsidP="00654587">
      <w:r>
        <w:lastRenderedPageBreak/>
        <w:t>&gt;maker-11076_pilon_pilon_pilon-augustus-gene-1.5-mRNA-1-DNA_novel04</w:t>
      </w:r>
    </w:p>
    <w:p w14:paraId="499FA15E" w14:textId="77777777" w:rsidR="00654587" w:rsidRDefault="00654587" w:rsidP="00654587">
      <w:r>
        <w:t>MQMDALHCGYPHASAGMGGGVPITPPATPTQEMSRTPTFSTLSSCSESDYSKHEYAPTDY</w:t>
      </w:r>
    </w:p>
    <w:p w14:paraId="0BFE7801" w14:textId="77777777" w:rsidR="00654587" w:rsidRDefault="00654587" w:rsidP="00654587">
      <w:r>
        <w:t>ADNQYSSYSTEEYTPTHSLSPPESPMTTPKSTPTHTPTFSPMSSNPSPTSTSSSSSSSSH</w:t>
      </w:r>
    </w:p>
    <w:p w14:paraId="3C4E8492" w14:textId="77777777" w:rsidR="00654587" w:rsidRDefault="00654587" w:rsidP="00654587">
      <w:r>
        <w:t>AFKKPTSKINRNRKNSFVYDVRLTDEQFLFFVPDFDLVKSHLMFAVREEVEVLKEKISEL</w:t>
      </w:r>
    </w:p>
    <w:p w14:paraId="2B40B673" w14:textId="77777777" w:rsidR="00654587" w:rsidRDefault="00654587" w:rsidP="00654587">
      <w:r>
        <w:t>MERINQLEYENTVLRQYATQEALQQLQQPHHSSNT*</w:t>
      </w:r>
    </w:p>
    <w:p w14:paraId="6CA41259" w14:textId="77777777" w:rsidR="00654587" w:rsidRDefault="00654587" w:rsidP="00654587">
      <w:r>
        <w:t>&gt;maker-11076_pilon_pilon_pilon-augustus-gene-1.5-mRNA-1-DNA_novel05</w:t>
      </w:r>
    </w:p>
    <w:p w14:paraId="6D60BF7D" w14:textId="77777777" w:rsidR="00654587" w:rsidRDefault="00654587" w:rsidP="00654587">
      <w:r>
        <w:t>MQMDALHCGYPHASAGMGGGVPITPPATPTQEMSRTPTFSTLSSCSESDYSKHEYAPTDY</w:t>
      </w:r>
    </w:p>
    <w:p w14:paraId="339F12A0" w14:textId="77777777" w:rsidR="00654587" w:rsidRDefault="00654587" w:rsidP="00654587">
      <w:r>
        <w:t>ADNQYSSYSTEEYTPTHSLSPPESPMTTPKSTPTHTPTFSPMSSNPSPTSTSSSSSSSSH</w:t>
      </w:r>
    </w:p>
    <w:p w14:paraId="789A5379" w14:textId="77777777" w:rsidR="00654587" w:rsidRDefault="00654587" w:rsidP="00654587">
      <w:r>
        <w:t>AFKKPTSKINRNRKNSFVYDVRLTDEQFLFFVPDFDLVKSHLMFAVREEVEVLKEKISEL</w:t>
      </w:r>
    </w:p>
    <w:p w14:paraId="53813082" w14:textId="77777777" w:rsidR="00654587" w:rsidRDefault="00654587" w:rsidP="00654587">
      <w:r>
        <w:t>MERINQLEYENTVLRQYATQEALQQLQQPHHSSNT*</w:t>
      </w:r>
    </w:p>
    <w:p w14:paraId="1E2EC644" w14:textId="77777777" w:rsidR="00654587" w:rsidRDefault="00654587" w:rsidP="00654587">
      <w:r>
        <w:t>&gt;maker-13448_pilon_pilon_pilon-augustus-gene-0.5-mRNA-1-DNA_novel01</w:t>
      </w:r>
    </w:p>
    <w:p w14:paraId="0378ECC8" w14:textId="77777777" w:rsidR="00654587" w:rsidRDefault="00654587" w:rsidP="00654587">
      <w:r>
        <w:t>MLGDMVEAVVVIEEEEKKNVKRKEEVLRKVFDGGTSSYRCGLCNTYHSTAEELAVHKAEH</w:t>
      </w:r>
    </w:p>
    <w:p w14:paraId="51207279" w14:textId="77777777" w:rsidR="00654587" w:rsidRDefault="00654587" w:rsidP="00654587">
      <w:r>
        <w:t>NQVLECVKCQKSFLSVKQLKRHMTVHVPCKDDEKQSNKGMNEHQCLLCGKVFGSESALSR</w:t>
      </w:r>
    </w:p>
    <w:p w14:paraId="64D4602D" w14:textId="77777777" w:rsidR="00654587" w:rsidRDefault="00654587" w:rsidP="00654587">
      <w:r>
        <w:t>HSSTHARSEGRHQCKVCSRRIGTRAHLSEHMARVHKIHSDSKKMQCPMCDRHFVSSFHLN</w:t>
      </w:r>
    </w:p>
    <w:p w14:paraId="427A7E7B" w14:textId="77777777" w:rsidR="00654587" w:rsidRDefault="00654587" w:rsidP="00654587">
      <w:r>
        <w:t>LHLITHGEVKPLYSCKVCNRNYLRPLSLRRHMATHDQNFVCKTCNESFPSARRLSLHSRT</w:t>
      </w:r>
    </w:p>
    <w:p w14:paraId="7053103E" w14:textId="77777777" w:rsidR="00654587" w:rsidRDefault="00654587" w:rsidP="00654587">
      <w:r>
        <w:t>HDASYKSKVQCPKCPLAFPYKSQLEVHLRTHTGEKPYVCETCGKSFKRLQHCTVHLRVMH</w:t>
      </w:r>
    </w:p>
    <w:p w14:paraId="3DA31961" w14:textId="77777777" w:rsidR="00654587" w:rsidRDefault="00654587" w:rsidP="00654587">
      <w:r>
        <w:t>GNEKQPCKECGKLFSDKANLLRHRLKVHYHLNRWVCGVCAQSFAYSEDLRRHLKKKHNLI</w:t>
      </w:r>
    </w:p>
    <w:p w14:paraId="351165A5" w14:textId="77777777" w:rsidR="00654587" w:rsidRDefault="00654587" w:rsidP="00654587">
      <w:r>
        <w:t>FKRLVSTNKKCMSEVYVIPELGTREISANTRAAIECICEMEKQKVKQIFSGAFPDLTKPL</w:t>
      </w:r>
    </w:p>
    <w:p w14:paraId="777548C0" w14:textId="77777777" w:rsidR="00654587" w:rsidRDefault="00654587" w:rsidP="00654587">
      <w:r>
        <w:t>PKPVVNDTDRNDDPDNSAPQPGDTVAAGSVCIPSATVGLPTIISSGQLAAGGQSSMNFQT</w:t>
      </w:r>
    </w:p>
    <w:p w14:paraId="6974D779" w14:textId="77777777" w:rsidR="00654587" w:rsidRDefault="00654587" w:rsidP="00654587">
      <w:r>
        <w:t>CYGTGEIPGLVSLPVTGVKCTECGVDVLTPQQCGICGVLLCTQTHLDSHIASVHQVLFQC</w:t>
      </w:r>
    </w:p>
    <w:p w14:paraId="427B222F" w14:textId="77777777" w:rsidR="00654587" w:rsidRDefault="00654587" w:rsidP="00654587">
      <w:r>
        <w:t>SVCGQHYSSQSECIAHVTNCHSSHFLTVQGTAATYLPASQTQTLQSTGAFVQPQLFLPFP</w:t>
      </w:r>
    </w:p>
    <w:p w14:paraId="08DB4E21" w14:textId="77777777" w:rsidR="00654587" w:rsidRDefault="00654587" w:rsidP="00654587">
      <w:r>
        <w:t>NSQSSPQCILQVGSCPPQLPGLVAPAGNAVGSQQLSAPNCVLPYTNVVNGWSQATALGSA</w:t>
      </w:r>
    </w:p>
    <w:p w14:paraId="6050EE6D" w14:textId="77777777" w:rsidR="00654587" w:rsidRDefault="00654587" w:rsidP="00654587">
      <w:r>
        <w:t>SGIGKQTVYAMTNIFSDQQSVPNIQSAVSHIIKKEPVAETQVCTITLPHGNPESLSTHSE</w:t>
      </w:r>
    </w:p>
    <w:p w14:paraId="1BD7AC68" w14:textId="77777777" w:rsidR="00654587" w:rsidRDefault="00654587" w:rsidP="00654587">
      <w:r>
        <w:t>GRLSAKPCSSVLPTILPRTNSSGEEPQFIVGNSEPSEHQDKNSQMLLVNSRTNHSSGGDV</w:t>
      </w:r>
    </w:p>
    <w:p w14:paraId="3BFDDF55" w14:textId="77777777" w:rsidR="00654587" w:rsidRDefault="00654587" w:rsidP="00654587">
      <w:r>
        <w:t>THPSLLHERVLEGKLSHHHTNTSVASVLLTLAETPQDDQTSMLVPGNALRIPDAHVDQVL</w:t>
      </w:r>
    </w:p>
    <w:p w14:paraId="156D99A5" w14:textId="77777777" w:rsidR="00654587" w:rsidRDefault="00654587" w:rsidP="00654587">
      <w:r>
        <w:t>SPSIISDMSLDEVTKDSTITTGNTGFLQTIDLPEQPKDELVHNPSFGLSQVNEESTDCKS</w:t>
      </w:r>
    </w:p>
    <w:p w14:paraId="28AC19A6" w14:textId="77777777" w:rsidR="00654587" w:rsidRDefault="00654587" w:rsidP="00654587">
      <w:r>
        <w:t>PEAISVEIIQPQLLRPKSELTQKSLPKKSSSRTKRKKVISSEENETCECKICGKILNSSS</w:t>
      </w:r>
    </w:p>
    <w:p w14:paraId="6D60AC73" w14:textId="77777777" w:rsidR="00654587" w:rsidRDefault="00654587" w:rsidP="00654587">
      <w:r>
        <w:t>QLKRHKTTHGVRRFKCQVCDKAFTEKYNLKIHTLTHTQERPHECNLCQKKFRYLRDLAEH</w:t>
      </w:r>
    </w:p>
    <w:p w14:paraId="30C4ABFE" w14:textId="77777777" w:rsidR="00654587" w:rsidRDefault="00654587" w:rsidP="00654587">
      <w:r>
        <w:t>KRTHEGTRPHVCDVCQKTFVRQRDLTRHQREQHDAKRYQCKICGFYFKRLLYLKSVHMRI</w:t>
      </w:r>
    </w:p>
    <w:p w14:paraId="0406FEA0" w14:textId="77777777" w:rsidR="00654587" w:rsidRDefault="00654587" w:rsidP="00654587">
      <w:r>
        <w:t>HHPLLIEANDESKPKENAPAKPEAKQSHICKICGRNFARARYLTSHLRTHSKRASYVRCP</w:t>
      </w:r>
    </w:p>
    <w:p w14:paraId="1B630151" w14:textId="77777777" w:rsidR="00654587" w:rsidRDefault="00654587" w:rsidP="00654587">
      <w:r>
        <w:t>LCPRMFSTEQTLKVHKETFHDHEARSLGTVNENLEMEGDIQGEPIVANFDQPHTENLVIS</w:t>
      </w:r>
    </w:p>
    <w:p w14:paraId="403634F3" w14:textId="77777777" w:rsidR="00654587" w:rsidRDefault="00654587" w:rsidP="00654587">
      <w:r>
        <w:t>ESQDLSENATSLVISTQNGASHVSKHQMLLQSDSSAQPSYTTAGTSESLEVSLQSGRISH</w:t>
      </w:r>
    </w:p>
    <w:p w14:paraId="7A9A34C7" w14:textId="77777777" w:rsidR="00654587" w:rsidRDefault="00654587" w:rsidP="00654587">
      <w:r>
        <w:t>FDVNIEECDPISYLNPSFST*</w:t>
      </w:r>
    </w:p>
    <w:p w14:paraId="08E7A2B8" w14:textId="77777777" w:rsidR="00654587" w:rsidRDefault="00654587" w:rsidP="00654587">
      <w:r>
        <w:t>&gt;maker-13608_pilon_pilon_pilon-augustus-gene-0.15-mRNA-1-DNA_novel01</w:t>
      </w:r>
    </w:p>
    <w:p w14:paraId="395A1A07" w14:textId="77777777" w:rsidR="00654587" w:rsidRDefault="00654587" w:rsidP="00654587">
      <w:r>
        <w:t>MITMDIPPTPAPHQVVHAQTIMQQQPSPEESKKKLTGSYYFGENSTKGHGGVNQLGGVFV</w:t>
      </w:r>
    </w:p>
    <w:p w14:paraId="50A54653" w14:textId="77777777" w:rsidR="00654587" w:rsidRDefault="00654587" w:rsidP="00654587">
      <w:r>
        <w:t>NGRPLPDMVRQRIVELAHNGVRPCDISRQLRVSHGCVSKILSRYYETGSYKAGVIGGSKP</w:t>
      </w:r>
    </w:p>
    <w:p w14:paraId="6F87B870" w14:textId="77777777" w:rsidR="00654587" w:rsidRDefault="00654587" w:rsidP="00654587">
      <w:r>
        <w:t>KVATPVVVEAIARYKRENPTMFAWEIRDRLLAESVCSQENVPSVSSINRIVRNKAAEKAK</w:t>
      </w:r>
    </w:p>
    <w:p w14:paraId="44BB9C2B" w14:textId="77777777" w:rsidR="00654587" w:rsidRDefault="00654587" w:rsidP="00654587">
      <w:r>
        <w:t>HAMPGTLSPVSQATSVIAHAPPAPHETALQRAGSYSINGILGIPPHTDPNGNINKRKRDD</w:t>
      </w:r>
    </w:p>
    <w:p w14:paraId="6C6304A5" w14:textId="77777777" w:rsidR="00654587" w:rsidRDefault="00654587" w:rsidP="00654587">
      <w:r>
        <w:t>TDEHRDMNGHPEDDLKRQRTQYNTDPLYTNMIWSKQWPTLKNEDAKTLLPDLGSSVAGGA</w:t>
      </w:r>
    </w:p>
    <w:p w14:paraId="2DB624C7" w14:textId="77777777" w:rsidR="00654587" w:rsidRDefault="00654587" w:rsidP="00654587">
      <w:r>
        <w:t>SSPYSSVQSFVDHPSSYPSVSASSVSTDALYETMSMTQSNTNHVYSPPLATSLGTASVGS</w:t>
      </w:r>
    </w:p>
    <w:p w14:paraId="3FADC36E" w14:textId="77777777" w:rsidR="00654587" w:rsidRDefault="00654587" w:rsidP="00654587">
      <w:r>
        <w:t>MVDYTYSSPYTQYSSTYPTYGYGTGGLLSK*</w:t>
      </w:r>
    </w:p>
    <w:p w14:paraId="082F2456" w14:textId="77777777" w:rsidR="00654587" w:rsidRDefault="00654587" w:rsidP="00654587">
      <w:r>
        <w:t>&gt;maker-13608_pilon_pilon_pilon-augustus-gene-0.15-mRNA-1-DNA_novel02</w:t>
      </w:r>
    </w:p>
    <w:p w14:paraId="1391B4C3" w14:textId="77777777" w:rsidR="00654587" w:rsidRDefault="00654587" w:rsidP="00654587">
      <w:r>
        <w:t>MITMDIPPTPAPHQVVHAQTIMQQQPSPEESKKKLTGSYYFGENSTKGHGGVNQLGGVFV</w:t>
      </w:r>
    </w:p>
    <w:p w14:paraId="57D0552F" w14:textId="77777777" w:rsidR="00654587" w:rsidRDefault="00654587" w:rsidP="00654587">
      <w:r>
        <w:t>NGRPLPDMVRQRIVELAHNGVRPCDISRQLRVSHGCVSKILSRYYETGSYKAGVIGGSKP</w:t>
      </w:r>
    </w:p>
    <w:p w14:paraId="6E60DCB0" w14:textId="77777777" w:rsidR="00654587" w:rsidRDefault="00654587" w:rsidP="00654587">
      <w:r>
        <w:lastRenderedPageBreak/>
        <w:t>KVATPVVVEAIARYKRENPTMFAWEIRDRLLAESVCSQENVPSVSSINRIVRNKAAEKAK</w:t>
      </w:r>
    </w:p>
    <w:p w14:paraId="14FF4C5E" w14:textId="77777777" w:rsidR="00654587" w:rsidRDefault="00654587" w:rsidP="00654587">
      <w:r>
        <w:t>HAMPGTLSPVSQATSVIAHAPPAPHETALQRAGSYSINGILGIPPHTDPNGNINKRKRDD</w:t>
      </w:r>
    </w:p>
    <w:p w14:paraId="21217284" w14:textId="77777777" w:rsidR="00654587" w:rsidRDefault="00654587" w:rsidP="00654587">
      <w:r>
        <w:t>TDEHRDMNGHPEDDLKRQRTQYNTDPLYTNMIWSKQWPTLKNEDAKTLLPDLGSSVAGGA</w:t>
      </w:r>
    </w:p>
    <w:p w14:paraId="1B32E68E" w14:textId="77777777" w:rsidR="00654587" w:rsidRDefault="00654587" w:rsidP="00654587">
      <w:r>
        <w:t>SSPYSSVQSFVDHPSSYPSVSASSVSTDALYETMSMTQSNTNHVYSPPLATSLGTASVGS</w:t>
      </w:r>
    </w:p>
    <w:p w14:paraId="0AC39CB2" w14:textId="77777777" w:rsidR="00654587" w:rsidRDefault="00654587" w:rsidP="00654587">
      <w:r>
        <w:t>MVDYTYSSPYTQYSSTYPTYGYGTGGLLSK*</w:t>
      </w:r>
    </w:p>
    <w:p w14:paraId="0D5F1A9B" w14:textId="77777777" w:rsidR="00654587" w:rsidRDefault="00654587" w:rsidP="00654587">
      <w:r>
        <w:t>&gt;maker-13608_pilon_pilon_pilon-augustus-gene-0.15-mRNA-1-DNA_novel03</w:t>
      </w:r>
    </w:p>
    <w:p w14:paraId="148C59CB" w14:textId="77777777" w:rsidR="00654587" w:rsidRDefault="00654587" w:rsidP="00654587">
      <w:r>
        <w:t>MITMDIPPTPAPHQVVHAQTIMQQQPSPEESKKKLTGSYYFGENSTKGHGGVNQLGGVFV</w:t>
      </w:r>
    </w:p>
    <w:p w14:paraId="675D7E09" w14:textId="77777777" w:rsidR="00654587" w:rsidRDefault="00654587" w:rsidP="00654587">
      <w:r>
        <w:t>NGRPLPDMVRQRIVELAHNGVRPCDISRQLRVSHGCVSKILSRYYETGSYKAGVIGGSKP</w:t>
      </w:r>
    </w:p>
    <w:p w14:paraId="08B90F71" w14:textId="77777777" w:rsidR="00654587" w:rsidRDefault="00654587" w:rsidP="00654587">
      <w:r>
        <w:t>KVATPVVVEAIARYKRENPTMFAWEIRDRLLAESVCSQENVPSVSSINRIVRNKAAEKAK</w:t>
      </w:r>
    </w:p>
    <w:p w14:paraId="3E92124E" w14:textId="77777777" w:rsidR="00654587" w:rsidRDefault="00654587" w:rsidP="00654587">
      <w:r>
        <w:t>HAMPGTLSPVSQATSVIAHAPPAPHETALQRAGSYSINGILGIPPHTDPNGNINKRKRDD</w:t>
      </w:r>
    </w:p>
    <w:p w14:paraId="04D51348" w14:textId="77777777" w:rsidR="00654587" w:rsidRDefault="00654587" w:rsidP="00654587">
      <w:r>
        <w:t>TDEHRDMNGHPEDDLKRQRTQYNTDPLYTNMIWSKQWPTLKNEDAKTLLPDLGSSVAGGA</w:t>
      </w:r>
    </w:p>
    <w:p w14:paraId="7D515591" w14:textId="77777777" w:rsidR="00654587" w:rsidRDefault="00654587" w:rsidP="00654587">
      <w:r>
        <w:t>SSPYSSVQSFVDHPSSYPSVSASSVSTDALYETMSMTQSNTNHVYSPPLATSLGGGGSAY</w:t>
      </w:r>
    </w:p>
    <w:p w14:paraId="344CA685" w14:textId="77777777" w:rsidR="00654587" w:rsidRDefault="00654587" w:rsidP="00654587">
      <w:r>
        <w:t>TPMSTSQPTSNPGYATIDTQPTHYADQTPVSEGVTPLESLVVAPCSSPLKADTPCTTALT</w:t>
      </w:r>
    </w:p>
    <w:p w14:paraId="7B9D061E" w14:textId="77777777" w:rsidR="00654587" w:rsidRDefault="00654587" w:rsidP="00654587">
      <w:r>
        <w:t>VLQPASHAHAATHHAHVSTPVHTSTHAHVPMHAHVASTPDPTYTTLPPITHYTGTASVGS</w:t>
      </w:r>
    </w:p>
    <w:p w14:paraId="5200A9E1" w14:textId="77777777" w:rsidR="00654587" w:rsidRDefault="00654587" w:rsidP="00654587">
      <w:r>
        <w:t>MVDYTYSSPYTQYSSTYPTYGYGTGGLLSK*</w:t>
      </w:r>
    </w:p>
    <w:p w14:paraId="7E81F5AD" w14:textId="77777777" w:rsidR="00654587" w:rsidRDefault="00654587" w:rsidP="00654587">
      <w:r>
        <w:t>&gt;maker-1570_pilon_pilon_pilon-augustus-gene-0.13-mRNA-1-DNA_novel01</w:t>
      </w:r>
    </w:p>
    <w:p w14:paraId="5ABADEFD" w14:textId="77777777" w:rsidR="00654587" w:rsidRDefault="00654587" w:rsidP="00654587">
      <w:r>
        <w:t>MGYIYKGNASLPDVEMAVMVYKLASKYQMSSLQSVCSKYLQSHVDLKNLALVYEMSFLYD</w:t>
      </w:r>
    </w:p>
    <w:p w14:paraId="4E09748A" w14:textId="77777777" w:rsidR="00654587" w:rsidRDefault="00654587" w:rsidP="00654587">
      <w:r>
        <w:t>DSKLKQKCRKVVSESHEILSSPDVGQLSVQCMEDLLQQKLPVQSEVAVFEGLLQWGTLQS</w:t>
      </w:r>
    </w:p>
    <w:p w14:paraId="5BC8A9CC" w14:textId="77777777" w:rsidR="00654587" w:rsidRDefault="00654587" w:rsidP="00654587">
      <w:r>
        <w:t>ENSSTSAKCPKGLRQEIEMLLPHIRFLTMTLDDIVEHVMPSGVLTPEESTAIMMNIKSVG</w:t>
      </w:r>
    </w:p>
    <w:p w14:paraId="3C26E4E1" w14:textId="77777777" w:rsidR="00654587" w:rsidRDefault="00654587" w:rsidP="00654587">
      <w:r>
        <w:t>NISLPAFCSPSRDTRVSYSQLHHIFLRMGTNVFEEPTIINPEWAPEKVDFGLFKNETSIG</w:t>
      </w:r>
    </w:p>
    <w:p w14:paraId="3B27698D" w14:textId="77777777" w:rsidR="00654587" w:rsidRDefault="00654587" w:rsidP="00654587">
      <w:r>
        <w:t>KMVFMRNALLCAHF*</w:t>
      </w:r>
    </w:p>
    <w:p w14:paraId="72090995" w14:textId="77777777" w:rsidR="00654587" w:rsidRDefault="00654587" w:rsidP="00654587">
      <w:r>
        <w:t>&gt;maker-16102_pilon_pilon_pilon-augustus-gene-0.62-mRNA-1-DNA_novel01</w:t>
      </w:r>
    </w:p>
    <w:p w14:paraId="5FC17E48" w14:textId="77777777" w:rsidR="00654587" w:rsidRDefault="00654587" w:rsidP="00654587">
      <w:r>
        <w:t>MILGIPGPSALDFKARKISGKYPPPEQLAGPVMYSYQSRGRPRKNWTTATGLPTMIPITH</w:t>
      </w:r>
    </w:p>
    <w:p w14:paraId="1D167264" w14:textId="77777777" w:rsidR="00654587" w:rsidRDefault="00654587" w:rsidP="00654587">
      <w:r>
        <w:t>PPMNHSDDADDEESKPFKCNLCGKSFKLKGGLVQHERTHSSDRPYVCPDCGKLFRQPTHL</w:t>
      </w:r>
    </w:p>
    <w:p w14:paraId="012F1ED4" w14:textId="77777777" w:rsidR="00654587" w:rsidRDefault="00654587" w:rsidP="00654587">
      <w:r>
        <w:t>QQHLRIHTGEKPYECAFCDKTFRQRTILNQHLRIHTGEKPYACMECGKQFRQKAILDQHF</w:t>
      </w:r>
    </w:p>
    <w:p w14:paraId="07BE5CD9" w14:textId="77777777" w:rsidR="00654587" w:rsidRDefault="00654587" w:rsidP="00654587">
      <w:r>
        <w:t>RTHLGDKPYACPHPECRKHFREMATLISHMKCHKDVPDPRIVLQQAKRLVKEERDDLIPG</w:t>
      </w:r>
    </w:p>
    <w:p w14:paraId="2CFC9C4B" w14:textId="77777777" w:rsidR="00654587" w:rsidRDefault="00654587" w:rsidP="00654587">
      <w:r>
        <w:t>NLNLNREQHGEGSREIVQDIMEQNRGMGLERVGQDRRLSMDSVTQERNMVQDRVGQERNE</w:t>
      </w:r>
    </w:p>
    <w:p w14:paraId="7204B5B5" w14:textId="77777777" w:rsidR="00654587" w:rsidRDefault="00654587" w:rsidP="00654587">
      <w:r>
        <w:t>QDQRNNRCGGSEQGRYQGSQEQNRQNHHSFPGHSSSEESSAQKSPHNVPQHSSGDQSNER</w:t>
      </w:r>
    </w:p>
    <w:p w14:paraId="39BBDBC0" w14:textId="77777777" w:rsidR="00654587" w:rsidRDefault="00654587" w:rsidP="00654587">
      <w:r>
        <w:t>VPSHSQPQISPNMVPTPQMAMANLIPYPHSIFPATSYMMPPPDPRQYNPHSQAGSSHPRP</w:t>
      </w:r>
    </w:p>
    <w:p w14:paraId="76EA21B3" w14:textId="77777777" w:rsidR="00654587" w:rsidRDefault="00654587" w:rsidP="00654587">
      <w:r>
        <w:t>SQ*</w:t>
      </w:r>
    </w:p>
    <w:p w14:paraId="0F1BBEC6" w14:textId="77777777" w:rsidR="00654587" w:rsidRDefault="00654587" w:rsidP="00654587">
      <w:r>
        <w:t>&gt;maker-16102_pilon_pilon_pilon-augustus-gene-0.62-mRNA-1-DNA_novel02</w:t>
      </w:r>
    </w:p>
    <w:p w14:paraId="36727764" w14:textId="77777777" w:rsidR="00654587" w:rsidRDefault="00654587" w:rsidP="00654587">
      <w:r>
        <w:t>MILGIPGPSALDFKARKISGKYPPPEQLAGPVMYSYQSRGRPRKNWTTATGLPTMIPITH</w:t>
      </w:r>
    </w:p>
    <w:p w14:paraId="605AF96A" w14:textId="77777777" w:rsidR="00654587" w:rsidRDefault="00654587" w:rsidP="00654587">
      <w:r>
        <w:t>PPMNHSDDADDEESKPFKCNLCGKSFKLKGGLVQHERTHSSDRPYVCPDCGKLFRQPTHL</w:t>
      </w:r>
    </w:p>
    <w:p w14:paraId="1D1F394B" w14:textId="77777777" w:rsidR="00654587" w:rsidRDefault="00654587" w:rsidP="00654587">
      <w:r>
        <w:t>QQHLRIHTGEKPYECAFCDKTFRQRTILNQHLRIHTGEKPYACMECGKQFRQKAILDQHF</w:t>
      </w:r>
    </w:p>
    <w:p w14:paraId="51E5A74B" w14:textId="77777777" w:rsidR="00654587" w:rsidRDefault="00654587" w:rsidP="00654587">
      <w:r>
        <w:t>RTHLGDKPYACPHPECRKHFREMATLISHMKCHKDVPDPRIVLQQAKRLVKEERDDLIPG</w:t>
      </w:r>
    </w:p>
    <w:p w14:paraId="724FD929" w14:textId="77777777" w:rsidR="00654587" w:rsidRDefault="00654587" w:rsidP="00654587">
      <w:r>
        <w:t>NLNLNREQHGEGSREIVQDIMEQNRGMGLERVGQDRRLSMDSVTQERNMVQDRVGQERNE</w:t>
      </w:r>
    </w:p>
    <w:p w14:paraId="7C4AEFD4" w14:textId="77777777" w:rsidR="00654587" w:rsidRDefault="00654587" w:rsidP="00654587">
      <w:r>
        <w:t>QDQRNNRCGGSEQGRYQGSQEQNRQNHHSFPGHSSSEESSAQKSPHNVPQHSSGDQSNER</w:t>
      </w:r>
    </w:p>
    <w:p w14:paraId="61DF949F" w14:textId="77777777" w:rsidR="00654587" w:rsidRDefault="00654587" w:rsidP="00654587">
      <w:r>
        <w:t>VPSHSQPQISPNMVPTPQMAMANLIPYPHSIFPATSYMMPPPDPRQYNPHSQAGSSHPRP</w:t>
      </w:r>
    </w:p>
    <w:p w14:paraId="5955744C" w14:textId="77777777" w:rsidR="00654587" w:rsidRDefault="00654587" w:rsidP="00654587">
      <w:r>
        <w:t>SQ*</w:t>
      </w:r>
    </w:p>
    <w:p w14:paraId="3E5B6DF6" w14:textId="77777777" w:rsidR="00654587" w:rsidRDefault="00654587" w:rsidP="00654587">
      <w:r>
        <w:t>&gt;maker-16102_pilon_pilon_pilon-augustus-gene-0.62-mRNA-1-DNA_novel03</w:t>
      </w:r>
    </w:p>
    <w:p w14:paraId="549654DA" w14:textId="77777777" w:rsidR="00654587" w:rsidRDefault="00654587" w:rsidP="00654587">
      <w:r>
        <w:t>MILGIPGPSALDFKARNVHEYFRISGKYPPPEQLAGPVMYSYQSRGRPRKNWTTATGLPT</w:t>
      </w:r>
    </w:p>
    <w:p w14:paraId="26420AE9" w14:textId="77777777" w:rsidR="00654587" w:rsidRDefault="00654587" w:rsidP="00654587">
      <w:r>
        <w:t>MIPITHPPMNHSDDADDEESKPFKCNLCGKSFKLKGGLVQHERTHSSDRPYVCPDCGKLF</w:t>
      </w:r>
    </w:p>
    <w:p w14:paraId="4EA94CB5" w14:textId="77777777" w:rsidR="00654587" w:rsidRDefault="00654587" w:rsidP="00654587">
      <w:r>
        <w:t>RQPTHLQQHLRIHTGEKPYECAFCDKTFRQRTILNQHLRIHTGEKPYACMECGKQFRQKA</w:t>
      </w:r>
    </w:p>
    <w:p w14:paraId="4FF0A135" w14:textId="77777777" w:rsidR="00654587" w:rsidRDefault="00654587" w:rsidP="00654587">
      <w:r>
        <w:t>ILDQHFRTHLGDKPYACPHPECRKHFREMATLISHMKCHKDVPDPRIVLQQAKRLVKEER</w:t>
      </w:r>
    </w:p>
    <w:p w14:paraId="5D6545D8" w14:textId="77777777" w:rsidR="00654587" w:rsidRDefault="00654587" w:rsidP="00654587">
      <w:r>
        <w:lastRenderedPageBreak/>
        <w:t>DDLIPGNLNLNREQHGEGSREIVQDIMEQNRGMGLERVGQDRRLSMDSVTQERNMVQDRV</w:t>
      </w:r>
    </w:p>
    <w:p w14:paraId="11355646" w14:textId="77777777" w:rsidR="00654587" w:rsidRDefault="00654587" w:rsidP="00654587">
      <w:r>
        <w:t>GQERNEQDQRNNRCGGSEQGRYQGSQEQNRQNHHSFPGHSSSEESSAQKSPHNVPQHSSG</w:t>
      </w:r>
    </w:p>
    <w:p w14:paraId="463B76FF" w14:textId="77777777" w:rsidR="00654587" w:rsidRDefault="00654587" w:rsidP="00654587">
      <w:r>
        <w:t>DQSNERVPSHSQPQISPNMVPTPQMAMANLIPYPHSIFPATSYMMPPPDPRQYNPHSQAG</w:t>
      </w:r>
    </w:p>
    <w:p w14:paraId="7250FDFC" w14:textId="77777777" w:rsidR="00654587" w:rsidRDefault="00654587" w:rsidP="00654587">
      <w:r>
        <w:t>SSHPRPSQ*</w:t>
      </w:r>
    </w:p>
    <w:p w14:paraId="282C9539" w14:textId="77777777" w:rsidR="00654587" w:rsidRDefault="00654587" w:rsidP="00654587">
      <w:r>
        <w:t>&gt;maker-18230_pilon_pilon_pilon-augustus-gene-0.22-mRNA-1-DNA_novel01</w:t>
      </w:r>
    </w:p>
    <w:p w14:paraId="51657C1B" w14:textId="77777777" w:rsidR="00654587" w:rsidRDefault="00654587" w:rsidP="00654587">
      <w:r>
        <w:t>MVRLGIATGSRGPSGENTGHRGVVSADQHLYPYPVIRTEGETHQSQQIILNPSQSSPLQL</w:t>
      </w:r>
    </w:p>
    <w:p w14:paraId="3D56EDD4" w14:textId="77777777" w:rsidR="00654587" w:rsidRDefault="00654587" w:rsidP="00654587">
      <w:r>
        <w:t>RIDNQYENILPPDTRISPLRSRNEVSLSSTSVSPVASSSSSNIVNMTNKSHLSGWPRAVR</w:t>
      </w:r>
    </w:p>
    <w:p w14:paraId="4AEEA592" w14:textId="77777777" w:rsidR="00654587" w:rsidRDefault="00654587" w:rsidP="00654587">
      <w:r>
        <w:t>DSGESVIRSQKRTYRETEDTPEGHETYTKDVKWCPMCRSPVHPGVVHHCPATVQHGINFY</w:t>
      </w:r>
    </w:p>
    <w:p w14:paraId="4052BDC9" w14:textId="77777777" w:rsidR="00654587" w:rsidRDefault="00654587" w:rsidP="00654587">
      <w:r>
        <w:t>GLGGLKEKGYVPDHHGSSHTSSFSDNIHHSMSAVEEGLNFSNRVPGLRVPVVSVSPHSIS</w:t>
      </w:r>
    </w:p>
    <w:p w14:paraId="4147A980" w14:textId="77777777" w:rsidR="00654587" w:rsidRDefault="00654587" w:rsidP="00654587">
      <w:r>
        <w:t>PGTSNSQTIPQEDHSPSTCNPSVLKACAAPPTERIDPPRSPRGISPTQPSTSYDRSSSME</w:t>
      </w:r>
    </w:p>
    <w:p w14:paraId="753E7966" w14:textId="77777777" w:rsidR="00654587" w:rsidRDefault="00654587" w:rsidP="00654587">
      <w:r>
        <w:t>RPGHSSPVWSEGNYVPTSSATSDNWETPTSLISRLSARLTAGTNQEDKGYRNCPSPSMSE</w:t>
      </w:r>
    </w:p>
    <w:p w14:paraId="78C43F74" w14:textId="77777777" w:rsidR="00654587" w:rsidRDefault="00654587" w:rsidP="00654587">
      <w:r>
        <w:t>TSSVSMSSSYISHQESAQPYDPFNMAHQELVEEYSKTNGPPDVCRQSTKPHMTEKSKARP</w:t>
      </w:r>
    </w:p>
    <w:p w14:paraId="1BC339A8" w14:textId="77777777" w:rsidR="00654587" w:rsidRDefault="00654587" w:rsidP="00654587">
      <w:r>
        <w:t>NQKRGRRYTSSESTSSDINVGDLSLQGSQDSDLEEEDCSSGYLDENGKLPDLDTLLKYIR</w:t>
      </w:r>
    </w:p>
    <w:p w14:paraId="2B87A6E4" w14:textId="77777777" w:rsidR="00654587" w:rsidRDefault="00654587" w:rsidP="00654587">
      <w:r>
        <w:t>DPDLSPYSLDKSSIEKFLEPHEIGHINHLIKSVSDAMLTISLPETLYKSKGFTPLDYMDI</w:t>
      </w:r>
    </w:p>
    <w:p w14:paraId="0E1A4FE6" w14:textId="77777777" w:rsidR="00654587" w:rsidRDefault="00654587" w:rsidP="00654587">
      <w:r>
        <w:t>HLNCVLRHFFFVFKNEDFLNLVMHDQIALLDGCTLRAIQCTSLYLFNKDAGCWHIPGGTN</w:t>
      </w:r>
    </w:p>
    <w:p w14:paraId="2277E095" w14:textId="77777777" w:rsidR="00654587" w:rsidRDefault="00654587" w:rsidP="00654587">
      <w:r>
        <w:t>KANHPVIHVSDLMQVFPQSFVTRTYELHCIAAKLGFDWPMGVIASCILMYTPLKRVIQEM</w:t>
      </w:r>
    </w:p>
    <w:p w14:paraId="6BEF662E" w14:textId="77777777" w:rsidR="00654587" w:rsidRDefault="00654587" w:rsidP="00654587">
      <w:r>
        <w:t>EKIDVLRNKYVNLLLKYITWKHGTYNASLLFPEILKLLDALLLHVEDLASITLKLNEEEV</w:t>
      </w:r>
    </w:p>
    <w:p w14:paraId="5A2FD970" w14:textId="77777777" w:rsidR="00654587" w:rsidRDefault="00654587" w:rsidP="00654587">
      <w:r>
        <w:t>IAVEERLATLTISQMAPYGGQSSKFKEKVASWSTLDCVKLGDIQKRLCMAMHMSMMESAA</w:t>
      </w:r>
    </w:p>
    <w:p w14:paraId="78B578B9" w14:textId="77777777" w:rsidR="00654587" w:rsidRDefault="00654587" w:rsidP="00654587">
      <w:r>
        <w:t>PHYSSNSMFYGSGVSQDEQIITQCRTVPQLMPPSGMECSDDRTLERSAYFGSKMLHQNRE</w:t>
      </w:r>
    </w:p>
    <w:p w14:paraId="64E545A5" w14:textId="77777777" w:rsidR="00654587" w:rsidRDefault="00654587" w:rsidP="00654587">
      <w:r>
        <w:t>MRGISALAHKDLMLLRKFLEEVTNREGTLVVQNIKEKMDSNQIKKIINKLCS*</w:t>
      </w:r>
    </w:p>
    <w:p w14:paraId="4AADAF45" w14:textId="77777777" w:rsidR="00654587" w:rsidRDefault="00654587" w:rsidP="00654587">
      <w:r>
        <w:t>&gt;maker-18284_pilon_pilon_pilon-augustus-gene-0.25-mRNA-1-DNA_novel01</w:t>
      </w:r>
    </w:p>
    <w:p w14:paraId="0429CC3A" w14:textId="77777777" w:rsidR="00654587" w:rsidRDefault="00654587" w:rsidP="00654587">
      <w:r>
        <w:t>MKVPPLNLTPEINRVGMALPFSPDLLWRYPLSLPQSASPSSPMLDVKNQMPTHLAADPRM</w:t>
      </w:r>
    </w:p>
    <w:p w14:paraId="528C7E99" w14:textId="77777777" w:rsidR="00654587" w:rsidRDefault="00654587" w:rsidP="00654587">
      <w:r>
        <w:t>WSREDVSAFLRWFEREFELPSIDLSKFCMNGKALCMLNKSDLADRAPGAGDILHNTLQFL</w:t>
      </w:r>
    </w:p>
    <w:p w14:paraId="72E18FE4" w14:textId="77777777" w:rsidR="00654587" w:rsidRDefault="00654587" w:rsidP="00654587">
      <w:r>
        <w:t>LRDAPQVPQSPITPHHPLLSPSPLTSGPGQPWPIMNPEMHTSFSHFLHQGGSVTLSPAPS</w:t>
      </w:r>
    </w:p>
    <w:p w14:paraId="525A15A3" w14:textId="77777777" w:rsidR="00654587" w:rsidRDefault="00654587" w:rsidP="00654587">
      <w:r>
        <w:t>EQSGGSPRHPDTASSTSSTSTAAYHHSSAASTGSAHSGSQSDSEDSTRDSSSPQRSPLPP</w:t>
      </w:r>
    </w:p>
    <w:p w14:paraId="64FCF923" w14:textId="77777777" w:rsidR="00654587" w:rsidRDefault="00654587" w:rsidP="00654587">
      <w:r>
        <w:t>SSTAAVSSFPAHALASLKHLSDYQRAAAAAAAAAAAAAQSASSHQENLQHQQHQHQHQSQ</w:t>
      </w:r>
    </w:p>
    <w:p w14:paraId="57EE9545" w14:textId="77777777" w:rsidR="00654587" w:rsidRDefault="00654587" w:rsidP="00654587">
      <w:r>
        <w:t>SQPQPQQGPTGPSEEPVETGTNGRLLWDFLQQLLNDPQQRYSRYIAWKNRETGVFKIVDP</w:t>
      </w:r>
    </w:p>
    <w:p w14:paraId="76E164EF" w14:textId="77777777" w:rsidR="00654587" w:rsidRDefault="00654587" w:rsidP="00654587">
      <w:r>
        <w:t>PGLARLWGIQKNHLSMNYDKMSRALRYYYRVNILRKVQGERHCYQFLRNPSELKSIKNIS</w:t>
      </w:r>
    </w:p>
    <w:p w14:paraId="3FEA221B" w14:textId="77777777" w:rsidR="00654587" w:rsidRDefault="00654587" w:rsidP="00654587">
      <w:r>
        <w:t>MLRTAPPQSPRNKDAPSAVQPAPMEEEEGPTDLSMSSIHHQYHSQPPAPMDTQPQNLKRE</w:t>
      </w:r>
    </w:p>
    <w:p w14:paraId="142B3443" w14:textId="77777777" w:rsidR="00654587" w:rsidRDefault="00654587" w:rsidP="00654587">
      <w:r>
        <w:t>PHSLSVSIKTEEYLEHSYE*</w:t>
      </w:r>
    </w:p>
    <w:p w14:paraId="5880A8A2" w14:textId="77777777" w:rsidR="00654587" w:rsidRDefault="00654587" w:rsidP="00654587">
      <w:r>
        <w:t>&gt;maker-22516_pilon_pilon_pilon-augustus-gene-0.42-mRNA-1</w:t>
      </w:r>
    </w:p>
    <w:p w14:paraId="5AD234D4" w14:textId="77777777" w:rsidR="00654587" w:rsidRDefault="00654587" w:rsidP="00654587">
      <w:r>
        <w:t>MTMFPRVGEKRRIDDIKIEDEEAIGSLCRLGGRPVSPKTAMEQEKRIRREIANSNERRRM</w:t>
      </w:r>
    </w:p>
    <w:p w14:paraId="4D418B05" w14:textId="77777777" w:rsidR="00654587" w:rsidRDefault="00654587" w:rsidP="00654587">
      <w:r>
        <w:t>QSINAGFASLKTLLPHHEGEKLSKAAILQQTAEYIYQLEQEKTRLLSQNCQLKRLLNQQQ</w:t>
      </w:r>
    </w:p>
    <w:p w14:paraId="667F2F22" w14:textId="77777777" w:rsidR="00654587" w:rsidRDefault="00654587" w:rsidP="00654587">
      <w:r>
        <w:t>HHADAEGSPAAGDNACDDGVTTVGDTVVSTQVDNGPATEELRREMIDLRVQLDRERRHRM</w:t>
      </w:r>
    </w:p>
    <w:p w14:paraId="38400FE8" w14:textId="77777777" w:rsidR="00654587" w:rsidRDefault="00654587" w:rsidP="00654587">
      <w:r>
        <w:t>SLEEHIRSQDAQTFPDRIKDLSQPKSDIREVKVETPPGPVVTETNVTIPPPPTAVEVSTL</w:t>
      </w:r>
    </w:p>
    <w:p w14:paraId="0CAF07FC" w14:textId="77777777" w:rsidR="00654587" w:rsidRDefault="00654587" w:rsidP="00654587">
      <w:r>
        <w:t>RQAPVQVVKTEAEIKMESPRQSPPRHHAPLSIQSPVTTTTITTPAAAIATATTITQPAPR</w:t>
      </w:r>
    </w:p>
    <w:p w14:paraId="31D1F3B6" w14:textId="77777777" w:rsidR="00654587" w:rsidRDefault="00654587" w:rsidP="00654587">
      <w:r>
        <w:t>QPATAVLSRQTVTHTQHNPIQGTIVSAPPATTIVTVVPSAKGGVDALPSVFEALTASGRF</w:t>
      </w:r>
    </w:p>
    <w:p w14:paraId="5E7F6A8D" w14:textId="77777777" w:rsidR="00654587" w:rsidRDefault="00654587" w:rsidP="00654587">
      <w:r>
        <w:t>GAKVEVEPAPRVPSPEATIEYVDDNRNRTVYIVNSTNAACQKSLDTICEAIRHLEGDHMF</w:t>
      </w:r>
    </w:p>
    <w:p w14:paraId="59279078" w14:textId="77777777" w:rsidR="00654587" w:rsidRDefault="00654587" w:rsidP="00654587">
      <w:r>
        <w:t>QTEEQHPRIEEEIITEETLTIEDHAGQQVTLTGSQVPVTIGSHVTLTGGDEPITLHMVGE</w:t>
      </w:r>
    </w:p>
    <w:p w14:paraId="5DDE1EFD" w14:textId="77777777" w:rsidR="00654587" w:rsidRDefault="00654587" w:rsidP="00654587">
      <w:r>
        <w:t>PQEVPLELTTHRPSQQSSSHSNLHSSPQSTISLTTRPSHQSPSHSSTTTTSSKDDCTPVC</w:t>
      </w:r>
    </w:p>
    <w:p w14:paraId="2D57B01F" w14:textId="77777777" w:rsidR="00654587" w:rsidRDefault="00654587" w:rsidP="00654587">
      <w:r>
        <w:t>SISTTTSSHSSPSQSLLQATRPGVIVVKHP*</w:t>
      </w:r>
    </w:p>
    <w:p w14:paraId="180C516F" w14:textId="77777777" w:rsidR="00654587" w:rsidRDefault="00654587" w:rsidP="00654587">
      <w:r>
        <w:t>&gt;maker-25608_pilon_pilon_pilon-augustus-gene-0.5-mRNA-1-DNA_novel01</w:t>
      </w:r>
    </w:p>
    <w:p w14:paraId="2B9CBD55" w14:textId="77777777" w:rsidR="00654587" w:rsidRDefault="00654587" w:rsidP="00654587">
      <w:r>
        <w:t>MEQLQSAHLVSTTAPVTSVPSSSGNSYSYSGLEEFLVPTPVQVEVSNGVARQSSQPLHSV</w:t>
      </w:r>
    </w:p>
    <w:p w14:paraId="37182D96" w14:textId="77777777" w:rsidR="00654587" w:rsidRDefault="00654587" w:rsidP="00654587">
      <w:r>
        <w:t>RFTYVPQVQPVQLTAPSTTAPVRSTQSPTPAPSSQAGAEMEQQQQQQQPQRQPKTSPKPR</w:t>
      </w:r>
    </w:p>
    <w:p w14:paraId="3599A6D0" w14:textId="77777777" w:rsidR="00654587" w:rsidRDefault="00654587" w:rsidP="00654587">
      <w:r>
        <w:lastRenderedPageBreak/>
        <w:t>VRNSGGERVVCEVCNKSLACGANLNEHMRIHTGERPFLCDECGASFAAKSNLRTHKRLHT</w:t>
      </w:r>
    </w:p>
    <w:p w14:paraId="62A152CD" w14:textId="77777777" w:rsidR="00654587" w:rsidRDefault="00654587" w:rsidP="00654587">
      <w:r>
        <w:t>GERPYMCGVCGKTFSQSSHLPSHMRVHTGERPYECPECPKSFSSSTTLRNHLRIHKGDFP</w:t>
      </w:r>
    </w:p>
    <w:p w14:paraId="61F2691F" w14:textId="77777777" w:rsidR="00654587" w:rsidRDefault="00654587" w:rsidP="00654587">
      <w:r>
        <w:t>FRCESCGRGFVCKSWLQDHYKVHTGEKPFQCDICRKWFKDKSYITKHKMKYCGNDGYKKR</w:t>
      </w:r>
    </w:p>
    <w:p w14:paraId="2BB7C49F" w14:textId="77777777" w:rsidR="00654587" w:rsidRDefault="00654587" w:rsidP="00654587">
      <w:r>
        <w:t>WRRPGVKKPPGRKPNTAKMKMRMLLEEEILHQPKRARGRPKGSKNKKGKKRKSAATSKSG</w:t>
      </w:r>
    </w:p>
    <w:p w14:paraId="43FED2FD" w14:textId="77777777" w:rsidR="00654587" w:rsidRDefault="00654587" w:rsidP="00654587">
      <w:r>
        <w:t>QNAVTDSDTEFEVMLQEQEVESPKVEIEEADPLRDDHPKKKEYQSRNQFASESDSSLQSG</w:t>
      </w:r>
    </w:p>
    <w:p w14:paraId="21F11BD6" w14:textId="77777777" w:rsidR="00654587" w:rsidRDefault="00654587" w:rsidP="00654587">
      <w:r>
        <w:t>SHHGKTHFAVGLQPVSGMHLVAMPQPSVQTHSQQQSHLEQDVQSVTQPQNLVQPQNLTQS</w:t>
      </w:r>
    </w:p>
    <w:p w14:paraId="39C5B81C" w14:textId="77777777" w:rsidR="00654587" w:rsidRDefault="00654587" w:rsidP="00654587">
      <w:r>
        <w:t>QSIAQPQNLTQQSQSIMQPQNLTQPQSLIQPQNLTQSQDLLQPQNLTQSHSIIHSQSIVQ</w:t>
      </w:r>
    </w:p>
    <w:p w14:paraId="7134DC11" w14:textId="77777777" w:rsidR="00654587" w:rsidRDefault="00654587" w:rsidP="00654587">
      <w:r>
        <w:t>SENVRESHDLMQSQALLQPENLSQSQSVNQSLSQPQNLSQTPSHSQPHNLSVAQNLSQPQ</w:t>
      </w:r>
    </w:p>
    <w:p w14:paraId="13EB6679" w14:textId="77777777" w:rsidR="00654587" w:rsidRDefault="00654587" w:rsidP="00654587">
      <w:r>
        <w:t>NLSLATKIVQSTDLHQIQNFSQPQNLSQPQNLSQPQNLSLPHNLSQATALSQPQNLSQSH</w:t>
      </w:r>
    </w:p>
    <w:p w14:paraId="48C6F1D2" w14:textId="77777777" w:rsidR="00654587" w:rsidRDefault="00654587" w:rsidP="00654587">
      <w:r>
        <w:t>SLSQAMSLSQPQNLSQPQNLSHDDGMSRAQNLSEVQNLSLSHSLSQPHASLHANSTPIGS</w:t>
      </w:r>
    </w:p>
    <w:p w14:paraId="1337D22B" w14:textId="77777777" w:rsidR="00654587" w:rsidRDefault="00654587" w:rsidP="00654587">
      <w:r>
        <w:t>SSHHSQYNIMVFYNS*</w:t>
      </w:r>
    </w:p>
    <w:p w14:paraId="5F867D08" w14:textId="77777777" w:rsidR="00654587" w:rsidRDefault="00654587" w:rsidP="00654587">
      <w:r>
        <w:t>&gt;maker-2858_pilon_pilon_pilon-augustus-gene-0.7-mRNA-1</w:t>
      </w:r>
    </w:p>
    <w:p w14:paraId="45778BB3" w14:textId="77777777" w:rsidR="00654587" w:rsidRDefault="00654587" w:rsidP="00654587">
      <w:r>
        <w:t>MLDNDLLAKGALSDGQQQPPPLTNPYTQFQQYQQSMAGYNNMGYGFPAMYQNGYGYHLSG</w:t>
      </w:r>
    </w:p>
    <w:p w14:paraId="16372C2B" w14:textId="77777777" w:rsidR="00654587" w:rsidRDefault="00654587" w:rsidP="00654587">
      <w:r>
        <w:t>YPHAPSPPTDVTEKPEGGEVRVTAKGKKIRKPRTIYSSLQLQQLNKMFQRTQYLALPERA</w:t>
      </w:r>
    </w:p>
    <w:p w14:paraId="5DA634CD" w14:textId="77777777" w:rsidR="00654587" w:rsidRDefault="00654587" w:rsidP="00654587">
      <w:r>
        <w:t>ELAAKLGLTQTQVKIWFQNRRSKYKKLYKAAQNGQLPGVDAADIAADLGANLSQMVGPES</w:t>
      </w:r>
    </w:p>
    <w:p w14:paraId="4C448BBE" w14:textId="77777777" w:rsidR="00654587" w:rsidRDefault="00654587" w:rsidP="00654587">
      <w:r>
        <w:t>PGSPPASDHHDQPPPSVGGADGGPLSPTTDHQDRPQSLPPTVSSHSDMTTPMMTAPRDMM</w:t>
      </w:r>
    </w:p>
    <w:p w14:paraId="7CB1C7BE" w14:textId="77777777" w:rsidR="00654587" w:rsidRDefault="00654587" w:rsidP="00654587">
      <w:r>
        <w:t>TSPPAHVQSKDMMAMNQVMSEQRREQMAMMPPHHQWDPAHYMSYWNHYGDMAAHQMNHQI</w:t>
      </w:r>
    </w:p>
    <w:p w14:paraId="4B48CE6A" w14:textId="77777777" w:rsidR="00654587" w:rsidRDefault="00654587" w:rsidP="00654587">
      <w:r>
        <w:t>MT*</w:t>
      </w:r>
    </w:p>
    <w:p w14:paraId="4323A53B" w14:textId="77777777" w:rsidR="00654587" w:rsidRDefault="00654587" w:rsidP="00654587">
      <w:r>
        <w:t>&gt;maker-3916_pilon_pilon_pilon-augustus-gene-0.11-mRNA-1-DNA_novel01</w:t>
      </w:r>
    </w:p>
    <w:p w14:paraId="4986916A" w14:textId="77777777" w:rsidR="00654587" w:rsidRDefault="00654587" w:rsidP="00654587">
      <w:r>
        <w:t>MAGVSTMYAPSPYTDSIRLWNIAGVFSYLSGDKSGSGEKGVSPQTPSDEAVTPTNAPVSP</w:t>
      </w:r>
    </w:p>
    <w:p w14:paraId="4A856633" w14:textId="77777777" w:rsidR="00654587" w:rsidRDefault="00654587" w:rsidP="00654587">
      <w:r>
        <w:t>PTSALTPTSAITSASDPSMGDDAEFLNGASVPCSVCNKKFANIHRLQRHMISHQESDVLR</w:t>
      </w:r>
    </w:p>
    <w:p w14:paraId="7AAE926F" w14:textId="77777777" w:rsidR="00654587" w:rsidRDefault="00654587" w:rsidP="00654587">
      <w:r>
        <w:t>RFKCDECGKAFKFKHHLKEHKRIHSGEKPFECEHCGKRFSHSGSYSSHMSSKKCQLGRGR</w:t>
      </w:r>
    </w:p>
    <w:p w14:paraId="16349959" w14:textId="77777777" w:rsidR="00654587" w:rsidRDefault="00654587" w:rsidP="00654587">
      <w:r>
        <w:t>TTNGLLPRTPPQYPGTNSKRPVLNPSSYLPILPKDKSPTPSADLGYSSPTRPISRDSLLM</w:t>
      </w:r>
    </w:p>
    <w:p w14:paraId="7AEBA9E5" w14:textId="77777777" w:rsidR="00654587" w:rsidRDefault="00654587" w:rsidP="00654587">
      <w:r>
        <w:t>SPPTLVSPSGLNSSSLTSGLPQGFPQGLSQGLQSNLQGLPPYHPLNPLILAAHIHPTLLS</w:t>
      </w:r>
    </w:p>
    <w:p w14:paraId="3DE1A9BB" w14:textId="77777777" w:rsidR="00654587" w:rsidRDefault="00654587" w:rsidP="00654587">
      <w:r>
        <w:t>FTMTQAALNKAQNDGLDEKGNSAEAQEDVDDDPEPGELVIKEETREDEEEKSPTIQEECK</w:t>
      </w:r>
    </w:p>
    <w:p w14:paraId="1539485F" w14:textId="77777777" w:rsidR="00654587" w:rsidRDefault="00654587" w:rsidP="00654587">
      <w:r>
        <w:t>KEEREICFPSRDRESMSTLKRMLESVNTTVTKQQFEEKISSANSGSLLSSTAIADDLTCK</w:t>
      </w:r>
    </w:p>
    <w:p w14:paraId="519A2B65" w14:textId="77777777" w:rsidR="00654587" w:rsidRDefault="00654587" w:rsidP="00654587">
      <w:r>
        <w:t>LCGAMSKDRLEAISHAYRQCPRLSEVTHASERYKGCLIEGLAARLHVIAESQQHQQQQHH</w:t>
      </w:r>
    </w:p>
    <w:p w14:paraId="227F9517" w14:textId="77777777" w:rsidR="00654587" w:rsidRDefault="00654587" w:rsidP="00654587">
      <w:r>
        <w:t>PQHPSLLMSRQHYTTMNRLNTGKEDESDADSGHVIDDEEMTNDGKKARVRSHFREEHLVI</w:t>
      </w:r>
    </w:p>
    <w:p w14:paraId="13874D34" w14:textId="77777777" w:rsidR="00654587" w:rsidRDefault="00654587" w:rsidP="00654587">
      <w:r>
        <w:t>LRSHYALNPRPKKEELSNIAEKIGFPVRVVQVWFQNNRARERSEGRSVTPTPPLYSHSSY</w:t>
      </w:r>
    </w:p>
    <w:p w14:paraId="48A9800F" w14:textId="77777777" w:rsidR="00654587" w:rsidRDefault="00654587" w:rsidP="00654587">
      <w:r>
        <w:t>PSEFSPSSYTASNYPSNYAPTCYPTPTSQASSRALSITPYYPSLLAPGLMYPVGPGRTSP</w:t>
      </w:r>
    </w:p>
    <w:p w14:paraId="29A293D2" w14:textId="77777777" w:rsidR="00654587" w:rsidRDefault="00654587" w:rsidP="00654587">
      <w:r>
        <w:t>APADRADELDDDQPLDLSTKKSSPSASPKPASILSDSDADSTSLAISYKSESRTPTPTSL</w:t>
      </w:r>
    </w:p>
    <w:p w14:paraId="5D0DA6FE" w14:textId="77777777" w:rsidR="00654587" w:rsidRDefault="00654587" w:rsidP="00654587">
      <w:r>
        <w:t>NNNLTECKEGKESSVAPASTVLPSSVSEQQSKLAQILQGAKLGIPSLYSEHGDHNDKRSR</w:t>
      </w:r>
    </w:p>
    <w:p w14:paraId="6FCC57F4" w14:textId="77777777" w:rsidR="00654587" w:rsidRDefault="00654587" w:rsidP="00654587">
      <w:r>
        <w:t>DDDSGDESRKRRREDEGGSFQCDQCDKSFNKPSSLARHKYEHSGQRPFKCDLCPKAFKHK</w:t>
      </w:r>
    </w:p>
    <w:p w14:paraId="0D572B3F" w14:textId="77777777" w:rsidR="00654587" w:rsidRDefault="00654587" w:rsidP="00654587">
      <w:r>
        <w:t>HHLTEHSRLHTGEKPYQCQKCLKRFSHSGSYSQHMNHRYSYCKPYRPDGTVLISESSTPV</w:t>
      </w:r>
    </w:p>
    <w:p w14:paraId="6422D040" w14:textId="77777777" w:rsidR="00654587" w:rsidRDefault="00654587" w:rsidP="00654587">
      <w:r>
        <w:t>PSPSESGNGVSSTHGEGVSVIVTATADLKAVSPLETTTDEAPTSAPLASSPEPLETASCL</w:t>
      </w:r>
    </w:p>
    <w:p w14:paraId="269C0237" w14:textId="77777777" w:rsidR="00654587" w:rsidRDefault="00654587" w:rsidP="00654587">
      <w:r>
        <w:t>VKEELVAKPQEL*</w:t>
      </w:r>
    </w:p>
    <w:p w14:paraId="4A0DBF16" w14:textId="77777777" w:rsidR="00654587" w:rsidRDefault="00654587" w:rsidP="00654587">
      <w:r>
        <w:t>&gt;maker-4582_pilon_pilon_pilon-augustus-gene-0.9-mRNA-1-DNA_novel01</w:t>
      </w:r>
    </w:p>
    <w:p w14:paraId="0C68974C" w14:textId="77777777" w:rsidR="00654587" w:rsidRDefault="00654587" w:rsidP="00654587">
      <w:r>
        <w:t>MKNLHGQNIEMERTYYKLKSDRHALEFVSLLDDFRVQELYCDATIACDGKKYPVHQVVLS</w:t>
      </w:r>
    </w:p>
    <w:p w14:paraId="2380EC18" w14:textId="77777777" w:rsidR="00654587" w:rsidRDefault="00654587" w:rsidP="00654587">
      <w:r>
        <w:t>ACSPFFANIFASVSCQNPLVVIQDVSSWELEGILTYAYRGEVHVPYCNLQSFLKAGRSLF</w:t>
      </w:r>
    </w:p>
    <w:p w14:paraId="23EE1203" w14:textId="77777777" w:rsidR="00654587" w:rsidRDefault="00654587" w:rsidP="00654587">
      <w:r>
        <w:t>IKGLMFPQAEKRLGSEPRAETWHEPYYSHGKRTAGLHTHTSAHTDVHGHIHPSGRMQRRD</w:t>
      </w:r>
    </w:p>
    <w:p w14:paraId="7F35C6E4" w14:textId="77777777" w:rsidR="00654587" w:rsidRDefault="00654587" w:rsidP="00654587">
      <w:r>
        <w:t>ETVSYHHQHHSSVHSPVPENSIRVSDHLRRENTVERSFYSGHDIGQQKRHYLADYPQDLR</w:t>
      </w:r>
    </w:p>
    <w:p w14:paraId="4D1C15CF" w14:textId="77777777" w:rsidR="00654587" w:rsidRDefault="00654587" w:rsidP="00654587">
      <w:r>
        <w:t>VSSEMGVERRSSPDSETSDCSSGDRSRWENESSSQASRNTTGDSTARMASPEARKRRRYD</w:t>
      </w:r>
    </w:p>
    <w:p w14:paraId="497D7F24" w14:textId="77777777" w:rsidR="00654587" w:rsidRDefault="00654587" w:rsidP="00654587">
      <w:r>
        <w:t>AAERREEPISSHPRFNMPESQGTFQELISGDDERIIKEEPEDDIIDCNSKEYVKDNQGES</w:t>
      </w:r>
    </w:p>
    <w:p w14:paraId="6E8352DB" w14:textId="77777777" w:rsidR="00654587" w:rsidRDefault="00654587" w:rsidP="00654587">
      <w:r>
        <w:lastRenderedPageBreak/>
        <w:t>DEDEEESPLQIDIKEDPVPDSGCNSSPEPQNEPSSYSRIPEPYSTMDSSSSSSPGHTSPT</w:t>
      </w:r>
    </w:p>
    <w:p w14:paraId="3F0E800A" w14:textId="77777777" w:rsidR="00654587" w:rsidRDefault="00654587" w:rsidP="00654587">
      <w:r>
        <w:t>SHLRKELLRPVTQNTSVLLQQQQQVPAIPLSIPHPVIALREPQSKPQPPLREPPPLMKIA</w:t>
      </w:r>
    </w:p>
    <w:p w14:paraId="2A52C970" w14:textId="77777777" w:rsidR="00654587" w:rsidRDefault="00654587" w:rsidP="00654587">
      <w:r>
        <w:t>QNIPTMVEECEVGSREPPRGLVKDMQASRGNGHLMVTAPPSYHSHNMSFEIHNQHLGPVL</w:t>
      </w:r>
    </w:p>
    <w:p w14:paraId="4506A44E" w14:textId="77777777" w:rsidR="00654587" w:rsidRDefault="00654587" w:rsidP="00654587">
      <w:r>
        <w:t>VNAGSPIQISSTSAFSQPKRQNNGTAKNHNNNIFKGDVIWYDSEKPLNLSGVQLSPVKNP</w:t>
      </w:r>
    </w:p>
    <w:p w14:paraId="2ADA1D47" w14:textId="77777777" w:rsidR="00654587" w:rsidRDefault="00654587" w:rsidP="00654587">
      <w:r>
        <w:t>DYSNSEDPFLGKIVTNRKKRLRGPKSWEFLVRLLKDPTTNPNLIRWENEANGIFRLVQPA</w:t>
      </w:r>
    </w:p>
    <w:p w14:paraId="0CA1F793" w14:textId="77777777" w:rsidR="00654587" w:rsidRDefault="00654587" w:rsidP="00654587">
      <w:r>
        <w:t>IIAQRWGRRTGKHASENLSYENFARGLRYHYATGALKPVSEKSFVYRFGPKALKSLQEGN</w:t>
      </w:r>
    </w:p>
    <w:p w14:paraId="3CA38085" w14:textId="77777777" w:rsidR="00654587" w:rsidRDefault="00654587" w:rsidP="00654587">
      <w:r>
        <w:t>NVVFSQTVV*</w:t>
      </w:r>
    </w:p>
    <w:p w14:paraId="6786380B" w14:textId="77777777" w:rsidR="00654587" w:rsidRDefault="00654587" w:rsidP="00654587">
      <w:r>
        <w:t>&gt;maker-5992_pilon_pilon_pilon-augustus-gene-0.8-mRNA-1-DNA_novel01</w:t>
      </w:r>
    </w:p>
    <w:p w14:paraId="2320F403" w14:textId="77777777" w:rsidR="00654587" w:rsidRDefault="00654587" w:rsidP="00654587">
      <w:r>
        <w:t>MASGLLSLKWNNHRSTFFHVLSTVRSKESYCDVTLACDGKFYPVHKLVLSTCSDYFERMF</w:t>
      </w:r>
    </w:p>
    <w:p w14:paraId="423DCDCA" w14:textId="77777777" w:rsidR="00654587" w:rsidRDefault="00654587" w:rsidP="00654587">
      <w:r>
        <w:t>ERTNCKHPIIVLKDIRHEELEALLNYMYVGEVNVLQNELAGLIKAAECLMIKGLAVPDEA</w:t>
      </w:r>
    </w:p>
    <w:p w14:paraId="580C88C9" w14:textId="77777777" w:rsidR="00654587" w:rsidRDefault="00654587" w:rsidP="00654587">
      <w:r>
        <w:t>PSQTKESKRTYHSSGDSPHAKRRKRDDDGRLSSHNQHLHREGREVSHSQRHSSSASTSTP</w:t>
      </w:r>
    </w:p>
    <w:p w14:paraId="73E86F04" w14:textId="77777777" w:rsidR="00654587" w:rsidRDefault="00654587" w:rsidP="00654587">
      <w:r>
        <w:t>SSVGRVVPPSSSPSPSVGSASDAVSEECSQSQSETNEAQETSKHPGGEPSSQSKQSVPEV</w:t>
      </w:r>
    </w:p>
    <w:p w14:paraId="36F7F127" w14:textId="77777777" w:rsidR="00654587" w:rsidRDefault="00654587" w:rsidP="00654587">
      <w:r>
        <w:t>ILDEPAVKEEPAEIEEEVTDSKEDVVSQFHFDPLQEGDSRSDPGGGGSGGYDSQMLTSQS</w:t>
      </w:r>
    </w:p>
    <w:p w14:paraId="60EB3304" w14:textId="77777777" w:rsidR="00654587" w:rsidRDefault="00654587" w:rsidP="00654587">
      <w:r>
        <w:t>QSMEDLVAEALPGSSGLQGNSLWEGEGSLQGFPMEGYSGEGTRPPQMGRGRRQLLSGVDE</w:t>
      </w:r>
    </w:p>
    <w:p w14:paraId="3A111617" w14:textId="77777777" w:rsidR="00654587" w:rsidRDefault="00654587" w:rsidP="00654587">
      <w:r>
        <w:t>EQSATPHRISSSSSYQSSKWQSGGSGTRHACPYCGKTFYKKFNLVTHIRIHTGERPFACP</w:t>
      </w:r>
    </w:p>
    <w:p w14:paraId="3C8950F0" w14:textId="77777777" w:rsidR="00654587" w:rsidRDefault="00654587" w:rsidP="00654587">
      <w:r>
        <w:t>YCPYRANHFSHLKSHVLKLHHRPLNRGLNLQI*</w:t>
      </w:r>
    </w:p>
    <w:p w14:paraId="7AF2E631" w14:textId="77777777" w:rsidR="00654587" w:rsidRDefault="00654587" w:rsidP="00654587">
      <w:r>
        <w:t>&gt;maker-62220_pilon_pilon_pilon-augustus-gene-0.4-mRNA-1-DNA_novel01</w:t>
      </w:r>
    </w:p>
    <w:p w14:paraId="5375F24A" w14:textId="77777777" w:rsidR="00654587" w:rsidRDefault="00654587" w:rsidP="00654587">
      <w:r>
        <w:t>MSSDVNYILELTGSEWENLLNDRALDFQVRNYEGDGAQNGCQVSNEVGAPQNETSLPVQS</w:t>
      </w:r>
    </w:p>
    <w:p w14:paraId="6EDCF0E6" w14:textId="77777777" w:rsidR="00654587" w:rsidRDefault="00654587" w:rsidP="00654587">
      <w:r>
        <w:t>TYGNLYDEFGILNVSPYPPADIFDGQDQESTPQQQQSFNEQPMSTQPPVVVPSEDESGQI</w:t>
      </w:r>
    </w:p>
    <w:p w14:paraId="2D12969A" w14:textId="77777777" w:rsidR="00654587" w:rsidRDefault="00654587" w:rsidP="00654587">
      <w:r>
        <w:t>TVSDPLGQMVQHSSAGIPVTGSQQSNTFQGPRAVSEISVPLYAVPQSTAVVIPQQQQTFT</w:t>
      </w:r>
    </w:p>
    <w:p w14:paraId="3D284CEA" w14:textId="77777777" w:rsidR="00654587" w:rsidRDefault="00654587" w:rsidP="00654587">
      <w:r>
        <w:t>AAKTGGVVDVPALTDMEGDYGFSVTIEEKERTTKSPMWLMSSVTNKLYTNINKAVPFEIQ</w:t>
      </w:r>
    </w:p>
    <w:p w14:paraId="4E1B84F9" w14:textId="77777777" w:rsidR="00654587" w:rsidRDefault="00654587" w:rsidP="00654587">
      <w:r>
        <w:t>LRKKVPSDKSFYIRAVAVFSSAQFLRTNVTRCPNHASTADMTNHGFPYPTHVVRADHPEA</w:t>
      </w:r>
    </w:p>
    <w:p w14:paraId="10C927BD" w14:textId="77777777" w:rsidR="00654587" w:rsidRDefault="00654587" w:rsidP="00654587">
      <w:r>
        <w:t>KYEESLTGRLSVVVPLDKLVDGSDFTPILLRFMCLGSCVGGINRRPIAIILTLENGLGQV</w:t>
      </w:r>
    </w:p>
    <w:p w14:paraId="10064AFD" w14:textId="77777777" w:rsidR="00654587" w:rsidRDefault="00654587" w:rsidP="00654587">
      <w:r>
        <w:t>FGRKVIDVRVCACPTRDIRTDELALSNKGGKRRGSSHQEKTLPPPRKKPKVEPKVEPQDD</w:t>
      </w:r>
    </w:p>
    <w:p w14:paraId="5C7790C5" w14:textId="77777777" w:rsidR="00654587" w:rsidRDefault="00654587" w:rsidP="00654587">
      <w:r>
        <w:t>DNKLFTIVVRGRKLYDFLTLVKESYLKTHPECADRYHDPRSFDFLN*</w:t>
      </w:r>
    </w:p>
    <w:p w14:paraId="71F9ACA1" w14:textId="77777777" w:rsidR="00654587" w:rsidRDefault="00654587" w:rsidP="00654587">
      <w:r>
        <w:t>&gt;maker-62220_pilon_pilon_pilon-augustus-gene-0.4-mRNA-1-DNA_novel02</w:t>
      </w:r>
    </w:p>
    <w:p w14:paraId="12609F3E" w14:textId="77777777" w:rsidR="00654587" w:rsidRDefault="00654587" w:rsidP="00654587">
      <w:r>
        <w:t>MRFKKAPLKAPGGESSDIIIKEEFESYSDVTNEEMPNTTHAEESSHLGGLGRPLVQGVSG</w:t>
      </w:r>
    </w:p>
    <w:p w14:paraId="1FC9BFA7" w14:textId="77777777" w:rsidR="00654587" w:rsidRDefault="00654587" w:rsidP="00654587">
      <w:r>
        <w:t>ILPALQPARTPESYLNKDEETQAAQAKLRQYEALGLIKVEVDEPSEDESGQITVSDPLGQ</w:t>
      </w:r>
    </w:p>
    <w:p w14:paraId="19CA3101" w14:textId="77777777" w:rsidR="00654587" w:rsidRDefault="00654587" w:rsidP="00654587">
      <w:r>
        <w:t>MVQHSSAGIPVTGSQQSNTFQGPRAVSEISVPLYAVPQSTAVVIPQQQQTFTAAKTGGVV</w:t>
      </w:r>
    </w:p>
    <w:p w14:paraId="7CC6A3D7" w14:textId="77777777" w:rsidR="00654587" w:rsidRDefault="00654587" w:rsidP="00654587">
      <w:r>
        <w:t>DVPALTDMEGDYGFSVTIEEKERTTKSPMWLMSSVTNKLYTNINKAVPFEIQLRKKVPSD</w:t>
      </w:r>
    </w:p>
    <w:p w14:paraId="6B885CF3" w14:textId="77777777" w:rsidR="00654587" w:rsidRDefault="00654587" w:rsidP="00654587">
      <w:r>
        <w:t>KSFYIRAVAVFSSAQFLRTNVTRCPNHASTADMTNHGFPYPTHVVRADHPEAKYEESLTG</w:t>
      </w:r>
    </w:p>
    <w:p w14:paraId="6962BB34" w14:textId="77777777" w:rsidR="00654587" w:rsidRDefault="00654587" w:rsidP="00654587">
      <w:r>
        <w:t>RLSVVVPLDKLVDGSDFTPILLRFMCLGSCVGGINRRPIAIILTLENGLGQVFGRKVIDV</w:t>
      </w:r>
    </w:p>
    <w:p w14:paraId="0BB4AD82" w14:textId="77777777" w:rsidR="00654587" w:rsidRDefault="00654587" w:rsidP="00654587">
      <w:r>
        <w:t>RVCACPTRDIRTDELALSNKGGKRRGSSHQEKTLPPPRKKPKVEPKVEPQDDDNKLFTIV</w:t>
      </w:r>
    </w:p>
    <w:p w14:paraId="2D71121E" w14:textId="77777777" w:rsidR="00654587" w:rsidRDefault="00654587" w:rsidP="00654587">
      <w:r>
        <w:t>VRGRKLYDFLTLVKESYLKTHPECADRYHDPSFQNEDSSEDEVKNSNSSQGLEAGDSDSV</w:t>
      </w:r>
    </w:p>
    <w:p w14:paraId="65D0E416" w14:textId="77777777" w:rsidR="00654587" w:rsidRDefault="00654587" w:rsidP="00654587">
      <w:r>
        <w:t>SWDSGCNFTQQVGVGFCNDSEVDLVSCPKNNSPLSKLKPNISISPSSLNLRLWQEVPSVQ</w:t>
      </w:r>
    </w:p>
    <w:p w14:paraId="19CAFC02" w14:textId="77777777" w:rsidR="00654587" w:rsidRDefault="00654587" w:rsidP="00654587">
      <w:r>
        <w:t>SSQDECPELHQSSKAGESICNSETVGISVKSDSLLLSKSSITYSHLSKKDFSVSKHIPVM</w:t>
      </w:r>
    </w:p>
    <w:p w14:paraId="1B328E4E" w14:textId="77777777" w:rsidR="00654587" w:rsidRDefault="00654587" w:rsidP="00654587">
      <w:r>
        <w:t>QVESYQPGALTVKPKPMQLFKSNFAHSKGEKDKKISVKKTLRETVSLASFEQTESSFDTS</w:t>
      </w:r>
    </w:p>
    <w:p w14:paraId="7D89F4F0" w14:textId="77777777" w:rsidR="00654587" w:rsidRDefault="00654587" w:rsidP="00654587">
      <w:r>
        <w:t>PRKPYMSPDSPEMLAANVLAEGFKGKTVFKTSVMK*</w:t>
      </w:r>
    </w:p>
    <w:p w14:paraId="30869AA4" w14:textId="77777777" w:rsidR="00654587" w:rsidRDefault="00654587" w:rsidP="00654587">
      <w:r>
        <w:t>&gt;maker-62220_pilon_pilon_pilon-augustus-gene-0.4-mRNA-1-DNA_novel03</w:t>
      </w:r>
    </w:p>
    <w:p w14:paraId="36E75E5E" w14:textId="77777777" w:rsidR="00654587" w:rsidRDefault="00654587" w:rsidP="00654587">
      <w:r>
        <w:t>MRFKKAPLKAPGGESSDIIIKEEFESYSDVTNEEMPNTTHAEESSHLGGLGRPLVQGVSG</w:t>
      </w:r>
    </w:p>
    <w:p w14:paraId="651C1F5A" w14:textId="77777777" w:rsidR="00654587" w:rsidRDefault="00654587" w:rsidP="00654587">
      <w:r>
        <w:t>ILPALQPARTPESYLNKDEETQAAQAKLRQYEALGLIKVEVDEPSEDESGQITVSDPLGQ</w:t>
      </w:r>
    </w:p>
    <w:p w14:paraId="02EBAC6C" w14:textId="77777777" w:rsidR="00654587" w:rsidRDefault="00654587" w:rsidP="00654587">
      <w:r>
        <w:t>MVQHSSAGIPVTGSQQSNTFQGPRAVSEISVPLYAVPQSTAVVIPQQQQTFTAAKTGGVV</w:t>
      </w:r>
    </w:p>
    <w:p w14:paraId="26424DDA" w14:textId="77777777" w:rsidR="00654587" w:rsidRDefault="00654587" w:rsidP="00654587">
      <w:r>
        <w:t>DVPALTDMEGDYGFSVTIEEKERTTKSPMWLMSSVTNKLYTNINKAVPFEIQLRKKVPSD</w:t>
      </w:r>
    </w:p>
    <w:p w14:paraId="58B17AE3" w14:textId="77777777" w:rsidR="00654587" w:rsidRDefault="00654587" w:rsidP="00654587">
      <w:r>
        <w:t>KSFYIRAVAVFSSAQFLRTNVTRCPNHASTADMTNHGFPYPTHVVRADHPEAKYEESLTG</w:t>
      </w:r>
    </w:p>
    <w:p w14:paraId="2BC44D61" w14:textId="77777777" w:rsidR="00654587" w:rsidRDefault="00654587" w:rsidP="00654587">
      <w:r>
        <w:lastRenderedPageBreak/>
        <w:t>RLSVVVPLDKLVDGSDFTPILLRFMCLGSCVGGINRRPIAIILTLENGLGQVFGRKVIDV</w:t>
      </w:r>
    </w:p>
    <w:p w14:paraId="24D93FD5" w14:textId="77777777" w:rsidR="00654587" w:rsidRDefault="00654587" w:rsidP="00654587">
      <w:r>
        <w:t>RVCACPTRDIRTDELALSNKGGKRRGSSHQEKTLPPPRKKPKVEPKVEPQDDDNKLFTIV</w:t>
      </w:r>
    </w:p>
    <w:p w14:paraId="3D728DB2" w14:textId="77777777" w:rsidR="00654587" w:rsidRDefault="00654587" w:rsidP="00654587">
      <w:r>
        <w:t>VRGRKLYDFLTLVKESYLKTHPECADRYHDPRSFDFLN*</w:t>
      </w:r>
    </w:p>
    <w:p w14:paraId="6EB2ABCB" w14:textId="77777777" w:rsidR="00654587" w:rsidRDefault="00654587" w:rsidP="00654587">
      <w:r>
        <w:t>&gt;maker-786_pilon_pilon_pilon-augustus-gene-5.6-mRNA-1-DNA_novel01</w:t>
      </w:r>
    </w:p>
    <w:p w14:paraId="57758B8C" w14:textId="77777777" w:rsidR="00654587" w:rsidRDefault="00654587" w:rsidP="00654587">
      <w:r>
        <w:t>MHPNMTSKEAEVPPEQVEPVDLSVRTTKTSADSQHTNCKTLKDHPGVVLKVPTFPSFALQ</w:t>
      </w:r>
    </w:p>
    <w:p w14:paraId="53775CFD" w14:textId="77777777" w:rsidR="00654587" w:rsidRDefault="00654587" w:rsidP="00654587">
      <w:r>
        <w:t>SLGLDLSLKAVSESPPSPVAPFSVSLEALRTGTTTLLNIQKLHETSLALCGKRSLSESPS</w:t>
      </w:r>
    </w:p>
    <w:p w14:paraId="25373BAA" w14:textId="77777777" w:rsidR="00654587" w:rsidRDefault="00654587" w:rsidP="00654587">
      <w:r>
        <w:t>PPPVTSSGPPAAHLSSAVSVSMSSPAAVAAAAAAASLLSPSHSFISSSSSPSSSPPTPPA</w:t>
      </w:r>
    </w:p>
    <w:p w14:paraId="52F8B5DC" w14:textId="77777777" w:rsidR="00654587" w:rsidRDefault="00654587" w:rsidP="00654587">
      <w:r>
        <w:t>GARPPGRPPPPPADYTDALRRRKVHRCDFEGCEKVYTKSSHLKAHKRTHTGEKPYQCTWD</w:t>
      </w:r>
    </w:p>
    <w:p w14:paraId="2A658F3E" w14:textId="77777777" w:rsidR="00654587" w:rsidRDefault="00654587" w:rsidP="00654587">
      <w:r>
        <w:t>GCMWRFARSDELTRHYRKHTGQKPFKCQLCQRSFSRSDHLSLHMKRH*</w:t>
      </w:r>
    </w:p>
    <w:p w14:paraId="1534FA98" w14:textId="77777777" w:rsidR="00654587" w:rsidRDefault="00654587" w:rsidP="00654587">
      <w:r>
        <w:t>&gt;maker-8938_pilon_pilon_pilon-augustus-gene-0.28-mRNA-1</w:t>
      </w:r>
    </w:p>
    <w:p w14:paraId="2C7E4E1F" w14:textId="77777777" w:rsidR="00654587" w:rsidRDefault="00654587" w:rsidP="00654587">
      <w:r>
        <w:t>MYEEEYLYLRSRGMAPAAPLGLHPYLGGGLSANLTDHLERSYRLGFHGGMAGGSALAHGF</w:t>
      </w:r>
    </w:p>
    <w:p w14:paraId="0487B7E2" w14:textId="77777777" w:rsidR="00654587" w:rsidRDefault="00654587" w:rsidP="00654587">
      <w:r>
        <w:t>PGDYLKPHGQCGLPAPGLPGGKPDPRIKVRLENETLWNQFDKFGTEMIITKLGRRMFPTV</w:t>
      </w:r>
    </w:p>
    <w:p w14:paraId="65A60A8D" w14:textId="77777777" w:rsidR="00654587" w:rsidRDefault="00654587" w:rsidP="00654587">
      <w:r>
        <w:t>KMSASGLEPNTKYFVLMDIVPADDSRYKFQGKEWVVAGKAEPHMPGRLYIHPDSPASGAQ</w:t>
      </w:r>
    </w:p>
    <w:p w14:paraId="2DEFBEEE" w14:textId="77777777" w:rsidR="00654587" w:rsidRDefault="00654587" w:rsidP="00654587">
      <w:r>
        <w:t>WMRHPISFQKLKLTNNNLDQQGHIILNSMHKYQPRIHIVAAPDLVSLHWAAFNTFAFPQT</w:t>
      </w:r>
    </w:p>
    <w:p w14:paraId="617C8607" w14:textId="77777777" w:rsidR="00654587" w:rsidRDefault="00654587" w:rsidP="00654587">
      <w:r>
        <w:t>CFMAVTAYQNERITQLKIDNNPFAKGFRENGQLRSKKRSGGASPPATDITSAPEKSTEAE</w:t>
      </w:r>
    </w:p>
    <w:p w14:paraId="012EA505" w14:textId="77777777" w:rsidR="00654587" w:rsidRDefault="00654587" w:rsidP="00654587">
      <w:r>
        <w:t>DATLDKRARLNSVDSGDLDVSDLDDRPASSMSVEKDPSDEKVDIESPPTPPPPFLPPPQI</w:t>
      </w:r>
    </w:p>
    <w:p w14:paraId="757D688F" w14:textId="77777777" w:rsidR="00654587" w:rsidRDefault="00654587" w:rsidP="00654587">
      <w:r>
        <w:t>IKSEAEETPTSIVSPLMSAASMMAAAAASAETAKERTPPAPVEPQRPLHEVGMLSPAAPR</w:t>
      </w:r>
    </w:p>
    <w:p w14:paraId="67213B8C" w14:textId="77777777" w:rsidR="00654587" w:rsidRDefault="00654587" w:rsidP="00654587">
      <w:r>
        <w:t>PCLPSPTYSAGLPGGVPAGMAASSLPYPYLYYSHMMSPYLLSRAPQLHATPLEKATAAAA</w:t>
      </w:r>
    </w:p>
    <w:p w14:paraId="00F64A25" w14:textId="77777777" w:rsidR="00654587" w:rsidRDefault="00654587" w:rsidP="00654587">
      <w:r>
        <w:t>AAREMYTYPTYLRTPTAHHSSVPTTPSRPAPIHPYSYALPPQVPANL*</w:t>
      </w:r>
    </w:p>
    <w:p w14:paraId="03873095" w14:textId="77777777" w:rsidR="00654587" w:rsidRDefault="00654587" w:rsidP="00654587">
      <w:r>
        <w:t>&gt;maker-940_pilon_pilon_pilon-augustus-gene-0.32-mRNA-1-DNA_novel01</w:t>
      </w:r>
    </w:p>
    <w:p w14:paraId="745F6E03" w14:textId="77777777" w:rsidR="00654587" w:rsidRDefault="00654587" w:rsidP="00654587">
      <w:r>
        <w:t>MEEPQIQYPTNKINKDTQTGLDGPQIFQYPVTTVYGNVHFQDGPTVTKEQKLRTQIEQWL</w:t>
      </w:r>
    </w:p>
    <w:p w14:paraId="0C0C6309" w14:textId="77777777" w:rsidR="00654587" w:rsidRDefault="00654587" w:rsidP="00654587">
      <w:r>
        <w:t>QSSDKPYECDQCSKRFVQKSHLNSHMLVHTNEKKFECDLCGKKFTMESHLNGHLLMHNTE</w:t>
      </w:r>
    </w:p>
    <w:p w14:paraId="524000BF" w14:textId="77777777" w:rsidR="00654587" w:rsidRDefault="00654587" w:rsidP="00654587">
      <w:r>
        <w:t>KKIECEVCGKRFLQKSHLNGHMLVHSEKKFGCELCGKRFILESHLNSHMHIHSEKKFVCN</w:t>
      </w:r>
    </w:p>
    <w:p w14:paraId="7C698D3A" w14:textId="77777777" w:rsidR="00654587" w:rsidRDefault="00654587" w:rsidP="00654587">
      <w:r>
        <w:t>ICNRRYTHKSHLSSHMLVHCEKKFECEMCGKRFFQRSHLNSHMFVHTEEKRFECEMCYKR</w:t>
      </w:r>
    </w:p>
    <w:p w14:paraId="785BF536" w14:textId="77777777" w:rsidR="00654587" w:rsidRDefault="00654587" w:rsidP="00654587">
      <w:r>
        <w:t>FAQESHLNSHRIVHTAERRFECEVCRKRFYMKSHLISHSFVHSEEKMFECKECGKRFTQE</w:t>
      </w:r>
    </w:p>
    <w:p w14:paraId="7ADAFE4B" w14:textId="77777777" w:rsidR="00654587" w:rsidRDefault="00654587" w:rsidP="00654587">
      <w:r>
        <w:t>IHLNSHRFVHTEEKKIENQTWGKRFTHESYLNGHKFIPYDMKKFVCEECGKRFLLKSHLN</w:t>
      </w:r>
    </w:p>
    <w:p w14:paraId="3E5A6FD1" w14:textId="77777777" w:rsidR="00654587" w:rsidRDefault="00654587" w:rsidP="00654587">
      <w:r>
        <w:t>SHRFIHREERRYECDICGKRFTQRSHLSTHKFVHSEEKVYECDECGKRFSQQVHLSSHKF</w:t>
      </w:r>
    </w:p>
    <w:p w14:paraId="2E808669" w14:textId="77777777" w:rsidR="00654587" w:rsidRDefault="00654587" w:rsidP="00654587">
      <w:r>
        <w:t>VHSAERKFECEECGKKFIQESHLNSHRFMHGDRKGISYDDNIKLLTQKSQMNTVLMNADD</w:t>
      </w:r>
    </w:p>
    <w:p w14:paraId="13B129B0" w14:textId="77777777" w:rsidR="00654587" w:rsidRDefault="00654587" w:rsidP="00654587">
      <w:r>
        <w:t>KVLTYEDTSKLFQQQAYQPAYTYGHLTGQLAGQLTGQLTGQLAGQLTGQLTNQLAGQLSG</w:t>
      </w:r>
    </w:p>
    <w:p w14:paraId="0E98F99E" w14:textId="77777777" w:rsidR="00654587" w:rsidRDefault="00654587" w:rsidP="00654587">
      <w:r>
        <w:t>QLTEKVRTLWPL*</w:t>
      </w:r>
    </w:p>
    <w:p w14:paraId="1DACCA1D" w14:textId="77777777" w:rsidR="00654587" w:rsidRDefault="00654587" w:rsidP="00654587">
      <w:r>
        <w:t>&gt;Novelgene0085_novel01</w:t>
      </w:r>
    </w:p>
    <w:p w14:paraId="08D2785B" w14:textId="77777777" w:rsidR="00654587" w:rsidRDefault="00654587" w:rsidP="00654587">
      <w:r>
        <w:t>MNIMLRICLASFVIRDCPQNPVLKNICNCIKYKCMTLTKPLNVRFARKFGKKECLKIHLH</w:t>
      </w:r>
    </w:p>
    <w:p w14:paraId="0D5FE8EB" w14:textId="77777777" w:rsidR="00654587" w:rsidRDefault="00654587" w:rsidP="00654587">
      <w:r>
        <w:t>RRHSGEKPTFTCEICNENFESKTALARHFRQHKDELQYKCDECGKVFRSKKVLGNHKKRK</w:t>
      </w:r>
    </w:p>
    <w:p w14:paraId="33773924" w14:textId="77777777" w:rsidR="00654587" w:rsidRDefault="00654587" w:rsidP="00654587">
      <w:r>
        <w:t>HCDELTHNSHENSVSVSNIREYINPIEDLSDNIMEKSPMEGIESNIVEKQYTCSSCGKQL</w:t>
      </w:r>
    </w:p>
    <w:p w14:paraId="7FD7F5A3" w14:textId="77777777" w:rsidR="00654587" w:rsidRDefault="00654587" w:rsidP="00654587">
      <w:r>
        <w:t>NSHKSVLNHMLMHAETVLYSCKVCGIAFSNKTLLAKHEGKHDNFNEADGCTKVLCEAVES</w:t>
      </w:r>
    </w:p>
    <w:p w14:paraId="1AF76D12" w14:textId="77777777" w:rsidR="00654587" w:rsidRDefault="00654587" w:rsidP="00654587">
      <w:r>
        <w:t>QEKITLYIKNDDSSPNKFNNKRKVFMLEERGPHLDQTGKIVNKKWRQGGERDKKEDVMVI</w:t>
      </w:r>
    </w:p>
    <w:p w14:paraId="212012F3" w14:textId="77777777" w:rsidR="00654587" w:rsidRDefault="00654587" w:rsidP="00654587">
      <w:r>
        <w:t>NEDVVIEVEEVIIAEKEDDNTESTGVVLDPLL*</w:t>
      </w:r>
    </w:p>
    <w:p w14:paraId="6683ABB9" w14:textId="77777777" w:rsidR="00654587" w:rsidRDefault="00654587" w:rsidP="00654587">
      <w:r>
        <w:t>&gt;augustus-1290_pilon_pilon_pilon-processed-gene-0.3-mRNA-1-DNA_novel01</w:t>
      </w:r>
    </w:p>
    <w:p w14:paraId="645FC1EE" w14:textId="77777777" w:rsidR="00654587" w:rsidRDefault="00654587" w:rsidP="00654587">
      <w:r>
        <w:t>MASSDFVTEVEVQPEIQEVEIEAIPVDMPVESMEQYDGQPIIALQQLPEPGREEIIFQTQ</w:t>
      </w:r>
    </w:p>
    <w:p w14:paraId="489FAC9D" w14:textId="77777777" w:rsidR="00654587" w:rsidRDefault="00654587" w:rsidP="00654587">
      <w:r>
        <w:t>EEVVGEQEIPYEIPVPVANDVMVESSPGPSKKSHKKGQKRRMKDIDDFATIASGGQKWEQ</w:t>
      </w:r>
    </w:p>
    <w:p w14:paraId="30ADE51E" w14:textId="77777777" w:rsidR="00654587" w:rsidRDefault="00654587" w:rsidP="00654587">
      <w:r>
        <w:t>KQVQIKTLEGEFSVTMWSSGVDEDDLSNPEPDPDYTEYMAGSNKKFAGIPGVDLSDPKQL</w:t>
      </w:r>
    </w:p>
    <w:p w14:paraId="1A3B80D3" w14:textId="77777777" w:rsidR="00654587" w:rsidRDefault="00654587" w:rsidP="00654587">
      <w:r>
        <w:t>AEFAKIKPKKSSTDDIARTIACPHKGCNKMFRDNSAMRKHLHTHGPRVHVCAECGKAFVE</w:t>
      </w:r>
    </w:p>
    <w:p w14:paraId="77C9D8B8" w14:textId="77777777" w:rsidR="00654587" w:rsidRDefault="00654587" w:rsidP="00654587">
      <w:r>
        <w:t>SSKLKRHQLVHTGEKPFQCTFEGCGKRFSLDFNLRTHVRIHTGDRPYVCPFDGCNKKFAQ</w:t>
      </w:r>
    </w:p>
    <w:p w14:paraId="158C0248" w14:textId="77777777" w:rsidR="00654587" w:rsidRDefault="00654587" w:rsidP="00654587">
      <w:r>
        <w:t>STNLKSHILTHAKAKNNMRAAANTTPQYETDYNSTQQFVQVEMPSPEDQQFVIYTS*</w:t>
      </w:r>
    </w:p>
    <w:p w14:paraId="37404C50" w14:textId="77777777" w:rsidR="00654587" w:rsidRDefault="00654587" w:rsidP="00654587">
      <w:r>
        <w:lastRenderedPageBreak/>
        <w:t>&gt;augustus-25620_pilon_pilon_pilon-processed-gene-0.20-mRNA-1-DNA_novel01</w:t>
      </w:r>
    </w:p>
    <w:p w14:paraId="38BC6FD5" w14:textId="77777777" w:rsidR="00654587" w:rsidRDefault="00654587" w:rsidP="00654587">
      <w:r>
        <w:t>MASDLHNKPKFYSYFKDSHDCKVRLRLHGNPSSNKQQNVPPKTYLGKINKIPPVPSKSPV</w:t>
      </w:r>
    </w:p>
    <w:p w14:paraId="301AFEE5" w14:textId="77777777" w:rsidR="00654587" w:rsidRDefault="00654587" w:rsidP="00654587">
      <w:r>
        <w:t>EAKSGATPPLKENGEKAQLLVGPQSSVGVIPGLPPPALKENGVKAQFVMGPQSSVGVISG</w:t>
      </w:r>
    </w:p>
    <w:p w14:paraId="16B159BB" w14:textId="77777777" w:rsidR="00654587" w:rsidRDefault="00654587" w:rsidP="00654587">
      <w:r>
        <w:t>LSPPTLKGSGELVPVMIPKPKKPPVAVKSGSLPPFKRNDDIIPFKTITKVHVATSTVDPA</w:t>
      </w:r>
    </w:p>
    <w:p w14:paraId="2CCC19CD" w14:textId="77777777" w:rsidR="00654587" w:rsidRDefault="00654587" w:rsidP="00654587">
      <w:r>
        <w:t>MPQTVKGTNGVVPFVTKKVPVVSYKSPIHVKPGMPPPVQGSGEMIPFLVASNPAVEVKPG</w:t>
      </w:r>
    </w:p>
    <w:p w14:paraId="2D069029" w14:textId="77777777" w:rsidR="00654587" w:rsidRDefault="00654587" w:rsidP="00654587">
      <w:r>
        <w:t>TSVPLKGGGEMIPLVAVSKSSEVKSQVAPPPNQGNMVPYMMTSSVDGKSGIPSPMTDVWI</w:t>
      </w:r>
    </w:p>
    <w:p w14:paraId="6FD541B2" w14:textId="77777777" w:rsidR="00654587" w:rsidRDefault="00654587" w:rsidP="00654587">
      <w:r>
        <w:t>RKGSIGTISKVSPMGASKSIFLPVHVLNSHAQKPLPQMQLVPSQVQNPHPQVQLLNSQVE</w:t>
      </w:r>
    </w:p>
    <w:p w14:paraId="63462A78" w14:textId="77777777" w:rsidR="00654587" w:rsidRDefault="00654587" w:rsidP="00654587">
      <w:r>
        <w:t>KRSPQLQSSQSQVQLLASKAKVKKPNPQAQLLTSQAQTSVPQMVTTSQKYIVAPSSTQFL</w:t>
      </w:r>
    </w:p>
    <w:p w14:paraId="15D83183" w14:textId="77777777" w:rsidR="00654587" w:rsidRDefault="00654587" w:rsidP="00654587">
      <w:r>
        <w:t>GPTQVLTTSHSQLIAAPTVVSSVNGNVATVLRTVASPRIVTTSAQQIGSGLNSLPKVITG</w:t>
      </w:r>
    </w:p>
    <w:p w14:paraId="21F021FE" w14:textId="77777777" w:rsidR="00654587" w:rsidRDefault="00654587" w:rsidP="00654587">
      <w:r>
        <w:t>RLKPVQIIMHDVIDRAPTNIPLVDLKDEELYGSEDKFPKIFQCAECNLHFSNKKELERHE</w:t>
      </w:r>
    </w:p>
    <w:p w14:paraId="1454D7FB" w14:textId="77777777" w:rsidR="00654587" w:rsidRDefault="00654587" w:rsidP="00654587">
      <w:r>
        <w:t>DNHLGEVNYICDQCGKEFSTKRSLEDHLKVHASEKKFECDVCHKRFDYRDNLIFHMRIHG</w:t>
      </w:r>
    </w:p>
    <w:p w14:paraId="15EE6F55" w14:textId="77777777" w:rsidR="00654587" w:rsidRDefault="00654587" w:rsidP="00654587">
      <w:r>
        <w:t>DVKNISIKCPICQKKFGNKSMRDNHLKRHTVEERNKHKIVNSETTQASSPEKKETSFDCD</w:t>
      </w:r>
    </w:p>
    <w:p w14:paraId="7731DDBA" w14:textId="77777777" w:rsidR="00654587" w:rsidRDefault="00654587" w:rsidP="00654587">
      <w:r>
        <w:t>VCDKTFSDKVALENHKVVHIKFDRGPKLEVKKKAATVEETTTSTTTFQCRSCLTVFNSDQ</w:t>
      </w:r>
    </w:p>
    <w:p w14:paraId="4F141E35" w14:textId="77777777" w:rsidR="00654587" w:rsidRDefault="00654587" w:rsidP="00654587">
      <w:r>
        <w:t>SLRNHASTCGKALTDTIVCAFCKKHYGIFKQSKDDGSQGMKFICEPCCTFLAQKSQVSGF</w:t>
      </w:r>
    </w:p>
    <w:p w14:paraId="51D7B7FC" w14:textId="77777777" w:rsidR="00654587" w:rsidRDefault="00654587" w:rsidP="00654587">
      <w:r>
        <w:t>TPRLENRFICNKCDRCFSNELQLREHLRSHLPGKPVRCDLCSRNFESLSALQIHRAARHT</w:t>
      </w:r>
    </w:p>
    <w:p w14:paraId="5BBA2B7E" w14:textId="77777777" w:rsidR="00654587" w:rsidRDefault="00654587" w:rsidP="00654587">
      <w:r>
        <w:t>KRAPLVSQTSLKIGFVTNVHNSKTVETASKSPPAVASSVRRFRGRRRKKRKRIERSKARN</w:t>
      </w:r>
    </w:p>
    <w:p w14:paraId="10235EA9" w14:textId="77777777" w:rsidR="00654587" w:rsidRDefault="00654587" w:rsidP="00654587">
      <w:r>
        <w:t>RQERLRYEMRNKEKVLERPTESQVPRKRARYDFGKVADKGSSTEDADESISEADEGKTNS</w:t>
      </w:r>
    </w:p>
    <w:p w14:paraId="37F343B9" w14:textId="77777777" w:rsidR="00654587" w:rsidRDefault="00654587" w:rsidP="00654587">
      <w:r>
        <w:t>YEDEDGEYDSDLALGVPYEEDDDDDDDDFIEPHLNVPPSDDDDDNGDDEDVGDDNDEDLF</w:t>
      </w:r>
    </w:p>
    <w:p w14:paraId="0A79F13E" w14:textId="77777777" w:rsidR="00654587" w:rsidRDefault="00654587" w:rsidP="00654587">
      <w:r>
        <w:t>NKEAMKDLEVTIKQEPIDHDENKTKVMENCTVFNAVPSKGKVSATALFIPDRVIKEEKPD</w:t>
      </w:r>
    </w:p>
    <w:p w14:paraId="0328939F" w14:textId="77777777" w:rsidR="00654587" w:rsidRDefault="00654587" w:rsidP="00654587">
      <w:r>
        <w:t>DYEELDVQIKQEKETMEEMVIKEENVTIKEENLFSQEENDLDSLQFPIKEEKLDESELPM</w:t>
      </w:r>
    </w:p>
    <w:p w14:paraId="46B3E1CD" w14:textId="77777777" w:rsidR="00654587" w:rsidRDefault="00654587" w:rsidP="00654587">
      <w:r>
        <w:t>EEEFEFTPFGGCVKEEPLGL*</w:t>
      </w:r>
    </w:p>
    <w:p w14:paraId="7DEA414D" w14:textId="77777777" w:rsidR="00654587" w:rsidRDefault="00654587" w:rsidP="00654587">
      <w:r>
        <w:t>&gt;augustus-41828_pilon_pilon_pilon-processed-gene-0.9-mRNA-1-DNA_novel01</w:t>
      </w:r>
    </w:p>
    <w:p w14:paraId="1ED810EC" w14:textId="77777777" w:rsidR="00654587" w:rsidRDefault="00654587" w:rsidP="00654587">
      <w:r>
        <w:t>MGSIGCPLCCRHDFISVVALHDHLLYYMYRPLQCAICSTHVGGIQELTHHLERHLGDGVS</w:t>
      </w:r>
    </w:p>
    <w:p w14:paraId="620E0194" w14:textId="77777777" w:rsidR="00654587" w:rsidRDefault="00654587" w:rsidP="00654587">
      <w:r>
        <w:t>TTTFHPKPAFDQNTESGNTPFIENGSSCYDDLHDQGRWKNLSENGDIVSHQTREEPIELT</w:t>
      </w:r>
    </w:p>
    <w:p w14:paraId="4E5F6E6B" w14:textId="77777777" w:rsidR="00654587" w:rsidRDefault="00654587" w:rsidP="00654587">
      <w:r>
        <w:t>LRAFFCQTCGAKIVGKDSYFLHIKQHISRPSNLTSNNPQPSRSSYQQENSSCGPSPSLVS</w:t>
      </w:r>
    </w:p>
    <w:p w14:paraId="3E1BEF0A" w14:textId="77777777" w:rsidR="00654587" w:rsidRDefault="00654587" w:rsidP="00654587">
      <w:r>
        <w:t>INTVPANILTDSETVTTEETHEATESPETQLSDCMEEEHVANQLLKLREWQLGKYGRRFR</w:t>
      </w:r>
    </w:p>
    <w:p w14:paraId="50AE2940" w14:textId="77777777" w:rsidR="00654587" w:rsidRDefault="00654587" w:rsidP="00654587">
      <w:r>
        <w:t>KHHLSFSSSLGASDKNSVEGKLVSANPSPNINPGSVEKVTSSHTNDLASVDQTSVEKEPL</w:t>
      </w:r>
    </w:p>
    <w:p w14:paraId="44715531" w14:textId="77777777" w:rsidR="00654587" w:rsidRDefault="00654587" w:rsidP="00654587">
      <w:r>
        <w:t>PSFWPSSVSYLSDGERNTEISGKCSVPSTPHTLVISEKVDSAVSAVCSEDVLSPCISTPG</w:t>
      </w:r>
    </w:p>
    <w:p w14:paraId="4ADE0394" w14:textId="77777777" w:rsidR="00654587" w:rsidRDefault="00654587" w:rsidP="00654587">
      <w:r>
        <w:t>EQNEATYHEDEFVQLDDCAVSPLGRINESFNTGYLSDDKIARFPPQESKTLEGSEWSQCS</w:t>
      </w:r>
    </w:p>
    <w:p w14:paraId="423C293F" w14:textId="77777777" w:rsidR="00654587" w:rsidRDefault="00654587" w:rsidP="00654587">
      <w:r>
        <w:t>ISQPGKRSDGGNFSSGGPQPSYDKSSQDMAKQTTVDSNLGISTMNIPFSSDPKSLDTLQD</w:t>
      </w:r>
    </w:p>
    <w:p w14:paraId="19071F9E" w14:textId="77777777" w:rsidR="00654587" w:rsidRDefault="00654587" w:rsidP="00654587">
      <w:r>
        <w:t>SYQVPFEGARDFSDNPRFTDRTDEIISDTLTQTENQLFIGDEDKLQSSTHSNSVSNHIVC</w:t>
      </w:r>
    </w:p>
    <w:p w14:paraId="4154C00C" w14:textId="77777777" w:rsidR="00654587" w:rsidRDefault="00654587" w:rsidP="00654587">
      <w:r>
        <w:t>EEVFK*</w:t>
      </w:r>
    </w:p>
    <w:p w14:paraId="6B58696B" w14:textId="77777777" w:rsidR="00654587" w:rsidRDefault="00654587" w:rsidP="00654587">
      <w:r>
        <w:t>&gt;maker-32052_pilon_pilon_pilon-augustus-gene-0.19-mRNA-1-DNA_novel01</w:t>
      </w:r>
    </w:p>
    <w:p w14:paraId="39D11EA4" w14:textId="77777777" w:rsidR="00654587" w:rsidRDefault="00654587" w:rsidP="00654587">
      <w:r>
        <w:t>MDLYLPSTEPGLTLQEMIDCDIKCGIDFNEGMDAMITSSDLNSLDLSGMSSLEAELDLKS</w:t>
      </w:r>
    </w:p>
    <w:p w14:paraId="26913B4B" w14:textId="77777777" w:rsidR="00654587" w:rsidRDefault="00654587" w:rsidP="00654587">
      <w:r>
        <w:t>FEPLFDPLEKLEDMDTVDDHTADELNAVNSWMNMSSMSNYNIDLENGIMVNPSAVLPTTL</w:t>
      </w:r>
    </w:p>
    <w:p w14:paraId="2C9C6B30" w14:textId="77777777" w:rsidR="00654587" w:rsidRDefault="00654587" w:rsidP="00654587">
      <w:r>
        <w:t>PSTVVKEEVITSSATTSTLTKPTLLIKTEPQQSVTTTVQSPQSQPSNGATVTTQVTVMRP</w:t>
      </w:r>
    </w:p>
    <w:p w14:paraId="07C8DA19" w14:textId="77777777" w:rsidR="00654587" w:rsidRDefault="00654587" w:rsidP="00654587">
      <w:r>
        <w:t>QTTIGQAIKQQSPLVSSQPVSQTAALTTVAAKPTLTTASQLVVQASQKPSVQMSLSSSTP</w:t>
      </w:r>
    </w:p>
    <w:p w14:paraId="3F639366" w14:textId="77777777" w:rsidR="00654587" w:rsidRDefault="00654587" w:rsidP="00654587">
      <w:r>
        <w:t>NTPTTPVITARTTTSHNIINNRYKTTGKPRKDLRPEEKVFPKPAYSYSCLIALALKNSTT</w:t>
      </w:r>
    </w:p>
    <w:p w14:paraId="6A1A913C" w14:textId="77777777" w:rsidR="00654587" w:rsidRDefault="00654587" w:rsidP="00654587">
      <w:r>
        <w:t>GSLPVSEIYSFMCEHFPYFRTAPNGWKNSVRHNLSLNKCFEKIEKPVVAGSNQRKGCLWA</w:t>
      </w:r>
    </w:p>
    <w:p w14:paraId="18429B31" w14:textId="77777777" w:rsidR="00654587" w:rsidRDefault="00654587" w:rsidP="00654587">
      <w:r>
        <w:t>LNPAKAHKMDDEVQKWSKKDLQGIKDAMQYPEVLDALEGGEMKFEYSNCGVSSCSEDEDE</w:t>
      </w:r>
    </w:p>
    <w:p w14:paraId="4E486BF6" w14:textId="77777777" w:rsidR="00654587" w:rsidRDefault="00654587" w:rsidP="00654587">
      <w:r>
        <w:t>DEEVDPLSVDASSSSTVGSVKVNSLTSTVVPNQRVQTSVNHVRHTVQNVRTSLPSNLTHT</w:t>
      </w:r>
    </w:p>
    <w:p w14:paraId="4B6288F2" w14:textId="77777777" w:rsidR="00654587" w:rsidRDefault="00654587" w:rsidP="00654587">
      <w:r>
        <w:t>TQSQANIRPAFTTQSIKRSQVTSSDETELILPDSTMTEINLQTNGSVVDDLGNEIKVEEE</w:t>
      </w:r>
    </w:p>
    <w:p w14:paraId="1E2C77D2" w14:textId="77777777" w:rsidR="00654587" w:rsidRDefault="00654587" w:rsidP="00654587">
      <w:r>
        <w:t>PSSITSSSPRGLVVRKLPGITPLRSATVRANYVYTPTISSPHQQHHTLNRLVLTNGKLS*</w:t>
      </w:r>
    </w:p>
    <w:p w14:paraId="2AFD66D7" w14:textId="77777777" w:rsidR="00654587" w:rsidRDefault="00654587" w:rsidP="00654587">
      <w:r>
        <w:t>&gt;maker-5902_pilon_pilon_pilon-augustus-gene-0.35-mRNA-1-DNA_novel01</w:t>
      </w:r>
    </w:p>
    <w:p w14:paraId="565F1EBF" w14:textId="77777777" w:rsidR="00654587" w:rsidRDefault="00654587" w:rsidP="00654587">
      <w:r>
        <w:lastRenderedPageBreak/>
        <w:t>HYLNVYGRWKWIRSFKSIVLTMDGSQFCILWNNYHGSLVNTLSGLRRESDLVDITVVCGD</w:t>
      </w:r>
    </w:p>
    <w:p w14:paraId="1A2B5AA8" w14:textId="77777777" w:rsidR="00654587" w:rsidRDefault="00654587" w:rsidP="00654587">
      <w:r>
        <w:t>GSKVRAHQLILAACSTYFRDFLRDHPTKHPIVLLPVEIRYPELKAMIDFMYTGQVCVSQD</w:t>
      </w:r>
    </w:p>
    <w:p w14:paraId="0C41ADA2" w14:textId="77777777" w:rsidR="00654587" w:rsidRDefault="00654587" w:rsidP="00654587">
      <w:r>
        <w:t>RLQSFIRGARYLRIKGLEDNADDSDIDDLPPDLDDKASIDVSGSVGGLVAANGETTTATT</w:t>
      </w:r>
    </w:p>
    <w:p w14:paraId="4EAEE815" w14:textId="77777777" w:rsidR="00654587" w:rsidRDefault="00654587" w:rsidP="00654587">
      <w:r>
        <w:t>TVKGRRVKDHRYTQQVDLGDSDDNREKWEVVERKPVILPRAQPLPQAGSGIRRRRRARSA</w:t>
      </w:r>
    </w:p>
    <w:p w14:paraId="270A4B5E" w14:textId="77777777" w:rsidR="00654587" w:rsidRDefault="00654587" w:rsidP="00654587">
      <w:r>
        <w:t>IRKRAMHLSNNIVCYEQRTEGSDGGQERSEPINKIRRLGSPGHFHDDDLDICTCTSRKIW</w:t>
      </w:r>
    </w:p>
    <w:p w14:paraId="50FA118A" w14:textId="77777777" w:rsidR="00654587" w:rsidRDefault="00654587" w:rsidP="00654587">
      <w:r>
        <w:t>SVRDTEALLKVWRETLTQVPPSYFIRSMALCKRVAKRLQARGIQKNWRQCQVKMKNLRRE</w:t>
      </w:r>
    </w:p>
    <w:p w14:paraId="247FC469" w14:textId="77777777" w:rsidR="00654587" w:rsidRDefault="00654587" w:rsidP="00654587">
      <w:r>
        <w:t>VRLYKVSVGRNSSRKPSEVATACEKLLPDIEEIFNKEEEIRREWYQMRAEERLRAEGRLV</w:t>
      </w:r>
    </w:p>
    <w:p w14:paraId="549EAB7D" w14:textId="77777777" w:rsidR="00654587" w:rsidRDefault="00654587" w:rsidP="00654587">
      <w:r>
        <w:t>DGEAAPADILAQVAVLADSDLCDEDTDAQECVVADGLETEGETAFTEGDGFTEGEGGFDG</w:t>
      </w:r>
    </w:p>
    <w:p w14:paraId="4AE6794E" w14:textId="6625AEDA" w:rsidR="00AB7773" w:rsidRDefault="00654587" w:rsidP="00654587">
      <w:r>
        <w:t>HVSTHPHVSTQADTAVHHIVENVTLQVVTKQEPQSSTDM*</w:t>
      </w:r>
    </w:p>
    <w:sectPr w:rsidR="00AB77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8229A" w14:textId="77777777" w:rsidR="00012ACC" w:rsidRDefault="00012ACC" w:rsidP="00297B36">
      <w:r>
        <w:separator/>
      </w:r>
    </w:p>
  </w:endnote>
  <w:endnote w:type="continuationSeparator" w:id="0">
    <w:p w14:paraId="2FAACE5F" w14:textId="77777777" w:rsidR="00012ACC" w:rsidRDefault="00012ACC" w:rsidP="00297B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E83E3" w14:textId="77777777" w:rsidR="00012ACC" w:rsidRDefault="00012ACC" w:rsidP="00297B36">
      <w:r>
        <w:separator/>
      </w:r>
    </w:p>
  </w:footnote>
  <w:footnote w:type="continuationSeparator" w:id="0">
    <w:p w14:paraId="5A41CE12" w14:textId="77777777" w:rsidR="00012ACC" w:rsidRDefault="00012ACC" w:rsidP="00297B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566"/>
    <w:rsid w:val="00012ACC"/>
    <w:rsid w:val="000512C3"/>
    <w:rsid w:val="00297B36"/>
    <w:rsid w:val="00654587"/>
    <w:rsid w:val="0086212B"/>
    <w:rsid w:val="00C85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AFC53E"/>
  <w15:chartTrackingRefBased/>
  <w15:docId w15:val="{7C3252D7-3943-4173-BB39-741724A21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7B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7B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7B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7B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0</Pages>
  <Words>18913</Words>
  <Characters>107810</Characters>
  <Application>Microsoft Office Word</Application>
  <DocSecurity>0</DocSecurity>
  <Lines>898</Lines>
  <Paragraphs>252</Paragraphs>
  <ScaleCrop>false</ScaleCrop>
  <Company/>
  <LinksUpToDate>false</LinksUpToDate>
  <CharactersWithSpaces>126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 chengyan</dc:creator>
  <cp:keywords/>
  <dc:description/>
  <cp:lastModifiedBy>Mou chengyan</cp:lastModifiedBy>
  <cp:revision>3</cp:revision>
  <dcterms:created xsi:type="dcterms:W3CDTF">2023-04-13T03:35:00Z</dcterms:created>
  <dcterms:modified xsi:type="dcterms:W3CDTF">2023-04-13T03:46:00Z</dcterms:modified>
</cp:coreProperties>
</file>